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1853B8" w14:textId="4B6AE9F9" w:rsidR="00565E9B" w:rsidRPr="00311078" w:rsidRDefault="0031693C" w:rsidP="00565E9B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2"/>
          <w:szCs w:val="22"/>
        </w:rPr>
      </w:pPr>
      <w:r w:rsidRPr="00311078">
        <w:rPr>
          <w:rFonts w:ascii="Arial" w:hAnsi="Arial" w:cs="Arial"/>
          <w:b/>
          <w:sz w:val="22"/>
          <w:szCs w:val="22"/>
        </w:rPr>
        <w:t>S</w:t>
      </w:r>
      <w:r w:rsidR="00311078" w:rsidRPr="00311078">
        <w:rPr>
          <w:rFonts w:ascii="Arial" w:hAnsi="Arial" w:cs="Arial"/>
          <w:b/>
          <w:sz w:val="22"/>
          <w:szCs w:val="22"/>
        </w:rPr>
        <w:t xml:space="preserve">3 </w:t>
      </w:r>
      <w:r w:rsidR="00565E9B" w:rsidRPr="00311078">
        <w:rPr>
          <w:rFonts w:ascii="Arial" w:hAnsi="Arial" w:cs="Arial"/>
          <w:b/>
          <w:sz w:val="22"/>
          <w:szCs w:val="22"/>
        </w:rPr>
        <w:t>Table. Characteristics of mothers and children included and not included in the study.</w:t>
      </w:r>
    </w:p>
    <w:tbl>
      <w:tblPr>
        <w:tblW w:w="10993" w:type="dxa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5502"/>
        <w:gridCol w:w="1832"/>
        <w:gridCol w:w="1833"/>
        <w:gridCol w:w="1826"/>
      </w:tblGrid>
      <w:tr w:rsidR="00565E9B" w:rsidRPr="002C130B" w14:paraId="731882F8" w14:textId="77777777" w:rsidTr="005252E4">
        <w:trPr>
          <w:trHeight w:hRule="exact" w:val="567"/>
        </w:trPr>
        <w:tc>
          <w:tcPr>
            <w:tcW w:w="5502" w:type="dxa"/>
            <w:tcBorders>
              <w:top w:val="single" w:sz="4" w:space="0" w:color="auto"/>
            </w:tcBorders>
            <w:vAlign w:val="center"/>
          </w:tcPr>
          <w:p w14:paraId="6B50837F" w14:textId="77777777" w:rsidR="00565E9B" w:rsidRPr="002C130B" w:rsidRDefault="00565E9B" w:rsidP="005252E4">
            <w:pPr>
              <w:pStyle w:val="NoSpacing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18E2F" w14:textId="77777777" w:rsidR="00565E9B" w:rsidRPr="002C130B" w:rsidRDefault="00565E9B" w:rsidP="005252E4">
            <w:pPr>
              <w:pStyle w:val="NoSpacing"/>
              <w:rPr>
                <w:rFonts w:ascii="Arial" w:hAnsi="Arial" w:cs="Arial"/>
                <w:b/>
                <w:sz w:val="22"/>
                <w:szCs w:val="22"/>
              </w:rPr>
            </w:pPr>
            <w:r w:rsidRPr="002C130B">
              <w:rPr>
                <w:rFonts w:ascii="Arial" w:hAnsi="Arial" w:cs="Arial"/>
                <w:b/>
                <w:sz w:val="22"/>
                <w:szCs w:val="22"/>
              </w:rPr>
              <w:t>Included</w:t>
            </w:r>
          </w:p>
          <w:p w14:paraId="24485BE5" w14:textId="77777777" w:rsidR="00565E9B" w:rsidRPr="002C130B" w:rsidRDefault="00565E9B" w:rsidP="005252E4">
            <w:pPr>
              <w:pStyle w:val="NoSpacing"/>
              <w:rPr>
                <w:rFonts w:ascii="Arial" w:hAnsi="Arial" w:cs="Arial"/>
                <w:b/>
                <w:sz w:val="22"/>
                <w:szCs w:val="22"/>
              </w:rPr>
            </w:pPr>
            <w:r w:rsidRPr="002C130B">
              <w:rPr>
                <w:rFonts w:ascii="Arial" w:hAnsi="Arial" w:cs="Arial"/>
                <w:b/>
                <w:sz w:val="22"/>
                <w:szCs w:val="22"/>
              </w:rPr>
              <w:t>n = 5,202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A2A39" w14:textId="77777777" w:rsidR="00565E9B" w:rsidRPr="002C130B" w:rsidRDefault="00565E9B" w:rsidP="005252E4">
            <w:pPr>
              <w:pStyle w:val="NoSpacing"/>
              <w:rPr>
                <w:rFonts w:ascii="Arial" w:hAnsi="Arial" w:cs="Arial"/>
                <w:b/>
                <w:sz w:val="22"/>
                <w:szCs w:val="22"/>
              </w:rPr>
            </w:pPr>
            <w:r w:rsidRPr="002C130B">
              <w:rPr>
                <w:rFonts w:ascii="Arial" w:hAnsi="Arial" w:cs="Arial"/>
                <w:b/>
                <w:sz w:val="22"/>
                <w:szCs w:val="22"/>
              </w:rPr>
              <w:t>Not included</w:t>
            </w:r>
          </w:p>
          <w:p w14:paraId="463291DE" w14:textId="77777777" w:rsidR="00565E9B" w:rsidRPr="002C130B" w:rsidRDefault="00565E9B" w:rsidP="005252E4">
            <w:pPr>
              <w:pStyle w:val="NoSpacing"/>
              <w:rPr>
                <w:rFonts w:ascii="Arial" w:hAnsi="Arial" w:cs="Arial"/>
                <w:b/>
                <w:sz w:val="22"/>
                <w:szCs w:val="22"/>
              </w:rPr>
            </w:pPr>
            <w:r w:rsidRPr="002C130B">
              <w:rPr>
                <w:rFonts w:ascii="Arial" w:hAnsi="Arial" w:cs="Arial"/>
                <w:b/>
                <w:sz w:val="22"/>
                <w:szCs w:val="22"/>
              </w:rPr>
              <w:t>n = 3,242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14:paraId="1D12BE3A" w14:textId="77777777" w:rsidR="00565E9B" w:rsidRPr="002C130B" w:rsidRDefault="00565E9B" w:rsidP="005252E4">
            <w:pPr>
              <w:pStyle w:val="NoSpacing"/>
              <w:rPr>
                <w:rFonts w:ascii="Arial" w:hAnsi="Arial" w:cs="Arial"/>
                <w:b/>
                <w:sz w:val="22"/>
                <w:szCs w:val="22"/>
              </w:rPr>
            </w:pPr>
            <w:r w:rsidRPr="002C130B">
              <w:rPr>
                <w:rFonts w:ascii="Arial" w:hAnsi="Arial" w:cs="Arial"/>
                <w:b/>
                <w:sz w:val="22"/>
                <w:szCs w:val="22"/>
              </w:rPr>
              <w:t>P-value for difference</w:t>
            </w:r>
          </w:p>
        </w:tc>
      </w:tr>
      <w:tr w:rsidR="00565E9B" w:rsidRPr="002C130B" w14:paraId="02969C1E" w14:textId="77777777" w:rsidTr="005252E4">
        <w:trPr>
          <w:trHeight w:hRule="exact" w:val="340"/>
        </w:trPr>
        <w:tc>
          <w:tcPr>
            <w:tcW w:w="5502" w:type="dxa"/>
            <w:shd w:val="clear" w:color="auto" w:fill="FFFFFF"/>
            <w:vAlign w:val="center"/>
          </w:tcPr>
          <w:p w14:paraId="0E656460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2C130B">
              <w:rPr>
                <w:rFonts w:ascii="Arial" w:hAnsi="Arial" w:cs="Arial"/>
                <w:b/>
                <w:sz w:val="22"/>
                <w:szCs w:val="22"/>
              </w:rPr>
              <w:t>Maternal characteristics</w:t>
            </w:r>
          </w:p>
        </w:tc>
        <w:tc>
          <w:tcPr>
            <w:tcW w:w="183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2C86926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3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D76D270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FFFFFF"/>
          </w:tcPr>
          <w:p w14:paraId="1273E14A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565E9B" w:rsidRPr="002C130B" w14:paraId="3FBE36C5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66EFE245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Age at enrollment (years)*</w:t>
            </w:r>
          </w:p>
        </w:tc>
        <w:tc>
          <w:tcPr>
            <w:tcW w:w="1832" w:type="dxa"/>
            <w:vAlign w:val="center"/>
          </w:tcPr>
          <w:p w14:paraId="1BC853D4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31.1 (4.8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6F449F90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28.8 (5.7)</w:t>
            </w:r>
          </w:p>
        </w:tc>
        <w:tc>
          <w:tcPr>
            <w:tcW w:w="1826" w:type="dxa"/>
            <w:vAlign w:val="center"/>
          </w:tcPr>
          <w:p w14:paraId="36AA5651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</w:tr>
      <w:tr w:rsidR="00565E9B" w:rsidRPr="002C130B" w14:paraId="16857E77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7F47F922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072D77D4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0 (0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765AB7D6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0.1 (2)</w:t>
            </w:r>
          </w:p>
        </w:tc>
        <w:tc>
          <w:tcPr>
            <w:tcW w:w="1826" w:type="dxa"/>
            <w:vAlign w:val="center"/>
          </w:tcPr>
          <w:p w14:paraId="114B72F3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</w:p>
        </w:tc>
      </w:tr>
      <w:tr w:rsidR="00565E9B" w:rsidRPr="002C130B" w14:paraId="7B51F65A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1A5158D3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ducation (%)</w:t>
            </w:r>
          </w:p>
        </w:tc>
        <w:tc>
          <w:tcPr>
            <w:tcW w:w="1832" w:type="dxa"/>
            <w:vAlign w:val="center"/>
          </w:tcPr>
          <w:p w14:paraId="3DC955F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33" w:type="dxa"/>
            <w:vAlign w:val="center"/>
          </w:tcPr>
          <w:p w14:paraId="6FF3D139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26" w:type="dxa"/>
            <w:vAlign w:val="center"/>
          </w:tcPr>
          <w:p w14:paraId="77AE7881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</w:tr>
      <w:tr w:rsidR="00565E9B" w:rsidRPr="002C130B" w14:paraId="405079CA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1264E6E4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Primary or secondary</w:t>
            </w:r>
          </w:p>
        </w:tc>
        <w:tc>
          <w:tcPr>
            <w:tcW w:w="1832" w:type="dxa"/>
            <w:vAlign w:val="center"/>
          </w:tcPr>
          <w:p w14:paraId="43FA669C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44.8 (2,229)</w:t>
            </w:r>
          </w:p>
        </w:tc>
        <w:tc>
          <w:tcPr>
            <w:tcW w:w="1833" w:type="dxa"/>
            <w:vAlign w:val="center"/>
          </w:tcPr>
          <w:p w14:paraId="783F47D5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75.0 (1,942)</w:t>
            </w:r>
          </w:p>
        </w:tc>
        <w:tc>
          <w:tcPr>
            <w:tcW w:w="1826" w:type="dxa"/>
            <w:vAlign w:val="center"/>
          </w:tcPr>
          <w:p w14:paraId="2EB3BC6D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1FDABBC1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6A5D0C34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Higher</w:t>
            </w:r>
          </w:p>
        </w:tc>
        <w:tc>
          <w:tcPr>
            <w:tcW w:w="1832" w:type="dxa"/>
            <w:vAlign w:val="center"/>
          </w:tcPr>
          <w:p w14:paraId="0EAA0E3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55.2 (2,751)</w:t>
            </w:r>
          </w:p>
        </w:tc>
        <w:tc>
          <w:tcPr>
            <w:tcW w:w="1833" w:type="dxa"/>
            <w:vAlign w:val="center"/>
          </w:tcPr>
          <w:p w14:paraId="2CF04054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25.0 (649)</w:t>
            </w:r>
          </w:p>
        </w:tc>
        <w:tc>
          <w:tcPr>
            <w:tcW w:w="1826" w:type="dxa"/>
            <w:vAlign w:val="center"/>
          </w:tcPr>
          <w:p w14:paraId="17E0A305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1EE795A4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256192C9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2B490149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4.3 (222)</w:t>
            </w:r>
          </w:p>
        </w:tc>
        <w:tc>
          <w:tcPr>
            <w:tcW w:w="1833" w:type="dxa"/>
            <w:vAlign w:val="center"/>
          </w:tcPr>
          <w:p w14:paraId="2AC32650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20.1 (651)</w:t>
            </w:r>
          </w:p>
        </w:tc>
        <w:tc>
          <w:tcPr>
            <w:tcW w:w="1826" w:type="dxa"/>
            <w:vAlign w:val="center"/>
          </w:tcPr>
          <w:p w14:paraId="1BA187E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</w:p>
        </w:tc>
      </w:tr>
      <w:tr w:rsidR="00565E9B" w:rsidRPr="002C130B" w14:paraId="643C571A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35647D8F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History of allergy, eczema or asthma (%)</w:t>
            </w:r>
          </w:p>
        </w:tc>
        <w:tc>
          <w:tcPr>
            <w:tcW w:w="1832" w:type="dxa"/>
            <w:vAlign w:val="center"/>
          </w:tcPr>
          <w:p w14:paraId="6B31ADA4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33" w:type="dxa"/>
            <w:shd w:val="clear" w:color="auto" w:fill="auto"/>
            <w:vAlign w:val="center"/>
          </w:tcPr>
          <w:p w14:paraId="6BDF4C7C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26" w:type="dxa"/>
            <w:vAlign w:val="center"/>
          </w:tcPr>
          <w:p w14:paraId="70861E11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</w:tr>
      <w:tr w:rsidR="00565E9B" w:rsidRPr="002C130B" w14:paraId="0178CA3C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79E6740E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No</w:t>
            </w:r>
          </w:p>
        </w:tc>
        <w:tc>
          <w:tcPr>
            <w:tcW w:w="1832" w:type="dxa"/>
            <w:vAlign w:val="center"/>
          </w:tcPr>
          <w:p w14:paraId="18FF47B5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60.9 (2,658)</w:t>
            </w:r>
          </w:p>
        </w:tc>
        <w:tc>
          <w:tcPr>
            <w:tcW w:w="1833" w:type="dxa"/>
            <w:vAlign w:val="center"/>
          </w:tcPr>
          <w:p w14:paraId="146E9F95" w14:textId="346F2EB5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61.4 (1</w:t>
            </w:r>
            <w:r w:rsidR="00A42D03">
              <w:rPr>
                <w:rFonts w:ascii="Arial" w:hAnsi="Arial" w:cs="Arial"/>
                <w:sz w:val="22"/>
                <w:szCs w:val="22"/>
              </w:rPr>
              <w:t>,</w:t>
            </w:r>
            <w:r w:rsidRPr="002C130B">
              <w:rPr>
                <w:rFonts w:ascii="Arial" w:hAnsi="Arial" w:cs="Arial"/>
                <w:sz w:val="22"/>
                <w:szCs w:val="22"/>
              </w:rPr>
              <w:t>401)</w:t>
            </w:r>
          </w:p>
        </w:tc>
        <w:tc>
          <w:tcPr>
            <w:tcW w:w="1826" w:type="dxa"/>
            <w:vAlign w:val="center"/>
          </w:tcPr>
          <w:p w14:paraId="72ECCCC6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274ADB73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11F30E7B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Yes</w:t>
            </w:r>
          </w:p>
        </w:tc>
        <w:tc>
          <w:tcPr>
            <w:tcW w:w="1832" w:type="dxa"/>
            <w:vAlign w:val="center"/>
          </w:tcPr>
          <w:p w14:paraId="347F3E61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39.1 (1,705)</w:t>
            </w:r>
          </w:p>
        </w:tc>
        <w:tc>
          <w:tcPr>
            <w:tcW w:w="1833" w:type="dxa"/>
            <w:vAlign w:val="center"/>
          </w:tcPr>
          <w:p w14:paraId="1088EF56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38.6 (879)</w:t>
            </w:r>
          </w:p>
        </w:tc>
        <w:tc>
          <w:tcPr>
            <w:tcW w:w="1826" w:type="dxa"/>
            <w:vAlign w:val="center"/>
          </w:tcPr>
          <w:p w14:paraId="70527B23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6B67D34F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7DD191E1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6BD67366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16.1 (839)</w:t>
            </w:r>
          </w:p>
        </w:tc>
        <w:tc>
          <w:tcPr>
            <w:tcW w:w="1833" w:type="dxa"/>
            <w:vAlign w:val="center"/>
          </w:tcPr>
          <w:p w14:paraId="1D160A44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29.7 (962)</w:t>
            </w:r>
          </w:p>
        </w:tc>
        <w:tc>
          <w:tcPr>
            <w:tcW w:w="1826" w:type="dxa"/>
            <w:vAlign w:val="center"/>
          </w:tcPr>
          <w:p w14:paraId="71949011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</w:p>
        </w:tc>
      </w:tr>
      <w:tr w:rsidR="00565E9B" w:rsidRPr="002C130B" w14:paraId="483EE754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09227690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Parity (%)</w:t>
            </w:r>
          </w:p>
        </w:tc>
        <w:tc>
          <w:tcPr>
            <w:tcW w:w="1832" w:type="dxa"/>
            <w:vAlign w:val="center"/>
          </w:tcPr>
          <w:p w14:paraId="0A2B255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33" w:type="dxa"/>
            <w:vAlign w:val="center"/>
          </w:tcPr>
          <w:p w14:paraId="344448D5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26" w:type="dxa"/>
            <w:vAlign w:val="center"/>
          </w:tcPr>
          <w:p w14:paraId="3AAADF22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</w:tr>
      <w:tr w:rsidR="00565E9B" w:rsidRPr="002C130B" w14:paraId="421C95AD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303D6266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0</w:t>
            </w:r>
          </w:p>
        </w:tc>
        <w:tc>
          <w:tcPr>
            <w:tcW w:w="1832" w:type="dxa"/>
            <w:vAlign w:val="center"/>
          </w:tcPr>
          <w:p w14:paraId="3DF4B793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58.7 (2,984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7033580B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50.0 (1,533)</w:t>
            </w:r>
          </w:p>
        </w:tc>
        <w:tc>
          <w:tcPr>
            <w:tcW w:w="1826" w:type="dxa"/>
            <w:vAlign w:val="center"/>
          </w:tcPr>
          <w:p w14:paraId="7CC58F6F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5E9B" w:rsidRPr="002C130B" w14:paraId="0FD0E42C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5DA6ED8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≥1</w:t>
            </w:r>
          </w:p>
        </w:tc>
        <w:tc>
          <w:tcPr>
            <w:tcW w:w="1832" w:type="dxa"/>
            <w:vAlign w:val="center"/>
          </w:tcPr>
          <w:p w14:paraId="67F35285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41.3 (2,102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7CB1A98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50.0 (1,535)</w:t>
            </w:r>
          </w:p>
        </w:tc>
        <w:tc>
          <w:tcPr>
            <w:tcW w:w="1826" w:type="dxa"/>
            <w:vAlign w:val="center"/>
          </w:tcPr>
          <w:p w14:paraId="46C1B1DA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57B642C5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5BCE15A5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0C21347C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2.2 (116)</w:t>
            </w:r>
          </w:p>
        </w:tc>
        <w:tc>
          <w:tcPr>
            <w:tcW w:w="1833" w:type="dxa"/>
            <w:vAlign w:val="center"/>
          </w:tcPr>
          <w:p w14:paraId="70E72ED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5.4 (174)</w:t>
            </w:r>
          </w:p>
        </w:tc>
        <w:tc>
          <w:tcPr>
            <w:tcW w:w="1826" w:type="dxa"/>
            <w:vAlign w:val="center"/>
          </w:tcPr>
          <w:p w14:paraId="6FFCFE57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</w:p>
        </w:tc>
      </w:tr>
      <w:tr w:rsidR="00565E9B" w:rsidRPr="002C130B" w14:paraId="1294192A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062C6074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Pet keeping during pregnancy (%)</w:t>
            </w:r>
          </w:p>
        </w:tc>
        <w:tc>
          <w:tcPr>
            <w:tcW w:w="1832" w:type="dxa"/>
            <w:vAlign w:val="center"/>
          </w:tcPr>
          <w:p w14:paraId="6F7CF04B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33" w:type="dxa"/>
            <w:vAlign w:val="center"/>
          </w:tcPr>
          <w:p w14:paraId="271B6941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26" w:type="dxa"/>
            <w:vAlign w:val="center"/>
          </w:tcPr>
          <w:p w14:paraId="61A1ADC4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b/>
                <w:sz w:val="22"/>
                <w:szCs w:val="22"/>
              </w:rPr>
              <w:t>&lt;0.01</w:t>
            </w:r>
          </w:p>
        </w:tc>
      </w:tr>
      <w:tr w:rsidR="00565E9B" w:rsidRPr="002C130B" w14:paraId="3A1D914D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56961562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No</w:t>
            </w:r>
          </w:p>
        </w:tc>
        <w:tc>
          <w:tcPr>
            <w:tcW w:w="1832" w:type="dxa"/>
            <w:vAlign w:val="center"/>
          </w:tcPr>
          <w:p w14:paraId="56BF221F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65.4 (2,774)</w:t>
            </w:r>
          </w:p>
        </w:tc>
        <w:tc>
          <w:tcPr>
            <w:tcW w:w="1833" w:type="dxa"/>
            <w:vAlign w:val="center"/>
          </w:tcPr>
          <w:p w14:paraId="7D8CF113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69.4 (1,550)</w:t>
            </w:r>
          </w:p>
        </w:tc>
        <w:tc>
          <w:tcPr>
            <w:tcW w:w="1826" w:type="dxa"/>
            <w:vAlign w:val="center"/>
          </w:tcPr>
          <w:p w14:paraId="230962BC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281529EF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1B5C09FF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Yes</w:t>
            </w:r>
          </w:p>
        </w:tc>
        <w:tc>
          <w:tcPr>
            <w:tcW w:w="1832" w:type="dxa"/>
            <w:vAlign w:val="center"/>
          </w:tcPr>
          <w:p w14:paraId="34F83901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34.6 (1,467)</w:t>
            </w:r>
          </w:p>
        </w:tc>
        <w:tc>
          <w:tcPr>
            <w:tcW w:w="1833" w:type="dxa"/>
            <w:vAlign w:val="center"/>
          </w:tcPr>
          <w:p w14:paraId="31AFAC23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30.6 (683)</w:t>
            </w:r>
          </w:p>
        </w:tc>
        <w:tc>
          <w:tcPr>
            <w:tcW w:w="1826" w:type="dxa"/>
            <w:vAlign w:val="center"/>
          </w:tcPr>
          <w:p w14:paraId="3B6B8D36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19DC5AFB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4EF67D15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61295E80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18.5 (961)</w:t>
            </w:r>
          </w:p>
        </w:tc>
        <w:tc>
          <w:tcPr>
            <w:tcW w:w="1833" w:type="dxa"/>
            <w:vAlign w:val="center"/>
          </w:tcPr>
          <w:p w14:paraId="0B1B467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31.1 (1,009)</w:t>
            </w:r>
          </w:p>
        </w:tc>
        <w:tc>
          <w:tcPr>
            <w:tcW w:w="1826" w:type="dxa"/>
            <w:vAlign w:val="center"/>
          </w:tcPr>
          <w:p w14:paraId="306B27A3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</w:p>
        </w:tc>
      </w:tr>
      <w:tr w:rsidR="00565E9B" w:rsidRPr="002C130B" w14:paraId="2AAF54C9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359AFC97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Body mass index at enrollment (kg/m</w:t>
            </w:r>
            <w:r w:rsidRPr="002C130B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2C130B">
              <w:rPr>
                <w:rFonts w:ascii="Arial" w:hAnsi="Arial" w:cs="Arial"/>
                <w:sz w:val="22"/>
                <w:szCs w:val="22"/>
              </w:rPr>
              <w:t>)</w:t>
            </w:r>
            <w:r w:rsidRPr="002C130B">
              <w:rPr>
                <w:rFonts w:ascii="Arial" w:hAnsi="Arial" w:cs="Arial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832" w:type="dxa"/>
            <w:vAlign w:val="center"/>
          </w:tcPr>
          <w:p w14:paraId="15D9098B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23.6 (18.8-35.6)</w:t>
            </w:r>
          </w:p>
        </w:tc>
        <w:tc>
          <w:tcPr>
            <w:tcW w:w="1833" w:type="dxa"/>
            <w:vAlign w:val="center"/>
          </w:tcPr>
          <w:p w14:paraId="424FE76C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24.4 (18.6-37.3)</w:t>
            </w:r>
          </w:p>
        </w:tc>
        <w:tc>
          <w:tcPr>
            <w:tcW w:w="1826" w:type="dxa"/>
            <w:vAlign w:val="center"/>
          </w:tcPr>
          <w:p w14:paraId="0E6DF07B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b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</w:tr>
      <w:tr w:rsidR="00565E9B" w:rsidRPr="002C130B" w14:paraId="48DD268F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23545C0B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765BCE3C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7.5 (391)</w:t>
            </w:r>
          </w:p>
        </w:tc>
        <w:tc>
          <w:tcPr>
            <w:tcW w:w="1833" w:type="dxa"/>
            <w:vAlign w:val="center"/>
          </w:tcPr>
          <w:p w14:paraId="3B03D580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14.5 (469)</w:t>
            </w:r>
          </w:p>
        </w:tc>
        <w:tc>
          <w:tcPr>
            <w:tcW w:w="1826" w:type="dxa"/>
            <w:vAlign w:val="center"/>
          </w:tcPr>
          <w:p w14:paraId="1D22532A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</w:p>
        </w:tc>
      </w:tr>
      <w:tr w:rsidR="00565E9B" w:rsidRPr="002C130B" w14:paraId="37FAD406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671D0D8B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moking during pregnancy (%)</w:t>
            </w:r>
          </w:p>
        </w:tc>
        <w:tc>
          <w:tcPr>
            <w:tcW w:w="1832" w:type="dxa"/>
            <w:vAlign w:val="center"/>
          </w:tcPr>
          <w:p w14:paraId="609D8647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33" w:type="dxa"/>
            <w:vAlign w:val="center"/>
          </w:tcPr>
          <w:p w14:paraId="16354A81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26" w:type="dxa"/>
            <w:vAlign w:val="center"/>
          </w:tcPr>
          <w:p w14:paraId="1578023E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</w:tr>
      <w:tr w:rsidR="00565E9B" w:rsidRPr="002C130B" w14:paraId="24FE0C04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2CA4B94E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No</w:t>
            </w:r>
          </w:p>
        </w:tc>
        <w:tc>
          <w:tcPr>
            <w:tcW w:w="1832" w:type="dxa"/>
            <w:vAlign w:val="center"/>
          </w:tcPr>
          <w:p w14:paraId="4665B7FB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77.2 (3,633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474FFF6F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68.1 (1,735)</w:t>
            </w:r>
          </w:p>
        </w:tc>
        <w:tc>
          <w:tcPr>
            <w:tcW w:w="1826" w:type="dxa"/>
            <w:vAlign w:val="center"/>
          </w:tcPr>
          <w:p w14:paraId="63072AB3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5427AB01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411FBA03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Yes</w:t>
            </w:r>
          </w:p>
        </w:tc>
        <w:tc>
          <w:tcPr>
            <w:tcW w:w="1832" w:type="dxa"/>
            <w:vAlign w:val="center"/>
          </w:tcPr>
          <w:p w14:paraId="792FE6A5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22.8 (1,076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3DB034D0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31.9 (811)</w:t>
            </w:r>
          </w:p>
        </w:tc>
        <w:tc>
          <w:tcPr>
            <w:tcW w:w="1826" w:type="dxa"/>
            <w:vAlign w:val="center"/>
          </w:tcPr>
          <w:p w14:paraId="2BE6E68E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2471FD70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10D821E7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4E995AE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9.5 (493)</w:t>
            </w:r>
          </w:p>
        </w:tc>
        <w:tc>
          <w:tcPr>
            <w:tcW w:w="1833" w:type="dxa"/>
            <w:vAlign w:val="center"/>
          </w:tcPr>
          <w:p w14:paraId="6C4154C3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21.5 (696)</w:t>
            </w:r>
          </w:p>
        </w:tc>
        <w:tc>
          <w:tcPr>
            <w:tcW w:w="1826" w:type="dxa"/>
            <w:vAlign w:val="center"/>
          </w:tcPr>
          <w:p w14:paraId="215DBEEB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</w:p>
        </w:tc>
      </w:tr>
      <w:tr w:rsidR="00565E9B" w:rsidRPr="002C130B" w14:paraId="1751322F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441470C7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Psychiatric symptoms during pregnancy</w:t>
            </w:r>
            <w:r w:rsidRPr="002C130B">
              <w:rPr>
                <w:rFonts w:ascii="Arial" w:hAnsi="Arial" w:cs="Arial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832" w:type="dxa"/>
            <w:vAlign w:val="center"/>
          </w:tcPr>
          <w:p w14:paraId="5F3759E2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0.13 (0-1.29)</w:t>
            </w:r>
          </w:p>
        </w:tc>
        <w:tc>
          <w:tcPr>
            <w:tcW w:w="1833" w:type="dxa"/>
            <w:vAlign w:val="center"/>
          </w:tcPr>
          <w:p w14:paraId="698019E7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0.23 (0-1.64)</w:t>
            </w:r>
          </w:p>
        </w:tc>
        <w:tc>
          <w:tcPr>
            <w:tcW w:w="1826" w:type="dxa"/>
            <w:vAlign w:val="center"/>
          </w:tcPr>
          <w:p w14:paraId="726E94D9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</w:tr>
      <w:tr w:rsidR="00565E9B" w:rsidRPr="002C130B" w14:paraId="508A57D1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20FEF763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70656149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19.0 (990)</w:t>
            </w:r>
          </w:p>
        </w:tc>
        <w:tc>
          <w:tcPr>
            <w:tcW w:w="1833" w:type="dxa"/>
            <w:vAlign w:val="center"/>
          </w:tcPr>
          <w:p w14:paraId="7C5222EE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45.5 (1,474)</w:t>
            </w:r>
          </w:p>
        </w:tc>
        <w:tc>
          <w:tcPr>
            <w:tcW w:w="1826" w:type="dxa"/>
            <w:vAlign w:val="center"/>
          </w:tcPr>
          <w:p w14:paraId="7612F693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</w:p>
        </w:tc>
      </w:tr>
      <w:tr w:rsidR="00565E9B" w:rsidRPr="002C130B" w14:paraId="77949A15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6657D4D9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b/>
                <w:sz w:val="22"/>
                <w:szCs w:val="22"/>
              </w:rPr>
              <w:t>Child characteristics</w:t>
            </w:r>
          </w:p>
        </w:tc>
        <w:tc>
          <w:tcPr>
            <w:tcW w:w="1832" w:type="dxa"/>
            <w:vAlign w:val="center"/>
          </w:tcPr>
          <w:p w14:paraId="528D8690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33" w:type="dxa"/>
            <w:vAlign w:val="center"/>
          </w:tcPr>
          <w:p w14:paraId="1A701436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26" w:type="dxa"/>
            <w:vAlign w:val="center"/>
          </w:tcPr>
          <w:p w14:paraId="58C4238C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5BD4EBC1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1AE80ADF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Sex (%)</w:t>
            </w:r>
          </w:p>
        </w:tc>
        <w:tc>
          <w:tcPr>
            <w:tcW w:w="1832" w:type="dxa"/>
            <w:vAlign w:val="center"/>
          </w:tcPr>
          <w:p w14:paraId="52F5CE6C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33" w:type="dxa"/>
            <w:vAlign w:val="center"/>
          </w:tcPr>
          <w:p w14:paraId="3AFCF507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26" w:type="dxa"/>
            <w:vAlign w:val="center"/>
          </w:tcPr>
          <w:p w14:paraId="1550E7AF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b/>
                <w:sz w:val="22"/>
                <w:szCs w:val="22"/>
              </w:rPr>
              <w:t>&lt;0.05</w:t>
            </w:r>
          </w:p>
        </w:tc>
      </w:tr>
      <w:tr w:rsidR="00565E9B" w:rsidRPr="002C130B" w14:paraId="36F6416F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12653A63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Male</w:t>
            </w:r>
          </w:p>
        </w:tc>
        <w:tc>
          <w:tcPr>
            <w:tcW w:w="1832" w:type="dxa"/>
            <w:vAlign w:val="center"/>
          </w:tcPr>
          <w:p w14:paraId="507D9153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49.6 (2,579)</w:t>
            </w:r>
          </w:p>
        </w:tc>
        <w:tc>
          <w:tcPr>
            <w:tcW w:w="1833" w:type="dxa"/>
            <w:vAlign w:val="center"/>
          </w:tcPr>
          <w:p w14:paraId="7C3D012E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51.9 (1,683)</w:t>
            </w:r>
          </w:p>
        </w:tc>
        <w:tc>
          <w:tcPr>
            <w:tcW w:w="1826" w:type="dxa"/>
            <w:vAlign w:val="center"/>
          </w:tcPr>
          <w:p w14:paraId="4B632E5B" w14:textId="77777777" w:rsidR="00565E9B" w:rsidRPr="007801F0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687CAFDB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20391A24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Female</w:t>
            </w:r>
          </w:p>
        </w:tc>
        <w:tc>
          <w:tcPr>
            <w:tcW w:w="1832" w:type="dxa"/>
            <w:vAlign w:val="center"/>
          </w:tcPr>
          <w:p w14:paraId="49AC9040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50.4 (2,623)</w:t>
            </w:r>
          </w:p>
        </w:tc>
        <w:tc>
          <w:tcPr>
            <w:tcW w:w="1833" w:type="dxa"/>
            <w:vAlign w:val="center"/>
          </w:tcPr>
          <w:p w14:paraId="7C26B16D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48.1 (1,557)</w:t>
            </w:r>
          </w:p>
        </w:tc>
        <w:tc>
          <w:tcPr>
            <w:tcW w:w="1826" w:type="dxa"/>
            <w:vAlign w:val="center"/>
          </w:tcPr>
          <w:p w14:paraId="73719C0E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4071EA83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12735E9F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6F01A91D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0 (0)</w:t>
            </w:r>
          </w:p>
        </w:tc>
        <w:tc>
          <w:tcPr>
            <w:tcW w:w="1833" w:type="dxa"/>
            <w:vAlign w:val="center"/>
          </w:tcPr>
          <w:p w14:paraId="2DC1B5F2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0.1 (2)</w:t>
            </w:r>
          </w:p>
        </w:tc>
        <w:tc>
          <w:tcPr>
            <w:tcW w:w="1826" w:type="dxa"/>
            <w:vAlign w:val="center"/>
          </w:tcPr>
          <w:p w14:paraId="7B6DDADA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</w:p>
        </w:tc>
      </w:tr>
      <w:tr w:rsidR="00565E9B" w:rsidRPr="002C130B" w14:paraId="04989111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6D3E6D1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Gestational age at birth (weeks)</w:t>
            </w:r>
            <w:r w:rsidRPr="002C130B">
              <w:rPr>
                <w:rFonts w:ascii="Arial" w:hAnsi="Arial" w:cs="Arial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832" w:type="dxa"/>
            <w:vAlign w:val="center"/>
          </w:tcPr>
          <w:p w14:paraId="0EEC12D4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40.1 (36.0-42.3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119B1214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39.9 (34.1-42.2)</w:t>
            </w:r>
          </w:p>
        </w:tc>
        <w:tc>
          <w:tcPr>
            <w:tcW w:w="1826" w:type="dxa"/>
            <w:vAlign w:val="center"/>
          </w:tcPr>
          <w:p w14:paraId="0511528D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</w:tr>
      <w:tr w:rsidR="00565E9B" w:rsidRPr="002C130B" w14:paraId="796F2DA3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6C01E23C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lastRenderedPageBreak/>
              <w:tab/>
              <w:t>Missing</w:t>
            </w:r>
          </w:p>
        </w:tc>
        <w:tc>
          <w:tcPr>
            <w:tcW w:w="1832" w:type="dxa"/>
            <w:vAlign w:val="center"/>
          </w:tcPr>
          <w:p w14:paraId="1F510652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0.2 (9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026C2846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1.9 (62)</w:t>
            </w:r>
          </w:p>
        </w:tc>
        <w:tc>
          <w:tcPr>
            <w:tcW w:w="1826" w:type="dxa"/>
            <w:vAlign w:val="center"/>
          </w:tcPr>
          <w:p w14:paraId="0A51A68D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</w:p>
        </w:tc>
      </w:tr>
      <w:tr w:rsidR="00565E9B" w:rsidRPr="002C130B" w14:paraId="5DD48E8C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3936C2D0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Birth weight (grams)*</w:t>
            </w:r>
          </w:p>
        </w:tc>
        <w:tc>
          <w:tcPr>
            <w:tcW w:w="1832" w:type="dxa"/>
            <w:vAlign w:val="center"/>
          </w:tcPr>
          <w:p w14:paraId="04DC72D1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3,454 (550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182D79D2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3,310 (608)</w:t>
            </w:r>
          </w:p>
        </w:tc>
        <w:tc>
          <w:tcPr>
            <w:tcW w:w="1826" w:type="dxa"/>
            <w:vAlign w:val="center"/>
          </w:tcPr>
          <w:p w14:paraId="23A7221E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</w:tr>
      <w:tr w:rsidR="00565E9B" w:rsidRPr="002C130B" w14:paraId="4F0DFE2A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3E6D6CCC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06F3A315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0.1 (5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4BC40F5B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0.8 (27)</w:t>
            </w:r>
          </w:p>
        </w:tc>
        <w:tc>
          <w:tcPr>
            <w:tcW w:w="1826" w:type="dxa"/>
            <w:vAlign w:val="center"/>
          </w:tcPr>
          <w:p w14:paraId="3B8DEEC6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</w:p>
        </w:tc>
      </w:tr>
      <w:tr w:rsidR="00565E9B" w:rsidRPr="002C130B" w14:paraId="03E11378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66DC8219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Ethnic origin (%)</w:t>
            </w:r>
          </w:p>
        </w:tc>
        <w:tc>
          <w:tcPr>
            <w:tcW w:w="1832" w:type="dxa"/>
            <w:vAlign w:val="center"/>
          </w:tcPr>
          <w:p w14:paraId="3477E80D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33" w:type="dxa"/>
            <w:vAlign w:val="center"/>
          </w:tcPr>
          <w:p w14:paraId="770E14EF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26" w:type="dxa"/>
            <w:vAlign w:val="center"/>
          </w:tcPr>
          <w:p w14:paraId="72460956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</w:tr>
      <w:tr w:rsidR="00565E9B" w:rsidRPr="002C130B" w14:paraId="14C5C81D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6CB4935F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European</w:t>
            </w:r>
          </w:p>
        </w:tc>
        <w:tc>
          <w:tcPr>
            <w:tcW w:w="1832" w:type="dxa"/>
            <w:vAlign w:val="center"/>
          </w:tcPr>
          <w:p w14:paraId="668686DD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72.8 (3,750)</w:t>
            </w:r>
          </w:p>
        </w:tc>
        <w:tc>
          <w:tcPr>
            <w:tcW w:w="1833" w:type="dxa"/>
            <w:vAlign w:val="center"/>
          </w:tcPr>
          <w:p w14:paraId="51F0C6F1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47.9 (1,404)</w:t>
            </w:r>
          </w:p>
        </w:tc>
        <w:tc>
          <w:tcPr>
            <w:tcW w:w="1826" w:type="dxa"/>
            <w:vAlign w:val="center"/>
          </w:tcPr>
          <w:p w14:paraId="1D0CF2A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7635D4A3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029AB30A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Non-European</w:t>
            </w:r>
          </w:p>
        </w:tc>
        <w:tc>
          <w:tcPr>
            <w:tcW w:w="1832" w:type="dxa"/>
            <w:vAlign w:val="center"/>
          </w:tcPr>
          <w:p w14:paraId="03D34A72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27.2 (1,400)</w:t>
            </w:r>
          </w:p>
        </w:tc>
        <w:tc>
          <w:tcPr>
            <w:tcW w:w="1833" w:type="dxa"/>
            <w:vAlign w:val="center"/>
          </w:tcPr>
          <w:p w14:paraId="5BDBB9A7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52.1 (1,529)</w:t>
            </w:r>
          </w:p>
        </w:tc>
        <w:tc>
          <w:tcPr>
            <w:tcW w:w="1826" w:type="dxa"/>
            <w:vAlign w:val="center"/>
          </w:tcPr>
          <w:p w14:paraId="176E1C06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5A5F96D3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0A2B75D7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40547FEA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1.0 (52)</w:t>
            </w:r>
          </w:p>
        </w:tc>
        <w:tc>
          <w:tcPr>
            <w:tcW w:w="1833" w:type="dxa"/>
            <w:vAlign w:val="center"/>
          </w:tcPr>
          <w:p w14:paraId="04BC0070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9.5 (309)</w:t>
            </w:r>
          </w:p>
        </w:tc>
        <w:tc>
          <w:tcPr>
            <w:tcW w:w="1826" w:type="dxa"/>
            <w:vAlign w:val="center"/>
          </w:tcPr>
          <w:p w14:paraId="3B6986A7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</w:p>
        </w:tc>
      </w:tr>
      <w:tr w:rsidR="00565E9B" w:rsidRPr="002C130B" w14:paraId="772D5DF8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2029F48C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Breastfed ever (%)</w:t>
            </w:r>
          </w:p>
        </w:tc>
        <w:tc>
          <w:tcPr>
            <w:tcW w:w="1832" w:type="dxa"/>
            <w:vAlign w:val="center"/>
          </w:tcPr>
          <w:p w14:paraId="049754D0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33" w:type="dxa"/>
            <w:vAlign w:val="center"/>
          </w:tcPr>
          <w:p w14:paraId="3C9D5AA6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26" w:type="dxa"/>
            <w:vAlign w:val="center"/>
          </w:tcPr>
          <w:p w14:paraId="7BAB56C9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b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b/>
                <w:sz w:val="22"/>
                <w:szCs w:val="22"/>
              </w:rPr>
              <w:t>&lt;0.05</w:t>
            </w:r>
          </w:p>
        </w:tc>
      </w:tr>
      <w:tr w:rsidR="00565E9B" w:rsidRPr="002C130B" w14:paraId="367AE369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227AE42A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No</w:t>
            </w:r>
          </w:p>
        </w:tc>
        <w:tc>
          <w:tcPr>
            <w:tcW w:w="1832" w:type="dxa"/>
            <w:vAlign w:val="center"/>
          </w:tcPr>
          <w:p w14:paraId="5F8FD67A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7.8 (399)</w:t>
            </w:r>
          </w:p>
        </w:tc>
        <w:tc>
          <w:tcPr>
            <w:tcW w:w="1833" w:type="dxa"/>
            <w:vAlign w:val="center"/>
          </w:tcPr>
          <w:p w14:paraId="2C240181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10.1 (118)</w:t>
            </w:r>
          </w:p>
        </w:tc>
        <w:tc>
          <w:tcPr>
            <w:tcW w:w="1826" w:type="dxa"/>
            <w:vAlign w:val="center"/>
          </w:tcPr>
          <w:p w14:paraId="7C5A7D03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b/>
                <w:sz w:val="22"/>
                <w:szCs w:val="22"/>
                <w:highlight w:val="yellow"/>
              </w:rPr>
            </w:pPr>
          </w:p>
        </w:tc>
      </w:tr>
      <w:tr w:rsidR="00565E9B" w:rsidRPr="002C130B" w14:paraId="2ACDCE8D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23730EA2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Yes</w:t>
            </w:r>
          </w:p>
        </w:tc>
        <w:tc>
          <w:tcPr>
            <w:tcW w:w="1832" w:type="dxa"/>
            <w:vAlign w:val="center"/>
          </w:tcPr>
          <w:p w14:paraId="10052E60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92.2 (4,709)</w:t>
            </w:r>
          </w:p>
        </w:tc>
        <w:tc>
          <w:tcPr>
            <w:tcW w:w="1833" w:type="dxa"/>
            <w:vAlign w:val="center"/>
          </w:tcPr>
          <w:p w14:paraId="31D0E454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89.9 (1,050)</w:t>
            </w:r>
          </w:p>
        </w:tc>
        <w:tc>
          <w:tcPr>
            <w:tcW w:w="1826" w:type="dxa"/>
            <w:vAlign w:val="center"/>
          </w:tcPr>
          <w:p w14:paraId="35D440FC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49B8DE2E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3479CA3F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3F509041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1.8 (94)</w:t>
            </w:r>
          </w:p>
        </w:tc>
        <w:tc>
          <w:tcPr>
            <w:tcW w:w="1833" w:type="dxa"/>
            <w:vAlign w:val="center"/>
          </w:tcPr>
          <w:p w14:paraId="10BADE64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64.0 (2,074)</w:t>
            </w:r>
          </w:p>
        </w:tc>
        <w:tc>
          <w:tcPr>
            <w:tcW w:w="1826" w:type="dxa"/>
            <w:vAlign w:val="center"/>
          </w:tcPr>
          <w:p w14:paraId="6BF24E75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</w:p>
        </w:tc>
      </w:tr>
      <w:tr w:rsidR="00565E9B" w:rsidRPr="002C130B" w14:paraId="3A493A3A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54307855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Day care attendance until age 1 year (%)</w:t>
            </w:r>
          </w:p>
        </w:tc>
        <w:tc>
          <w:tcPr>
            <w:tcW w:w="1832" w:type="dxa"/>
            <w:vAlign w:val="center"/>
          </w:tcPr>
          <w:p w14:paraId="628524C0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33" w:type="dxa"/>
            <w:shd w:val="clear" w:color="auto" w:fill="auto"/>
            <w:vAlign w:val="center"/>
          </w:tcPr>
          <w:p w14:paraId="28DFCBB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26" w:type="dxa"/>
            <w:vAlign w:val="center"/>
          </w:tcPr>
          <w:p w14:paraId="2C970FE3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0.52</w:t>
            </w:r>
          </w:p>
        </w:tc>
      </w:tr>
      <w:tr w:rsidR="00565E9B" w:rsidRPr="002C130B" w14:paraId="20ED031C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264B96D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No</w:t>
            </w:r>
          </w:p>
        </w:tc>
        <w:tc>
          <w:tcPr>
            <w:tcW w:w="1832" w:type="dxa"/>
            <w:vAlign w:val="center"/>
          </w:tcPr>
          <w:p w14:paraId="3CE692CB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41.0 (1,767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749A43AB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44.0 (51)</w:t>
            </w:r>
          </w:p>
        </w:tc>
        <w:tc>
          <w:tcPr>
            <w:tcW w:w="1826" w:type="dxa"/>
            <w:vAlign w:val="center"/>
          </w:tcPr>
          <w:p w14:paraId="5D22F3BA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03D1DAD9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3F9D0929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Yes</w:t>
            </w:r>
          </w:p>
        </w:tc>
        <w:tc>
          <w:tcPr>
            <w:tcW w:w="1832" w:type="dxa"/>
            <w:vAlign w:val="center"/>
          </w:tcPr>
          <w:p w14:paraId="06754862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59.0 (2,541)</w:t>
            </w:r>
          </w:p>
        </w:tc>
        <w:tc>
          <w:tcPr>
            <w:tcW w:w="1833" w:type="dxa"/>
            <w:vAlign w:val="center"/>
          </w:tcPr>
          <w:p w14:paraId="5C668CF3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56.0 (65)</w:t>
            </w:r>
          </w:p>
        </w:tc>
        <w:tc>
          <w:tcPr>
            <w:tcW w:w="1826" w:type="dxa"/>
            <w:vAlign w:val="center"/>
          </w:tcPr>
          <w:p w14:paraId="653A2CB4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25CCA520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24C56810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4435EE40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17.2 (894)</w:t>
            </w:r>
          </w:p>
        </w:tc>
        <w:tc>
          <w:tcPr>
            <w:tcW w:w="1833" w:type="dxa"/>
            <w:vAlign w:val="center"/>
          </w:tcPr>
          <w:p w14:paraId="6401EF2E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96.4 (3,126)</w:t>
            </w:r>
          </w:p>
        </w:tc>
        <w:tc>
          <w:tcPr>
            <w:tcW w:w="1826" w:type="dxa"/>
            <w:vAlign w:val="center"/>
          </w:tcPr>
          <w:p w14:paraId="3941A110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</w:p>
        </w:tc>
      </w:tr>
      <w:tr w:rsidR="00565E9B" w:rsidRPr="002C130B" w14:paraId="09852EFE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36E78CF3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 xml:space="preserve">Antibiotic use </w:t>
            </w:r>
            <w:r>
              <w:rPr>
                <w:rFonts w:ascii="Arial" w:hAnsi="Arial" w:cs="Arial"/>
                <w:sz w:val="22"/>
                <w:szCs w:val="22"/>
              </w:rPr>
              <w:t xml:space="preserve">until </w:t>
            </w:r>
            <w:r w:rsidRPr="002C130B">
              <w:rPr>
                <w:rFonts w:ascii="Arial" w:hAnsi="Arial" w:cs="Arial"/>
                <w:sz w:val="22"/>
                <w:szCs w:val="22"/>
              </w:rPr>
              <w:t>age 1 year (%)</w:t>
            </w:r>
          </w:p>
        </w:tc>
        <w:tc>
          <w:tcPr>
            <w:tcW w:w="1832" w:type="dxa"/>
            <w:vAlign w:val="center"/>
          </w:tcPr>
          <w:p w14:paraId="6C171553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33" w:type="dxa"/>
            <w:shd w:val="clear" w:color="auto" w:fill="auto"/>
            <w:vAlign w:val="center"/>
          </w:tcPr>
          <w:p w14:paraId="4C9A0331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26" w:type="dxa"/>
            <w:vAlign w:val="center"/>
          </w:tcPr>
          <w:p w14:paraId="4B795A2C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</w:tr>
      <w:tr w:rsidR="00565E9B" w:rsidRPr="002C130B" w14:paraId="03DC0468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5568740E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No</w:t>
            </w:r>
          </w:p>
        </w:tc>
        <w:tc>
          <w:tcPr>
            <w:tcW w:w="1832" w:type="dxa"/>
            <w:vAlign w:val="center"/>
          </w:tcPr>
          <w:p w14:paraId="23391641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77.8 (3,032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601774EF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73.6 (92)</w:t>
            </w:r>
          </w:p>
        </w:tc>
        <w:tc>
          <w:tcPr>
            <w:tcW w:w="1826" w:type="dxa"/>
            <w:vAlign w:val="center"/>
          </w:tcPr>
          <w:p w14:paraId="7EEDCCF0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170BEAAB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2AA1CEF1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Yes</w:t>
            </w:r>
          </w:p>
        </w:tc>
        <w:tc>
          <w:tcPr>
            <w:tcW w:w="1832" w:type="dxa"/>
            <w:vAlign w:val="center"/>
          </w:tcPr>
          <w:p w14:paraId="1C8CC021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22.2 (864)</w:t>
            </w:r>
          </w:p>
        </w:tc>
        <w:tc>
          <w:tcPr>
            <w:tcW w:w="1833" w:type="dxa"/>
            <w:vAlign w:val="center"/>
          </w:tcPr>
          <w:p w14:paraId="5EB37DE4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26.4 (33)</w:t>
            </w:r>
          </w:p>
        </w:tc>
        <w:tc>
          <w:tcPr>
            <w:tcW w:w="1826" w:type="dxa"/>
            <w:vAlign w:val="center"/>
          </w:tcPr>
          <w:p w14:paraId="26F16DBE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5B6D6E19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3F365107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21CF4825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25.1 (1,306)</w:t>
            </w:r>
          </w:p>
        </w:tc>
        <w:tc>
          <w:tcPr>
            <w:tcW w:w="1833" w:type="dxa"/>
            <w:vAlign w:val="center"/>
          </w:tcPr>
          <w:p w14:paraId="280F7BAD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96.1 (3,117)</w:t>
            </w:r>
          </w:p>
        </w:tc>
        <w:tc>
          <w:tcPr>
            <w:tcW w:w="1826" w:type="dxa"/>
            <w:vAlign w:val="center"/>
          </w:tcPr>
          <w:p w14:paraId="75085337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</w:p>
        </w:tc>
      </w:tr>
      <w:tr w:rsidR="00565E9B" w:rsidRPr="002C130B" w14:paraId="346C3F62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10259E5C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Body mass index at age 10-13 months (kg/m</w:t>
            </w:r>
            <w:r w:rsidRPr="002C130B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2C130B">
              <w:rPr>
                <w:rFonts w:ascii="Arial" w:hAnsi="Arial" w:cs="Arial"/>
                <w:sz w:val="22"/>
                <w:szCs w:val="22"/>
              </w:rPr>
              <w:t>)</w:t>
            </w:r>
            <w:r w:rsidRPr="002C130B">
              <w:rPr>
                <w:rFonts w:ascii="Arial" w:hAnsi="Arial" w:cs="Arial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832" w:type="dxa"/>
            <w:vAlign w:val="center"/>
          </w:tcPr>
          <w:p w14:paraId="0E38EAC5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17.3 (14.9-20.3)</w:t>
            </w:r>
          </w:p>
        </w:tc>
        <w:tc>
          <w:tcPr>
            <w:tcW w:w="1833" w:type="dxa"/>
            <w:vAlign w:val="center"/>
          </w:tcPr>
          <w:p w14:paraId="389335A6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17.4 (14.7-20.6)</w:t>
            </w:r>
          </w:p>
        </w:tc>
        <w:tc>
          <w:tcPr>
            <w:tcW w:w="1826" w:type="dxa"/>
            <w:vAlign w:val="center"/>
          </w:tcPr>
          <w:p w14:paraId="027DEFFC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</w:tr>
      <w:tr w:rsidR="00565E9B" w:rsidRPr="002C130B" w14:paraId="0DD7F619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37C86C38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1EEC741E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18.3 (954)</w:t>
            </w:r>
          </w:p>
        </w:tc>
        <w:tc>
          <w:tcPr>
            <w:tcW w:w="1833" w:type="dxa"/>
            <w:vAlign w:val="center"/>
          </w:tcPr>
          <w:p w14:paraId="702F593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63.5 (2,060)</w:t>
            </w:r>
          </w:p>
        </w:tc>
        <w:tc>
          <w:tcPr>
            <w:tcW w:w="1826" w:type="dxa"/>
            <w:vAlign w:val="center"/>
          </w:tcPr>
          <w:p w14:paraId="637EADA1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</w:p>
        </w:tc>
      </w:tr>
      <w:tr w:rsidR="00565E9B" w:rsidRPr="002C130B" w14:paraId="5DCD8E5B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3108D32E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Introduction of cow's milk (%)</w:t>
            </w:r>
          </w:p>
        </w:tc>
        <w:tc>
          <w:tcPr>
            <w:tcW w:w="1832" w:type="dxa"/>
            <w:vAlign w:val="center"/>
          </w:tcPr>
          <w:p w14:paraId="3A9A6B1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33" w:type="dxa"/>
            <w:shd w:val="clear" w:color="auto" w:fill="auto"/>
            <w:vAlign w:val="center"/>
          </w:tcPr>
          <w:p w14:paraId="510B5A53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26" w:type="dxa"/>
            <w:vAlign w:val="center"/>
          </w:tcPr>
          <w:p w14:paraId="3B94FD7E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</w:tr>
      <w:tr w:rsidR="00565E9B" w:rsidRPr="002C130B" w14:paraId="7AB30723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31DB331E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≤6 months</w:t>
            </w:r>
          </w:p>
        </w:tc>
        <w:tc>
          <w:tcPr>
            <w:tcW w:w="1832" w:type="dxa"/>
            <w:vAlign w:val="center"/>
          </w:tcPr>
          <w:p w14:paraId="4144DB9E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73.9 (3,830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09AA0E73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70.2 (99)</w:t>
            </w:r>
          </w:p>
        </w:tc>
        <w:tc>
          <w:tcPr>
            <w:tcW w:w="1826" w:type="dxa"/>
            <w:vAlign w:val="center"/>
          </w:tcPr>
          <w:p w14:paraId="5BF9014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06E29369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4125BDB4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&gt;6 months</w:t>
            </w:r>
          </w:p>
        </w:tc>
        <w:tc>
          <w:tcPr>
            <w:tcW w:w="1832" w:type="dxa"/>
            <w:vAlign w:val="center"/>
          </w:tcPr>
          <w:p w14:paraId="5FEB831F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26.1 (1,351)</w:t>
            </w:r>
          </w:p>
        </w:tc>
        <w:tc>
          <w:tcPr>
            <w:tcW w:w="1833" w:type="dxa"/>
            <w:vAlign w:val="center"/>
          </w:tcPr>
          <w:p w14:paraId="69122935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29.8 (42)</w:t>
            </w:r>
          </w:p>
        </w:tc>
        <w:tc>
          <w:tcPr>
            <w:tcW w:w="1826" w:type="dxa"/>
            <w:vAlign w:val="center"/>
          </w:tcPr>
          <w:p w14:paraId="78C3B423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08DB42EF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3D3DDDD0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09735706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0.4 (21)</w:t>
            </w:r>
          </w:p>
        </w:tc>
        <w:tc>
          <w:tcPr>
            <w:tcW w:w="1833" w:type="dxa"/>
            <w:vAlign w:val="center"/>
          </w:tcPr>
          <w:p w14:paraId="28DE283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95.7 (3,101)</w:t>
            </w:r>
          </w:p>
        </w:tc>
        <w:tc>
          <w:tcPr>
            <w:tcW w:w="1826" w:type="dxa"/>
            <w:vAlign w:val="center"/>
          </w:tcPr>
          <w:p w14:paraId="6DB9B82B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</w:p>
        </w:tc>
      </w:tr>
      <w:tr w:rsidR="00565E9B" w:rsidRPr="002C130B" w14:paraId="5CE10D52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5EA3814C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Introduction of hen's egg (%)</w:t>
            </w:r>
          </w:p>
        </w:tc>
        <w:tc>
          <w:tcPr>
            <w:tcW w:w="1832" w:type="dxa"/>
            <w:vAlign w:val="center"/>
          </w:tcPr>
          <w:p w14:paraId="41A41C79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33" w:type="dxa"/>
            <w:shd w:val="clear" w:color="auto" w:fill="auto"/>
            <w:vAlign w:val="center"/>
          </w:tcPr>
          <w:p w14:paraId="4FE51BF5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26" w:type="dxa"/>
            <w:vAlign w:val="center"/>
          </w:tcPr>
          <w:p w14:paraId="236E6337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</w:tr>
      <w:tr w:rsidR="00565E9B" w:rsidRPr="002C130B" w14:paraId="5D57AB4A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40C8E28C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≤6 months</w:t>
            </w:r>
          </w:p>
        </w:tc>
        <w:tc>
          <w:tcPr>
            <w:tcW w:w="1832" w:type="dxa"/>
            <w:vAlign w:val="center"/>
          </w:tcPr>
          <w:p w14:paraId="75A7F3F1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11.5 (551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474651A5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6.6 (8)</w:t>
            </w:r>
          </w:p>
        </w:tc>
        <w:tc>
          <w:tcPr>
            <w:tcW w:w="1826" w:type="dxa"/>
            <w:vAlign w:val="center"/>
          </w:tcPr>
          <w:p w14:paraId="6FB712C3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70B0C0D8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075317AB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&gt;6 months</w:t>
            </w:r>
          </w:p>
        </w:tc>
        <w:tc>
          <w:tcPr>
            <w:tcW w:w="1832" w:type="dxa"/>
            <w:vAlign w:val="center"/>
          </w:tcPr>
          <w:p w14:paraId="19BFB02C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88.5 (4,244)</w:t>
            </w:r>
          </w:p>
        </w:tc>
        <w:tc>
          <w:tcPr>
            <w:tcW w:w="1833" w:type="dxa"/>
            <w:vAlign w:val="center"/>
          </w:tcPr>
          <w:p w14:paraId="69D65289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93.4 (114)</w:t>
            </w:r>
          </w:p>
        </w:tc>
        <w:tc>
          <w:tcPr>
            <w:tcW w:w="1826" w:type="dxa"/>
            <w:vAlign w:val="center"/>
          </w:tcPr>
          <w:p w14:paraId="5E2947B5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14B88468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47E3135B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6D6A71AF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7.8 (407)</w:t>
            </w:r>
          </w:p>
        </w:tc>
        <w:tc>
          <w:tcPr>
            <w:tcW w:w="1833" w:type="dxa"/>
            <w:vAlign w:val="center"/>
          </w:tcPr>
          <w:p w14:paraId="2798286F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96.2 (3,120)</w:t>
            </w:r>
          </w:p>
        </w:tc>
        <w:tc>
          <w:tcPr>
            <w:tcW w:w="1826" w:type="dxa"/>
            <w:vAlign w:val="center"/>
          </w:tcPr>
          <w:p w14:paraId="1353E65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</w:p>
        </w:tc>
      </w:tr>
      <w:tr w:rsidR="00565E9B" w:rsidRPr="002C130B" w14:paraId="19F8D2E0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05BC335F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Introduction of peanut (%)</w:t>
            </w:r>
          </w:p>
        </w:tc>
        <w:tc>
          <w:tcPr>
            <w:tcW w:w="1832" w:type="dxa"/>
            <w:vAlign w:val="center"/>
          </w:tcPr>
          <w:p w14:paraId="200B6FB9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33" w:type="dxa"/>
            <w:shd w:val="clear" w:color="auto" w:fill="auto"/>
            <w:vAlign w:val="center"/>
          </w:tcPr>
          <w:p w14:paraId="71C9C620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26" w:type="dxa"/>
            <w:vAlign w:val="center"/>
          </w:tcPr>
          <w:p w14:paraId="64C2A31F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</w:tr>
      <w:tr w:rsidR="00565E9B" w:rsidRPr="002C130B" w14:paraId="75AE6909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79BEA374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≤6 months</w:t>
            </w:r>
          </w:p>
        </w:tc>
        <w:tc>
          <w:tcPr>
            <w:tcW w:w="1832" w:type="dxa"/>
            <w:vAlign w:val="center"/>
          </w:tcPr>
          <w:p w14:paraId="21918F4E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2.9 (141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6833680B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3.3 (4)</w:t>
            </w:r>
          </w:p>
        </w:tc>
        <w:tc>
          <w:tcPr>
            <w:tcW w:w="1826" w:type="dxa"/>
            <w:vAlign w:val="center"/>
          </w:tcPr>
          <w:p w14:paraId="172B5D7E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6605D8C8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3F007C4D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&gt;6 months</w:t>
            </w:r>
          </w:p>
        </w:tc>
        <w:tc>
          <w:tcPr>
            <w:tcW w:w="1832" w:type="dxa"/>
            <w:vAlign w:val="center"/>
          </w:tcPr>
          <w:p w14:paraId="10AD5D62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97.1 (4,647)</w:t>
            </w:r>
          </w:p>
        </w:tc>
        <w:tc>
          <w:tcPr>
            <w:tcW w:w="1833" w:type="dxa"/>
            <w:vAlign w:val="center"/>
          </w:tcPr>
          <w:p w14:paraId="65E4300C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96.7 (118)</w:t>
            </w:r>
          </w:p>
        </w:tc>
        <w:tc>
          <w:tcPr>
            <w:tcW w:w="1826" w:type="dxa"/>
            <w:vAlign w:val="center"/>
          </w:tcPr>
          <w:p w14:paraId="7E142614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6780C3F8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095A52BE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6924ED95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8.0 (414)</w:t>
            </w:r>
          </w:p>
        </w:tc>
        <w:tc>
          <w:tcPr>
            <w:tcW w:w="1833" w:type="dxa"/>
            <w:vAlign w:val="center"/>
          </w:tcPr>
          <w:p w14:paraId="48BB4D90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96.2 (3,120)</w:t>
            </w:r>
          </w:p>
        </w:tc>
        <w:tc>
          <w:tcPr>
            <w:tcW w:w="1826" w:type="dxa"/>
            <w:vAlign w:val="center"/>
          </w:tcPr>
          <w:p w14:paraId="549B5E62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</w:p>
        </w:tc>
      </w:tr>
      <w:tr w:rsidR="00565E9B" w:rsidRPr="002C130B" w14:paraId="1D96F8FC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51EAF049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Introduction of tree nuts (%)</w:t>
            </w:r>
          </w:p>
        </w:tc>
        <w:tc>
          <w:tcPr>
            <w:tcW w:w="1832" w:type="dxa"/>
            <w:vAlign w:val="center"/>
          </w:tcPr>
          <w:p w14:paraId="3D110FA4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33" w:type="dxa"/>
            <w:shd w:val="clear" w:color="auto" w:fill="auto"/>
            <w:vAlign w:val="center"/>
          </w:tcPr>
          <w:p w14:paraId="5291C85D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26" w:type="dxa"/>
            <w:vAlign w:val="center"/>
          </w:tcPr>
          <w:p w14:paraId="3DC0840F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</w:tr>
      <w:tr w:rsidR="00565E9B" w:rsidRPr="002C130B" w14:paraId="5E00C6DE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43DAA49A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≤6 months</w:t>
            </w:r>
          </w:p>
        </w:tc>
        <w:tc>
          <w:tcPr>
            <w:tcW w:w="1832" w:type="dxa"/>
            <w:vAlign w:val="center"/>
          </w:tcPr>
          <w:p w14:paraId="35E9859B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0.5 (26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5AB7671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0.8 (1)</w:t>
            </w:r>
          </w:p>
        </w:tc>
        <w:tc>
          <w:tcPr>
            <w:tcW w:w="1826" w:type="dxa"/>
            <w:vAlign w:val="center"/>
          </w:tcPr>
          <w:p w14:paraId="48FAF11D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2BC9C386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5EDA0A9D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&gt;6 months</w:t>
            </w:r>
          </w:p>
        </w:tc>
        <w:tc>
          <w:tcPr>
            <w:tcW w:w="1832" w:type="dxa"/>
            <w:vAlign w:val="center"/>
          </w:tcPr>
          <w:p w14:paraId="6DD60C50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99.5 (4,717)</w:t>
            </w:r>
          </w:p>
        </w:tc>
        <w:tc>
          <w:tcPr>
            <w:tcW w:w="1833" w:type="dxa"/>
            <w:vAlign w:val="center"/>
          </w:tcPr>
          <w:p w14:paraId="47A34CC0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99.2 (122)</w:t>
            </w:r>
          </w:p>
        </w:tc>
        <w:tc>
          <w:tcPr>
            <w:tcW w:w="1826" w:type="dxa"/>
            <w:vAlign w:val="center"/>
          </w:tcPr>
          <w:p w14:paraId="5EC44CF9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31A8ADD4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765EC810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2D2E0C9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8.8 (459)</w:t>
            </w:r>
          </w:p>
        </w:tc>
        <w:tc>
          <w:tcPr>
            <w:tcW w:w="1833" w:type="dxa"/>
            <w:vAlign w:val="center"/>
          </w:tcPr>
          <w:p w14:paraId="5AA5E395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96.2 (3,119)</w:t>
            </w:r>
          </w:p>
        </w:tc>
        <w:tc>
          <w:tcPr>
            <w:tcW w:w="1826" w:type="dxa"/>
            <w:vAlign w:val="center"/>
          </w:tcPr>
          <w:p w14:paraId="2918A61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</w:p>
        </w:tc>
      </w:tr>
      <w:tr w:rsidR="00565E9B" w:rsidRPr="002C130B" w14:paraId="4053E6C8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2F215FF4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Introduction of soy (%)</w:t>
            </w:r>
          </w:p>
        </w:tc>
        <w:tc>
          <w:tcPr>
            <w:tcW w:w="1832" w:type="dxa"/>
            <w:vAlign w:val="center"/>
          </w:tcPr>
          <w:p w14:paraId="2E6AE77D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33" w:type="dxa"/>
            <w:shd w:val="clear" w:color="auto" w:fill="auto"/>
            <w:vAlign w:val="center"/>
          </w:tcPr>
          <w:p w14:paraId="563F63B3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26" w:type="dxa"/>
            <w:vAlign w:val="center"/>
          </w:tcPr>
          <w:p w14:paraId="58E0BA32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</w:tr>
      <w:tr w:rsidR="00565E9B" w:rsidRPr="002C130B" w14:paraId="2F6516F4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6DC95F9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lastRenderedPageBreak/>
              <w:tab/>
              <w:t>≤6 months</w:t>
            </w:r>
          </w:p>
        </w:tc>
        <w:tc>
          <w:tcPr>
            <w:tcW w:w="1832" w:type="dxa"/>
            <w:vAlign w:val="center"/>
          </w:tcPr>
          <w:p w14:paraId="61653B5C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18.7 (930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03A31CE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21.5 (29)</w:t>
            </w:r>
          </w:p>
        </w:tc>
        <w:tc>
          <w:tcPr>
            <w:tcW w:w="1826" w:type="dxa"/>
            <w:vAlign w:val="center"/>
          </w:tcPr>
          <w:p w14:paraId="239893A6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782544FB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542E6BB3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&gt;6 months</w:t>
            </w:r>
          </w:p>
        </w:tc>
        <w:tc>
          <w:tcPr>
            <w:tcW w:w="1832" w:type="dxa"/>
            <w:vAlign w:val="center"/>
          </w:tcPr>
          <w:p w14:paraId="13E6A2CC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81.3 (4,046)</w:t>
            </w:r>
          </w:p>
        </w:tc>
        <w:tc>
          <w:tcPr>
            <w:tcW w:w="1833" w:type="dxa"/>
            <w:vAlign w:val="center"/>
          </w:tcPr>
          <w:p w14:paraId="12002DC0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78.5 (106)</w:t>
            </w:r>
          </w:p>
        </w:tc>
        <w:tc>
          <w:tcPr>
            <w:tcW w:w="1826" w:type="dxa"/>
            <w:vAlign w:val="center"/>
          </w:tcPr>
          <w:p w14:paraId="2BE7D6B9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1C910962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48D43FDA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11A272FA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4.3 (226)</w:t>
            </w:r>
          </w:p>
        </w:tc>
        <w:tc>
          <w:tcPr>
            <w:tcW w:w="1833" w:type="dxa"/>
            <w:vAlign w:val="center"/>
          </w:tcPr>
          <w:p w14:paraId="2021A010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95.8 (3,107)</w:t>
            </w:r>
          </w:p>
        </w:tc>
        <w:tc>
          <w:tcPr>
            <w:tcW w:w="1826" w:type="dxa"/>
            <w:vAlign w:val="center"/>
          </w:tcPr>
          <w:p w14:paraId="450644FA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</w:p>
        </w:tc>
      </w:tr>
      <w:tr w:rsidR="00565E9B" w:rsidRPr="002C130B" w14:paraId="378450DD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0321B0EC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Introduction of gluten (%)</w:t>
            </w:r>
          </w:p>
        </w:tc>
        <w:tc>
          <w:tcPr>
            <w:tcW w:w="1832" w:type="dxa"/>
            <w:vAlign w:val="center"/>
          </w:tcPr>
          <w:p w14:paraId="3E8D09AD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33" w:type="dxa"/>
            <w:shd w:val="clear" w:color="auto" w:fill="auto"/>
            <w:vAlign w:val="center"/>
          </w:tcPr>
          <w:p w14:paraId="43B917AD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26" w:type="dxa"/>
            <w:vAlign w:val="center"/>
          </w:tcPr>
          <w:p w14:paraId="2ECE32EC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b/>
                <w:sz w:val="22"/>
                <w:szCs w:val="22"/>
              </w:rPr>
              <w:t>&lt;0.05</w:t>
            </w:r>
          </w:p>
        </w:tc>
      </w:tr>
      <w:tr w:rsidR="00565E9B" w:rsidRPr="002C130B" w14:paraId="0E67F5F6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6A1F12E9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≤6 months</w:t>
            </w:r>
          </w:p>
        </w:tc>
        <w:tc>
          <w:tcPr>
            <w:tcW w:w="1832" w:type="dxa"/>
            <w:vAlign w:val="center"/>
          </w:tcPr>
          <w:p w14:paraId="452572AD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43.4 (2,196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48AD1E41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32.6 (42)</w:t>
            </w:r>
          </w:p>
        </w:tc>
        <w:tc>
          <w:tcPr>
            <w:tcW w:w="1826" w:type="dxa"/>
            <w:vAlign w:val="center"/>
          </w:tcPr>
          <w:p w14:paraId="346E816D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5E9B" w:rsidRPr="002C130B" w14:paraId="291B50C3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45539D28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&gt;6 months</w:t>
            </w:r>
          </w:p>
        </w:tc>
        <w:tc>
          <w:tcPr>
            <w:tcW w:w="1832" w:type="dxa"/>
            <w:vAlign w:val="center"/>
          </w:tcPr>
          <w:p w14:paraId="33C0E99D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56.6 (2,861)</w:t>
            </w:r>
          </w:p>
        </w:tc>
        <w:tc>
          <w:tcPr>
            <w:tcW w:w="1833" w:type="dxa"/>
            <w:vAlign w:val="center"/>
          </w:tcPr>
          <w:p w14:paraId="0ACEFCF6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67.4 (87)</w:t>
            </w:r>
          </w:p>
        </w:tc>
        <w:tc>
          <w:tcPr>
            <w:tcW w:w="1826" w:type="dxa"/>
            <w:vAlign w:val="center"/>
          </w:tcPr>
          <w:p w14:paraId="41CB2370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5E9B" w:rsidRPr="002C130B" w14:paraId="0B7266EF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17F610D9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vAlign w:val="center"/>
          </w:tcPr>
          <w:p w14:paraId="55F11DA9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2.8 (145)</w:t>
            </w:r>
          </w:p>
        </w:tc>
        <w:tc>
          <w:tcPr>
            <w:tcW w:w="1833" w:type="dxa"/>
            <w:vAlign w:val="center"/>
          </w:tcPr>
          <w:p w14:paraId="1E0BCB84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96.0 (3,113)</w:t>
            </w:r>
          </w:p>
        </w:tc>
        <w:tc>
          <w:tcPr>
            <w:tcW w:w="1826" w:type="dxa"/>
            <w:vAlign w:val="center"/>
          </w:tcPr>
          <w:p w14:paraId="458B48BD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  <w:tr w:rsidR="00565E9B" w:rsidRPr="002C130B" w14:paraId="6D867A7D" w14:textId="77777777" w:rsidTr="001B173A">
        <w:trPr>
          <w:trHeight w:hRule="exact" w:val="567"/>
        </w:trPr>
        <w:tc>
          <w:tcPr>
            <w:tcW w:w="5502" w:type="dxa"/>
            <w:vAlign w:val="center"/>
          </w:tcPr>
          <w:p w14:paraId="3EE3A45C" w14:textId="300172CA" w:rsidR="00565E9B" w:rsidRPr="002C130B" w:rsidRDefault="000C6BBA" w:rsidP="000C6BBA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versity of a</w:t>
            </w:r>
            <w:r w:rsidR="00565E9B">
              <w:rPr>
                <w:rFonts w:ascii="Arial" w:hAnsi="Arial" w:cs="Arial"/>
                <w:sz w:val="22"/>
                <w:szCs w:val="22"/>
              </w:rPr>
              <w:t>llergenic f</w:t>
            </w:r>
            <w:r w:rsidR="00565E9B" w:rsidRPr="002C130B">
              <w:rPr>
                <w:rFonts w:ascii="Arial" w:hAnsi="Arial" w:cs="Arial"/>
                <w:sz w:val="22"/>
                <w:szCs w:val="22"/>
              </w:rPr>
              <w:t>ood</w:t>
            </w:r>
            <w:r w:rsidR="000257E1">
              <w:rPr>
                <w:rFonts w:ascii="Arial" w:hAnsi="Arial" w:cs="Arial"/>
                <w:sz w:val="22"/>
                <w:szCs w:val="22"/>
              </w:rPr>
              <w:t>s</w:t>
            </w:r>
            <w:r w:rsidR="00565E9B" w:rsidRPr="002C130B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introduction</w:t>
            </w:r>
            <w:r w:rsidRPr="002C130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65E9B" w:rsidRPr="002C130B">
              <w:rPr>
                <w:rFonts w:ascii="Arial" w:hAnsi="Arial" w:cs="Arial"/>
                <w:sz w:val="22"/>
                <w:szCs w:val="22"/>
              </w:rPr>
              <w:t>at age ≤6 months (%)</w:t>
            </w:r>
          </w:p>
        </w:tc>
        <w:tc>
          <w:tcPr>
            <w:tcW w:w="1832" w:type="dxa"/>
            <w:vAlign w:val="center"/>
          </w:tcPr>
          <w:p w14:paraId="3E25267A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33" w:type="dxa"/>
            <w:shd w:val="clear" w:color="auto" w:fill="auto"/>
            <w:vAlign w:val="center"/>
          </w:tcPr>
          <w:p w14:paraId="3241F3FB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26" w:type="dxa"/>
            <w:vAlign w:val="center"/>
          </w:tcPr>
          <w:p w14:paraId="2739BFF9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</w:tr>
      <w:tr w:rsidR="00565E9B" w:rsidRPr="002C130B" w14:paraId="6F614B0C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5B15EEBE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No allergenic foods introduced</w:t>
            </w:r>
          </w:p>
        </w:tc>
        <w:tc>
          <w:tcPr>
            <w:tcW w:w="1832" w:type="dxa"/>
            <w:vAlign w:val="center"/>
          </w:tcPr>
          <w:p w14:paraId="7374C710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19.7 (916)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62059B0F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28.3 (34)</w:t>
            </w:r>
          </w:p>
        </w:tc>
        <w:tc>
          <w:tcPr>
            <w:tcW w:w="1826" w:type="dxa"/>
            <w:vAlign w:val="center"/>
          </w:tcPr>
          <w:p w14:paraId="0C1A7E05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5E9B" w:rsidRPr="002C130B" w14:paraId="69D5CCC3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02890546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1 allergenic food introduced</w:t>
            </w:r>
          </w:p>
        </w:tc>
        <w:tc>
          <w:tcPr>
            <w:tcW w:w="1832" w:type="dxa"/>
            <w:vAlign w:val="center"/>
          </w:tcPr>
          <w:p w14:paraId="5D9BEFEC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36.6 (1,705)</w:t>
            </w:r>
          </w:p>
        </w:tc>
        <w:tc>
          <w:tcPr>
            <w:tcW w:w="1833" w:type="dxa"/>
            <w:vAlign w:val="center"/>
          </w:tcPr>
          <w:p w14:paraId="425011FE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37.5 (45)</w:t>
            </w:r>
          </w:p>
        </w:tc>
        <w:tc>
          <w:tcPr>
            <w:tcW w:w="1826" w:type="dxa"/>
            <w:vAlign w:val="center"/>
          </w:tcPr>
          <w:p w14:paraId="14CF2547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7336B758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4A1D48FA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2 allergenic foods introduced</w:t>
            </w:r>
          </w:p>
        </w:tc>
        <w:tc>
          <w:tcPr>
            <w:tcW w:w="1832" w:type="dxa"/>
            <w:vAlign w:val="center"/>
          </w:tcPr>
          <w:p w14:paraId="60858D7D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31.0 (1,442)</w:t>
            </w:r>
          </w:p>
        </w:tc>
        <w:tc>
          <w:tcPr>
            <w:tcW w:w="1833" w:type="dxa"/>
            <w:vAlign w:val="center"/>
          </w:tcPr>
          <w:p w14:paraId="7E91D91C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22.5 (27)</w:t>
            </w:r>
          </w:p>
        </w:tc>
        <w:tc>
          <w:tcPr>
            <w:tcW w:w="1826" w:type="dxa"/>
            <w:vAlign w:val="center"/>
          </w:tcPr>
          <w:p w14:paraId="3C430C2C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66D30D69" w14:textId="77777777" w:rsidTr="005252E4">
        <w:trPr>
          <w:trHeight w:hRule="exact" w:val="340"/>
        </w:trPr>
        <w:tc>
          <w:tcPr>
            <w:tcW w:w="5502" w:type="dxa"/>
            <w:vAlign w:val="center"/>
          </w:tcPr>
          <w:p w14:paraId="15249020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≥3 allergenic foods introduced</w:t>
            </w:r>
          </w:p>
        </w:tc>
        <w:tc>
          <w:tcPr>
            <w:tcW w:w="1832" w:type="dxa"/>
            <w:vAlign w:val="center"/>
          </w:tcPr>
          <w:p w14:paraId="36B9D75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12.7 (594)</w:t>
            </w:r>
          </w:p>
        </w:tc>
        <w:tc>
          <w:tcPr>
            <w:tcW w:w="1833" w:type="dxa"/>
            <w:vAlign w:val="center"/>
          </w:tcPr>
          <w:p w14:paraId="12871BE5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11.7 (14)</w:t>
            </w:r>
          </w:p>
        </w:tc>
        <w:tc>
          <w:tcPr>
            <w:tcW w:w="1826" w:type="dxa"/>
            <w:vAlign w:val="center"/>
          </w:tcPr>
          <w:p w14:paraId="6445DA42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565E9B" w:rsidRPr="002C130B" w14:paraId="3D9B9168" w14:textId="77777777" w:rsidTr="005252E4">
        <w:trPr>
          <w:trHeight w:hRule="exact" w:val="340"/>
        </w:trPr>
        <w:tc>
          <w:tcPr>
            <w:tcW w:w="5502" w:type="dxa"/>
            <w:tcBorders>
              <w:bottom w:val="single" w:sz="4" w:space="0" w:color="auto"/>
            </w:tcBorders>
            <w:vAlign w:val="center"/>
          </w:tcPr>
          <w:p w14:paraId="49B66383" w14:textId="77777777" w:rsidR="00565E9B" w:rsidRPr="002C130B" w:rsidRDefault="00565E9B" w:rsidP="005252E4">
            <w:pPr>
              <w:pStyle w:val="NoSpacing"/>
              <w:tabs>
                <w:tab w:val="left" w:pos="285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ab/>
              <w:t>Missing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vAlign w:val="center"/>
          </w:tcPr>
          <w:p w14:paraId="751487C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10.5 (545)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14:paraId="2FA9F2C7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2C130B">
              <w:rPr>
                <w:rFonts w:ascii="Arial" w:hAnsi="Arial" w:cs="Arial"/>
                <w:i/>
                <w:sz w:val="22"/>
                <w:szCs w:val="22"/>
              </w:rPr>
              <w:t>96.3 (3,122)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vAlign w:val="center"/>
          </w:tcPr>
          <w:p w14:paraId="25D37E28" w14:textId="77777777" w:rsidR="00565E9B" w:rsidRPr="002C130B" w:rsidRDefault="00565E9B" w:rsidP="005252E4">
            <w:pPr>
              <w:pStyle w:val="NoSpacing"/>
              <w:tabs>
                <w:tab w:val="left" w:pos="284"/>
              </w:tabs>
              <w:rPr>
                <w:rFonts w:ascii="Arial" w:hAnsi="Arial" w:cs="Arial"/>
                <w:i/>
                <w:sz w:val="22"/>
                <w:szCs w:val="22"/>
                <w:highlight w:val="yellow"/>
              </w:rPr>
            </w:pPr>
          </w:p>
        </w:tc>
      </w:tr>
    </w:tbl>
    <w:p w14:paraId="4848EB90" w14:textId="78AEFCCC" w:rsidR="002C130B" w:rsidRPr="00565E9B" w:rsidRDefault="00565E9B" w:rsidP="00767A38">
      <w:pPr>
        <w:autoSpaceDE w:val="0"/>
        <w:autoSpaceDN w:val="0"/>
        <w:adjustRightInd w:val="0"/>
        <w:spacing w:line="480" w:lineRule="auto"/>
        <w:rPr>
          <w:szCs w:val="22"/>
        </w:rPr>
      </w:pPr>
      <w:bookmarkStart w:id="0" w:name="_GoBack"/>
      <w:r w:rsidRPr="002C130B">
        <w:rPr>
          <w:rFonts w:ascii="Arial" w:hAnsi="Arial" w:cs="Arial"/>
          <w:sz w:val="22"/>
          <w:szCs w:val="22"/>
          <w:lang w:eastAsia="en-US"/>
        </w:rPr>
        <w:t xml:space="preserve">Values are *means (SD), </w:t>
      </w:r>
      <w:r w:rsidRPr="002C130B">
        <w:rPr>
          <w:rFonts w:ascii="Arial" w:hAnsi="Arial" w:cs="Arial"/>
          <w:sz w:val="22"/>
          <w:szCs w:val="22"/>
          <w:vertAlign w:val="superscript"/>
          <w:lang w:eastAsia="en-US"/>
        </w:rPr>
        <w:t>†</w:t>
      </w:r>
      <w:r w:rsidRPr="002C130B">
        <w:rPr>
          <w:rFonts w:ascii="Arial" w:hAnsi="Arial" w:cs="Arial"/>
          <w:sz w:val="22"/>
          <w:szCs w:val="22"/>
          <w:lang w:eastAsia="en-US"/>
        </w:rPr>
        <w:t xml:space="preserve">medians (2.5-97.5th percentile) or percentages (absolute numbers) based on observed data. </w:t>
      </w:r>
      <w:r w:rsidRPr="002C130B">
        <w:rPr>
          <w:rFonts w:ascii="Arial" w:hAnsi="Arial" w:cs="Arial"/>
          <w:sz w:val="22"/>
          <w:szCs w:val="22"/>
        </w:rPr>
        <w:t>P-values for difference are calculated by independent samples T-test for continuous variables with a normal distribution, the Mann-Whitney U test for continuous variables with a skewed distribution, and Pearson's Chi-square test for categorical variables. Bold values indicate statistical significance at the α = 0.05 level.</w:t>
      </w:r>
      <w:bookmarkEnd w:id="0"/>
    </w:p>
    <w:sectPr w:rsidR="002C130B" w:rsidRPr="00565E9B" w:rsidSect="00E74771">
      <w:footerReference w:type="default" r:id="rId9"/>
      <w:pgSz w:w="12240" w:h="15840"/>
      <w:pgMar w:top="1440" w:right="1752" w:bottom="1440" w:left="1440" w:header="709" w:footer="709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6FD9FAC" w15:done="0"/>
  <w15:commentEx w15:paraId="2A3A45EF" w15:done="0"/>
  <w15:commentEx w15:paraId="05E429A1" w15:done="0"/>
  <w15:commentEx w15:paraId="09A4B5CE" w15:done="0"/>
  <w15:commentEx w15:paraId="4F0FEF6E" w15:done="0"/>
  <w15:commentEx w15:paraId="4848EB3E" w15:done="0"/>
  <w15:commentEx w15:paraId="42DBA4A6" w15:done="0"/>
  <w15:commentEx w15:paraId="7C7322C6" w15:done="0"/>
  <w15:commentEx w15:paraId="5DAC17C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FB8B65" w14:textId="77777777" w:rsidR="00500959" w:rsidRDefault="00500959" w:rsidP="00B97E7E">
      <w:r>
        <w:separator/>
      </w:r>
    </w:p>
  </w:endnote>
  <w:endnote w:type="continuationSeparator" w:id="0">
    <w:p w14:paraId="0C180A7D" w14:textId="77777777" w:rsidR="00500959" w:rsidRDefault="00500959" w:rsidP="00B97E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598438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B60FBB" w14:textId="42E08490" w:rsidR="00500959" w:rsidRDefault="00500959" w:rsidP="00E82FC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67A3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5FC62A" w14:textId="77777777" w:rsidR="00500959" w:rsidRDefault="00500959" w:rsidP="00B97E7E">
      <w:r>
        <w:separator/>
      </w:r>
    </w:p>
  </w:footnote>
  <w:footnote w:type="continuationSeparator" w:id="0">
    <w:p w14:paraId="1892A46F" w14:textId="77777777" w:rsidR="00500959" w:rsidRDefault="00500959" w:rsidP="00B97E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631A18"/>
    <w:multiLevelType w:val="hybridMultilevel"/>
    <w:tmpl w:val="ABD485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B34621"/>
    <w:multiLevelType w:val="hybridMultilevel"/>
    <w:tmpl w:val="FB2C4C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593766"/>
    <w:multiLevelType w:val="hybridMultilevel"/>
    <w:tmpl w:val="87EAC724"/>
    <w:lvl w:ilvl="0" w:tplc="5F76A82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F881FA4"/>
    <w:multiLevelType w:val="hybridMultilevel"/>
    <w:tmpl w:val="3BBAB9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673018"/>
    <w:multiLevelType w:val="hybridMultilevel"/>
    <w:tmpl w:val="744CF0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8E04DBA"/>
    <w:multiLevelType w:val="hybridMultilevel"/>
    <w:tmpl w:val="2C587336"/>
    <w:lvl w:ilvl="0" w:tplc="E8A0CE9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0"/>
  </w:num>
  <w:num w:numId="5">
    <w:abstractNumId w:val="1"/>
  </w:num>
  <w:num w:numId="6">
    <w:abstractNumId w:val="3"/>
  </w:num>
  <w:numIdMacAtCleanup w:val="1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essica Kiefte">
    <w15:presenceInfo w15:providerId="Windows Live" w15:userId="741227211eddb7f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 (AAAI)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f205v9esxzwwpertvzxze5qw5rtpaffa2sd&quot;&gt;introduction&lt;record-ids&gt;&lt;item&gt;18&lt;/item&gt;&lt;item&gt;28&lt;/item&gt;&lt;item&gt;38&lt;/item&gt;&lt;item&gt;42&lt;/item&gt;&lt;item&gt;46&lt;/item&gt;&lt;item&gt;52&lt;/item&gt;&lt;/record-ids&gt;&lt;/item&gt;&lt;/Libraries&gt;"/>
  </w:docVars>
  <w:rsids>
    <w:rsidRoot w:val="00B97E7E"/>
    <w:rsid w:val="00000819"/>
    <w:rsid w:val="0000092B"/>
    <w:rsid w:val="00000FAA"/>
    <w:rsid w:val="00001198"/>
    <w:rsid w:val="0000167E"/>
    <w:rsid w:val="00002178"/>
    <w:rsid w:val="0000224A"/>
    <w:rsid w:val="00002564"/>
    <w:rsid w:val="00002710"/>
    <w:rsid w:val="00002799"/>
    <w:rsid w:val="00002CA7"/>
    <w:rsid w:val="00002E12"/>
    <w:rsid w:val="00003640"/>
    <w:rsid w:val="00003B3C"/>
    <w:rsid w:val="00004205"/>
    <w:rsid w:val="00004654"/>
    <w:rsid w:val="000046B5"/>
    <w:rsid w:val="00004C33"/>
    <w:rsid w:val="00005722"/>
    <w:rsid w:val="000058A3"/>
    <w:rsid w:val="00005C17"/>
    <w:rsid w:val="00006713"/>
    <w:rsid w:val="00006851"/>
    <w:rsid w:val="00006A02"/>
    <w:rsid w:val="0000759B"/>
    <w:rsid w:val="00007A91"/>
    <w:rsid w:val="000102B8"/>
    <w:rsid w:val="00010676"/>
    <w:rsid w:val="000107FC"/>
    <w:rsid w:val="00010B11"/>
    <w:rsid w:val="00010D8C"/>
    <w:rsid w:val="000111CF"/>
    <w:rsid w:val="00011460"/>
    <w:rsid w:val="00011636"/>
    <w:rsid w:val="00011C5B"/>
    <w:rsid w:val="00011E84"/>
    <w:rsid w:val="0001232A"/>
    <w:rsid w:val="00012926"/>
    <w:rsid w:val="00012F50"/>
    <w:rsid w:val="00013597"/>
    <w:rsid w:val="000136EE"/>
    <w:rsid w:val="00013E15"/>
    <w:rsid w:val="000143F0"/>
    <w:rsid w:val="000145EE"/>
    <w:rsid w:val="0001461F"/>
    <w:rsid w:val="00014726"/>
    <w:rsid w:val="000148BA"/>
    <w:rsid w:val="00014B59"/>
    <w:rsid w:val="00014C41"/>
    <w:rsid w:val="00014D15"/>
    <w:rsid w:val="000151DB"/>
    <w:rsid w:val="000155D4"/>
    <w:rsid w:val="000164BC"/>
    <w:rsid w:val="00016543"/>
    <w:rsid w:val="000169F9"/>
    <w:rsid w:val="00016B32"/>
    <w:rsid w:val="00016EBB"/>
    <w:rsid w:val="00017191"/>
    <w:rsid w:val="000172E1"/>
    <w:rsid w:val="0001765B"/>
    <w:rsid w:val="0001788E"/>
    <w:rsid w:val="00020D81"/>
    <w:rsid w:val="00020FCA"/>
    <w:rsid w:val="0002134F"/>
    <w:rsid w:val="00021408"/>
    <w:rsid w:val="000217BB"/>
    <w:rsid w:val="000218A5"/>
    <w:rsid w:val="000218C1"/>
    <w:rsid w:val="00021FF8"/>
    <w:rsid w:val="000223AA"/>
    <w:rsid w:val="000227C8"/>
    <w:rsid w:val="00022D02"/>
    <w:rsid w:val="00022E11"/>
    <w:rsid w:val="0002307C"/>
    <w:rsid w:val="00023C05"/>
    <w:rsid w:val="00024325"/>
    <w:rsid w:val="000243C9"/>
    <w:rsid w:val="0002489B"/>
    <w:rsid w:val="00024997"/>
    <w:rsid w:val="00025707"/>
    <w:rsid w:val="000257E1"/>
    <w:rsid w:val="00025CA2"/>
    <w:rsid w:val="00026410"/>
    <w:rsid w:val="00026653"/>
    <w:rsid w:val="00026758"/>
    <w:rsid w:val="00026882"/>
    <w:rsid w:val="00026932"/>
    <w:rsid w:val="00026935"/>
    <w:rsid w:val="000273F1"/>
    <w:rsid w:val="000274DA"/>
    <w:rsid w:val="00027640"/>
    <w:rsid w:val="00027700"/>
    <w:rsid w:val="00027A33"/>
    <w:rsid w:val="00027A92"/>
    <w:rsid w:val="00027B22"/>
    <w:rsid w:val="00027BAB"/>
    <w:rsid w:val="00030017"/>
    <w:rsid w:val="000301C5"/>
    <w:rsid w:val="00031B7C"/>
    <w:rsid w:val="00031F8A"/>
    <w:rsid w:val="0003219E"/>
    <w:rsid w:val="00032331"/>
    <w:rsid w:val="0003248A"/>
    <w:rsid w:val="000325D9"/>
    <w:rsid w:val="000328B4"/>
    <w:rsid w:val="00032A41"/>
    <w:rsid w:val="00032EB4"/>
    <w:rsid w:val="00033494"/>
    <w:rsid w:val="000339A6"/>
    <w:rsid w:val="000339C3"/>
    <w:rsid w:val="00033B3E"/>
    <w:rsid w:val="00033CDF"/>
    <w:rsid w:val="00034268"/>
    <w:rsid w:val="00034518"/>
    <w:rsid w:val="00035402"/>
    <w:rsid w:val="00035A16"/>
    <w:rsid w:val="00035A5B"/>
    <w:rsid w:val="00035AC8"/>
    <w:rsid w:val="00035B02"/>
    <w:rsid w:val="00036074"/>
    <w:rsid w:val="000360E5"/>
    <w:rsid w:val="00036556"/>
    <w:rsid w:val="0003677C"/>
    <w:rsid w:val="000367CC"/>
    <w:rsid w:val="000368A8"/>
    <w:rsid w:val="00036C4A"/>
    <w:rsid w:val="00037086"/>
    <w:rsid w:val="000371CB"/>
    <w:rsid w:val="00040045"/>
    <w:rsid w:val="000404AC"/>
    <w:rsid w:val="00040958"/>
    <w:rsid w:val="00040C06"/>
    <w:rsid w:val="00040D74"/>
    <w:rsid w:val="000416FB"/>
    <w:rsid w:val="00041742"/>
    <w:rsid w:val="00041B4A"/>
    <w:rsid w:val="00041B5A"/>
    <w:rsid w:val="00041D65"/>
    <w:rsid w:val="00041E9C"/>
    <w:rsid w:val="0004226B"/>
    <w:rsid w:val="0004284B"/>
    <w:rsid w:val="00042CE2"/>
    <w:rsid w:val="00042D40"/>
    <w:rsid w:val="00042E41"/>
    <w:rsid w:val="000431DD"/>
    <w:rsid w:val="00044256"/>
    <w:rsid w:val="00044480"/>
    <w:rsid w:val="00044915"/>
    <w:rsid w:val="00044C40"/>
    <w:rsid w:val="00044E2D"/>
    <w:rsid w:val="0004573A"/>
    <w:rsid w:val="00045979"/>
    <w:rsid w:val="00045CC1"/>
    <w:rsid w:val="00045EA5"/>
    <w:rsid w:val="000463E8"/>
    <w:rsid w:val="000465C5"/>
    <w:rsid w:val="000468B0"/>
    <w:rsid w:val="00046C4E"/>
    <w:rsid w:val="00046DEA"/>
    <w:rsid w:val="00046F4F"/>
    <w:rsid w:val="00046FF6"/>
    <w:rsid w:val="0004717B"/>
    <w:rsid w:val="0004755E"/>
    <w:rsid w:val="000479C0"/>
    <w:rsid w:val="00047BDE"/>
    <w:rsid w:val="00047E38"/>
    <w:rsid w:val="000504C6"/>
    <w:rsid w:val="00050533"/>
    <w:rsid w:val="00050CBC"/>
    <w:rsid w:val="00050D06"/>
    <w:rsid w:val="000511CD"/>
    <w:rsid w:val="0005162E"/>
    <w:rsid w:val="00051877"/>
    <w:rsid w:val="00051C71"/>
    <w:rsid w:val="000521B8"/>
    <w:rsid w:val="000522A5"/>
    <w:rsid w:val="0005262F"/>
    <w:rsid w:val="00052B66"/>
    <w:rsid w:val="000537D4"/>
    <w:rsid w:val="00053B64"/>
    <w:rsid w:val="00053C1B"/>
    <w:rsid w:val="00054106"/>
    <w:rsid w:val="000543D5"/>
    <w:rsid w:val="000546EC"/>
    <w:rsid w:val="0005475D"/>
    <w:rsid w:val="00054791"/>
    <w:rsid w:val="00054B61"/>
    <w:rsid w:val="000554DA"/>
    <w:rsid w:val="00055593"/>
    <w:rsid w:val="00055798"/>
    <w:rsid w:val="00055A3A"/>
    <w:rsid w:val="00055E7A"/>
    <w:rsid w:val="000564FA"/>
    <w:rsid w:val="00057348"/>
    <w:rsid w:val="0005754E"/>
    <w:rsid w:val="00060605"/>
    <w:rsid w:val="00060B40"/>
    <w:rsid w:val="00060D27"/>
    <w:rsid w:val="00060FD2"/>
    <w:rsid w:val="00061414"/>
    <w:rsid w:val="0006158E"/>
    <w:rsid w:val="000617EC"/>
    <w:rsid w:val="00061E5B"/>
    <w:rsid w:val="00062B38"/>
    <w:rsid w:val="00062F5C"/>
    <w:rsid w:val="0006348D"/>
    <w:rsid w:val="00064CFF"/>
    <w:rsid w:val="00064D24"/>
    <w:rsid w:val="00065298"/>
    <w:rsid w:val="000653F0"/>
    <w:rsid w:val="000658D4"/>
    <w:rsid w:val="00065F87"/>
    <w:rsid w:val="000664B9"/>
    <w:rsid w:val="00066912"/>
    <w:rsid w:val="00066B63"/>
    <w:rsid w:val="00066E6E"/>
    <w:rsid w:val="00067771"/>
    <w:rsid w:val="000700DF"/>
    <w:rsid w:val="000705A8"/>
    <w:rsid w:val="0007078D"/>
    <w:rsid w:val="00070F86"/>
    <w:rsid w:val="00071916"/>
    <w:rsid w:val="0007201B"/>
    <w:rsid w:val="00072463"/>
    <w:rsid w:val="00072B9B"/>
    <w:rsid w:val="000740D1"/>
    <w:rsid w:val="000749FB"/>
    <w:rsid w:val="00074C44"/>
    <w:rsid w:val="00074D53"/>
    <w:rsid w:val="00074F01"/>
    <w:rsid w:val="00074F60"/>
    <w:rsid w:val="000754A0"/>
    <w:rsid w:val="00075906"/>
    <w:rsid w:val="00075D50"/>
    <w:rsid w:val="00076651"/>
    <w:rsid w:val="000766D1"/>
    <w:rsid w:val="00076844"/>
    <w:rsid w:val="000768A0"/>
    <w:rsid w:val="000777B3"/>
    <w:rsid w:val="00077E50"/>
    <w:rsid w:val="000801B2"/>
    <w:rsid w:val="000802E8"/>
    <w:rsid w:val="000809AC"/>
    <w:rsid w:val="000810AB"/>
    <w:rsid w:val="00081A3B"/>
    <w:rsid w:val="00082414"/>
    <w:rsid w:val="00082471"/>
    <w:rsid w:val="000824A8"/>
    <w:rsid w:val="00082545"/>
    <w:rsid w:val="00082A96"/>
    <w:rsid w:val="00082BAE"/>
    <w:rsid w:val="00082D85"/>
    <w:rsid w:val="00084826"/>
    <w:rsid w:val="00084906"/>
    <w:rsid w:val="00084A6C"/>
    <w:rsid w:val="00084DC2"/>
    <w:rsid w:val="00084E0A"/>
    <w:rsid w:val="00084F10"/>
    <w:rsid w:val="000853A2"/>
    <w:rsid w:val="000863F2"/>
    <w:rsid w:val="000864CF"/>
    <w:rsid w:val="000867EF"/>
    <w:rsid w:val="00086CA7"/>
    <w:rsid w:val="0008738D"/>
    <w:rsid w:val="0008786B"/>
    <w:rsid w:val="00087B26"/>
    <w:rsid w:val="00087B9C"/>
    <w:rsid w:val="0009070A"/>
    <w:rsid w:val="00090747"/>
    <w:rsid w:val="0009075B"/>
    <w:rsid w:val="00090D93"/>
    <w:rsid w:val="00090EC8"/>
    <w:rsid w:val="00091922"/>
    <w:rsid w:val="00091E26"/>
    <w:rsid w:val="00091E38"/>
    <w:rsid w:val="00091FEE"/>
    <w:rsid w:val="000927E7"/>
    <w:rsid w:val="00093533"/>
    <w:rsid w:val="0009378F"/>
    <w:rsid w:val="00093F26"/>
    <w:rsid w:val="000940F9"/>
    <w:rsid w:val="000943F3"/>
    <w:rsid w:val="000949F5"/>
    <w:rsid w:val="00094A5E"/>
    <w:rsid w:val="00094B47"/>
    <w:rsid w:val="00096721"/>
    <w:rsid w:val="00097779"/>
    <w:rsid w:val="00097BA6"/>
    <w:rsid w:val="00097F34"/>
    <w:rsid w:val="000A018C"/>
    <w:rsid w:val="000A03B0"/>
    <w:rsid w:val="000A0465"/>
    <w:rsid w:val="000A132F"/>
    <w:rsid w:val="000A192F"/>
    <w:rsid w:val="000A1AD9"/>
    <w:rsid w:val="000A1D32"/>
    <w:rsid w:val="000A237B"/>
    <w:rsid w:val="000A2D05"/>
    <w:rsid w:val="000A2F5E"/>
    <w:rsid w:val="000A3854"/>
    <w:rsid w:val="000A445C"/>
    <w:rsid w:val="000A4CEF"/>
    <w:rsid w:val="000A6481"/>
    <w:rsid w:val="000A64E1"/>
    <w:rsid w:val="000A6980"/>
    <w:rsid w:val="000A6DE7"/>
    <w:rsid w:val="000A72F4"/>
    <w:rsid w:val="000A772A"/>
    <w:rsid w:val="000B012A"/>
    <w:rsid w:val="000B023A"/>
    <w:rsid w:val="000B06A1"/>
    <w:rsid w:val="000B0A78"/>
    <w:rsid w:val="000B0AF9"/>
    <w:rsid w:val="000B0CD4"/>
    <w:rsid w:val="000B1248"/>
    <w:rsid w:val="000B19C8"/>
    <w:rsid w:val="000B1A9F"/>
    <w:rsid w:val="000B1B41"/>
    <w:rsid w:val="000B21DC"/>
    <w:rsid w:val="000B2275"/>
    <w:rsid w:val="000B2325"/>
    <w:rsid w:val="000B2CD8"/>
    <w:rsid w:val="000B347A"/>
    <w:rsid w:val="000B36B0"/>
    <w:rsid w:val="000B3ABD"/>
    <w:rsid w:val="000B3F19"/>
    <w:rsid w:val="000B42D0"/>
    <w:rsid w:val="000B44A8"/>
    <w:rsid w:val="000B463A"/>
    <w:rsid w:val="000B4704"/>
    <w:rsid w:val="000B49B2"/>
    <w:rsid w:val="000B5101"/>
    <w:rsid w:val="000B5324"/>
    <w:rsid w:val="000B56A0"/>
    <w:rsid w:val="000B5DC8"/>
    <w:rsid w:val="000B6269"/>
    <w:rsid w:val="000B6435"/>
    <w:rsid w:val="000B65E4"/>
    <w:rsid w:val="000B6E03"/>
    <w:rsid w:val="000B7750"/>
    <w:rsid w:val="000B7E1D"/>
    <w:rsid w:val="000B7F5D"/>
    <w:rsid w:val="000B7FD4"/>
    <w:rsid w:val="000C042D"/>
    <w:rsid w:val="000C05A0"/>
    <w:rsid w:val="000C09BF"/>
    <w:rsid w:val="000C135F"/>
    <w:rsid w:val="000C1A6D"/>
    <w:rsid w:val="000C204E"/>
    <w:rsid w:val="000C2063"/>
    <w:rsid w:val="000C21AE"/>
    <w:rsid w:val="000C24C9"/>
    <w:rsid w:val="000C25BA"/>
    <w:rsid w:val="000C25E0"/>
    <w:rsid w:val="000C2896"/>
    <w:rsid w:val="000C2E31"/>
    <w:rsid w:val="000C310D"/>
    <w:rsid w:val="000C36E5"/>
    <w:rsid w:val="000C423D"/>
    <w:rsid w:val="000C43AA"/>
    <w:rsid w:val="000C4C71"/>
    <w:rsid w:val="000C52FA"/>
    <w:rsid w:val="000C55C8"/>
    <w:rsid w:val="000C567A"/>
    <w:rsid w:val="000C574A"/>
    <w:rsid w:val="000C59FE"/>
    <w:rsid w:val="000C5B7F"/>
    <w:rsid w:val="000C5E7A"/>
    <w:rsid w:val="000C640E"/>
    <w:rsid w:val="000C6682"/>
    <w:rsid w:val="000C6BBA"/>
    <w:rsid w:val="000C6C8D"/>
    <w:rsid w:val="000C770A"/>
    <w:rsid w:val="000C7882"/>
    <w:rsid w:val="000C7ABE"/>
    <w:rsid w:val="000C7E60"/>
    <w:rsid w:val="000D0317"/>
    <w:rsid w:val="000D094C"/>
    <w:rsid w:val="000D0B03"/>
    <w:rsid w:val="000D0C68"/>
    <w:rsid w:val="000D10DF"/>
    <w:rsid w:val="000D23BC"/>
    <w:rsid w:val="000D287D"/>
    <w:rsid w:val="000D2EEC"/>
    <w:rsid w:val="000D313C"/>
    <w:rsid w:val="000D3763"/>
    <w:rsid w:val="000D39BA"/>
    <w:rsid w:val="000D3BB6"/>
    <w:rsid w:val="000D3E79"/>
    <w:rsid w:val="000D400B"/>
    <w:rsid w:val="000D442D"/>
    <w:rsid w:val="000D4946"/>
    <w:rsid w:val="000D4AFE"/>
    <w:rsid w:val="000D4B07"/>
    <w:rsid w:val="000D4B2A"/>
    <w:rsid w:val="000D4BD9"/>
    <w:rsid w:val="000D4C3D"/>
    <w:rsid w:val="000D5136"/>
    <w:rsid w:val="000D589E"/>
    <w:rsid w:val="000D66E7"/>
    <w:rsid w:val="000D6857"/>
    <w:rsid w:val="000D6B43"/>
    <w:rsid w:val="000D7017"/>
    <w:rsid w:val="000D7C01"/>
    <w:rsid w:val="000D7D07"/>
    <w:rsid w:val="000D7E6D"/>
    <w:rsid w:val="000E00D3"/>
    <w:rsid w:val="000E04B4"/>
    <w:rsid w:val="000E0E1D"/>
    <w:rsid w:val="000E10C0"/>
    <w:rsid w:val="000E1497"/>
    <w:rsid w:val="000E152B"/>
    <w:rsid w:val="000E1A5B"/>
    <w:rsid w:val="000E252A"/>
    <w:rsid w:val="000E3619"/>
    <w:rsid w:val="000E37C9"/>
    <w:rsid w:val="000E3AF7"/>
    <w:rsid w:val="000E45E6"/>
    <w:rsid w:val="000E468D"/>
    <w:rsid w:val="000E4762"/>
    <w:rsid w:val="000E48ED"/>
    <w:rsid w:val="000E4B67"/>
    <w:rsid w:val="000E4DB4"/>
    <w:rsid w:val="000E4F1A"/>
    <w:rsid w:val="000E4FEA"/>
    <w:rsid w:val="000E5154"/>
    <w:rsid w:val="000E634F"/>
    <w:rsid w:val="000E6930"/>
    <w:rsid w:val="000E7F8A"/>
    <w:rsid w:val="000F00DF"/>
    <w:rsid w:val="000F09F7"/>
    <w:rsid w:val="000F0AE2"/>
    <w:rsid w:val="000F0E9A"/>
    <w:rsid w:val="000F0F47"/>
    <w:rsid w:val="000F1738"/>
    <w:rsid w:val="000F1844"/>
    <w:rsid w:val="000F1BE0"/>
    <w:rsid w:val="000F25EA"/>
    <w:rsid w:val="000F2C54"/>
    <w:rsid w:val="000F2FE7"/>
    <w:rsid w:val="000F30D0"/>
    <w:rsid w:val="000F370C"/>
    <w:rsid w:val="000F37F9"/>
    <w:rsid w:val="000F3B0E"/>
    <w:rsid w:val="000F44B1"/>
    <w:rsid w:val="000F5BEA"/>
    <w:rsid w:val="000F5DD5"/>
    <w:rsid w:val="000F687C"/>
    <w:rsid w:val="000F6A69"/>
    <w:rsid w:val="000F6F7A"/>
    <w:rsid w:val="000F7735"/>
    <w:rsid w:val="000F78E1"/>
    <w:rsid w:val="000F790E"/>
    <w:rsid w:val="001004DB"/>
    <w:rsid w:val="00100BB1"/>
    <w:rsid w:val="00100C67"/>
    <w:rsid w:val="00100F67"/>
    <w:rsid w:val="001014C3"/>
    <w:rsid w:val="001017B5"/>
    <w:rsid w:val="00101A7E"/>
    <w:rsid w:val="00101D06"/>
    <w:rsid w:val="00101E29"/>
    <w:rsid w:val="001025EE"/>
    <w:rsid w:val="00102EDD"/>
    <w:rsid w:val="00103ECD"/>
    <w:rsid w:val="0010431C"/>
    <w:rsid w:val="00105279"/>
    <w:rsid w:val="00105375"/>
    <w:rsid w:val="00105585"/>
    <w:rsid w:val="00105928"/>
    <w:rsid w:val="00105974"/>
    <w:rsid w:val="00105B21"/>
    <w:rsid w:val="00105C80"/>
    <w:rsid w:val="001067FD"/>
    <w:rsid w:val="00106CF9"/>
    <w:rsid w:val="00107229"/>
    <w:rsid w:val="00107414"/>
    <w:rsid w:val="00107CB1"/>
    <w:rsid w:val="00107F19"/>
    <w:rsid w:val="00110257"/>
    <w:rsid w:val="001103F8"/>
    <w:rsid w:val="00110634"/>
    <w:rsid w:val="001108C5"/>
    <w:rsid w:val="00110EEB"/>
    <w:rsid w:val="00111090"/>
    <w:rsid w:val="001111FD"/>
    <w:rsid w:val="001113A7"/>
    <w:rsid w:val="0011146A"/>
    <w:rsid w:val="0011181B"/>
    <w:rsid w:val="00111B83"/>
    <w:rsid w:val="00113EED"/>
    <w:rsid w:val="00114246"/>
    <w:rsid w:val="00114400"/>
    <w:rsid w:val="001145E9"/>
    <w:rsid w:val="00114980"/>
    <w:rsid w:val="0011566B"/>
    <w:rsid w:val="0011566C"/>
    <w:rsid w:val="001159A3"/>
    <w:rsid w:val="001163C2"/>
    <w:rsid w:val="00116772"/>
    <w:rsid w:val="00116B34"/>
    <w:rsid w:val="00116B99"/>
    <w:rsid w:val="00116BBB"/>
    <w:rsid w:val="00116D9C"/>
    <w:rsid w:val="00116EA7"/>
    <w:rsid w:val="001176FE"/>
    <w:rsid w:val="00117900"/>
    <w:rsid w:val="0012097C"/>
    <w:rsid w:val="00120C6A"/>
    <w:rsid w:val="00120E94"/>
    <w:rsid w:val="00121517"/>
    <w:rsid w:val="001229F9"/>
    <w:rsid w:val="00122DF9"/>
    <w:rsid w:val="00124E1E"/>
    <w:rsid w:val="00125408"/>
    <w:rsid w:val="0012705C"/>
    <w:rsid w:val="00127697"/>
    <w:rsid w:val="001279D3"/>
    <w:rsid w:val="00127A81"/>
    <w:rsid w:val="0013072D"/>
    <w:rsid w:val="001308CB"/>
    <w:rsid w:val="0013099E"/>
    <w:rsid w:val="00130A94"/>
    <w:rsid w:val="00130CDC"/>
    <w:rsid w:val="00131170"/>
    <w:rsid w:val="00131D18"/>
    <w:rsid w:val="00131FC5"/>
    <w:rsid w:val="00132253"/>
    <w:rsid w:val="00132408"/>
    <w:rsid w:val="001329AE"/>
    <w:rsid w:val="001329D9"/>
    <w:rsid w:val="00133677"/>
    <w:rsid w:val="0013369F"/>
    <w:rsid w:val="00133DC7"/>
    <w:rsid w:val="00134140"/>
    <w:rsid w:val="00134625"/>
    <w:rsid w:val="0013465D"/>
    <w:rsid w:val="00134E88"/>
    <w:rsid w:val="00135018"/>
    <w:rsid w:val="00135379"/>
    <w:rsid w:val="001354BE"/>
    <w:rsid w:val="00135B85"/>
    <w:rsid w:val="00135F47"/>
    <w:rsid w:val="001361B1"/>
    <w:rsid w:val="00136205"/>
    <w:rsid w:val="001363FC"/>
    <w:rsid w:val="001369EC"/>
    <w:rsid w:val="00136A4A"/>
    <w:rsid w:val="00137137"/>
    <w:rsid w:val="0013729B"/>
    <w:rsid w:val="00137404"/>
    <w:rsid w:val="001376EE"/>
    <w:rsid w:val="001377FF"/>
    <w:rsid w:val="00137CA6"/>
    <w:rsid w:val="0014003A"/>
    <w:rsid w:val="0014009D"/>
    <w:rsid w:val="001401A7"/>
    <w:rsid w:val="00140307"/>
    <w:rsid w:val="00140B77"/>
    <w:rsid w:val="00140F20"/>
    <w:rsid w:val="0014106A"/>
    <w:rsid w:val="001411B6"/>
    <w:rsid w:val="001414E1"/>
    <w:rsid w:val="00141543"/>
    <w:rsid w:val="001420A4"/>
    <w:rsid w:val="00142115"/>
    <w:rsid w:val="00142190"/>
    <w:rsid w:val="001424C4"/>
    <w:rsid w:val="00142EA7"/>
    <w:rsid w:val="001433C9"/>
    <w:rsid w:val="00143A4E"/>
    <w:rsid w:val="00144891"/>
    <w:rsid w:val="00144A8C"/>
    <w:rsid w:val="001459CD"/>
    <w:rsid w:val="00145A20"/>
    <w:rsid w:val="00146878"/>
    <w:rsid w:val="001469D1"/>
    <w:rsid w:val="00147047"/>
    <w:rsid w:val="001477CB"/>
    <w:rsid w:val="001479F0"/>
    <w:rsid w:val="00147AFC"/>
    <w:rsid w:val="00147C68"/>
    <w:rsid w:val="00147D8F"/>
    <w:rsid w:val="001500C1"/>
    <w:rsid w:val="0015011F"/>
    <w:rsid w:val="001503EE"/>
    <w:rsid w:val="00150571"/>
    <w:rsid w:val="001505CE"/>
    <w:rsid w:val="0015070A"/>
    <w:rsid w:val="00150B78"/>
    <w:rsid w:val="00150CB4"/>
    <w:rsid w:val="00150CF6"/>
    <w:rsid w:val="00150F85"/>
    <w:rsid w:val="0015109D"/>
    <w:rsid w:val="0015156A"/>
    <w:rsid w:val="00151E79"/>
    <w:rsid w:val="001526A2"/>
    <w:rsid w:val="00152A19"/>
    <w:rsid w:val="00152BF6"/>
    <w:rsid w:val="00152DD6"/>
    <w:rsid w:val="00152E00"/>
    <w:rsid w:val="001538BC"/>
    <w:rsid w:val="0015427D"/>
    <w:rsid w:val="0015430F"/>
    <w:rsid w:val="00154A91"/>
    <w:rsid w:val="00154AA4"/>
    <w:rsid w:val="0015506C"/>
    <w:rsid w:val="00155767"/>
    <w:rsid w:val="00155F04"/>
    <w:rsid w:val="0015617E"/>
    <w:rsid w:val="001562B9"/>
    <w:rsid w:val="00156D26"/>
    <w:rsid w:val="001575F0"/>
    <w:rsid w:val="00157E58"/>
    <w:rsid w:val="0016015D"/>
    <w:rsid w:val="0016079E"/>
    <w:rsid w:val="00160F0D"/>
    <w:rsid w:val="00160F53"/>
    <w:rsid w:val="00161225"/>
    <w:rsid w:val="00161360"/>
    <w:rsid w:val="00161B77"/>
    <w:rsid w:val="00161BE0"/>
    <w:rsid w:val="00161C4B"/>
    <w:rsid w:val="00162AE5"/>
    <w:rsid w:val="00162CB7"/>
    <w:rsid w:val="00162D12"/>
    <w:rsid w:val="00162E2B"/>
    <w:rsid w:val="00163330"/>
    <w:rsid w:val="00164573"/>
    <w:rsid w:val="00164B14"/>
    <w:rsid w:val="00164D1B"/>
    <w:rsid w:val="0016530C"/>
    <w:rsid w:val="0016560C"/>
    <w:rsid w:val="001656E8"/>
    <w:rsid w:val="00165855"/>
    <w:rsid w:val="00165A72"/>
    <w:rsid w:val="00165F30"/>
    <w:rsid w:val="001661FB"/>
    <w:rsid w:val="00166A00"/>
    <w:rsid w:val="00166EFE"/>
    <w:rsid w:val="00167127"/>
    <w:rsid w:val="001671B1"/>
    <w:rsid w:val="00167483"/>
    <w:rsid w:val="00167C8B"/>
    <w:rsid w:val="001706CD"/>
    <w:rsid w:val="00170801"/>
    <w:rsid w:val="00170912"/>
    <w:rsid w:val="001709C8"/>
    <w:rsid w:val="00170E1A"/>
    <w:rsid w:val="001718A8"/>
    <w:rsid w:val="001719E6"/>
    <w:rsid w:val="00171A3A"/>
    <w:rsid w:val="00171E9C"/>
    <w:rsid w:val="00171FAA"/>
    <w:rsid w:val="0017222B"/>
    <w:rsid w:val="00172597"/>
    <w:rsid w:val="00172734"/>
    <w:rsid w:val="00172AA2"/>
    <w:rsid w:val="00173596"/>
    <w:rsid w:val="00173A22"/>
    <w:rsid w:val="00173A50"/>
    <w:rsid w:val="00173B9C"/>
    <w:rsid w:val="00173C19"/>
    <w:rsid w:val="00173F98"/>
    <w:rsid w:val="00174104"/>
    <w:rsid w:val="00174C37"/>
    <w:rsid w:val="0017581C"/>
    <w:rsid w:val="00175889"/>
    <w:rsid w:val="00175DBF"/>
    <w:rsid w:val="001760CF"/>
    <w:rsid w:val="001761AA"/>
    <w:rsid w:val="0017636B"/>
    <w:rsid w:val="001766D8"/>
    <w:rsid w:val="0017743A"/>
    <w:rsid w:val="001779F7"/>
    <w:rsid w:val="00177B58"/>
    <w:rsid w:val="00177B99"/>
    <w:rsid w:val="001801ED"/>
    <w:rsid w:val="0018058E"/>
    <w:rsid w:val="0018070B"/>
    <w:rsid w:val="00180763"/>
    <w:rsid w:val="00180A96"/>
    <w:rsid w:val="00180E1F"/>
    <w:rsid w:val="00181091"/>
    <w:rsid w:val="0018160E"/>
    <w:rsid w:val="001819AE"/>
    <w:rsid w:val="00181FAE"/>
    <w:rsid w:val="001825A7"/>
    <w:rsid w:val="00182FEF"/>
    <w:rsid w:val="0018333F"/>
    <w:rsid w:val="001834DB"/>
    <w:rsid w:val="00183AD9"/>
    <w:rsid w:val="00183C13"/>
    <w:rsid w:val="00183EC3"/>
    <w:rsid w:val="0018456C"/>
    <w:rsid w:val="00184680"/>
    <w:rsid w:val="00184B33"/>
    <w:rsid w:val="00185162"/>
    <w:rsid w:val="001852C7"/>
    <w:rsid w:val="001855CF"/>
    <w:rsid w:val="0018580B"/>
    <w:rsid w:val="00185CCD"/>
    <w:rsid w:val="00186013"/>
    <w:rsid w:val="001861C3"/>
    <w:rsid w:val="001867CF"/>
    <w:rsid w:val="00187284"/>
    <w:rsid w:val="00187D5A"/>
    <w:rsid w:val="001906D7"/>
    <w:rsid w:val="001911EF"/>
    <w:rsid w:val="00191E47"/>
    <w:rsid w:val="00191EAF"/>
    <w:rsid w:val="0019209A"/>
    <w:rsid w:val="001920D8"/>
    <w:rsid w:val="00192A01"/>
    <w:rsid w:val="001933E7"/>
    <w:rsid w:val="001935BB"/>
    <w:rsid w:val="00193A10"/>
    <w:rsid w:val="00193B0B"/>
    <w:rsid w:val="00194059"/>
    <w:rsid w:val="001942DA"/>
    <w:rsid w:val="001945C4"/>
    <w:rsid w:val="00194615"/>
    <w:rsid w:val="0019463A"/>
    <w:rsid w:val="00194A6E"/>
    <w:rsid w:val="00195145"/>
    <w:rsid w:val="001951DD"/>
    <w:rsid w:val="0019522F"/>
    <w:rsid w:val="001957D9"/>
    <w:rsid w:val="00195C8A"/>
    <w:rsid w:val="00195E65"/>
    <w:rsid w:val="00196CE3"/>
    <w:rsid w:val="00196D67"/>
    <w:rsid w:val="00197195"/>
    <w:rsid w:val="00197652"/>
    <w:rsid w:val="001976B3"/>
    <w:rsid w:val="00197D8C"/>
    <w:rsid w:val="001A007D"/>
    <w:rsid w:val="001A053E"/>
    <w:rsid w:val="001A1586"/>
    <w:rsid w:val="001A1D47"/>
    <w:rsid w:val="001A261A"/>
    <w:rsid w:val="001A2764"/>
    <w:rsid w:val="001A290D"/>
    <w:rsid w:val="001A2B2F"/>
    <w:rsid w:val="001A2ECE"/>
    <w:rsid w:val="001A2FC2"/>
    <w:rsid w:val="001A339A"/>
    <w:rsid w:val="001A40FD"/>
    <w:rsid w:val="001A4B9F"/>
    <w:rsid w:val="001A4EEC"/>
    <w:rsid w:val="001A5444"/>
    <w:rsid w:val="001A6355"/>
    <w:rsid w:val="001A69A5"/>
    <w:rsid w:val="001A70CC"/>
    <w:rsid w:val="001A7ABD"/>
    <w:rsid w:val="001A7EEF"/>
    <w:rsid w:val="001B02F1"/>
    <w:rsid w:val="001B0495"/>
    <w:rsid w:val="001B08D3"/>
    <w:rsid w:val="001B0945"/>
    <w:rsid w:val="001B09EB"/>
    <w:rsid w:val="001B09ED"/>
    <w:rsid w:val="001B0D01"/>
    <w:rsid w:val="001B173A"/>
    <w:rsid w:val="001B1A2B"/>
    <w:rsid w:val="001B1CDF"/>
    <w:rsid w:val="001B1EE1"/>
    <w:rsid w:val="001B2B8B"/>
    <w:rsid w:val="001B2FC9"/>
    <w:rsid w:val="001B3033"/>
    <w:rsid w:val="001B3347"/>
    <w:rsid w:val="001B3364"/>
    <w:rsid w:val="001B3D50"/>
    <w:rsid w:val="001B3D9D"/>
    <w:rsid w:val="001B3E0E"/>
    <w:rsid w:val="001B418E"/>
    <w:rsid w:val="001B42B2"/>
    <w:rsid w:val="001B46A0"/>
    <w:rsid w:val="001B478B"/>
    <w:rsid w:val="001B4A67"/>
    <w:rsid w:val="001B524D"/>
    <w:rsid w:val="001B5387"/>
    <w:rsid w:val="001B59E5"/>
    <w:rsid w:val="001B5C1F"/>
    <w:rsid w:val="001B5DD0"/>
    <w:rsid w:val="001B60B9"/>
    <w:rsid w:val="001B620E"/>
    <w:rsid w:val="001B6216"/>
    <w:rsid w:val="001B6761"/>
    <w:rsid w:val="001B6A35"/>
    <w:rsid w:val="001B6BD3"/>
    <w:rsid w:val="001B6C51"/>
    <w:rsid w:val="001B6FD5"/>
    <w:rsid w:val="001B717C"/>
    <w:rsid w:val="001C0432"/>
    <w:rsid w:val="001C0690"/>
    <w:rsid w:val="001C1278"/>
    <w:rsid w:val="001C19DA"/>
    <w:rsid w:val="001C1A9B"/>
    <w:rsid w:val="001C1B0B"/>
    <w:rsid w:val="001C269A"/>
    <w:rsid w:val="001C27FE"/>
    <w:rsid w:val="001C2E4D"/>
    <w:rsid w:val="001C30FE"/>
    <w:rsid w:val="001C3BED"/>
    <w:rsid w:val="001C3DAB"/>
    <w:rsid w:val="001C3EA9"/>
    <w:rsid w:val="001C3F8E"/>
    <w:rsid w:val="001C40D2"/>
    <w:rsid w:val="001C457B"/>
    <w:rsid w:val="001C4733"/>
    <w:rsid w:val="001C5456"/>
    <w:rsid w:val="001C58BC"/>
    <w:rsid w:val="001C65FB"/>
    <w:rsid w:val="001C675D"/>
    <w:rsid w:val="001C67A8"/>
    <w:rsid w:val="001C6902"/>
    <w:rsid w:val="001C6F22"/>
    <w:rsid w:val="001C75D0"/>
    <w:rsid w:val="001C7858"/>
    <w:rsid w:val="001C7B07"/>
    <w:rsid w:val="001D0027"/>
    <w:rsid w:val="001D08D2"/>
    <w:rsid w:val="001D0978"/>
    <w:rsid w:val="001D12D7"/>
    <w:rsid w:val="001D140B"/>
    <w:rsid w:val="001D15D5"/>
    <w:rsid w:val="001D1EEE"/>
    <w:rsid w:val="001D2A1A"/>
    <w:rsid w:val="001D2C57"/>
    <w:rsid w:val="001D301F"/>
    <w:rsid w:val="001D3893"/>
    <w:rsid w:val="001D3BEA"/>
    <w:rsid w:val="001D46A8"/>
    <w:rsid w:val="001D4A0D"/>
    <w:rsid w:val="001D4BB7"/>
    <w:rsid w:val="001D4DBA"/>
    <w:rsid w:val="001D5624"/>
    <w:rsid w:val="001D5B88"/>
    <w:rsid w:val="001D6151"/>
    <w:rsid w:val="001D6177"/>
    <w:rsid w:val="001D6C43"/>
    <w:rsid w:val="001D6E35"/>
    <w:rsid w:val="001D7153"/>
    <w:rsid w:val="001D734D"/>
    <w:rsid w:val="001D754F"/>
    <w:rsid w:val="001D7905"/>
    <w:rsid w:val="001D7910"/>
    <w:rsid w:val="001D793E"/>
    <w:rsid w:val="001D7ECE"/>
    <w:rsid w:val="001E018C"/>
    <w:rsid w:val="001E04F7"/>
    <w:rsid w:val="001E0BB0"/>
    <w:rsid w:val="001E1928"/>
    <w:rsid w:val="001E1D6D"/>
    <w:rsid w:val="001E25C7"/>
    <w:rsid w:val="001E3371"/>
    <w:rsid w:val="001E39B0"/>
    <w:rsid w:val="001E3FD3"/>
    <w:rsid w:val="001E404A"/>
    <w:rsid w:val="001E405A"/>
    <w:rsid w:val="001E4104"/>
    <w:rsid w:val="001E411F"/>
    <w:rsid w:val="001E43F2"/>
    <w:rsid w:val="001E4F0D"/>
    <w:rsid w:val="001E5014"/>
    <w:rsid w:val="001E519F"/>
    <w:rsid w:val="001E58BE"/>
    <w:rsid w:val="001E5ADB"/>
    <w:rsid w:val="001E600B"/>
    <w:rsid w:val="001E62DC"/>
    <w:rsid w:val="001E6D09"/>
    <w:rsid w:val="001E7058"/>
    <w:rsid w:val="001E7E14"/>
    <w:rsid w:val="001E7E8E"/>
    <w:rsid w:val="001E7F25"/>
    <w:rsid w:val="001F021B"/>
    <w:rsid w:val="001F061C"/>
    <w:rsid w:val="001F0873"/>
    <w:rsid w:val="001F1027"/>
    <w:rsid w:val="001F120A"/>
    <w:rsid w:val="001F1409"/>
    <w:rsid w:val="001F19CC"/>
    <w:rsid w:val="001F2038"/>
    <w:rsid w:val="001F2597"/>
    <w:rsid w:val="001F2B1B"/>
    <w:rsid w:val="001F2EE6"/>
    <w:rsid w:val="001F34E8"/>
    <w:rsid w:val="001F36F0"/>
    <w:rsid w:val="001F4852"/>
    <w:rsid w:val="001F5043"/>
    <w:rsid w:val="001F5275"/>
    <w:rsid w:val="001F53EA"/>
    <w:rsid w:val="001F5611"/>
    <w:rsid w:val="001F5993"/>
    <w:rsid w:val="001F641F"/>
    <w:rsid w:val="001F6567"/>
    <w:rsid w:val="001F6965"/>
    <w:rsid w:val="001F6AF8"/>
    <w:rsid w:val="001F6E80"/>
    <w:rsid w:val="001F705E"/>
    <w:rsid w:val="001F7097"/>
    <w:rsid w:val="001F737D"/>
    <w:rsid w:val="001F7774"/>
    <w:rsid w:val="001F7DB3"/>
    <w:rsid w:val="00200158"/>
    <w:rsid w:val="002004FE"/>
    <w:rsid w:val="00200542"/>
    <w:rsid w:val="00200EB9"/>
    <w:rsid w:val="00200F49"/>
    <w:rsid w:val="00200F53"/>
    <w:rsid w:val="00201B78"/>
    <w:rsid w:val="00201CA4"/>
    <w:rsid w:val="00202634"/>
    <w:rsid w:val="00202D1F"/>
    <w:rsid w:val="00203B1B"/>
    <w:rsid w:val="00203CEB"/>
    <w:rsid w:val="00203DD2"/>
    <w:rsid w:val="0020511E"/>
    <w:rsid w:val="00205305"/>
    <w:rsid w:val="00205482"/>
    <w:rsid w:val="00205CA9"/>
    <w:rsid w:val="00205D59"/>
    <w:rsid w:val="00205FC9"/>
    <w:rsid w:val="00206479"/>
    <w:rsid w:val="0020659E"/>
    <w:rsid w:val="00206607"/>
    <w:rsid w:val="002069E6"/>
    <w:rsid w:val="00206B8A"/>
    <w:rsid w:val="00206FF3"/>
    <w:rsid w:val="0020718B"/>
    <w:rsid w:val="00207845"/>
    <w:rsid w:val="00210296"/>
    <w:rsid w:val="0021045C"/>
    <w:rsid w:val="00210970"/>
    <w:rsid w:val="00210EC5"/>
    <w:rsid w:val="0021110A"/>
    <w:rsid w:val="00211133"/>
    <w:rsid w:val="00211154"/>
    <w:rsid w:val="002118AA"/>
    <w:rsid w:val="002124E2"/>
    <w:rsid w:val="002126D0"/>
    <w:rsid w:val="00212C13"/>
    <w:rsid w:val="002130CA"/>
    <w:rsid w:val="0021315F"/>
    <w:rsid w:val="0021320B"/>
    <w:rsid w:val="002135BA"/>
    <w:rsid w:val="00213E30"/>
    <w:rsid w:val="00213F49"/>
    <w:rsid w:val="0021409B"/>
    <w:rsid w:val="00214576"/>
    <w:rsid w:val="0021462B"/>
    <w:rsid w:val="00214F43"/>
    <w:rsid w:val="0021576B"/>
    <w:rsid w:val="00216980"/>
    <w:rsid w:val="00216A2B"/>
    <w:rsid w:val="00216B25"/>
    <w:rsid w:val="00217276"/>
    <w:rsid w:val="00217C9A"/>
    <w:rsid w:val="002203DB"/>
    <w:rsid w:val="0022043C"/>
    <w:rsid w:val="002211FE"/>
    <w:rsid w:val="0022125B"/>
    <w:rsid w:val="0022132D"/>
    <w:rsid w:val="0022163E"/>
    <w:rsid w:val="00222039"/>
    <w:rsid w:val="002221FF"/>
    <w:rsid w:val="00222296"/>
    <w:rsid w:val="00222476"/>
    <w:rsid w:val="00222B17"/>
    <w:rsid w:val="00222DB8"/>
    <w:rsid w:val="00223966"/>
    <w:rsid w:val="00224446"/>
    <w:rsid w:val="002248B3"/>
    <w:rsid w:val="002248B7"/>
    <w:rsid w:val="0022492E"/>
    <w:rsid w:val="00224D6D"/>
    <w:rsid w:val="00224EF9"/>
    <w:rsid w:val="00225516"/>
    <w:rsid w:val="00225A9C"/>
    <w:rsid w:val="002260A4"/>
    <w:rsid w:val="00226139"/>
    <w:rsid w:val="002262F7"/>
    <w:rsid w:val="0022662C"/>
    <w:rsid w:val="002278F8"/>
    <w:rsid w:val="002279D5"/>
    <w:rsid w:val="00227F91"/>
    <w:rsid w:val="002307E4"/>
    <w:rsid w:val="002314C0"/>
    <w:rsid w:val="002315FB"/>
    <w:rsid w:val="002319C6"/>
    <w:rsid w:val="00231C1E"/>
    <w:rsid w:val="00231E39"/>
    <w:rsid w:val="00231EE8"/>
    <w:rsid w:val="00231F72"/>
    <w:rsid w:val="00232807"/>
    <w:rsid w:val="002331A0"/>
    <w:rsid w:val="002333ED"/>
    <w:rsid w:val="00233AD2"/>
    <w:rsid w:val="00233C6D"/>
    <w:rsid w:val="00233CBA"/>
    <w:rsid w:val="002356DB"/>
    <w:rsid w:val="002358BB"/>
    <w:rsid w:val="00235EB2"/>
    <w:rsid w:val="0023650B"/>
    <w:rsid w:val="0023687E"/>
    <w:rsid w:val="00236935"/>
    <w:rsid w:val="00236FC6"/>
    <w:rsid w:val="0023710A"/>
    <w:rsid w:val="00237690"/>
    <w:rsid w:val="00237C6E"/>
    <w:rsid w:val="00237CA1"/>
    <w:rsid w:val="00237CE9"/>
    <w:rsid w:val="00237CEB"/>
    <w:rsid w:val="00240828"/>
    <w:rsid w:val="002408BD"/>
    <w:rsid w:val="00240E2D"/>
    <w:rsid w:val="00241317"/>
    <w:rsid w:val="00241384"/>
    <w:rsid w:val="00241463"/>
    <w:rsid w:val="00241B24"/>
    <w:rsid w:val="00241B7C"/>
    <w:rsid w:val="00241C77"/>
    <w:rsid w:val="0024200E"/>
    <w:rsid w:val="00242E28"/>
    <w:rsid w:val="002431FC"/>
    <w:rsid w:val="0024361A"/>
    <w:rsid w:val="002437F7"/>
    <w:rsid w:val="00244618"/>
    <w:rsid w:val="002447A9"/>
    <w:rsid w:val="00244823"/>
    <w:rsid w:val="00244FFC"/>
    <w:rsid w:val="002453D4"/>
    <w:rsid w:val="00245981"/>
    <w:rsid w:val="00245AE7"/>
    <w:rsid w:val="00245F2D"/>
    <w:rsid w:val="00246293"/>
    <w:rsid w:val="002467D5"/>
    <w:rsid w:val="0024748B"/>
    <w:rsid w:val="002474DD"/>
    <w:rsid w:val="00247885"/>
    <w:rsid w:val="00247896"/>
    <w:rsid w:val="0024791D"/>
    <w:rsid w:val="00247D7E"/>
    <w:rsid w:val="00250614"/>
    <w:rsid w:val="0025079F"/>
    <w:rsid w:val="00250DE9"/>
    <w:rsid w:val="00250FA9"/>
    <w:rsid w:val="002510AC"/>
    <w:rsid w:val="00251190"/>
    <w:rsid w:val="002518AF"/>
    <w:rsid w:val="00251B4B"/>
    <w:rsid w:val="002523E9"/>
    <w:rsid w:val="002525A2"/>
    <w:rsid w:val="0025262F"/>
    <w:rsid w:val="00252806"/>
    <w:rsid w:val="00252BDF"/>
    <w:rsid w:val="00253456"/>
    <w:rsid w:val="002539A6"/>
    <w:rsid w:val="002539C7"/>
    <w:rsid w:val="00253AC8"/>
    <w:rsid w:val="00253CCD"/>
    <w:rsid w:val="0025408B"/>
    <w:rsid w:val="002541E8"/>
    <w:rsid w:val="00254DB5"/>
    <w:rsid w:val="00255966"/>
    <w:rsid w:val="002559FF"/>
    <w:rsid w:val="00255A5F"/>
    <w:rsid w:val="00255AC3"/>
    <w:rsid w:val="00255CF4"/>
    <w:rsid w:val="00255E32"/>
    <w:rsid w:val="00256562"/>
    <w:rsid w:val="00256B3D"/>
    <w:rsid w:val="00256BA3"/>
    <w:rsid w:val="00256D1C"/>
    <w:rsid w:val="00257452"/>
    <w:rsid w:val="00257B5B"/>
    <w:rsid w:val="00257BA9"/>
    <w:rsid w:val="002610F6"/>
    <w:rsid w:val="0026150A"/>
    <w:rsid w:val="0026169D"/>
    <w:rsid w:val="00261872"/>
    <w:rsid w:val="00262132"/>
    <w:rsid w:val="00262897"/>
    <w:rsid w:val="002634E3"/>
    <w:rsid w:val="002634E8"/>
    <w:rsid w:val="002636E5"/>
    <w:rsid w:val="00263FB6"/>
    <w:rsid w:val="00265494"/>
    <w:rsid w:val="00265A51"/>
    <w:rsid w:val="00265F09"/>
    <w:rsid w:val="00266247"/>
    <w:rsid w:val="002665B7"/>
    <w:rsid w:val="00266701"/>
    <w:rsid w:val="00266F57"/>
    <w:rsid w:val="00267E89"/>
    <w:rsid w:val="002702B9"/>
    <w:rsid w:val="00270F2C"/>
    <w:rsid w:val="002710CB"/>
    <w:rsid w:val="002712BF"/>
    <w:rsid w:val="0027136F"/>
    <w:rsid w:val="002713A2"/>
    <w:rsid w:val="002714FB"/>
    <w:rsid w:val="002715BA"/>
    <w:rsid w:val="00271697"/>
    <w:rsid w:val="00271A41"/>
    <w:rsid w:val="00271A75"/>
    <w:rsid w:val="00271B45"/>
    <w:rsid w:val="00271B60"/>
    <w:rsid w:val="00271BA1"/>
    <w:rsid w:val="00271BC3"/>
    <w:rsid w:val="00271C5B"/>
    <w:rsid w:val="00272001"/>
    <w:rsid w:val="002722DE"/>
    <w:rsid w:val="002730CB"/>
    <w:rsid w:val="002732CC"/>
    <w:rsid w:val="002735D3"/>
    <w:rsid w:val="00273608"/>
    <w:rsid w:val="00273701"/>
    <w:rsid w:val="00273DA9"/>
    <w:rsid w:val="00273E57"/>
    <w:rsid w:val="00274DD4"/>
    <w:rsid w:val="00274E00"/>
    <w:rsid w:val="002752C4"/>
    <w:rsid w:val="002753E0"/>
    <w:rsid w:val="00275743"/>
    <w:rsid w:val="00275DBD"/>
    <w:rsid w:val="00275E88"/>
    <w:rsid w:val="00275FD3"/>
    <w:rsid w:val="00276211"/>
    <w:rsid w:val="002765BD"/>
    <w:rsid w:val="00276DDB"/>
    <w:rsid w:val="0027752F"/>
    <w:rsid w:val="0027779F"/>
    <w:rsid w:val="002806B3"/>
    <w:rsid w:val="0028073F"/>
    <w:rsid w:val="0028076D"/>
    <w:rsid w:val="0028080A"/>
    <w:rsid w:val="002809EE"/>
    <w:rsid w:val="00281432"/>
    <w:rsid w:val="002816A2"/>
    <w:rsid w:val="00281C7E"/>
    <w:rsid w:val="002822F6"/>
    <w:rsid w:val="002824A2"/>
    <w:rsid w:val="00282592"/>
    <w:rsid w:val="0028290C"/>
    <w:rsid w:val="00282B39"/>
    <w:rsid w:val="00282C6D"/>
    <w:rsid w:val="00282EBB"/>
    <w:rsid w:val="0028392A"/>
    <w:rsid w:val="00283A78"/>
    <w:rsid w:val="00283FC2"/>
    <w:rsid w:val="002840EA"/>
    <w:rsid w:val="002841D5"/>
    <w:rsid w:val="002842F8"/>
    <w:rsid w:val="00284471"/>
    <w:rsid w:val="00284A29"/>
    <w:rsid w:val="00284AB0"/>
    <w:rsid w:val="00284E76"/>
    <w:rsid w:val="00285122"/>
    <w:rsid w:val="00285142"/>
    <w:rsid w:val="002852F0"/>
    <w:rsid w:val="0028577F"/>
    <w:rsid w:val="00285813"/>
    <w:rsid w:val="00285E64"/>
    <w:rsid w:val="00286079"/>
    <w:rsid w:val="002863A8"/>
    <w:rsid w:val="00286489"/>
    <w:rsid w:val="00286591"/>
    <w:rsid w:val="00286AFF"/>
    <w:rsid w:val="002875C1"/>
    <w:rsid w:val="00287991"/>
    <w:rsid w:val="002879E1"/>
    <w:rsid w:val="00287B43"/>
    <w:rsid w:val="00287E36"/>
    <w:rsid w:val="00290160"/>
    <w:rsid w:val="00290F9E"/>
    <w:rsid w:val="0029174D"/>
    <w:rsid w:val="00291910"/>
    <w:rsid w:val="002919E7"/>
    <w:rsid w:val="00291C6E"/>
    <w:rsid w:val="00291D22"/>
    <w:rsid w:val="00292F13"/>
    <w:rsid w:val="0029310D"/>
    <w:rsid w:val="00293112"/>
    <w:rsid w:val="002931F1"/>
    <w:rsid w:val="0029377A"/>
    <w:rsid w:val="00293CBA"/>
    <w:rsid w:val="00293E1D"/>
    <w:rsid w:val="00293E8A"/>
    <w:rsid w:val="00294145"/>
    <w:rsid w:val="00294318"/>
    <w:rsid w:val="00294B2A"/>
    <w:rsid w:val="0029578F"/>
    <w:rsid w:val="00295B48"/>
    <w:rsid w:val="002960F7"/>
    <w:rsid w:val="0029634A"/>
    <w:rsid w:val="00296F60"/>
    <w:rsid w:val="002975A3"/>
    <w:rsid w:val="00297739"/>
    <w:rsid w:val="00297AE0"/>
    <w:rsid w:val="00297E8C"/>
    <w:rsid w:val="002A014E"/>
    <w:rsid w:val="002A0219"/>
    <w:rsid w:val="002A022B"/>
    <w:rsid w:val="002A104F"/>
    <w:rsid w:val="002A109A"/>
    <w:rsid w:val="002A10C7"/>
    <w:rsid w:val="002A15A9"/>
    <w:rsid w:val="002A1D7A"/>
    <w:rsid w:val="002A1E47"/>
    <w:rsid w:val="002A2416"/>
    <w:rsid w:val="002A26C6"/>
    <w:rsid w:val="002A2B50"/>
    <w:rsid w:val="002A2CD1"/>
    <w:rsid w:val="002A2E9E"/>
    <w:rsid w:val="002A320E"/>
    <w:rsid w:val="002A3743"/>
    <w:rsid w:val="002A3830"/>
    <w:rsid w:val="002A396B"/>
    <w:rsid w:val="002A39FE"/>
    <w:rsid w:val="002A3E88"/>
    <w:rsid w:val="002A3F53"/>
    <w:rsid w:val="002A41C7"/>
    <w:rsid w:val="002A5390"/>
    <w:rsid w:val="002A5960"/>
    <w:rsid w:val="002A5BF1"/>
    <w:rsid w:val="002A61DD"/>
    <w:rsid w:val="002A63D2"/>
    <w:rsid w:val="002A6911"/>
    <w:rsid w:val="002A6B11"/>
    <w:rsid w:val="002A6D57"/>
    <w:rsid w:val="002A6DCC"/>
    <w:rsid w:val="002A6EBF"/>
    <w:rsid w:val="002A70E0"/>
    <w:rsid w:val="002A71FB"/>
    <w:rsid w:val="002A74E6"/>
    <w:rsid w:val="002A75B2"/>
    <w:rsid w:val="002A7B96"/>
    <w:rsid w:val="002A7E67"/>
    <w:rsid w:val="002B0150"/>
    <w:rsid w:val="002B0479"/>
    <w:rsid w:val="002B082C"/>
    <w:rsid w:val="002B0B37"/>
    <w:rsid w:val="002B15C5"/>
    <w:rsid w:val="002B20C3"/>
    <w:rsid w:val="002B2627"/>
    <w:rsid w:val="002B28C7"/>
    <w:rsid w:val="002B2DD6"/>
    <w:rsid w:val="002B2EBD"/>
    <w:rsid w:val="002B2F98"/>
    <w:rsid w:val="002B32F6"/>
    <w:rsid w:val="002B371C"/>
    <w:rsid w:val="002B3893"/>
    <w:rsid w:val="002B3B4A"/>
    <w:rsid w:val="002B3E34"/>
    <w:rsid w:val="002B3E37"/>
    <w:rsid w:val="002B3ED9"/>
    <w:rsid w:val="002B4441"/>
    <w:rsid w:val="002B45D0"/>
    <w:rsid w:val="002B6519"/>
    <w:rsid w:val="002B672E"/>
    <w:rsid w:val="002B69B5"/>
    <w:rsid w:val="002B6D93"/>
    <w:rsid w:val="002B6F74"/>
    <w:rsid w:val="002B7084"/>
    <w:rsid w:val="002B70D4"/>
    <w:rsid w:val="002B70E5"/>
    <w:rsid w:val="002B72D2"/>
    <w:rsid w:val="002C066E"/>
    <w:rsid w:val="002C0DDA"/>
    <w:rsid w:val="002C0F9D"/>
    <w:rsid w:val="002C130B"/>
    <w:rsid w:val="002C179F"/>
    <w:rsid w:val="002C1880"/>
    <w:rsid w:val="002C1E66"/>
    <w:rsid w:val="002C24E8"/>
    <w:rsid w:val="002C2ABB"/>
    <w:rsid w:val="002C31B1"/>
    <w:rsid w:val="002C376E"/>
    <w:rsid w:val="002C386D"/>
    <w:rsid w:val="002C387D"/>
    <w:rsid w:val="002C3DE0"/>
    <w:rsid w:val="002C4239"/>
    <w:rsid w:val="002C4517"/>
    <w:rsid w:val="002C47F1"/>
    <w:rsid w:val="002C4DB1"/>
    <w:rsid w:val="002C5406"/>
    <w:rsid w:val="002C56D2"/>
    <w:rsid w:val="002C5A66"/>
    <w:rsid w:val="002C5F80"/>
    <w:rsid w:val="002C6352"/>
    <w:rsid w:val="002C64DB"/>
    <w:rsid w:val="002C662D"/>
    <w:rsid w:val="002C6676"/>
    <w:rsid w:val="002C6A4C"/>
    <w:rsid w:val="002C6BBA"/>
    <w:rsid w:val="002C6BCA"/>
    <w:rsid w:val="002C6FFD"/>
    <w:rsid w:val="002C7B8D"/>
    <w:rsid w:val="002D080F"/>
    <w:rsid w:val="002D0A80"/>
    <w:rsid w:val="002D0E46"/>
    <w:rsid w:val="002D0E9F"/>
    <w:rsid w:val="002D131B"/>
    <w:rsid w:val="002D1986"/>
    <w:rsid w:val="002D1F89"/>
    <w:rsid w:val="002D2555"/>
    <w:rsid w:val="002D279C"/>
    <w:rsid w:val="002D2BCF"/>
    <w:rsid w:val="002D2DFC"/>
    <w:rsid w:val="002D31CF"/>
    <w:rsid w:val="002D3477"/>
    <w:rsid w:val="002D34CE"/>
    <w:rsid w:val="002D3BA0"/>
    <w:rsid w:val="002D45B5"/>
    <w:rsid w:val="002D4616"/>
    <w:rsid w:val="002D47CC"/>
    <w:rsid w:val="002D4DFA"/>
    <w:rsid w:val="002D4E80"/>
    <w:rsid w:val="002D5B31"/>
    <w:rsid w:val="002D5ECF"/>
    <w:rsid w:val="002D6B0D"/>
    <w:rsid w:val="002D6CE3"/>
    <w:rsid w:val="002D705C"/>
    <w:rsid w:val="002D72FD"/>
    <w:rsid w:val="002D755C"/>
    <w:rsid w:val="002D7909"/>
    <w:rsid w:val="002D7C8E"/>
    <w:rsid w:val="002D7F8B"/>
    <w:rsid w:val="002E02AA"/>
    <w:rsid w:val="002E1023"/>
    <w:rsid w:val="002E1396"/>
    <w:rsid w:val="002E1E3D"/>
    <w:rsid w:val="002E2425"/>
    <w:rsid w:val="002E2563"/>
    <w:rsid w:val="002E2718"/>
    <w:rsid w:val="002E27C5"/>
    <w:rsid w:val="002E2C58"/>
    <w:rsid w:val="002E2F55"/>
    <w:rsid w:val="002E3006"/>
    <w:rsid w:val="002E326F"/>
    <w:rsid w:val="002E3544"/>
    <w:rsid w:val="002E3548"/>
    <w:rsid w:val="002E36A8"/>
    <w:rsid w:val="002E3FDA"/>
    <w:rsid w:val="002E497D"/>
    <w:rsid w:val="002E4A8E"/>
    <w:rsid w:val="002E58B5"/>
    <w:rsid w:val="002E5B25"/>
    <w:rsid w:val="002E6F34"/>
    <w:rsid w:val="002E72F7"/>
    <w:rsid w:val="002E73A4"/>
    <w:rsid w:val="002E7463"/>
    <w:rsid w:val="002E7955"/>
    <w:rsid w:val="002E7B23"/>
    <w:rsid w:val="002F0091"/>
    <w:rsid w:val="002F0355"/>
    <w:rsid w:val="002F068F"/>
    <w:rsid w:val="002F0AEB"/>
    <w:rsid w:val="002F25B8"/>
    <w:rsid w:val="002F2E13"/>
    <w:rsid w:val="002F2E79"/>
    <w:rsid w:val="002F2FE0"/>
    <w:rsid w:val="002F30E1"/>
    <w:rsid w:val="002F3135"/>
    <w:rsid w:val="002F3C2C"/>
    <w:rsid w:val="002F4228"/>
    <w:rsid w:val="002F4540"/>
    <w:rsid w:val="002F54A6"/>
    <w:rsid w:val="002F5818"/>
    <w:rsid w:val="002F5BCA"/>
    <w:rsid w:val="002F61AE"/>
    <w:rsid w:val="002F64AB"/>
    <w:rsid w:val="002F691C"/>
    <w:rsid w:val="002F6BD6"/>
    <w:rsid w:val="002F7572"/>
    <w:rsid w:val="002F7B4F"/>
    <w:rsid w:val="002F7EDA"/>
    <w:rsid w:val="0030155B"/>
    <w:rsid w:val="0030164F"/>
    <w:rsid w:val="003019E6"/>
    <w:rsid w:val="00301EFA"/>
    <w:rsid w:val="00302150"/>
    <w:rsid w:val="0030257F"/>
    <w:rsid w:val="003026AA"/>
    <w:rsid w:val="00302E58"/>
    <w:rsid w:val="00302F14"/>
    <w:rsid w:val="003031B1"/>
    <w:rsid w:val="00303DB2"/>
    <w:rsid w:val="00303E21"/>
    <w:rsid w:val="003041F0"/>
    <w:rsid w:val="00304928"/>
    <w:rsid w:val="00304EAF"/>
    <w:rsid w:val="0030519A"/>
    <w:rsid w:val="00305CCB"/>
    <w:rsid w:val="00305E81"/>
    <w:rsid w:val="00305EEA"/>
    <w:rsid w:val="00305F4A"/>
    <w:rsid w:val="00305FE8"/>
    <w:rsid w:val="00306395"/>
    <w:rsid w:val="003070B3"/>
    <w:rsid w:val="003071DA"/>
    <w:rsid w:val="00307808"/>
    <w:rsid w:val="003079F4"/>
    <w:rsid w:val="00307BAB"/>
    <w:rsid w:val="00310503"/>
    <w:rsid w:val="00310BDD"/>
    <w:rsid w:val="00310C0E"/>
    <w:rsid w:val="00310FDB"/>
    <w:rsid w:val="00311078"/>
    <w:rsid w:val="00311358"/>
    <w:rsid w:val="00311F0C"/>
    <w:rsid w:val="003129EA"/>
    <w:rsid w:val="00313925"/>
    <w:rsid w:val="00313E09"/>
    <w:rsid w:val="00313F11"/>
    <w:rsid w:val="003140EB"/>
    <w:rsid w:val="003140F9"/>
    <w:rsid w:val="00314283"/>
    <w:rsid w:val="00314464"/>
    <w:rsid w:val="00314666"/>
    <w:rsid w:val="00314915"/>
    <w:rsid w:val="00315147"/>
    <w:rsid w:val="0031541C"/>
    <w:rsid w:val="00315429"/>
    <w:rsid w:val="003156FB"/>
    <w:rsid w:val="00315F16"/>
    <w:rsid w:val="003163F1"/>
    <w:rsid w:val="0031642D"/>
    <w:rsid w:val="0031687C"/>
    <w:rsid w:val="0031693C"/>
    <w:rsid w:val="003169AA"/>
    <w:rsid w:val="00316D79"/>
    <w:rsid w:val="003174CC"/>
    <w:rsid w:val="003174F4"/>
    <w:rsid w:val="0031750A"/>
    <w:rsid w:val="003178FE"/>
    <w:rsid w:val="00317BBF"/>
    <w:rsid w:val="00317C48"/>
    <w:rsid w:val="00317C67"/>
    <w:rsid w:val="00317DFF"/>
    <w:rsid w:val="00320133"/>
    <w:rsid w:val="00320A37"/>
    <w:rsid w:val="00320A95"/>
    <w:rsid w:val="00320AA2"/>
    <w:rsid w:val="00320DDC"/>
    <w:rsid w:val="003210ED"/>
    <w:rsid w:val="0032185D"/>
    <w:rsid w:val="00321ADF"/>
    <w:rsid w:val="0032203B"/>
    <w:rsid w:val="003226D6"/>
    <w:rsid w:val="00322722"/>
    <w:rsid w:val="00323054"/>
    <w:rsid w:val="003233DB"/>
    <w:rsid w:val="003234EF"/>
    <w:rsid w:val="003235D9"/>
    <w:rsid w:val="003238E1"/>
    <w:rsid w:val="00323C54"/>
    <w:rsid w:val="00323D44"/>
    <w:rsid w:val="00323E04"/>
    <w:rsid w:val="00324520"/>
    <w:rsid w:val="00324785"/>
    <w:rsid w:val="00324A6F"/>
    <w:rsid w:val="00324A89"/>
    <w:rsid w:val="00324D8F"/>
    <w:rsid w:val="00324E21"/>
    <w:rsid w:val="00324E90"/>
    <w:rsid w:val="00325703"/>
    <w:rsid w:val="00325CAE"/>
    <w:rsid w:val="003261B2"/>
    <w:rsid w:val="00326570"/>
    <w:rsid w:val="003276D3"/>
    <w:rsid w:val="003279DC"/>
    <w:rsid w:val="00327FB5"/>
    <w:rsid w:val="003300F2"/>
    <w:rsid w:val="003301D8"/>
    <w:rsid w:val="003303A0"/>
    <w:rsid w:val="0033087E"/>
    <w:rsid w:val="00330917"/>
    <w:rsid w:val="00330AF3"/>
    <w:rsid w:val="003323FB"/>
    <w:rsid w:val="00332483"/>
    <w:rsid w:val="00332EA5"/>
    <w:rsid w:val="0033364E"/>
    <w:rsid w:val="003338C9"/>
    <w:rsid w:val="0033398B"/>
    <w:rsid w:val="00333A56"/>
    <w:rsid w:val="00333F59"/>
    <w:rsid w:val="00333F77"/>
    <w:rsid w:val="00334439"/>
    <w:rsid w:val="00334B86"/>
    <w:rsid w:val="0033502C"/>
    <w:rsid w:val="00335980"/>
    <w:rsid w:val="00335B4B"/>
    <w:rsid w:val="00335B5F"/>
    <w:rsid w:val="00335D0C"/>
    <w:rsid w:val="00335D16"/>
    <w:rsid w:val="00336338"/>
    <w:rsid w:val="00336671"/>
    <w:rsid w:val="003368DD"/>
    <w:rsid w:val="003369ED"/>
    <w:rsid w:val="00336A70"/>
    <w:rsid w:val="0033725F"/>
    <w:rsid w:val="00337908"/>
    <w:rsid w:val="00337E80"/>
    <w:rsid w:val="003408DB"/>
    <w:rsid w:val="00340FF0"/>
    <w:rsid w:val="003411DE"/>
    <w:rsid w:val="0034174C"/>
    <w:rsid w:val="00341C65"/>
    <w:rsid w:val="003426A4"/>
    <w:rsid w:val="00342791"/>
    <w:rsid w:val="00342955"/>
    <w:rsid w:val="00342A55"/>
    <w:rsid w:val="00342ADA"/>
    <w:rsid w:val="00342B28"/>
    <w:rsid w:val="00343110"/>
    <w:rsid w:val="0034353B"/>
    <w:rsid w:val="00343597"/>
    <w:rsid w:val="003438C5"/>
    <w:rsid w:val="00344A6D"/>
    <w:rsid w:val="00345494"/>
    <w:rsid w:val="003455B6"/>
    <w:rsid w:val="00345DDE"/>
    <w:rsid w:val="00345E68"/>
    <w:rsid w:val="00345F09"/>
    <w:rsid w:val="00345F0F"/>
    <w:rsid w:val="00346446"/>
    <w:rsid w:val="00346575"/>
    <w:rsid w:val="00346630"/>
    <w:rsid w:val="00346735"/>
    <w:rsid w:val="003475DE"/>
    <w:rsid w:val="00347667"/>
    <w:rsid w:val="00347988"/>
    <w:rsid w:val="00347AC4"/>
    <w:rsid w:val="0035024A"/>
    <w:rsid w:val="003507F0"/>
    <w:rsid w:val="00350E55"/>
    <w:rsid w:val="0035161B"/>
    <w:rsid w:val="003519D2"/>
    <w:rsid w:val="00351DDF"/>
    <w:rsid w:val="00351DF8"/>
    <w:rsid w:val="00352100"/>
    <w:rsid w:val="00352130"/>
    <w:rsid w:val="00352854"/>
    <w:rsid w:val="00352C5F"/>
    <w:rsid w:val="00352DE3"/>
    <w:rsid w:val="00352F1E"/>
    <w:rsid w:val="0035336C"/>
    <w:rsid w:val="003533B4"/>
    <w:rsid w:val="0035368E"/>
    <w:rsid w:val="00353B73"/>
    <w:rsid w:val="003541E7"/>
    <w:rsid w:val="0035467B"/>
    <w:rsid w:val="00355053"/>
    <w:rsid w:val="00355707"/>
    <w:rsid w:val="0035591B"/>
    <w:rsid w:val="00356093"/>
    <w:rsid w:val="00356917"/>
    <w:rsid w:val="00356F84"/>
    <w:rsid w:val="003601A6"/>
    <w:rsid w:val="00360408"/>
    <w:rsid w:val="003612BE"/>
    <w:rsid w:val="003613AE"/>
    <w:rsid w:val="00361420"/>
    <w:rsid w:val="00361602"/>
    <w:rsid w:val="00361802"/>
    <w:rsid w:val="00361E8F"/>
    <w:rsid w:val="00362168"/>
    <w:rsid w:val="003626C7"/>
    <w:rsid w:val="00362C78"/>
    <w:rsid w:val="00362DAF"/>
    <w:rsid w:val="003630D8"/>
    <w:rsid w:val="003631D1"/>
    <w:rsid w:val="003634C3"/>
    <w:rsid w:val="00363764"/>
    <w:rsid w:val="00363AC9"/>
    <w:rsid w:val="00363B88"/>
    <w:rsid w:val="003641A1"/>
    <w:rsid w:val="00364268"/>
    <w:rsid w:val="00364D00"/>
    <w:rsid w:val="00365000"/>
    <w:rsid w:val="003651CB"/>
    <w:rsid w:val="00365AC5"/>
    <w:rsid w:val="00366138"/>
    <w:rsid w:val="003662DF"/>
    <w:rsid w:val="0036630A"/>
    <w:rsid w:val="0036665E"/>
    <w:rsid w:val="0036689D"/>
    <w:rsid w:val="00366F31"/>
    <w:rsid w:val="003672FD"/>
    <w:rsid w:val="0036755D"/>
    <w:rsid w:val="0036799F"/>
    <w:rsid w:val="00367A78"/>
    <w:rsid w:val="00367C82"/>
    <w:rsid w:val="00367DE9"/>
    <w:rsid w:val="00370100"/>
    <w:rsid w:val="0037039E"/>
    <w:rsid w:val="00370425"/>
    <w:rsid w:val="00370741"/>
    <w:rsid w:val="003709E3"/>
    <w:rsid w:val="00370E18"/>
    <w:rsid w:val="00371187"/>
    <w:rsid w:val="0037122C"/>
    <w:rsid w:val="00371383"/>
    <w:rsid w:val="00371566"/>
    <w:rsid w:val="00371734"/>
    <w:rsid w:val="00371ABC"/>
    <w:rsid w:val="003727BE"/>
    <w:rsid w:val="00372BFE"/>
    <w:rsid w:val="00373303"/>
    <w:rsid w:val="00373519"/>
    <w:rsid w:val="00373600"/>
    <w:rsid w:val="00373F01"/>
    <w:rsid w:val="00373FF4"/>
    <w:rsid w:val="003741AA"/>
    <w:rsid w:val="00374AB9"/>
    <w:rsid w:val="00374C38"/>
    <w:rsid w:val="00375880"/>
    <w:rsid w:val="00375B4E"/>
    <w:rsid w:val="00375E44"/>
    <w:rsid w:val="00375F70"/>
    <w:rsid w:val="003768BF"/>
    <w:rsid w:val="00377014"/>
    <w:rsid w:val="0037702F"/>
    <w:rsid w:val="0037715F"/>
    <w:rsid w:val="00377225"/>
    <w:rsid w:val="0037734F"/>
    <w:rsid w:val="00377837"/>
    <w:rsid w:val="0038006B"/>
    <w:rsid w:val="00380515"/>
    <w:rsid w:val="0038147E"/>
    <w:rsid w:val="003814C0"/>
    <w:rsid w:val="003815CC"/>
    <w:rsid w:val="00381848"/>
    <w:rsid w:val="003818F3"/>
    <w:rsid w:val="003821B4"/>
    <w:rsid w:val="003821F1"/>
    <w:rsid w:val="0038235A"/>
    <w:rsid w:val="003828A0"/>
    <w:rsid w:val="00382A14"/>
    <w:rsid w:val="00382EA9"/>
    <w:rsid w:val="003833CE"/>
    <w:rsid w:val="003835FE"/>
    <w:rsid w:val="003838E0"/>
    <w:rsid w:val="003839F5"/>
    <w:rsid w:val="00383B96"/>
    <w:rsid w:val="0038442E"/>
    <w:rsid w:val="00384978"/>
    <w:rsid w:val="00384B3A"/>
    <w:rsid w:val="00384C7E"/>
    <w:rsid w:val="00384E58"/>
    <w:rsid w:val="003858E9"/>
    <w:rsid w:val="003859FB"/>
    <w:rsid w:val="00385C10"/>
    <w:rsid w:val="00385D0D"/>
    <w:rsid w:val="00385F73"/>
    <w:rsid w:val="00385FF9"/>
    <w:rsid w:val="00386022"/>
    <w:rsid w:val="003866BE"/>
    <w:rsid w:val="00386BD5"/>
    <w:rsid w:val="00386C42"/>
    <w:rsid w:val="00387441"/>
    <w:rsid w:val="00387682"/>
    <w:rsid w:val="00387BAA"/>
    <w:rsid w:val="00387FD3"/>
    <w:rsid w:val="003903A1"/>
    <w:rsid w:val="003903E4"/>
    <w:rsid w:val="003904D0"/>
    <w:rsid w:val="00390E24"/>
    <w:rsid w:val="0039142F"/>
    <w:rsid w:val="003916BB"/>
    <w:rsid w:val="003916E2"/>
    <w:rsid w:val="0039206A"/>
    <w:rsid w:val="00392580"/>
    <w:rsid w:val="00392A07"/>
    <w:rsid w:val="00392D74"/>
    <w:rsid w:val="00393DB7"/>
    <w:rsid w:val="003942CB"/>
    <w:rsid w:val="003943E0"/>
    <w:rsid w:val="00394463"/>
    <w:rsid w:val="00394602"/>
    <w:rsid w:val="00394E6A"/>
    <w:rsid w:val="0039505F"/>
    <w:rsid w:val="003951D7"/>
    <w:rsid w:val="003953DC"/>
    <w:rsid w:val="00395DBD"/>
    <w:rsid w:val="003961D4"/>
    <w:rsid w:val="0039698B"/>
    <w:rsid w:val="00396AD7"/>
    <w:rsid w:val="00397016"/>
    <w:rsid w:val="00397210"/>
    <w:rsid w:val="00397C58"/>
    <w:rsid w:val="003A00E5"/>
    <w:rsid w:val="003A0199"/>
    <w:rsid w:val="003A0ACC"/>
    <w:rsid w:val="003A0E22"/>
    <w:rsid w:val="003A1543"/>
    <w:rsid w:val="003A19D8"/>
    <w:rsid w:val="003A1BD1"/>
    <w:rsid w:val="003A1E1D"/>
    <w:rsid w:val="003A20F2"/>
    <w:rsid w:val="003A29CB"/>
    <w:rsid w:val="003A2B5E"/>
    <w:rsid w:val="003A2BAD"/>
    <w:rsid w:val="003A315D"/>
    <w:rsid w:val="003A3946"/>
    <w:rsid w:val="003A4828"/>
    <w:rsid w:val="003A4984"/>
    <w:rsid w:val="003A49CD"/>
    <w:rsid w:val="003A5A74"/>
    <w:rsid w:val="003A65D4"/>
    <w:rsid w:val="003A6741"/>
    <w:rsid w:val="003A674C"/>
    <w:rsid w:val="003A67B8"/>
    <w:rsid w:val="003A6CFC"/>
    <w:rsid w:val="003A6E75"/>
    <w:rsid w:val="003A6F22"/>
    <w:rsid w:val="003A7334"/>
    <w:rsid w:val="003A7420"/>
    <w:rsid w:val="003A7477"/>
    <w:rsid w:val="003A749C"/>
    <w:rsid w:val="003A76E2"/>
    <w:rsid w:val="003B0004"/>
    <w:rsid w:val="003B0053"/>
    <w:rsid w:val="003B01A5"/>
    <w:rsid w:val="003B02EC"/>
    <w:rsid w:val="003B0978"/>
    <w:rsid w:val="003B0D0E"/>
    <w:rsid w:val="003B0FD5"/>
    <w:rsid w:val="003B1656"/>
    <w:rsid w:val="003B1C90"/>
    <w:rsid w:val="003B1FCC"/>
    <w:rsid w:val="003B2F22"/>
    <w:rsid w:val="003B2F8C"/>
    <w:rsid w:val="003B3B1E"/>
    <w:rsid w:val="003B45A2"/>
    <w:rsid w:val="003B47BF"/>
    <w:rsid w:val="003B4806"/>
    <w:rsid w:val="003B4C4E"/>
    <w:rsid w:val="003B4F40"/>
    <w:rsid w:val="003B50BF"/>
    <w:rsid w:val="003B512B"/>
    <w:rsid w:val="003B56F3"/>
    <w:rsid w:val="003B58E2"/>
    <w:rsid w:val="003B5AF9"/>
    <w:rsid w:val="003B5B0B"/>
    <w:rsid w:val="003B6096"/>
    <w:rsid w:val="003B685A"/>
    <w:rsid w:val="003B694B"/>
    <w:rsid w:val="003B6B78"/>
    <w:rsid w:val="003B73B1"/>
    <w:rsid w:val="003B76A8"/>
    <w:rsid w:val="003B7E46"/>
    <w:rsid w:val="003B7FB4"/>
    <w:rsid w:val="003C005E"/>
    <w:rsid w:val="003C025C"/>
    <w:rsid w:val="003C0750"/>
    <w:rsid w:val="003C08E9"/>
    <w:rsid w:val="003C0932"/>
    <w:rsid w:val="003C0B92"/>
    <w:rsid w:val="003C1623"/>
    <w:rsid w:val="003C165F"/>
    <w:rsid w:val="003C258D"/>
    <w:rsid w:val="003C3191"/>
    <w:rsid w:val="003C31A6"/>
    <w:rsid w:val="003C36AB"/>
    <w:rsid w:val="003C3A9B"/>
    <w:rsid w:val="003C3ED7"/>
    <w:rsid w:val="003C40CD"/>
    <w:rsid w:val="003C4503"/>
    <w:rsid w:val="003C4686"/>
    <w:rsid w:val="003C4E5B"/>
    <w:rsid w:val="003C5A5C"/>
    <w:rsid w:val="003C5A8D"/>
    <w:rsid w:val="003C5F35"/>
    <w:rsid w:val="003C6664"/>
    <w:rsid w:val="003C68A5"/>
    <w:rsid w:val="003C6A14"/>
    <w:rsid w:val="003C6D04"/>
    <w:rsid w:val="003C72E0"/>
    <w:rsid w:val="003C76F1"/>
    <w:rsid w:val="003C7CD8"/>
    <w:rsid w:val="003C7E4B"/>
    <w:rsid w:val="003D0241"/>
    <w:rsid w:val="003D0AA2"/>
    <w:rsid w:val="003D0BFE"/>
    <w:rsid w:val="003D0EA9"/>
    <w:rsid w:val="003D0FEC"/>
    <w:rsid w:val="003D14DA"/>
    <w:rsid w:val="003D1AEA"/>
    <w:rsid w:val="003D20D5"/>
    <w:rsid w:val="003D216E"/>
    <w:rsid w:val="003D36C6"/>
    <w:rsid w:val="003D3727"/>
    <w:rsid w:val="003D3885"/>
    <w:rsid w:val="003D38A2"/>
    <w:rsid w:val="003D396E"/>
    <w:rsid w:val="003D3C95"/>
    <w:rsid w:val="003D3FCA"/>
    <w:rsid w:val="003D439A"/>
    <w:rsid w:val="003D472A"/>
    <w:rsid w:val="003D5177"/>
    <w:rsid w:val="003D5580"/>
    <w:rsid w:val="003D63E1"/>
    <w:rsid w:val="003D66A5"/>
    <w:rsid w:val="003D6BAB"/>
    <w:rsid w:val="003D72F4"/>
    <w:rsid w:val="003D754C"/>
    <w:rsid w:val="003D75C9"/>
    <w:rsid w:val="003D7967"/>
    <w:rsid w:val="003D7A32"/>
    <w:rsid w:val="003D7B17"/>
    <w:rsid w:val="003D7B75"/>
    <w:rsid w:val="003D7F72"/>
    <w:rsid w:val="003E0133"/>
    <w:rsid w:val="003E03BD"/>
    <w:rsid w:val="003E04BC"/>
    <w:rsid w:val="003E0638"/>
    <w:rsid w:val="003E0D3F"/>
    <w:rsid w:val="003E1295"/>
    <w:rsid w:val="003E12AC"/>
    <w:rsid w:val="003E1937"/>
    <w:rsid w:val="003E1E8C"/>
    <w:rsid w:val="003E1F54"/>
    <w:rsid w:val="003E22FB"/>
    <w:rsid w:val="003E2C51"/>
    <w:rsid w:val="003E2C83"/>
    <w:rsid w:val="003E3D63"/>
    <w:rsid w:val="003E3F22"/>
    <w:rsid w:val="003E4013"/>
    <w:rsid w:val="003E473E"/>
    <w:rsid w:val="003E4846"/>
    <w:rsid w:val="003E492D"/>
    <w:rsid w:val="003E4C72"/>
    <w:rsid w:val="003E5163"/>
    <w:rsid w:val="003E53B3"/>
    <w:rsid w:val="003E556D"/>
    <w:rsid w:val="003E56D7"/>
    <w:rsid w:val="003E639F"/>
    <w:rsid w:val="003E63B2"/>
    <w:rsid w:val="003E67DF"/>
    <w:rsid w:val="003E6855"/>
    <w:rsid w:val="003E6AD7"/>
    <w:rsid w:val="003E6B30"/>
    <w:rsid w:val="003E75B0"/>
    <w:rsid w:val="003E7800"/>
    <w:rsid w:val="003E7ED3"/>
    <w:rsid w:val="003F091D"/>
    <w:rsid w:val="003F0FD7"/>
    <w:rsid w:val="003F10B4"/>
    <w:rsid w:val="003F10DD"/>
    <w:rsid w:val="003F18A1"/>
    <w:rsid w:val="003F1D54"/>
    <w:rsid w:val="003F1D6D"/>
    <w:rsid w:val="003F1DA5"/>
    <w:rsid w:val="003F1FE4"/>
    <w:rsid w:val="003F210C"/>
    <w:rsid w:val="003F2812"/>
    <w:rsid w:val="003F2845"/>
    <w:rsid w:val="003F2CD1"/>
    <w:rsid w:val="003F31A8"/>
    <w:rsid w:val="003F3EDA"/>
    <w:rsid w:val="003F4168"/>
    <w:rsid w:val="003F4992"/>
    <w:rsid w:val="003F5294"/>
    <w:rsid w:val="003F52FE"/>
    <w:rsid w:val="003F5611"/>
    <w:rsid w:val="003F5659"/>
    <w:rsid w:val="003F5A81"/>
    <w:rsid w:val="003F5C81"/>
    <w:rsid w:val="003F5E52"/>
    <w:rsid w:val="003F60BA"/>
    <w:rsid w:val="003F698C"/>
    <w:rsid w:val="003F6AD6"/>
    <w:rsid w:val="003F6B47"/>
    <w:rsid w:val="003F784A"/>
    <w:rsid w:val="003F7BAB"/>
    <w:rsid w:val="004007D9"/>
    <w:rsid w:val="00400B00"/>
    <w:rsid w:val="00401059"/>
    <w:rsid w:val="004011AA"/>
    <w:rsid w:val="004017B8"/>
    <w:rsid w:val="00401967"/>
    <w:rsid w:val="004019AC"/>
    <w:rsid w:val="00401AA4"/>
    <w:rsid w:val="00401F99"/>
    <w:rsid w:val="00402035"/>
    <w:rsid w:val="004024EF"/>
    <w:rsid w:val="00402A3A"/>
    <w:rsid w:val="00402AEB"/>
    <w:rsid w:val="00402DBA"/>
    <w:rsid w:val="004034FC"/>
    <w:rsid w:val="004035BE"/>
    <w:rsid w:val="0040394E"/>
    <w:rsid w:val="0040399F"/>
    <w:rsid w:val="00404041"/>
    <w:rsid w:val="004041B5"/>
    <w:rsid w:val="00404669"/>
    <w:rsid w:val="00404718"/>
    <w:rsid w:val="00404F47"/>
    <w:rsid w:val="00405113"/>
    <w:rsid w:val="00405280"/>
    <w:rsid w:val="004052F2"/>
    <w:rsid w:val="00405584"/>
    <w:rsid w:val="004058E4"/>
    <w:rsid w:val="00405ED5"/>
    <w:rsid w:val="004060A9"/>
    <w:rsid w:val="004060D9"/>
    <w:rsid w:val="0040622D"/>
    <w:rsid w:val="004065EA"/>
    <w:rsid w:val="00406E12"/>
    <w:rsid w:val="0040763E"/>
    <w:rsid w:val="0040770A"/>
    <w:rsid w:val="0040796E"/>
    <w:rsid w:val="0041014C"/>
    <w:rsid w:val="004102D4"/>
    <w:rsid w:val="00410412"/>
    <w:rsid w:val="00410777"/>
    <w:rsid w:val="004109DF"/>
    <w:rsid w:val="00410C5A"/>
    <w:rsid w:val="00410D5E"/>
    <w:rsid w:val="004112E5"/>
    <w:rsid w:val="0041146E"/>
    <w:rsid w:val="0041181B"/>
    <w:rsid w:val="004119EC"/>
    <w:rsid w:val="00411DCB"/>
    <w:rsid w:val="00412196"/>
    <w:rsid w:val="00412228"/>
    <w:rsid w:val="004127FB"/>
    <w:rsid w:val="00412DC9"/>
    <w:rsid w:val="0041308E"/>
    <w:rsid w:val="00413501"/>
    <w:rsid w:val="00413C83"/>
    <w:rsid w:val="00413F56"/>
    <w:rsid w:val="004142F1"/>
    <w:rsid w:val="0041447E"/>
    <w:rsid w:val="0041489A"/>
    <w:rsid w:val="00415141"/>
    <w:rsid w:val="004153C9"/>
    <w:rsid w:val="0041599B"/>
    <w:rsid w:val="00415B00"/>
    <w:rsid w:val="00415B66"/>
    <w:rsid w:val="0041600B"/>
    <w:rsid w:val="0041643B"/>
    <w:rsid w:val="004168B6"/>
    <w:rsid w:val="004168E8"/>
    <w:rsid w:val="00416D19"/>
    <w:rsid w:val="00416D39"/>
    <w:rsid w:val="00416DDF"/>
    <w:rsid w:val="00416E28"/>
    <w:rsid w:val="00416E67"/>
    <w:rsid w:val="004170A3"/>
    <w:rsid w:val="004173C5"/>
    <w:rsid w:val="004176AC"/>
    <w:rsid w:val="00417773"/>
    <w:rsid w:val="004178A8"/>
    <w:rsid w:val="00417921"/>
    <w:rsid w:val="00417A99"/>
    <w:rsid w:val="00417E9A"/>
    <w:rsid w:val="00417F24"/>
    <w:rsid w:val="0042008C"/>
    <w:rsid w:val="00420309"/>
    <w:rsid w:val="00420E4E"/>
    <w:rsid w:val="00421392"/>
    <w:rsid w:val="004213A8"/>
    <w:rsid w:val="0042159F"/>
    <w:rsid w:val="004215BB"/>
    <w:rsid w:val="00421F1B"/>
    <w:rsid w:val="00422019"/>
    <w:rsid w:val="004220A1"/>
    <w:rsid w:val="0042216E"/>
    <w:rsid w:val="0042262A"/>
    <w:rsid w:val="00422985"/>
    <w:rsid w:val="004229B9"/>
    <w:rsid w:val="00422CB8"/>
    <w:rsid w:val="00422FEC"/>
    <w:rsid w:val="004231C0"/>
    <w:rsid w:val="0042355C"/>
    <w:rsid w:val="0042375E"/>
    <w:rsid w:val="00423766"/>
    <w:rsid w:val="00423DB4"/>
    <w:rsid w:val="00423ED1"/>
    <w:rsid w:val="00423FBD"/>
    <w:rsid w:val="0042404E"/>
    <w:rsid w:val="00424241"/>
    <w:rsid w:val="004244D1"/>
    <w:rsid w:val="00424591"/>
    <w:rsid w:val="004246B8"/>
    <w:rsid w:val="00424B1A"/>
    <w:rsid w:val="00424B4C"/>
    <w:rsid w:val="004250E9"/>
    <w:rsid w:val="00425185"/>
    <w:rsid w:val="0042559F"/>
    <w:rsid w:val="004258D9"/>
    <w:rsid w:val="00425D0A"/>
    <w:rsid w:val="00425FED"/>
    <w:rsid w:val="004261A5"/>
    <w:rsid w:val="004261E1"/>
    <w:rsid w:val="004273A4"/>
    <w:rsid w:val="00427BB1"/>
    <w:rsid w:val="00427D50"/>
    <w:rsid w:val="00430B8D"/>
    <w:rsid w:val="0043133F"/>
    <w:rsid w:val="004315A8"/>
    <w:rsid w:val="00431950"/>
    <w:rsid w:val="00431E17"/>
    <w:rsid w:val="00431ED5"/>
    <w:rsid w:val="00431F76"/>
    <w:rsid w:val="00432610"/>
    <w:rsid w:val="00432890"/>
    <w:rsid w:val="00433263"/>
    <w:rsid w:val="004336F0"/>
    <w:rsid w:val="00433E12"/>
    <w:rsid w:val="00433EC3"/>
    <w:rsid w:val="004341C8"/>
    <w:rsid w:val="0043421B"/>
    <w:rsid w:val="0043435A"/>
    <w:rsid w:val="00434480"/>
    <w:rsid w:val="00434761"/>
    <w:rsid w:val="00434DC2"/>
    <w:rsid w:val="0043523E"/>
    <w:rsid w:val="004358FE"/>
    <w:rsid w:val="004360D5"/>
    <w:rsid w:val="00437209"/>
    <w:rsid w:val="004375C9"/>
    <w:rsid w:val="004375D1"/>
    <w:rsid w:val="00437D67"/>
    <w:rsid w:val="00437F86"/>
    <w:rsid w:val="00440317"/>
    <w:rsid w:val="004404CB"/>
    <w:rsid w:val="004419BC"/>
    <w:rsid w:val="00441F2A"/>
    <w:rsid w:val="004422B6"/>
    <w:rsid w:val="00442938"/>
    <w:rsid w:val="00442B6B"/>
    <w:rsid w:val="00442DA7"/>
    <w:rsid w:val="00442E95"/>
    <w:rsid w:val="00443015"/>
    <w:rsid w:val="0044308A"/>
    <w:rsid w:val="00443643"/>
    <w:rsid w:val="00443E25"/>
    <w:rsid w:val="00444029"/>
    <w:rsid w:val="004444FF"/>
    <w:rsid w:val="00444C0E"/>
    <w:rsid w:val="00444DC4"/>
    <w:rsid w:val="00445A24"/>
    <w:rsid w:val="00445B46"/>
    <w:rsid w:val="00445DFD"/>
    <w:rsid w:val="00446015"/>
    <w:rsid w:val="00446C37"/>
    <w:rsid w:val="00446CB2"/>
    <w:rsid w:val="00447133"/>
    <w:rsid w:val="0044745F"/>
    <w:rsid w:val="0044765F"/>
    <w:rsid w:val="00447AA8"/>
    <w:rsid w:val="00447CD9"/>
    <w:rsid w:val="004502B0"/>
    <w:rsid w:val="00450667"/>
    <w:rsid w:val="00450B5A"/>
    <w:rsid w:val="0045148E"/>
    <w:rsid w:val="00451549"/>
    <w:rsid w:val="0045192C"/>
    <w:rsid w:val="00451CD7"/>
    <w:rsid w:val="00451CE9"/>
    <w:rsid w:val="00451E26"/>
    <w:rsid w:val="00451F00"/>
    <w:rsid w:val="00452078"/>
    <w:rsid w:val="004520C3"/>
    <w:rsid w:val="004522A9"/>
    <w:rsid w:val="00452358"/>
    <w:rsid w:val="00452390"/>
    <w:rsid w:val="00452643"/>
    <w:rsid w:val="00452831"/>
    <w:rsid w:val="00452B4F"/>
    <w:rsid w:val="00452C3F"/>
    <w:rsid w:val="00452FC2"/>
    <w:rsid w:val="004531CA"/>
    <w:rsid w:val="00453436"/>
    <w:rsid w:val="0045431A"/>
    <w:rsid w:val="00454A1D"/>
    <w:rsid w:val="00454C25"/>
    <w:rsid w:val="00454FAD"/>
    <w:rsid w:val="0045551E"/>
    <w:rsid w:val="00455AA5"/>
    <w:rsid w:val="00455BEF"/>
    <w:rsid w:val="00455E39"/>
    <w:rsid w:val="00456093"/>
    <w:rsid w:val="004563AF"/>
    <w:rsid w:val="004564F1"/>
    <w:rsid w:val="00456776"/>
    <w:rsid w:val="004568C0"/>
    <w:rsid w:val="00456AC8"/>
    <w:rsid w:val="00457168"/>
    <w:rsid w:val="004572FA"/>
    <w:rsid w:val="0045740B"/>
    <w:rsid w:val="004576ED"/>
    <w:rsid w:val="00457998"/>
    <w:rsid w:val="00457CC2"/>
    <w:rsid w:val="00457E9D"/>
    <w:rsid w:val="00460012"/>
    <w:rsid w:val="004606D3"/>
    <w:rsid w:val="00460B05"/>
    <w:rsid w:val="00460C26"/>
    <w:rsid w:val="0046148B"/>
    <w:rsid w:val="00461557"/>
    <w:rsid w:val="004621D2"/>
    <w:rsid w:val="00462382"/>
    <w:rsid w:val="004625B3"/>
    <w:rsid w:val="0046261F"/>
    <w:rsid w:val="004629AA"/>
    <w:rsid w:val="00462A88"/>
    <w:rsid w:val="00462E8C"/>
    <w:rsid w:val="00463100"/>
    <w:rsid w:val="00463116"/>
    <w:rsid w:val="004632C7"/>
    <w:rsid w:val="00463706"/>
    <w:rsid w:val="0046377C"/>
    <w:rsid w:val="00463E96"/>
    <w:rsid w:val="00464028"/>
    <w:rsid w:val="0046422B"/>
    <w:rsid w:val="0046563A"/>
    <w:rsid w:val="004656A4"/>
    <w:rsid w:val="00466B34"/>
    <w:rsid w:val="004672F3"/>
    <w:rsid w:val="004674BF"/>
    <w:rsid w:val="0046787C"/>
    <w:rsid w:val="004679D2"/>
    <w:rsid w:val="00467AB9"/>
    <w:rsid w:val="00467C8C"/>
    <w:rsid w:val="00467CB2"/>
    <w:rsid w:val="00467E0A"/>
    <w:rsid w:val="004703D5"/>
    <w:rsid w:val="00470418"/>
    <w:rsid w:val="0047067C"/>
    <w:rsid w:val="0047074F"/>
    <w:rsid w:val="00470A49"/>
    <w:rsid w:val="00471247"/>
    <w:rsid w:val="00471AE9"/>
    <w:rsid w:val="004720F9"/>
    <w:rsid w:val="00472CA1"/>
    <w:rsid w:val="00473364"/>
    <w:rsid w:val="00473462"/>
    <w:rsid w:val="0047397A"/>
    <w:rsid w:val="00474089"/>
    <w:rsid w:val="0047442F"/>
    <w:rsid w:val="00474488"/>
    <w:rsid w:val="00474693"/>
    <w:rsid w:val="00474A8C"/>
    <w:rsid w:val="00474EEA"/>
    <w:rsid w:val="004754E5"/>
    <w:rsid w:val="004756EC"/>
    <w:rsid w:val="004757C1"/>
    <w:rsid w:val="00475A29"/>
    <w:rsid w:val="00475AD7"/>
    <w:rsid w:val="00475C83"/>
    <w:rsid w:val="00475CFB"/>
    <w:rsid w:val="00475DD2"/>
    <w:rsid w:val="00475FD8"/>
    <w:rsid w:val="0047668D"/>
    <w:rsid w:val="00476B3D"/>
    <w:rsid w:val="00476CF6"/>
    <w:rsid w:val="004770C4"/>
    <w:rsid w:val="0047728B"/>
    <w:rsid w:val="0047775D"/>
    <w:rsid w:val="0048016F"/>
    <w:rsid w:val="004803CB"/>
    <w:rsid w:val="00480B55"/>
    <w:rsid w:val="004817E5"/>
    <w:rsid w:val="004821B3"/>
    <w:rsid w:val="004825EE"/>
    <w:rsid w:val="004827B8"/>
    <w:rsid w:val="00482E46"/>
    <w:rsid w:val="0048377E"/>
    <w:rsid w:val="00483BA3"/>
    <w:rsid w:val="00484212"/>
    <w:rsid w:val="004848CE"/>
    <w:rsid w:val="00484F31"/>
    <w:rsid w:val="00485515"/>
    <w:rsid w:val="004856AD"/>
    <w:rsid w:val="0048594C"/>
    <w:rsid w:val="00485B98"/>
    <w:rsid w:val="00485DC2"/>
    <w:rsid w:val="00486253"/>
    <w:rsid w:val="004863EB"/>
    <w:rsid w:val="0048694E"/>
    <w:rsid w:val="00487214"/>
    <w:rsid w:val="00487389"/>
    <w:rsid w:val="00487EC9"/>
    <w:rsid w:val="00490A70"/>
    <w:rsid w:val="00491977"/>
    <w:rsid w:val="00491A05"/>
    <w:rsid w:val="00491CF6"/>
    <w:rsid w:val="0049201C"/>
    <w:rsid w:val="0049206F"/>
    <w:rsid w:val="00492D28"/>
    <w:rsid w:val="00492D49"/>
    <w:rsid w:val="00492F35"/>
    <w:rsid w:val="0049305F"/>
    <w:rsid w:val="004935CE"/>
    <w:rsid w:val="00493E86"/>
    <w:rsid w:val="00493F34"/>
    <w:rsid w:val="00493F91"/>
    <w:rsid w:val="0049429E"/>
    <w:rsid w:val="004947B3"/>
    <w:rsid w:val="00494C6C"/>
    <w:rsid w:val="00494EDC"/>
    <w:rsid w:val="00495397"/>
    <w:rsid w:val="00495426"/>
    <w:rsid w:val="00495B26"/>
    <w:rsid w:val="0049643A"/>
    <w:rsid w:val="0049643F"/>
    <w:rsid w:val="00496762"/>
    <w:rsid w:val="004967CC"/>
    <w:rsid w:val="00496CF6"/>
    <w:rsid w:val="00497134"/>
    <w:rsid w:val="004A0124"/>
    <w:rsid w:val="004A017D"/>
    <w:rsid w:val="004A044D"/>
    <w:rsid w:val="004A074E"/>
    <w:rsid w:val="004A1038"/>
    <w:rsid w:val="004A138A"/>
    <w:rsid w:val="004A13EE"/>
    <w:rsid w:val="004A14C5"/>
    <w:rsid w:val="004A16F6"/>
    <w:rsid w:val="004A1B11"/>
    <w:rsid w:val="004A1E14"/>
    <w:rsid w:val="004A27D8"/>
    <w:rsid w:val="004A2919"/>
    <w:rsid w:val="004A380C"/>
    <w:rsid w:val="004A44BB"/>
    <w:rsid w:val="004A4905"/>
    <w:rsid w:val="004A4CF2"/>
    <w:rsid w:val="004A4E82"/>
    <w:rsid w:val="004A533B"/>
    <w:rsid w:val="004A573B"/>
    <w:rsid w:val="004A64B0"/>
    <w:rsid w:val="004A665F"/>
    <w:rsid w:val="004A6FBC"/>
    <w:rsid w:val="004A79E0"/>
    <w:rsid w:val="004A7C91"/>
    <w:rsid w:val="004A7E0E"/>
    <w:rsid w:val="004A7E37"/>
    <w:rsid w:val="004B0199"/>
    <w:rsid w:val="004B0C5A"/>
    <w:rsid w:val="004B1528"/>
    <w:rsid w:val="004B1B84"/>
    <w:rsid w:val="004B208B"/>
    <w:rsid w:val="004B22D4"/>
    <w:rsid w:val="004B27EE"/>
    <w:rsid w:val="004B2981"/>
    <w:rsid w:val="004B2BB4"/>
    <w:rsid w:val="004B2DEA"/>
    <w:rsid w:val="004B3E04"/>
    <w:rsid w:val="004B3FEA"/>
    <w:rsid w:val="004B48EF"/>
    <w:rsid w:val="004B4FF5"/>
    <w:rsid w:val="004B5A44"/>
    <w:rsid w:val="004B5D82"/>
    <w:rsid w:val="004B5FA6"/>
    <w:rsid w:val="004B6571"/>
    <w:rsid w:val="004B6645"/>
    <w:rsid w:val="004B68D3"/>
    <w:rsid w:val="004B68E4"/>
    <w:rsid w:val="004B69CC"/>
    <w:rsid w:val="004B7001"/>
    <w:rsid w:val="004B746A"/>
    <w:rsid w:val="004B79C6"/>
    <w:rsid w:val="004B7A21"/>
    <w:rsid w:val="004B7FE1"/>
    <w:rsid w:val="004C05A6"/>
    <w:rsid w:val="004C0B47"/>
    <w:rsid w:val="004C0F17"/>
    <w:rsid w:val="004C118B"/>
    <w:rsid w:val="004C17A5"/>
    <w:rsid w:val="004C183B"/>
    <w:rsid w:val="004C1F35"/>
    <w:rsid w:val="004C2BC3"/>
    <w:rsid w:val="004C2C7D"/>
    <w:rsid w:val="004C308A"/>
    <w:rsid w:val="004C320C"/>
    <w:rsid w:val="004C501D"/>
    <w:rsid w:val="004C592B"/>
    <w:rsid w:val="004C5EB0"/>
    <w:rsid w:val="004C686B"/>
    <w:rsid w:val="004C68E6"/>
    <w:rsid w:val="004C69C6"/>
    <w:rsid w:val="004C6E62"/>
    <w:rsid w:val="004C715E"/>
    <w:rsid w:val="004C7335"/>
    <w:rsid w:val="004C77E1"/>
    <w:rsid w:val="004C7950"/>
    <w:rsid w:val="004C7958"/>
    <w:rsid w:val="004C7A1C"/>
    <w:rsid w:val="004C7C40"/>
    <w:rsid w:val="004D05D3"/>
    <w:rsid w:val="004D0E43"/>
    <w:rsid w:val="004D1273"/>
    <w:rsid w:val="004D1480"/>
    <w:rsid w:val="004D1486"/>
    <w:rsid w:val="004D1A99"/>
    <w:rsid w:val="004D235E"/>
    <w:rsid w:val="004D26CE"/>
    <w:rsid w:val="004D272D"/>
    <w:rsid w:val="004D27B3"/>
    <w:rsid w:val="004D2BA9"/>
    <w:rsid w:val="004D2C99"/>
    <w:rsid w:val="004D3008"/>
    <w:rsid w:val="004D360D"/>
    <w:rsid w:val="004D3AC4"/>
    <w:rsid w:val="004D419D"/>
    <w:rsid w:val="004D4379"/>
    <w:rsid w:val="004D476B"/>
    <w:rsid w:val="004D4D92"/>
    <w:rsid w:val="004D5547"/>
    <w:rsid w:val="004D57B8"/>
    <w:rsid w:val="004D5AC9"/>
    <w:rsid w:val="004D5B63"/>
    <w:rsid w:val="004D6146"/>
    <w:rsid w:val="004D6A4E"/>
    <w:rsid w:val="004D6C45"/>
    <w:rsid w:val="004D70B2"/>
    <w:rsid w:val="004D73E5"/>
    <w:rsid w:val="004D7955"/>
    <w:rsid w:val="004E0A4C"/>
    <w:rsid w:val="004E0DB3"/>
    <w:rsid w:val="004E109E"/>
    <w:rsid w:val="004E1556"/>
    <w:rsid w:val="004E1981"/>
    <w:rsid w:val="004E2013"/>
    <w:rsid w:val="004E2077"/>
    <w:rsid w:val="004E2907"/>
    <w:rsid w:val="004E2B6A"/>
    <w:rsid w:val="004E2E9D"/>
    <w:rsid w:val="004E2FA8"/>
    <w:rsid w:val="004E3094"/>
    <w:rsid w:val="004E34DD"/>
    <w:rsid w:val="004E3887"/>
    <w:rsid w:val="004E3C65"/>
    <w:rsid w:val="004E3C87"/>
    <w:rsid w:val="004E3CDF"/>
    <w:rsid w:val="004E3CFC"/>
    <w:rsid w:val="004E3FE8"/>
    <w:rsid w:val="004E45DD"/>
    <w:rsid w:val="004E493F"/>
    <w:rsid w:val="004E4CED"/>
    <w:rsid w:val="004E4CFA"/>
    <w:rsid w:val="004E571E"/>
    <w:rsid w:val="004E5784"/>
    <w:rsid w:val="004E6050"/>
    <w:rsid w:val="004E6059"/>
    <w:rsid w:val="004E67CC"/>
    <w:rsid w:val="004E6A18"/>
    <w:rsid w:val="004E727B"/>
    <w:rsid w:val="004F0902"/>
    <w:rsid w:val="004F12BC"/>
    <w:rsid w:val="004F1A18"/>
    <w:rsid w:val="004F1B05"/>
    <w:rsid w:val="004F1E42"/>
    <w:rsid w:val="004F1F07"/>
    <w:rsid w:val="004F1F4A"/>
    <w:rsid w:val="004F202F"/>
    <w:rsid w:val="004F2198"/>
    <w:rsid w:val="004F24F0"/>
    <w:rsid w:val="004F3433"/>
    <w:rsid w:val="004F351D"/>
    <w:rsid w:val="004F426C"/>
    <w:rsid w:val="004F4719"/>
    <w:rsid w:val="004F4C0B"/>
    <w:rsid w:val="004F4D41"/>
    <w:rsid w:val="004F5A74"/>
    <w:rsid w:val="004F5AFF"/>
    <w:rsid w:val="004F5CF5"/>
    <w:rsid w:val="004F6302"/>
    <w:rsid w:val="004F6D70"/>
    <w:rsid w:val="004F7009"/>
    <w:rsid w:val="004F7114"/>
    <w:rsid w:val="004F741D"/>
    <w:rsid w:val="004F75F9"/>
    <w:rsid w:val="004F772A"/>
    <w:rsid w:val="0050009E"/>
    <w:rsid w:val="00500943"/>
    <w:rsid w:val="00500959"/>
    <w:rsid w:val="00500E08"/>
    <w:rsid w:val="00501425"/>
    <w:rsid w:val="0050170F"/>
    <w:rsid w:val="00501857"/>
    <w:rsid w:val="00501ACB"/>
    <w:rsid w:val="00501C7B"/>
    <w:rsid w:val="00501F0D"/>
    <w:rsid w:val="00501F34"/>
    <w:rsid w:val="00502132"/>
    <w:rsid w:val="00502996"/>
    <w:rsid w:val="00502B35"/>
    <w:rsid w:val="00503A54"/>
    <w:rsid w:val="00504110"/>
    <w:rsid w:val="005045B0"/>
    <w:rsid w:val="00504A9C"/>
    <w:rsid w:val="00504F64"/>
    <w:rsid w:val="00504FFF"/>
    <w:rsid w:val="00505492"/>
    <w:rsid w:val="005056F6"/>
    <w:rsid w:val="0050646F"/>
    <w:rsid w:val="0050652E"/>
    <w:rsid w:val="00506C7E"/>
    <w:rsid w:val="0050736B"/>
    <w:rsid w:val="0050762B"/>
    <w:rsid w:val="00510039"/>
    <w:rsid w:val="005102C5"/>
    <w:rsid w:val="00510748"/>
    <w:rsid w:val="005107E7"/>
    <w:rsid w:val="00510FB8"/>
    <w:rsid w:val="005115FA"/>
    <w:rsid w:val="00511850"/>
    <w:rsid w:val="00511FC9"/>
    <w:rsid w:val="00512006"/>
    <w:rsid w:val="00512433"/>
    <w:rsid w:val="005127DA"/>
    <w:rsid w:val="00512FF9"/>
    <w:rsid w:val="00513CA5"/>
    <w:rsid w:val="005146A9"/>
    <w:rsid w:val="005149A5"/>
    <w:rsid w:val="005151AB"/>
    <w:rsid w:val="005159F0"/>
    <w:rsid w:val="00515B3A"/>
    <w:rsid w:val="00515B6F"/>
    <w:rsid w:val="00515E79"/>
    <w:rsid w:val="005160E5"/>
    <w:rsid w:val="00516527"/>
    <w:rsid w:val="00516665"/>
    <w:rsid w:val="0051684E"/>
    <w:rsid w:val="00517432"/>
    <w:rsid w:val="00520B7B"/>
    <w:rsid w:val="00520E78"/>
    <w:rsid w:val="00521A70"/>
    <w:rsid w:val="00521BA6"/>
    <w:rsid w:val="00521C44"/>
    <w:rsid w:val="0052282C"/>
    <w:rsid w:val="00522BC1"/>
    <w:rsid w:val="00522CE2"/>
    <w:rsid w:val="005233EC"/>
    <w:rsid w:val="00523576"/>
    <w:rsid w:val="0052366C"/>
    <w:rsid w:val="00523B54"/>
    <w:rsid w:val="00523F7C"/>
    <w:rsid w:val="005241C0"/>
    <w:rsid w:val="0052433B"/>
    <w:rsid w:val="00524AD4"/>
    <w:rsid w:val="00524C92"/>
    <w:rsid w:val="00524F1C"/>
    <w:rsid w:val="00525260"/>
    <w:rsid w:val="005252E4"/>
    <w:rsid w:val="00525461"/>
    <w:rsid w:val="005254D5"/>
    <w:rsid w:val="005255C8"/>
    <w:rsid w:val="00525831"/>
    <w:rsid w:val="00525BDA"/>
    <w:rsid w:val="00526107"/>
    <w:rsid w:val="00526971"/>
    <w:rsid w:val="00526D7E"/>
    <w:rsid w:val="00526DC1"/>
    <w:rsid w:val="00526EC9"/>
    <w:rsid w:val="00527187"/>
    <w:rsid w:val="00527569"/>
    <w:rsid w:val="00527AD6"/>
    <w:rsid w:val="005301D3"/>
    <w:rsid w:val="0053043A"/>
    <w:rsid w:val="00530C04"/>
    <w:rsid w:val="00531059"/>
    <w:rsid w:val="00531090"/>
    <w:rsid w:val="00531501"/>
    <w:rsid w:val="00531594"/>
    <w:rsid w:val="00531692"/>
    <w:rsid w:val="0053191A"/>
    <w:rsid w:val="00531938"/>
    <w:rsid w:val="00531AAF"/>
    <w:rsid w:val="00532031"/>
    <w:rsid w:val="00532068"/>
    <w:rsid w:val="0053210B"/>
    <w:rsid w:val="005324CB"/>
    <w:rsid w:val="00532871"/>
    <w:rsid w:val="0053290E"/>
    <w:rsid w:val="00532EBB"/>
    <w:rsid w:val="005333BD"/>
    <w:rsid w:val="00533A95"/>
    <w:rsid w:val="00533B56"/>
    <w:rsid w:val="00533E73"/>
    <w:rsid w:val="00533F0C"/>
    <w:rsid w:val="00534020"/>
    <w:rsid w:val="005341EC"/>
    <w:rsid w:val="00534859"/>
    <w:rsid w:val="00534A24"/>
    <w:rsid w:val="005359A8"/>
    <w:rsid w:val="00535AE5"/>
    <w:rsid w:val="00535DBC"/>
    <w:rsid w:val="00535EC0"/>
    <w:rsid w:val="005362B8"/>
    <w:rsid w:val="00536552"/>
    <w:rsid w:val="005366B4"/>
    <w:rsid w:val="00536C90"/>
    <w:rsid w:val="00536FA3"/>
    <w:rsid w:val="00536FCD"/>
    <w:rsid w:val="00537910"/>
    <w:rsid w:val="00537AE6"/>
    <w:rsid w:val="00540727"/>
    <w:rsid w:val="00540852"/>
    <w:rsid w:val="0054088D"/>
    <w:rsid w:val="00540F11"/>
    <w:rsid w:val="005410B5"/>
    <w:rsid w:val="0054137A"/>
    <w:rsid w:val="0054197C"/>
    <w:rsid w:val="00542313"/>
    <w:rsid w:val="00542819"/>
    <w:rsid w:val="00542B3A"/>
    <w:rsid w:val="00543165"/>
    <w:rsid w:val="00543227"/>
    <w:rsid w:val="00543B84"/>
    <w:rsid w:val="00543CC0"/>
    <w:rsid w:val="005445CE"/>
    <w:rsid w:val="00544AF9"/>
    <w:rsid w:val="00545C0F"/>
    <w:rsid w:val="00545CDA"/>
    <w:rsid w:val="00545D97"/>
    <w:rsid w:val="0054617F"/>
    <w:rsid w:val="00546A9F"/>
    <w:rsid w:val="00546FC1"/>
    <w:rsid w:val="00547231"/>
    <w:rsid w:val="005472AE"/>
    <w:rsid w:val="005473CC"/>
    <w:rsid w:val="00547467"/>
    <w:rsid w:val="005474F0"/>
    <w:rsid w:val="005478A5"/>
    <w:rsid w:val="00547CF6"/>
    <w:rsid w:val="00550712"/>
    <w:rsid w:val="0055087C"/>
    <w:rsid w:val="00550919"/>
    <w:rsid w:val="00550A3B"/>
    <w:rsid w:val="00550C5B"/>
    <w:rsid w:val="005514D6"/>
    <w:rsid w:val="00551AD3"/>
    <w:rsid w:val="00551E1D"/>
    <w:rsid w:val="00551E2B"/>
    <w:rsid w:val="00551E8A"/>
    <w:rsid w:val="00551F7C"/>
    <w:rsid w:val="0055297B"/>
    <w:rsid w:val="0055322B"/>
    <w:rsid w:val="0055327D"/>
    <w:rsid w:val="00553526"/>
    <w:rsid w:val="0055381E"/>
    <w:rsid w:val="00553840"/>
    <w:rsid w:val="00553850"/>
    <w:rsid w:val="00553AC2"/>
    <w:rsid w:val="00553D8C"/>
    <w:rsid w:val="0055413A"/>
    <w:rsid w:val="005541B6"/>
    <w:rsid w:val="00554352"/>
    <w:rsid w:val="0055441A"/>
    <w:rsid w:val="00554640"/>
    <w:rsid w:val="00555245"/>
    <w:rsid w:val="005553A3"/>
    <w:rsid w:val="005555C9"/>
    <w:rsid w:val="00555A2E"/>
    <w:rsid w:val="00555AA1"/>
    <w:rsid w:val="00555C03"/>
    <w:rsid w:val="00555E9A"/>
    <w:rsid w:val="005560EB"/>
    <w:rsid w:val="0055624F"/>
    <w:rsid w:val="00557291"/>
    <w:rsid w:val="005572CD"/>
    <w:rsid w:val="0055766B"/>
    <w:rsid w:val="00557A50"/>
    <w:rsid w:val="00557CC3"/>
    <w:rsid w:val="00557E0A"/>
    <w:rsid w:val="00557EDF"/>
    <w:rsid w:val="00557FDA"/>
    <w:rsid w:val="00560247"/>
    <w:rsid w:val="00560359"/>
    <w:rsid w:val="005615AF"/>
    <w:rsid w:val="00561E2E"/>
    <w:rsid w:val="0056215C"/>
    <w:rsid w:val="005621F2"/>
    <w:rsid w:val="0056259D"/>
    <w:rsid w:val="00562F88"/>
    <w:rsid w:val="0056315E"/>
    <w:rsid w:val="005632A1"/>
    <w:rsid w:val="00563E98"/>
    <w:rsid w:val="00563EF8"/>
    <w:rsid w:val="00563FEF"/>
    <w:rsid w:val="00564029"/>
    <w:rsid w:val="00564383"/>
    <w:rsid w:val="005644AE"/>
    <w:rsid w:val="00564826"/>
    <w:rsid w:val="0056492D"/>
    <w:rsid w:val="00564F94"/>
    <w:rsid w:val="00565AD6"/>
    <w:rsid w:val="00565BAE"/>
    <w:rsid w:val="00565E9B"/>
    <w:rsid w:val="00565F41"/>
    <w:rsid w:val="00566836"/>
    <w:rsid w:val="00566EAF"/>
    <w:rsid w:val="00566EC8"/>
    <w:rsid w:val="0056740E"/>
    <w:rsid w:val="0056772F"/>
    <w:rsid w:val="00567E80"/>
    <w:rsid w:val="00567FE4"/>
    <w:rsid w:val="00570144"/>
    <w:rsid w:val="0057080A"/>
    <w:rsid w:val="00571949"/>
    <w:rsid w:val="00571AA9"/>
    <w:rsid w:val="00571AC6"/>
    <w:rsid w:val="00572006"/>
    <w:rsid w:val="00572273"/>
    <w:rsid w:val="005726B7"/>
    <w:rsid w:val="00572A7F"/>
    <w:rsid w:val="00572AC2"/>
    <w:rsid w:val="00572ACA"/>
    <w:rsid w:val="00572D61"/>
    <w:rsid w:val="00573AFA"/>
    <w:rsid w:val="00574956"/>
    <w:rsid w:val="005753E5"/>
    <w:rsid w:val="005756DB"/>
    <w:rsid w:val="00575782"/>
    <w:rsid w:val="005766E5"/>
    <w:rsid w:val="00576EEC"/>
    <w:rsid w:val="0057724E"/>
    <w:rsid w:val="0057735A"/>
    <w:rsid w:val="00577B91"/>
    <w:rsid w:val="00580012"/>
    <w:rsid w:val="00580030"/>
    <w:rsid w:val="005800CF"/>
    <w:rsid w:val="0058092C"/>
    <w:rsid w:val="00580D1A"/>
    <w:rsid w:val="00580EE5"/>
    <w:rsid w:val="00581B6F"/>
    <w:rsid w:val="005821A6"/>
    <w:rsid w:val="00582874"/>
    <w:rsid w:val="00582F5B"/>
    <w:rsid w:val="0058301C"/>
    <w:rsid w:val="00583AAD"/>
    <w:rsid w:val="00583D42"/>
    <w:rsid w:val="00583F46"/>
    <w:rsid w:val="00583F53"/>
    <w:rsid w:val="005843ED"/>
    <w:rsid w:val="005848A8"/>
    <w:rsid w:val="005848BC"/>
    <w:rsid w:val="00584B27"/>
    <w:rsid w:val="00584B8F"/>
    <w:rsid w:val="00584BA5"/>
    <w:rsid w:val="00585117"/>
    <w:rsid w:val="005851A7"/>
    <w:rsid w:val="005859C0"/>
    <w:rsid w:val="00585DA3"/>
    <w:rsid w:val="00586AC5"/>
    <w:rsid w:val="00586D7B"/>
    <w:rsid w:val="00586F2F"/>
    <w:rsid w:val="00586F4A"/>
    <w:rsid w:val="005872CD"/>
    <w:rsid w:val="0058740D"/>
    <w:rsid w:val="00587B19"/>
    <w:rsid w:val="00587B22"/>
    <w:rsid w:val="0059010D"/>
    <w:rsid w:val="005905F2"/>
    <w:rsid w:val="005906E2"/>
    <w:rsid w:val="00591EDE"/>
    <w:rsid w:val="00592117"/>
    <w:rsid w:val="005921BF"/>
    <w:rsid w:val="005921D2"/>
    <w:rsid w:val="0059227C"/>
    <w:rsid w:val="0059241D"/>
    <w:rsid w:val="005929B0"/>
    <w:rsid w:val="00592DA2"/>
    <w:rsid w:val="005931D3"/>
    <w:rsid w:val="00593599"/>
    <w:rsid w:val="00593970"/>
    <w:rsid w:val="005939D0"/>
    <w:rsid w:val="00593B4F"/>
    <w:rsid w:val="0059406E"/>
    <w:rsid w:val="005942E2"/>
    <w:rsid w:val="005946D2"/>
    <w:rsid w:val="00594C3E"/>
    <w:rsid w:val="005953CF"/>
    <w:rsid w:val="00595B44"/>
    <w:rsid w:val="00596257"/>
    <w:rsid w:val="0059634C"/>
    <w:rsid w:val="00596C9F"/>
    <w:rsid w:val="00596D8E"/>
    <w:rsid w:val="00597630"/>
    <w:rsid w:val="005976C4"/>
    <w:rsid w:val="005A0133"/>
    <w:rsid w:val="005A01C6"/>
    <w:rsid w:val="005A09C8"/>
    <w:rsid w:val="005A1CAD"/>
    <w:rsid w:val="005A1E89"/>
    <w:rsid w:val="005A1E8C"/>
    <w:rsid w:val="005A2371"/>
    <w:rsid w:val="005A24E2"/>
    <w:rsid w:val="005A266B"/>
    <w:rsid w:val="005A3159"/>
    <w:rsid w:val="005A3611"/>
    <w:rsid w:val="005A3621"/>
    <w:rsid w:val="005A3758"/>
    <w:rsid w:val="005A383E"/>
    <w:rsid w:val="005A3BB6"/>
    <w:rsid w:val="005A3F43"/>
    <w:rsid w:val="005A40CF"/>
    <w:rsid w:val="005A410C"/>
    <w:rsid w:val="005A424A"/>
    <w:rsid w:val="005A443C"/>
    <w:rsid w:val="005A447B"/>
    <w:rsid w:val="005A47FA"/>
    <w:rsid w:val="005A49D9"/>
    <w:rsid w:val="005A4AC6"/>
    <w:rsid w:val="005A4FA5"/>
    <w:rsid w:val="005A6295"/>
    <w:rsid w:val="005A633B"/>
    <w:rsid w:val="005A650F"/>
    <w:rsid w:val="005A671B"/>
    <w:rsid w:val="005A6938"/>
    <w:rsid w:val="005A6FC2"/>
    <w:rsid w:val="005A75F8"/>
    <w:rsid w:val="005A79F7"/>
    <w:rsid w:val="005A7BBC"/>
    <w:rsid w:val="005A7CD0"/>
    <w:rsid w:val="005A7DC8"/>
    <w:rsid w:val="005B06A2"/>
    <w:rsid w:val="005B09E9"/>
    <w:rsid w:val="005B12BC"/>
    <w:rsid w:val="005B1401"/>
    <w:rsid w:val="005B2702"/>
    <w:rsid w:val="005B270A"/>
    <w:rsid w:val="005B2A64"/>
    <w:rsid w:val="005B2D25"/>
    <w:rsid w:val="005B2E08"/>
    <w:rsid w:val="005B3C3D"/>
    <w:rsid w:val="005B3E8D"/>
    <w:rsid w:val="005B4098"/>
    <w:rsid w:val="005B4239"/>
    <w:rsid w:val="005B4243"/>
    <w:rsid w:val="005B42B3"/>
    <w:rsid w:val="005B525C"/>
    <w:rsid w:val="005B5B3A"/>
    <w:rsid w:val="005B5BE2"/>
    <w:rsid w:val="005B5C9D"/>
    <w:rsid w:val="005B5D47"/>
    <w:rsid w:val="005B60DC"/>
    <w:rsid w:val="005B6A96"/>
    <w:rsid w:val="005B7094"/>
    <w:rsid w:val="005B7E0C"/>
    <w:rsid w:val="005C03AD"/>
    <w:rsid w:val="005C05CC"/>
    <w:rsid w:val="005C0900"/>
    <w:rsid w:val="005C0ADC"/>
    <w:rsid w:val="005C1858"/>
    <w:rsid w:val="005C23FF"/>
    <w:rsid w:val="005C25BE"/>
    <w:rsid w:val="005C261A"/>
    <w:rsid w:val="005C264C"/>
    <w:rsid w:val="005C27EA"/>
    <w:rsid w:val="005C2D6F"/>
    <w:rsid w:val="005C2F9E"/>
    <w:rsid w:val="005C36DB"/>
    <w:rsid w:val="005C37D3"/>
    <w:rsid w:val="005C3832"/>
    <w:rsid w:val="005C3D05"/>
    <w:rsid w:val="005C4792"/>
    <w:rsid w:val="005C4839"/>
    <w:rsid w:val="005C4C25"/>
    <w:rsid w:val="005C4C47"/>
    <w:rsid w:val="005C4D4C"/>
    <w:rsid w:val="005C5345"/>
    <w:rsid w:val="005C5963"/>
    <w:rsid w:val="005C5DA7"/>
    <w:rsid w:val="005C655E"/>
    <w:rsid w:val="005C65E0"/>
    <w:rsid w:val="005C730E"/>
    <w:rsid w:val="005C77EB"/>
    <w:rsid w:val="005C7BC8"/>
    <w:rsid w:val="005C7C16"/>
    <w:rsid w:val="005D0149"/>
    <w:rsid w:val="005D048C"/>
    <w:rsid w:val="005D08D5"/>
    <w:rsid w:val="005D08E0"/>
    <w:rsid w:val="005D10E0"/>
    <w:rsid w:val="005D1F8A"/>
    <w:rsid w:val="005D329D"/>
    <w:rsid w:val="005D37D2"/>
    <w:rsid w:val="005D3CA6"/>
    <w:rsid w:val="005D47A5"/>
    <w:rsid w:val="005D492B"/>
    <w:rsid w:val="005D4A01"/>
    <w:rsid w:val="005D4A69"/>
    <w:rsid w:val="005D4FAE"/>
    <w:rsid w:val="005D501A"/>
    <w:rsid w:val="005D5174"/>
    <w:rsid w:val="005D5574"/>
    <w:rsid w:val="005D5600"/>
    <w:rsid w:val="005D635F"/>
    <w:rsid w:val="005D63D1"/>
    <w:rsid w:val="005D6EC2"/>
    <w:rsid w:val="005D70B6"/>
    <w:rsid w:val="005D771E"/>
    <w:rsid w:val="005D7C73"/>
    <w:rsid w:val="005E00B3"/>
    <w:rsid w:val="005E0741"/>
    <w:rsid w:val="005E0AE0"/>
    <w:rsid w:val="005E0D98"/>
    <w:rsid w:val="005E11BF"/>
    <w:rsid w:val="005E12DD"/>
    <w:rsid w:val="005E29A0"/>
    <w:rsid w:val="005E2E1C"/>
    <w:rsid w:val="005E2F74"/>
    <w:rsid w:val="005E31CD"/>
    <w:rsid w:val="005E336F"/>
    <w:rsid w:val="005E3826"/>
    <w:rsid w:val="005E43F2"/>
    <w:rsid w:val="005E4569"/>
    <w:rsid w:val="005E4AAD"/>
    <w:rsid w:val="005E4F94"/>
    <w:rsid w:val="005E5227"/>
    <w:rsid w:val="005E5251"/>
    <w:rsid w:val="005E5953"/>
    <w:rsid w:val="005E5BA9"/>
    <w:rsid w:val="005E5ECA"/>
    <w:rsid w:val="005E5FC3"/>
    <w:rsid w:val="005E60F4"/>
    <w:rsid w:val="005E652E"/>
    <w:rsid w:val="005E6532"/>
    <w:rsid w:val="005E65CC"/>
    <w:rsid w:val="005E670E"/>
    <w:rsid w:val="005E673A"/>
    <w:rsid w:val="005E6748"/>
    <w:rsid w:val="005E6829"/>
    <w:rsid w:val="005E6B71"/>
    <w:rsid w:val="005E6D14"/>
    <w:rsid w:val="005E6D62"/>
    <w:rsid w:val="005E6E9C"/>
    <w:rsid w:val="005E6FA4"/>
    <w:rsid w:val="005E7050"/>
    <w:rsid w:val="005E72BF"/>
    <w:rsid w:val="005E7B99"/>
    <w:rsid w:val="005E7E9F"/>
    <w:rsid w:val="005E7F54"/>
    <w:rsid w:val="005F1434"/>
    <w:rsid w:val="005F1471"/>
    <w:rsid w:val="005F1EE1"/>
    <w:rsid w:val="005F1EF5"/>
    <w:rsid w:val="005F1F15"/>
    <w:rsid w:val="005F24FA"/>
    <w:rsid w:val="005F2DF8"/>
    <w:rsid w:val="005F3108"/>
    <w:rsid w:val="005F4C91"/>
    <w:rsid w:val="005F4E26"/>
    <w:rsid w:val="005F5C26"/>
    <w:rsid w:val="005F60A2"/>
    <w:rsid w:val="005F620A"/>
    <w:rsid w:val="005F62D8"/>
    <w:rsid w:val="005F68C6"/>
    <w:rsid w:val="005F6D37"/>
    <w:rsid w:val="005F6D39"/>
    <w:rsid w:val="005F6F29"/>
    <w:rsid w:val="005F76CF"/>
    <w:rsid w:val="005F7791"/>
    <w:rsid w:val="005F7C29"/>
    <w:rsid w:val="005F7CA7"/>
    <w:rsid w:val="006007A9"/>
    <w:rsid w:val="00600993"/>
    <w:rsid w:val="00600A97"/>
    <w:rsid w:val="00601110"/>
    <w:rsid w:val="00601320"/>
    <w:rsid w:val="00601A12"/>
    <w:rsid w:val="00601C92"/>
    <w:rsid w:val="00601D2B"/>
    <w:rsid w:val="00601DFA"/>
    <w:rsid w:val="00601F9A"/>
    <w:rsid w:val="00602356"/>
    <w:rsid w:val="0060279A"/>
    <w:rsid w:val="00602945"/>
    <w:rsid w:val="00602B89"/>
    <w:rsid w:val="00602CC6"/>
    <w:rsid w:val="006035D1"/>
    <w:rsid w:val="006035DF"/>
    <w:rsid w:val="00604068"/>
    <w:rsid w:val="00604211"/>
    <w:rsid w:val="006043AA"/>
    <w:rsid w:val="00605C57"/>
    <w:rsid w:val="006065FD"/>
    <w:rsid w:val="00606B54"/>
    <w:rsid w:val="00606B9D"/>
    <w:rsid w:val="00606DE6"/>
    <w:rsid w:val="006078A2"/>
    <w:rsid w:val="0061020E"/>
    <w:rsid w:val="00610668"/>
    <w:rsid w:val="00611F5D"/>
    <w:rsid w:val="00612016"/>
    <w:rsid w:val="00612486"/>
    <w:rsid w:val="0061269D"/>
    <w:rsid w:val="00613139"/>
    <w:rsid w:val="006131B6"/>
    <w:rsid w:val="0061326A"/>
    <w:rsid w:val="0061334E"/>
    <w:rsid w:val="00613964"/>
    <w:rsid w:val="00613A57"/>
    <w:rsid w:val="00613A9D"/>
    <w:rsid w:val="00613F9F"/>
    <w:rsid w:val="006140F6"/>
    <w:rsid w:val="006141AF"/>
    <w:rsid w:val="006144DB"/>
    <w:rsid w:val="00614594"/>
    <w:rsid w:val="00614C97"/>
    <w:rsid w:val="00614D2B"/>
    <w:rsid w:val="00614F1D"/>
    <w:rsid w:val="006150F6"/>
    <w:rsid w:val="006153E9"/>
    <w:rsid w:val="00615B30"/>
    <w:rsid w:val="00616018"/>
    <w:rsid w:val="00616146"/>
    <w:rsid w:val="006161D5"/>
    <w:rsid w:val="00616783"/>
    <w:rsid w:val="00616B0D"/>
    <w:rsid w:val="00617951"/>
    <w:rsid w:val="00617AE5"/>
    <w:rsid w:val="00617BFC"/>
    <w:rsid w:val="00617D5F"/>
    <w:rsid w:val="00617D93"/>
    <w:rsid w:val="00617E72"/>
    <w:rsid w:val="00617FFC"/>
    <w:rsid w:val="00620208"/>
    <w:rsid w:val="006206AC"/>
    <w:rsid w:val="006207EB"/>
    <w:rsid w:val="00622C05"/>
    <w:rsid w:val="006234BF"/>
    <w:rsid w:val="0062377C"/>
    <w:rsid w:val="00623B7A"/>
    <w:rsid w:val="00623DA2"/>
    <w:rsid w:val="006247AE"/>
    <w:rsid w:val="00624CC6"/>
    <w:rsid w:val="00624D34"/>
    <w:rsid w:val="00625845"/>
    <w:rsid w:val="006259E1"/>
    <w:rsid w:val="00625C0E"/>
    <w:rsid w:val="00625D2D"/>
    <w:rsid w:val="00625D97"/>
    <w:rsid w:val="0062603B"/>
    <w:rsid w:val="0062660C"/>
    <w:rsid w:val="006270CC"/>
    <w:rsid w:val="006276D7"/>
    <w:rsid w:val="00627E6C"/>
    <w:rsid w:val="00630336"/>
    <w:rsid w:val="006308FD"/>
    <w:rsid w:val="006319D3"/>
    <w:rsid w:val="00631A2E"/>
    <w:rsid w:val="00631B83"/>
    <w:rsid w:val="00631DD5"/>
    <w:rsid w:val="00633241"/>
    <w:rsid w:val="006332ED"/>
    <w:rsid w:val="00634716"/>
    <w:rsid w:val="006348E2"/>
    <w:rsid w:val="006351A3"/>
    <w:rsid w:val="006355B0"/>
    <w:rsid w:val="006356B9"/>
    <w:rsid w:val="00635D81"/>
    <w:rsid w:val="006360EA"/>
    <w:rsid w:val="00636187"/>
    <w:rsid w:val="00636605"/>
    <w:rsid w:val="00636E47"/>
    <w:rsid w:val="00637166"/>
    <w:rsid w:val="006375A8"/>
    <w:rsid w:val="00637941"/>
    <w:rsid w:val="00637F1D"/>
    <w:rsid w:val="00637F8E"/>
    <w:rsid w:val="00640190"/>
    <w:rsid w:val="00640228"/>
    <w:rsid w:val="00640287"/>
    <w:rsid w:val="0064045E"/>
    <w:rsid w:val="006405F2"/>
    <w:rsid w:val="006405F5"/>
    <w:rsid w:val="006414CE"/>
    <w:rsid w:val="0064161C"/>
    <w:rsid w:val="0064174B"/>
    <w:rsid w:val="00641751"/>
    <w:rsid w:val="00641A96"/>
    <w:rsid w:val="00642202"/>
    <w:rsid w:val="00642328"/>
    <w:rsid w:val="006423F5"/>
    <w:rsid w:val="0064245D"/>
    <w:rsid w:val="0064277E"/>
    <w:rsid w:val="00643382"/>
    <w:rsid w:val="00643F9F"/>
    <w:rsid w:val="006445B6"/>
    <w:rsid w:val="00644C77"/>
    <w:rsid w:val="00644FA4"/>
    <w:rsid w:val="00645441"/>
    <w:rsid w:val="00645BFF"/>
    <w:rsid w:val="0064602A"/>
    <w:rsid w:val="006463C7"/>
    <w:rsid w:val="00646838"/>
    <w:rsid w:val="00647B4F"/>
    <w:rsid w:val="006500BB"/>
    <w:rsid w:val="00650197"/>
    <w:rsid w:val="00650472"/>
    <w:rsid w:val="006505DD"/>
    <w:rsid w:val="0065095E"/>
    <w:rsid w:val="00650ED5"/>
    <w:rsid w:val="00651665"/>
    <w:rsid w:val="00651896"/>
    <w:rsid w:val="0065190B"/>
    <w:rsid w:val="00651BC0"/>
    <w:rsid w:val="00651E7C"/>
    <w:rsid w:val="006524C2"/>
    <w:rsid w:val="00652550"/>
    <w:rsid w:val="00652B38"/>
    <w:rsid w:val="00652D52"/>
    <w:rsid w:val="00652D6A"/>
    <w:rsid w:val="0065328E"/>
    <w:rsid w:val="006532B3"/>
    <w:rsid w:val="006536A0"/>
    <w:rsid w:val="006536E7"/>
    <w:rsid w:val="006538D5"/>
    <w:rsid w:val="00653A92"/>
    <w:rsid w:val="00653B54"/>
    <w:rsid w:val="00653C6E"/>
    <w:rsid w:val="0065419E"/>
    <w:rsid w:val="006543AA"/>
    <w:rsid w:val="006543B7"/>
    <w:rsid w:val="006546A5"/>
    <w:rsid w:val="0065491E"/>
    <w:rsid w:val="006549D7"/>
    <w:rsid w:val="00654CCD"/>
    <w:rsid w:val="00655F08"/>
    <w:rsid w:val="006561D6"/>
    <w:rsid w:val="0065658C"/>
    <w:rsid w:val="006565B2"/>
    <w:rsid w:val="00656761"/>
    <w:rsid w:val="00656C6F"/>
    <w:rsid w:val="00656CF2"/>
    <w:rsid w:val="00656E42"/>
    <w:rsid w:val="00657154"/>
    <w:rsid w:val="0065720B"/>
    <w:rsid w:val="00657350"/>
    <w:rsid w:val="0065735B"/>
    <w:rsid w:val="00657437"/>
    <w:rsid w:val="00660E2D"/>
    <w:rsid w:val="00660FD0"/>
    <w:rsid w:val="00661395"/>
    <w:rsid w:val="0066277E"/>
    <w:rsid w:val="00662C09"/>
    <w:rsid w:val="00662F21"/>
    <w:rsid w:val="0066305B"/>
    <w:rsid w:val="006633BB"/>
    <w:rsid w:val="00663511"/>
    <w:rsid w:val="0066396B"/>
    <w:rsid w:val="006639B3"/>
    <w:rsid w:val="00663A84"/>
    <w:rsid w:val="00663D41"/>
    <w:rsid w:val="006641DD"/>
    <w:rsid w:val="0066450E"/>
    <w:rsid w:val="00664626"/>
    <w:rsid w:val="00664636"/>
    <w:rsid w:val="0066519C"/>
    <w:rsid w:val="006651B9"/>
    <w:rsid w:val="006655BA"/>
    <w:rsid w:val="006657A9"/>
    <w:rsid w:val="006657C5"/>
    <w:rsid w:val="00665B22"/>
    <w:rsid w:val="00665C32"/>
    <w:rsid w:val="00665C98"/>
    <w:rsid w:val="006664A3"/>
    <w:rsid w:val="00666C14"/>
    <w:rsid w:val="006672E1"/>
    <w:rsid w:val="00667A83"/>
    <w:rsid w:val="00667AAE"/>
    <w:rsid w:val="00667B13"/>
    <w:rsid w:val="00667CF8"/>
    <w:rsid w:val="0067012D"/>
    <w:rsid w:val="00670269"/>
    <w:rsid w:val="006702BD"/>
    <w:rsid w:val="0067054E"/>
    <w:rsid w:val="00670567"/>
    <w:rsid w:val="0067056A"/>
    <w:rsid w:val="00670765"/>
    <w:rsid w:val="00670F9C"/>
    <w:rsid w:val="00671045"/>
    <w:rsid w:val="00671051"/>
    <w:rsid w:val="006710B5"/>
    <w:rsid w:val="006713DD"/>
    <w:rsid w:val="006715BD"/>
    <w:rsid w:val="006715EA"/>
    <w:rsid w:val="0067169C"/>
    <w:rsid w:val="006718BC"/>
    <w:rsid w:val="0067192E"/>
    <w:rsid w:val="00671BF8"/>
    <w:rsid w:val="00671D7A"/>
    <w:rsid w:val="00671E65"/>
    <w:rsid w:val="00672808"/>
    <w:rsid w:val="006735B7"/>
    <w:rsid w:val="0067387B"/>
    <w:rsid w:val="00673E47"/>
    <w:rsid w:val="006743C4"/>
    <w:rsid w:val="0067499A"/>
    <w:rsid w:val="00674DB2"/>
    <w:rsid w:val="0067506C"/>
    <w:rsid w:val="00675160"/>
    <w:rsid w:val="006751B0"/>
    <w:rsid w:val="00675201"/>
    <w:rsid w:val="0067557D"/>
    <w:rsid w:val="00675DC6"/>
    <w:rsid w:val="00676362"/>
    <w:rsid w:val="006767F4"/>
    <w:rsid w:val="00676ACB"/>
    <w:rsid w:val="00677992"/>
    <w:rsid w:val="00677C83"/>
    <w:rsid w:val="00677E7C"/>
    <w:rsid w:val="006800E1"/>
    <w:rsid w:val="006804D7"/>
    <w:rsid w:val="00681354"/>
    <w:rsid w:val="0068137A"/>
    <w:rsid w:val="0068159A"/>
    <w:rsid w:val="006817EF"/>
    <w:rsid w:val="00681862"/>
    <w:rsid w:val="00681A3C"/>
    <w:rsid w:val="00682D50"/>
    <w:rsid w:val="00682DEA"/>
    <w:rsid w:val="00682DF1"/>
    <w:rsid w:val="006833D5"/>
    <w:rsid w:val="006835B2"/>
    <w:rsid w:val="0068369A"/>
    <w:rsid w:val="00683A96"/>
    <w:rsid w:val="00683E94"/>
    <w:rsid w:val="0068411F"/>
    <w:rsid w:val="0068427D"/>
    <w:rsid w:val="00684615"/>
    <w:rsid w:val="00684A86"/>
    <w:rsid w:val="0068514D"/>
    <w:rsid w:val="00685567"/>
    <w:rsid w:val="00685888"/>
    <w:rsid w:val="006859D7"/>
    <w:rsid w:val="00685AD7"/>
    <w:rsid w:val="00685D25"/>
    <w:rsid w:val="006864FF"/>
    <w:rsid w:val="006868A7"/>
    <w:rsid w:val="00686949"/>
    <w:rsid w:val="0068779E"/>
    <w:rsid w:val="006877C8"/>
    <w:rsid w:val="006878F4"/>
    <w:rsid w:val="00687A29"/>
    <w:rsid w:val="00687BE2"/>
    <w:rsid w:val="00687CE8"/>
    <w:rsid w:val="006904A6"/>
    <w:rsid w:val="0069062D"/>
    <w:rsid w:val="00690BCD"/>
    <w:rsid w:val="00690BEE"/>
    <w:rsid w:val="00690EB4"/>
    <w:rsid w:val="006917D5"/>
    <w:rsid w:val="00691978"/>
    <w:rsid w:val="00691B0A"/>
    <w:rsid w:val="00691BF1"/>
    <w:rsid w:val="00691E58"/>
    <w:rsid w:val="00691E93"/>
    <w:rsid w:val="0069252A"/>
    <w:rsid w:val="00693101"/>
    <w:rsid w:val="00693232"/>
    <w:rsid w:val="00693900"/>
    <w:rsid w:val="00693905"/>
    <w:rsid w:val="006939C4"/>
    <w:rsid w:val="00693BAD"/>
    <w:rsid w:val="00693F13"/>
    <w:rsid w:val="00694CFE"/>
    <w:rsid w:val="00694EA0"/>
    <w:rsid w:val="0069548D"/>
    <w:rsid w:val="00695570"/>
    <w:rsid w:val="0069566C"/>
    <w:rsid w:val="00695960"/>
    <w:rsid w:val="00695B79"/>
    <w:rsid w:val="0069653A"/>
    <w:rsid w:val="00696D21"/>
    <w:rsid w:val="006974A2"/>
    <w:rsid w:val="006976F0"/>
    <w:rsid w:val="006977FA"/>
    <w:rsid w:val="006979F6"/>
    <w:rsid w:val="00697C2D"/>
    <w:rsid w:val="00697E03"/>
    <w:rsid w:val="006A0989"/>
    <w:rsid w:val="006A0994"/>
    <w:rsid w:val="006A0D2B"/>
    <w:rsid w:val="006A0E7D"/>
    <w:rsid w:val="006A12B3"/>
    <w:rsid w:val="006A154A"/>
    <w:rsid w:val="006A17A5"/>
    <w:rsid w:val="006A2050"/>
    <w:rsid w:val="006A221D"/>
    <w:rsid w:val="006A25A2"/>
    <w:rsid w:val="006A2D0E"/>
    <w:rsid w:val="006A444A"/>
    <w:rsid w:val="006A4741"/>
    <w:rsid w:val="006A47E2"/>
    <w:rsid w:val="006A4B08"/>
    <w:rsid w:val="006A4C48"/>
    <w:rsid w:val="006A4C7B"/>
    <w:rsid w:val="006A4ECF"/>
    <w:rsid w:val="006A4FBD"/>
    <w:rsid w:val="006A5130"/>
    <w:rsid w:val="006A514A"/>
    <w:rsid w:val="006A5370"/>
    <w:rsid w:val="006A5BDD"/>
    <w:rsid w:val="006A6B9B"/>
    <w:rsid w:val="006A6BDF"/>
    <w:rsid w:val="006A6C7D"/>
    <w:rsid w:val="006A6D41"/>
    <w:rsid w:val="006A7291"/>
    <w:rsid w:val="006A77E7"/>
    <w:rsid w:val="006A7812"/>
    <w:rsid w:val="006A7B9C"/>
    <w:rsid w:val="006A7FCE"/>
    <w:rsid w:val="006B04DB"/>
    <w:rsid w:val="006B0C33"/>
    <w:rsid w:val="006B0D58"/>
    <w:rsid w:val="006B0F30"/>
    <w:rsid w:val="006B0F6E"/>
    <w:rsid w:val="006B1767"/>
    <w:rsid w:val="006B17B0"/>
    <w:rsid w:val="006B1B31"/>
    <w:rsid w:val="006B22B8"/>
    <w:rsid w:val="006B25CC"/>
    <w:rsid w:val="006B2806"/>
    <w:rsid w:val="006B2BF7"/>
    <w:rsid w:val="006B309C"/>
    <w:rsid w:val="006B37A4"/>
    <w:rsid w:val="006B3818"/>
    <w:rsid w:val="006B385A"/>
    <w:rsid w:val="006B3B65"/>
    <w:rsid w:val="006B418B"/>
    <w:rsid w:val="006B4EC2"/>
    <w:rsid w:val="006B52B0"/>
    <w:rsid w:val="006B535C"/>
    <w:rsid w:val="006B56BF"/>
    <w:rsid w:val="006B57B3"/>
    <w:rsid w:val="006B5B14"/>
    <w:rsid w:val="006B5F95"/>
    <w:rsid w:val="006B6A63"/>
    <w:rsid w:val="006B77B4"/>
    <w:rsid w:val="006C0334"/>
    <w:rsid w:val="006C07A3"/>
    <w:rsid w:val="006C086F"/>
    <w:rsid w:val="006C0BFA"/>
    <w:rsid w:val="006C1205"/>
    <w:rsid w:val="006C1756"/>
    <w:rsid w:val="006C21EE"/>
    <w:rsid w:val="006C2270"/>
    <w:rsid w:val="006C2EC4"/>
    <w:rsid w:val="006C3338"/>
    <w:rsid w:val="006C4454"/>
    <w:rsid w:val="006C45EA"/>
    <w:rsid w:val="006C47D8"/>
    <w:rsid w:val="006C4DB9"/>
    <w:rsid w:val="006C4FFC"/>
    <w:rsid w:val="006C5085"/>
    <w:rsid w:val="006C52E8"/>
    <w:rsid w:val="006C5904"/>
    <w:rsid w:val="006C5998"/>
    <w:rsid w:val="006C5FC9"/>
    <w:rsid w:val="006C64C8"/>
    <w:rsid w:val="006C65FA"/>
    <w:rsid w:val="006C7AE2"/>
    <w:rsid w:val="006C7DE6"/>
    <w:rsid w:val="006D00EA"/>
    <w:rsid w:val="006D0312"/>
    <w:rsid w:val="006D08AA"/>
    <w:rsid w:val="006D1450"/>
    <w:rsid w:val="006D1B66"/>
    <w:rsid w:val="006D1D96"/>
    <w:rsid w:val="006D1FE3"/>
    <w:rsid w:val="006D2099"/>
    <w:rsid w:val="006D2121"/>
    <w:rsid w:val="006D2288"/>
    <w:rsid w:val="006D2958"/>
    <w:rsid w:val="006D3031"/>
    <w:rsid w:val="006D3B09"/>
    <w:rsid w:val="006D3BAB"/>
    <w:rsid w:val="006D3BE6"/>
    <w:rsid w:val="006D4575"/>
    <w:rsid w:val="006D4680"/>
    <w:rsid w:val="006D4934"/>
    <w:rsid w:val="006D5301"/>
    <w:rsid w:val="006D5A75"/>
    <w:rsid w:val="006D5D89"/>
    <w:rsid w:val="006D5E0E"/>
    <w:rsid w:val="006D632E"/>
    <w:rsid w:val="006D6C60"/>
    <w:rsid w:val="006D759D"/>
    <w:rsid w:val="006D763F"/>
    <w:rsid w:val="006D7D26"/>
    <w:rsid w:val="006D7E1C"/>
    <w:rsid w:val="006D7F56"/>
    <w:rsid w:val="006E043D"/>
    <w:rsid w:val="006E0AD9"/>
    <w:rsid w:val="006E0F01"/>
    <w:rsid w:val="006E10DE"/>
    <w:rsid w:val="006E166E"/>
    <w:rsid w:val="006E1B07"/>
    <w:rsid w:val="006E1F32"/>
    <w:rsid w:val="006E1FE4"/>
    <w:rsid w:val="006E22EA"/>
    <w:rsid w:val="006E293D"/>
    <w:rsid w:val="006E2CE5"/>
    <w:rsid w:val="006E2E88"/>
    <w:rsid w:val="006E2EDE"/>
    <w:rsid w:val="006E2F02"/>
    <w:rsid w:val="006E336A"/>
    <w:rsid w:val="006E397A"/>
    <w:rsid w:val="006E3B57"/>
    <w:rsid w:val="006E3BFD"/>
    <w:rsid w:val="006E3E72"/>
    <w:rsid w:val="006E42AA"/>
    <w:rsid w:val="006E4365"/>
    <w:rsid w:val="006E4990"/>
    <w:rsid w:val="006E4DB9"/>
    <w:rsid w:val="006E4E3F"/>
    <w:rsid w:val="006E5D50"/>
    <w:rsid w:val="006E6249"/>
    <w:rsid w:val="006E66BC"/>
    <w:rsid w:val="006E6803"/>
    <w:rsid w:val="006E6B8F"/>
    <w:rsid w:val="006E7038"/>
    <w:rsid w:val="006E7319"/>
    <w:rsid w:val="006E753B"/>
    <w:rsid w:val="006E78B2"/>
    <w:rsid w:val="006E79C3"/>
    <w:rsid w:val="006E7A75"/>
    <w:rsid w:val="006E7B47"/>
    <w:rsid w:val="006F01D2"/>
    <w:rsid w:val="006F0925"/>
    <w:rsid w:val="006F11D3"/>
    <w:rsid w:val="006F166F"/>
    <w:rsid w:val="006F16BA"/>
    <w:rsid w:val="006F1B14"/>
    <w:rsid w:val="006F1BB6"/>
    <w:rsid w:val="006F2379"/>
    <w:rsid w:val="006F238C"/>
    <w:rsid w:val="006F2721"/>
    <w:rsid w:val="006F27F9"/>
    <w:rsid w:val="006F2C5F"/>
    <w:rsid w:val="006F36F7"/>
    <w:rsid w:val="006F37BB"/>
    <w:rsid w:val="006F4231"/>
    <w:rsid w:val="006F4430"/>
    <w:rsid w:val="006F45CA"/>
    <w:rsid w:val="006F4756"/>
    <w:rsid w:val="006F4814"/>
    <w:rsid w:val="006F4848"/>
    <w:rsid w:val="006F4B5B"/>
    <w:rsid w:val="006F51ED"/>
    <w:rsid w:val="006F5608"/>
    <w:rsid w:val="006F578D"/>
    <w:rsid w:val="006F587E"/>
    <w:rsid w:val="006F5F1B"/>
    <w:rsid w:val="006F640C"/>
    <w:rsid w:val="006F643F"/>
    <w:rsid w:val="006F6670"/>
    <w:rsid w:val="006F677A"/>
    <w:rsid w:val="006F6AF4"/>
    <w:rsid w:val="006F6BB3"/>
    <w:rsid w:val="006F79DA"/>
    <w:rsid w:val="006F7F5B"/>
    <w:rsid w:val="0070049D"/>
    <w:rsid w:val="00700C79"/>
    <w:rsid w:val="00700CD6"/>
    <w:rsid w:val="00700E3F"/>
    <w:rsid w:val="0070111D"/>
    <w:rsid w:val="0070115D"/>
    <w:rsid w:val="007012BC"/>
    <w:rsid w:val="0070158E"/>
    <w:rsid w:val="00702832"/>
    <w:rsid w:val="00702884"/>
    <w:rsid w:val="007036B7"/>
    <w:rsid w:val="00704069"/>
    <w:rsid w:val="0070443F"/>
    <w:rsid w:val="0070464C"/>
    <w:rsid w:val="007048F0"/>
    <w:rsid w:val="0070558B"/>
    <w:rsid w:val="007056E7"/>
    <w:rsid w:val="00705B32"/>
    <w:rsid w:val="00705D6C"/>
    <w:rsid w:val="00705E77"/>
    <w:rsid w:val="00705EBE"/>
    <w:rsid w:val="0070680C"/>
    <w:rsid w:val="007075E4"/>
    <w:rsid w:val="0070774B"/>
    <w:rsid w:val="00707AD0"/>
    <w:rsid w:val="00710179"/>
    <w:rsid w:val="00710AED"/>
    <w:rsid w:val="00710E2D"/>
    <w:rsid w:val="00710F21"/>
    <w:rsid w:val="007115C0"/>
    <w:rsid w:val="00711808"/>
    <w:rsid w:val="007118EC"/>
    <w:rsid w:val="00711E0A"/>
    <w:rsid w:val="00711E65"/>
    <w:rsid w:val="00712313"/>
    <w:rsid w:val="007123B2"/>
    <w:rsid w:val="00712404"/>
    <w:rsid w:val="0071264B"/>
    <w:rsid w:val="00712788"/>
    <w:rsid w:val="00712867"/>
    <w:rsid w:val="00712CAA"/>
    <w:rsid w:val="00712F05"/>
    <w:rsid w:val="00713187"/>
    <w:rsid w:val="00713B6B"/>
    <w:rsid w:val="007140BF"/>
    <w:rsid w:val="007142FC"/>
    <w:rsid w:val="00714643"/>
    <w:rsid w:val="00714C02"/>
    <w:rsid w:val="00715202"/>
    <w:rsid w:val="00715834"/>
    <w:rsid w:val="00716288"/>
    <w:rsid w:val="007162E3"/>
    <w:rsid w:val="00717063"/>
    <w:rsid w:val="00717133"/>
    <w:rsid w:val="0071718A"/>
    <w:rsid w:val="007177A9"/>
    <w:rsid w:val="007177B5"/>
    <w:rsid w:val="00720D9C"/>
    <w:rsid w:val="007210B6"/>
    <w:rsid w:val="007213BB"/>
    <w:rsid w:val="0072155A"/>
    <w:rsid w:val="00721B7A"/>
    <w:rsid w:val="00721BD4"/>
    <w:rsid w:val="00721CF4"/>
    <w:rsid w:val="00722334"/>
    <w:rsid w:val="00722D44"/>
    <w:rsid w:val="00722EE4"/>
    <w:rsid w:val="0072341B"/>
    <w:rsid w:val="00723937"/>
    <w:rsid w:val="00723A88"/>
    <w:rsid w:val="00723B76"/>
    <w:rsid w:val="00723B86"/>
    <w:rsid w:val="00723E4F"/>
    <w:rsid w:val="00723F28"/>
    <w:rsid w:val="007242C8"/>
    <w:rsid w:val="00724631"/>
    <w:rsid w:val="00724984"/>
    <w:rsid w:val="007249C1"/>
    <w:rsid w:val="007257AE"/>
    <w:rsid w:val="0072644A"/>
    <w:rsid w:val="00726A81"/>
    <w:rsid w:val="00726B58"/>
    <w:rsid w:val="00726CDF"/>
    <w:rsid w:val="00727135"/>
    <w:rsid w:val="0072731E"/>
    <w:rsid w:val="0072767D"/>
    <w:rsid w:val="00727B95"/>
    <w:rsid w:val="007302C4"/>
    <w:rsid w:val="00730321"/>
    <w:rsid w:val="0073064F"/>
    <w:rsid w:val="00730A71"/>
    <w:rsid w:val="00731A08"/>
    <w:rsid w:val="00732000"/>
    <w:rsid w:val="00732045"/>
    <w:rsid w:val="0073208C"/>
    <w:rsid w:val="00732104"/>
    <w:rsid w:val="0073245A"/>
    <w:rsid w:val="007327DA"/>
    <w:rsid w:val="007329C9"/>
    <w:rsid w:val="00732F98"/>
    <w:rsid w:val="00733073"/>
    <w:rsid w:val="0073394B"/>
    <w:rsid w:val="00733AFF"/>
    <w:rsid w:val="0073429B"/>
    <w:rsid w:val="007345B8"/>
    <w:rsid w:val="007345FD"/>
    <w:rsid w:val="007349AB"/>
    <w:rsid w:val="00734C9F"/>
    <w:rsid w:val="00735B07"/>
    <w:rsid w:val="00735C7A"/>
    <w:rsid w:val="007360D7"/>
    <w:rsid w:val="00736530"/>
    <w:rsid w:val="007365E9"/>
    <w:rsid w:val="00736AEB"/>
    <w:rsid w:val="00736CFD"/>
    <w:rsid w:val="007373C8"/>
    <w:rsid w:val="007377B2"/>
    <w:rsid w:val="007377CE"/>
    <w:rsid w:val="00737B81"/>
    <w:rsid w:val="0074104C"/>
    <w:rsid w:val="007415D2"/>
    <w:rsid w:val="00741758"/>
    <w:rsid w:val="00741769"/>
    <w:rsid w:val="007417BB"/>
    <w:rsid w:val="00741F8A"/>
    <w:rsid w:val="007426D0"/>
    <w:rsid w:val="00743039"/>
    <w:rsid w:val="007431AE"/>
    <w:rsid w:val="00743360"/>
    <w:rsid w:val="007433ED"/>
    <w:rsid w:val="0074349F"/>
    <w:rsid w:val="0074358F"/>
    <w:rsid w:val="00743593"/>
    <w:rsid w:val="00743694"/>
    <w:rsid w:val="0074375D"/>
    <w:rsid w:val="0074394C"/>
    <w:rsid w:val="00743EC0"/>
    <w:rsid w:val="00744673"/>
    <w:rsid w:val="007446CC"/>
    <w:rsid w:val="0074472B"/>
    <w:rsid w:val="00744760"/>
    <w:rsid w:val="00744B74"/>
    <w:rsid w:val="00744D62"/>
    <w:rsid w:val="00744F9F"/>
    <w:rsid w:val="007455C7"/>
    <w:rsid w:val="007459C1"/>
    <w:rsid w:val="007459D5"/>
    <w:rsid w:val="00745A5E"/>
    <w:rsid w:val="00745D08"/>
    <w:rsid w:val="00746122"/>
    <w:rsid w:val="00746A12"/>
    <w:rsid w:val="00746BBF"/>
    <w:rsid w:val="0074714A"/>
    <w:rsid w:val="0074779F"/>
    <w:rsid w:val="00747DE5"/>
    <w:rsid w:val="0075049C"/>
    <w:rsid w:val="00750641"/>
    <w:rsid w:val="00751243"/>
    <w:rsid w:val="007514C5"/>
    <w:rsid w:val="00751655"/>
    <w:rsid w:val="00751740"/>
    <w:rsid w:val="007517CB"/>
    <w:rsid w:val="0075212B"/>
    <w:rsid w:val="00752C3C"/>
    <w:rsid w:val="00752F48"/>
    <w:rsid w:val="007531DC"/>
    <w:rsid w:val="00753FD7"/>
    <w:rsid w:val="0075421E"/>
    <w:rsid w:val="0075477F"/>
    <w:rsid w:val="00754984"/>
    <w:rsid w:val="00755024"/>
    <w:rsid w:val="00755374"/>
    <w:rsid w:val="00755425"/>
    <w:rsid w:val="00755674"/>
    <w:rsid w:val="007603AB"/>
    <w:rsid w:val="00760A57"/>
    <w:rsid w:val="007616AF"/>
    <w:rsid w:val="00761B27"/>
    <w:rsid w:val="00761DC0"/>
    <w:rsid w:val="00761F84"/>
    <w:rsid w:val="00762203"/>
    <w:rsid w:val="00762470"/>
    <w:rsid w:val="00762A66"/>
    <w:rsid w:val="00762AF6"/>
    <w:rsid w:val="00762B13"/>
    <w:rsid w:val="00762E74"/>
    <w:rsid w:val="00763033"/>
    <w:rsid w:val="007632EC"/>
    <w:rsid w:val="0076334B"/>
    <w:rsid w:val="007639F4"/>
    <w:rsid w:val="00763B41"/>
    <w:rsid w:val="00763B51"/>
    <w:rsid w:val="00763DA9"/>
    <w:rsid w:val="00764271"/>
    <w:rsid w:val="00764DE9"/>
    <w:rsid w:val="007650C6"/>
    <w:rsid w:val="00765410"/>
    <w:rsid w:val="00765888"/>
    <w:rsid w:val="0076591D"/>
    <w:rsid w:val="007661C2"/>
    <w:rsid w:val="00766855"/>
    <w:rsid w:val="00766AE2"/>
    <w:rsid w:val="00766E42"/>
    <w:rsid w:val="007670D0"/>
    <w:rsid w:val="00767505"/>
    <w:rsid w:val="00767897"/>
    <w:rsid w:val="00767A38"/>
    <w:rsid w:val="00770104"/>
    <w:rsid w:val="00770176"/>
    <w:rsid w:val="00770691"/>
    <w:rsid w:val="00770925"/>
    <w:rsid w:val="00770A4A"/>
    <w:rsid w:val="007714C3"/>
    <w:rsid w:val="00771C52"/>
    <w:rsid w:val="00771CAF"/>
    <w:rsid w:val="00771FC2"/>
    <w:rsid w:val="0077208F"/>
    <w:rsid w:val="00772994"/>
    <w:rsid w:val="00772A10"/>
    <w:rsid w:val="00772AA5"/>
    <w:rsid w:val="00772D41"/>
    <w:rsid w:val="007738A8"/>
    <w:rsid w:val="00773A47"/>
    <w:rsid w:val="00773C6A"/>
    <w:rsid w:val="00773FCD"/>
    <w:rsid w:val="0077413D"/>
    <w:rsid w:val="007742B4"/>
    <w:rsid w:val="00774591"/>
    <w:rsid w:val="0077470C"/>
    <w:rsid w:val="00775133"/>
    <w:rsid w:val="007752ED"/>
    <w:rsid w:val="00775597"/>
    <w:rsid w:val="007756A4"/>
    <w:rsid w:val="0077576B"/>
    <w:rsid w:val="007757DA"/>
    <w:rsid w:val="00775950"/>
    <w:rsid w:val="00775ACA"/>
    <w:rsid w:val="00775E66"/>
    <w:rsid w:val="00775ED1"/>
    <w:rsid w:val="00776628"/>
    <w:rsid w:val="00776741"/>
    <w:rsid w:val="0077689A"/>
    <w:rsid w:val="00776E75"/>
    <w:rsid w:val="00776EB9"/>
    <w:rsid w:val="007772E5"/>
    <w:rsid w:val="007801F0"/>
    <w:rsid w:val="00780230"/>
    <w:rsid w:val="00780477"/>
    <w:rsid w:val="00780A48"/>
    <w:rsid w:val="00780B2B"/>
    <w:rsid w:val="00780C75"/>
    <w:rsid w:val="00780CE4"/>
    <w:rsid w:val="007812DB"/>
    <w:rsid w:val="007816DF"/>
    <w:rsid w:val="00781E94"/>
    <w:rsid w:val="007822C0"/>
    <w:rsid w:val="007824B5"/>
    <w:rsid w:val="00782B45"/>
    <w:rsid w:val="00782F91"/>
    <w:rsid w:val="007830D6"/>
    <w:rsid w:val="0078363E"/>
    <w:rsid w:val="007837BB"/>
    <w:rsid w:val="007838D5"/>
    <w:rsid w:val="007844DF"/>
    <w:rsid w:val="0078491E"/>
    <w:rsid w:val="007850EF"/>
    <w:rsid w:val="00786339"/>
    <w:rsid w:val="007871E6"/>
    <w:rsid w:val="00787571"/>
    <w:rsid w:val="007875B2"/>
    <w:rsid w:val="007875C3"/>
    <w:rsid w:val="0078768B"/>
    <w:rsid w:val="007876DB"/>
    <w:rsid w:val="00787E2E"/>
    <w:rsid w:val="00790D48"/>
    <w:rsid w:val="00791140"/>
    <w:rsid w:val="0079118B"/>
    <w:rsid w:val="007918D5"/>
    <w:rsid w:val="007919EA"/>
    <w:rsid w:val="00792D4A"/>
    <w:rsid w:val="00792E51"/>
    <w:rsid w:val="00793271"/>
    <w:rsid w:val="00793FCC"/>
    <w:rsid w:val="007945B2"/>
    <w:rsid w:val="0079471E"/>
    <w:rsid w:val="0079493F"/>
    <w:rsid w:val="00794CFA"/>
    <w:rsid w:val="0079516A"/>
    <w:rsid w:val="007956EC"/>
    <w:rsid w:val="007959BD"/>
    <w:rsid w:val="0079620F"/>
    <w:rsid w:val="00796845"/>
    <w:rsid w:val="007968B9"/>
    <w:rsid w:val="00796B0D"/>
    <w:rsid w:val="0079701B"/>
    <w:rsid w:val="00797423"/>
    <w:rsid w:val="00797668"/>
    <w:rsid w:val="007A00A0"/>
    <w:rsid w:val="007A0495"/>
    <w:rsid w:val="007A05D6"/>
    <w:rsid w:val="007A068C"/>
    <w:rsid w:val="007A09D9"/>
    <w:rsid w:val="007A0AFD"/>
    <w:rsid w:val="007A1A27"/>
    <w:rsid w:val="007A1E2A"/>
    <w:rsid w:val="007A21AB"/>
    <w:rsid w:val="007A24FC"/>
    <w:rsid w:val="007A2ABC"/>
    <w:rsid w:val="007A2D64"/>
    <w:rsid w:val="007A2DF8"/>
    <w:rsid w:val="007A31D3"/>
    <w:rsid w:val="007A3512"/>
    <w:rsid w:val="007A3725"/>
    <w:rsid w:val="007A3977"/>
    <w:rsid w:val="007A3D3C"/>
    <w:rsid w:val="007A3DFE"/>
    <w:rsid w:val="007A3E8F"/>
    <w:rsid w:val="007A4190"/>
    <w:rsid w:val="007A4AC3"/>
    <w:rsid w:val="007A4B93"/>
    <w:rsid w:val="007A563B"/>
    <w:rsid w:val="007A5FAC"/>
    <w:rsid w:val="007A6260"/>
    <w:rsid w:val="007A65FC"/>
    <w:rsid w:val="007A6B0D"/>
    <w:rsid w:val="007A6DE6"/>
    <w:rsid w:val="007A6E1D"/>
    <w:rsid w:val="007A77B7"/>
    <w:rsid w:val="007A77BE"/>
    <w:rsid w:val="007A7C5B"/>
    <w:rsid w:val="007A7E9F"/>
    <w:rsid w:val="007B00D4"/>
    <w:rsid w:val="007B0333"/>
    <w:rsid w:val="007B053C"/>
    <w:rsid w:val="007B0817"/>
    <w:rsid w:val="007B0DF5"/>
    <w:rsid w:val="007B1046"/>
    <w:rsid w:val="007B104D"/>
    <w:rsid w:val="007B1513"/>
    <w:rsid w:val="007B16B8"/>
    <w:rsid w:val="007B1BE4"/>
    <w:rsid w:val="007B1C68"/>
    <w:rsid w:val="007B3001"/>
    <w:rsid w:val="007B408C"/>
    <w:rsid w:val="007B43A7"/>
    <w:rsid w:val="007B4451"/>
    <w:rsid w:val="007B47CD"/>
    <w:rsid w:val="007B482D"/>
    <w:rsid w:val="007B4D79"/>
    <w:rsid w:val="007B5122"/>
    <w:rsid w:val="007B516F"/>
    <w:rsid w:val="007B5638"/>
    <w:rsid w:val="007B59E5"/>
    <w:rsid w:val="007B5DC2"/>
    <w:rsid w:val="007B5E80"/>
    <w:rsid w:val="007B5EA7"/>
    <w:rsid w:val="007B6508"/>
    <w:rsid w:val="007B681A"/>
    <w:rsid w:val="007B72BE"/>
    <w:rsid w:val="007B7CD5"/>
    <w:rsid w:val="007C0076"/>
    <w:rsid w:val="007C04A9"/>
    <w:rsid w:val="007C04C6"/>
    <w:rsid w:val="007C07BC"/>
    <w:rsid w:val="007C18D4"/>
    <w:rsid w:val="007C1A95"/>
    <w:rsid w:val="007C238B"/>
    <w:rsid w:val="007C2593"/>
    <w:rsid w:val="007C282B"/>
    <w:rsid w:val="007C3528"/>
    <w:rsid w:val="007C38AE"/>
    <w:rsid w:val="007C39C3"/>
    <w:rsid w:val="007C4946"/>
    <w:rsid w:val="007C53B0"/>
    <w:rsid w:val="007C5775"/>
    <w:rsid w:val="007C5BF4"/>
    <w:rsid w:val="007C6312"/>
    <w:rsid w:val="007C6721"/>
    <w:rsid w:val="007C696E"/>
    <w:rsid w:val="007C72BA"/>
    <w:rsid w:val="007C7743"/>
    <w:rsid w:val="007C77FF"/>
    <w:rsid w:val="007C799C"/>
    <w:rsid w:val="007C7CE7"/>
    <w:rsid w:val="007D027A"/>
    <w:rsid w:val="007D032F"/>
    <w:rsid w:val="007D078E"/>
    <w:rsid w:val="007D0CB3"/>
    <w:rsid w:val="007D1378"/>
    <w:rsid w:val="007D164B"/>
    <w:rsid w:val="007D1755"/>
    <w:rsid w:val="007D1915"/>
    <w:rsid w:val="007D1A46"/>
    <w:rsid w:val="007D1AC4"/>
    <w:rsid w:val="007D1F24"/>
    <w:rsid w:val="007D2436"/>
    <w:rsid w:val="007D25A7"/>
    <w:rsid w:val="007D2C19"/>
    <w:rsid w:val="007D2D81"/>
    <w:rsid w:val="007D2E7F"/>
    <w:rsid w:val="007D316A"/>
    <w:rsid w:val="007D326C"/>
    <w:rsid w:val="007D33DC"/>
    <w:rsid w:val="007D38EF"/>
    <w:rsid w:val="007D3927"/>
    <w:rsid w:val="007D392C"/>
    <w:rsid w:val="007D3A1D"/>
    <w:rsid w:val="007D4392"/>
    <w:rsid w:val="007D4735"/>
    <w:rsid w:val="007D4C93"/>
    <w:rsid w:val="007D4CA5"/>
    <w:rsid w:val="007D4CE5"/>
    <w:rsid w:val="007D4DEF"/>
    <w:rsid w:val="007D52D7"/>
    <w:rsid w:val="007D5496"/>
    <w:rsid w:val="007D5599"/>
    <w:rsid w:val="007D5A76"/>
    <w:rsid w:val="007D5DF8"/>
    <w:rsid w:val="007D66BC"/>
    <w:rsid w:val="007D6917"/>
    <w:rsid w:val="007D6D4C"/>
    <w:rsid w:val="007D709F"/>
    <w:rsid w:val="007D72E0"/>
    <w:rsid w:val="007D76A0"/>
    <w:rsid w:val="007D79C8"/>
    <w:rsid w:val="007E043E"/>
    <w:rsid w:val="007E07D3"/>
    <w:rsid w:val="007E08AE"/>
    <w:rsid w:val="007E0F93"/>
    <w:rsid w:val="007E10D1"/>
    <w:rsid w:val="007E112F"/>
    <w:rsid w:val="007E12DF"/>
    <w:rsid w:val="007E1530"/>
    <w:rsid w:val="007E161E"/>
    <w:rsid w:val="007E1CCE"/>
    <w:rsid w:val="007E223E"/>
    <w:rsid w:val="007E232A"/>
    <w:rsid w:val="007E2C4B"/>
    <w:rsid w:val="007E2D15"/>
    <w:rsid w:val="007E2E14"/>
    <w:rsid w:val="007E2FAC"/>
    <w:rsid w:val="007E6285"/>
    <w:rsid w:val="007E6481"/>
    <w:rsid w:val="007E6A78"/>
    <w:rsid w:val="007E7693"/>
    <w:rsid w:val="007E7A0A"/>
    <w:rsid w:val="007E7B8E"/>
    <w:rsid w:val="007E7D2A"/>
    <w:rsid w:val="007E7D9D"/>
    <w:rsid w:val="007F01C1"/>
    <w:rsid w:val="007F0303"/>
    <w:rsid w:val="007F051F"/>
    <w:rsid w:val="007F074E"/>
    <w:rsid w:val="007F0C4D"/>
    <w:rsid w:val="007F16B5"/>
    <w:rsid w:val="007F1C04"/>
    <w:rsid w:val="007F1E07"/>
    <w:rsid w:val="007F1E35"/>
    <w:rsid w:val="007F217B"/>
    <w:rsid w:val="007F21AB"/>
    <w:rsid w:val="007F22AF"/>
    <w:rsid w:val="007F238F"/>
    <w:rsid w:val="007F265B"/>
    <w:rsid w:val="007F2B25"/>
    <w:rsid w:val="007F2B8C"/>
    <w:rsid w:val="007F2E28"/>
    <w:rsid w:val="007F33EE"/>
    <w:rsid w:val="007F3472"/>
    <w:rsid w:val="007F35D6"/>
    <w:rsid w:val="007F394D"/>
    <w:rsid w:val="007F3977"/>
    <w:rsid w:val="007F3A23"/>
    <w:rsid w:val="007F3D06"/>
    <w:rsid w:val="007F3DD4"/>
    <w:rsid w:val="007F411A"/>
    <w:rsid w:val="007F4289"/>
    <w:rsid w:val="007F4A07"/>
    <w:rsid w:val="007F5309"/>
    <w:rsid w:val="007F55A0"/>
    <w:rsid w:val="007F5A34"/>
    <w:rsid w:val="007F6345"/>
    <w:rsid w:val="007F69B9"/>
    <w:rsid w:val="007F6C49"/>
    <w:rsid w:val="007F6D8F"/>
    <w:rsid w:val="007F6EF7"/>
    <w:rsid w:val="007F6F88"/>
    <w:rsid w:val="007F6FB8"/>
    <w:rsid w:val="007F7000"/>
    <w:rsid w:val="007F72BF"/>
    <w:rsid w:val="007F734C"/>
    <w:rsid w:val="007F738B"/>
    <w:rsid w:val="007F79B2"/>
    <w:rsid w:val="007F7AB8"/>
    <w:rsid w:val="008000EF"/>
    <w:rsid w:val="008000F0"/>
    <w:rsid w:val="008012D0"/>
    <w:rsid w:val="00801CE5"/>
    <w:rsid w:val="00801F0E"/>
    <w:rsid w:val="008020D2"/>
    <w:rsid w:val="0080282A"/>
    <w:rsid w:val="008031F9"/>
    <w:rsid w:val="008032B4"/>
    <w:rsid w:val="008033AD"/>
    <w:rsid w:val="00803452"/>
    <w:rsid w:val="0080352E"/>
    <w:rsid w:val="00803714"/>
    <w:rsid w:val="00803A9D"/>
    <w:rsid w:val="0080430E"/>
    <w:rsid w:val="00804921"/>
    <w:rsid w:val="008056AE"/>
    <w:rsid w:val="00805F3C"/>
    <w:rsid w:val="008076D7"/>
    <w:rsid w:val="008079EF"/>
    <w:rsid w:val="00810B80"/>
    <w:rsid w:val="00810EF4"/>
    <w:rsid w:val="00811013"/>
    <w:rsid w:val="00811082"/>
    <w:rsid w:val="008113FF"/>
    <w:rsid w:val="0081147F"/>
    <w:rsid w:val="00811800"/>
    <w:rsid w:val="0081199F"/>
    <w:rsid w:val="00811F88"/>
    <w:rsid w:val="00812819"/>
    <w:rsid w:val="00812D35"/>
    <w:rsid w:val="00813654"/>
    <w:rsid w:val="0081383D"/>
    <w:rsid w:val="008145AA"/>
    <w:rsid w:val="0081561C"/>
    <w:rsid w:val="00815709"/>
    <w:rsid w:val="00815BEB"/>
    <w:rsid w:val="008162BF"/>
    <w:rsid w:val="00816ACC"/>
    <w:rsid w:val="00816D29"/>
    <w:rsid w:val="008170A4"/>
    <w:rsid w:val="00817231"/>
    <w:rsid w:val="0081798C"/>
    <w:rsid w:val="0082011B"/>
    <w:rsid w:val="008202E2"/>
    <w:rsid w:val="00820541"/>
    <w:rsid w:val="00820AE3"/>
    <w:rsid w:val="00820B20"/>
    <w:rsid w:val="00820E5A"/>
    <w:rsid w:val="00821233"/>
    <w:rsid w:val="008215A8"/>
    <w:rsid w:val="0082170D"/>
    <w:rsid w:val="008217E7"/>
    <w:rsid w:val="00821E00"/>
    <w:rsid w:val="008224CC"/>
    <w:rsid w:val="00822CE3"/>
    <w:rsid w:val="00822DD5"/>
    <w:rsid w:val="00822FAC"/>
    <w:rsid w:val="00823741"/>
    <w:rsid w:val="008240B9"/>
    <w:rsid w:val="0082451F"/>
    <w:rsid w:val="00824827"/>
    <w:rsid w:val="00824C26"/>
    <w:rsid w:val="00825256"/>
    <w:rsid w:val="0082527F"/>
    <w:rsid w:val="0082588D"/>
    <w:rsid w:val="0082595F"/>
    <w:rsid w:val="008259F6"/>
    <w:rsid w:val="00825D17"/>
    <w:rsid w:val="00825E2A"/>
    <w:rsid w:val="00826064"/>
    <w:rsid w:val="008261A1"/>
    <w:rsid w:val="00826AF7"/>
    <w:rsid w:val="00826B94"/>
    <w:rsid w:val="00826E2C"/>
    <w:rsid w:val="00826FA8"/>
    <w:rsid w:val="0082724D"/>
    <w:rsid w:val="00827286"/>
    <w:rsid w:val="008273AA"/>
    <w:rsid w:val="0082794E"/>
    <w:rsid w:val="00827E75"/>
    <w:rsid w:val="0083032C"/>
    <w:rsid w:val="00830A91"/>
    <w:rsid w:val="00830E87"/>
    <w:rsid w:val="00830EEE"/>
    <w:rsid w:val="00831051"/>
    <w:rsid w:val="008311AE"/>
    <w:rsid w:val="0083146E"/>
    <w:rsid w:val="008315C3"/>
    <w:rsid w:val="00831771"/>
    <w:rsid w:val="00831779"/>
    <w:rsid w:val="00831FCE"/>
    <w:rsid w:val="008323D2"/>
    <w:rsid w:val="008333ED"/>
    <w:rsid w:val="00833625"/>
    <w:rsid w:val="008336A8"/>
    <w:rsid w:val="00833AB4"/>
    <w:rsid w:val="00833B41"/>
    <w:rsid w:val="0083407F"/>
    <w:rsid w:val="00834419"/>
    <w:rsid w:val="00834772"/>
    <w:rsid w:val="00835451"/>
    <w:rsid w:val="00835715"/>
    <w:rsid w:val="00835C92"/>
    <w:rsid w:val="00835D12"/>
    <w:rsid w:val="00835F99"/>
    <w:rsid w:val="008364A8"/>
    <w:rsid w:val="0083688F"/>
    <w:rsid w:val="00836A44"/>
    <w:rsid w:val="0083747B"/>
    <w:rsid w:val="0083778E"/>
    <w:rsid w:val="00837D50"/>
    <w:rsid w:val="008403C1"/>
    <w:rsid w:val="008403F5"/>
    <w:rsid w:val="00840574"/>
    <w:rsid w:val="00840679"/>
    <w:rsid w:val="00840FF9"/>
    <w:rsid w:val="00841097"/>
    <w:rsid w:val="008415B0"/>
    <w:rsid w:val="0084165E"/>
    <w:rsid w:val="00841771"/>
    <w:rsid w:val="00841B89"/>
    <w:rsid w:val="00841B9F"/>
    <w:rsid w:val="00842499"/>
    <w:rsid w:val="008424C4"/>
    <w:rsid w:val="008425D7"/>
    <w:rsid w:val="00842B2A"/>
    <w:rsid w:val="00842C2A"/>
    <w:rsid w:val="00842D3F"/>
    <w:rsid w:val="008439B9"/>
    <w:rsid w:val="00843F6D"/>
    <w:rsid w:val="0084407B"/>
    <w:rsid w:val="00844580"/>
    <w:rsid w:val="0084486B"/>
    <w:rsid w:val="00845DF9"/>
    <w:rsid w:val="008460F1"/>
    <w:rsid w:val="008464FF"/>
    <w:rsid w:val="008466AB"/>
    <w:rsid w:val="0084691A"/>
    <w:rsid w:val="00846957"/>
    <w:rsid w:val="00846A0F"/>
    <w:rsid w:val="00846C76"/>
    <w:rsid w:val="0084763C"/>
    <w:rsid w:val="00847889"/>
    <w:rsid w:val="0084793A"/>
    <w:rsid w:val="008479CD"/>
    <w:rsid w:val="00847A0C"/>
    <w:rsid w:val="00847B1F"/>
    <w:rsid w:val="0085009B"/>
    <w:rsid w:val="008503DA"/>
    <w:rsid w:val="0085079D"/>
    <w:rsid w:val="0085085D"/>
    <w:rsid w:val="00850C2D"/>
    <w:rsid w:val="00850E6F"/>
    <w:rsid w:val="008515A6"/>
    <w:rsid w:val="008516CA"/>
    <w:rsid w:val="00852D70"/>
    <w:rsid w:val="008536AB"/>
    <w:rsid w:val="008545C7"/>
    <w:rsid w:val="0085489A"/>
    <w:rsid w:val="008549AE"/>
    <w:rsid w:val="00854B55"/>
    <w:rsid w:val="00854BE2"/>
    <w:rsid w:val="00855E9B"/>
    <w:rsid w:val="008563F0"/>
    <w:rsid w:val="00856439"/>
    <w:rsid w:val="00856A25"/>
    <w:rsid w:val="00856ACF"/>
    <w:rsid w:val="0085746E"/>
    <w:rsid w:val="00857873"/>
    <w:rsid w:val="00857AD8"/>
    <w:rsid w:val="00857BD8"/>
    <w:rsid w:val="008601C1"/>
    <w:rsid w:val="008602A9"/>
    <w:rsid w:val="0086060F"/>
    <w:rsid w:val="00860958"/>
    <w:rsid w:val="00860BA5"/>
    <w:rsid w:val="00860C00"/>
    <w:rsid w:val="00860F1A"/>
    <w:rsid w:val="008611A0"/>
    <w:rsid w:val="008614A9"/>
    <w:rsid w:val="00861FA1"/>
    <w:rsid w:val="00862212"/>
    <w:rsid w:val="00862554"/>
    <w:rsid w:val="00862ACB"/>
    <w:rsid w:val="00862E02"/>
    <w:rsid w:val="00863023"/>
    <w:rsid w:val="0086319C"/>
    <w:rsid w:val="00863341"/>
    <w:rsid w:val="00863B78"/>
    <w:rsid w:val="0086429B"/>
    <w:rsid w:val="008655A4"/>
    <w:rsid w:val="00865A25"/>
    <w:rsid w:val="00865A8F"/>
    <w:rsid w:val="00865CD8"/>
    <w:rsid w:val="00865DDD"/>
    <w:rsid w:val="00865ECC"/>
    <w:rsid w:val="0086607D"/>
    <w:rsid w:val="00866383"/>
    <w:rsid w:val="008663D9"/>
    <w:rsid w:val="00866970"/>
    <w:rsid w:val="00866A75"/>
    <w:rsid w:val="00866C2F"/>
    <w:rsid w:val="008670AF"/>
    <w:rsid w:val="008675F9"/>
    <w:rsid w:val="00867D5E"/>
    <w:rsid w:val="00867FC9"/>
    <w:rsid w:val="00870340"/>
    <w:rsid w:val="0087035D"/>
    <w:rsid w:val="008706C8"/>
    <w:rsid w:val="008706CD"/>
    <w:rsid w:val="00870B4E"/>
    <w:rsid w:val="00870F52"/>
    <w:rsid w:val="008712C1"/>
    <w:rsid w:val="00871C25"/>
    <w:rsid w:val="00871F86"/>
    <w:rsid w:val="00872099"/>
    <w:rsid w:val="008720AE"/>
    <w:rsid w:val="00872372"/>
    <w:rsid w:val="00872853"/>
    <w:rsid w:val="00872C51"/>
    <w:rsid w:val="00873277"/>
    <w:rsid w:val="00873519"/>
    <w:rsid w:val="00873FB1"/>
    <w:rsid w:val="008741F1"/>
    <w:rsid w:val="008744B2"/>
    <w:rsid w:val="00874C4A"/>
    <w:rsid w:val="00874DF8"/>
    <w:rsid w:val="008751E5"/>
    <w:rsid w:val="00875585"/>
    <w:rsid w:val="00875659"/>
    <w:rsid w:val="0087594B"/>
    <w:rsid w:val="00875C55"/>
    <w:rsid w:val="00875D09"/>
    <w:rsid w:val="00876182"/>
    <w:rsid w:val="00876403"/>
    <w:rsid w:val="00876788"/>
    <w:rsid w:val="00876A50"/>
    <w:rsid w:val="00876EDC"/>
    <w:rsid w:val="0087719C"/>
    <w:rsid w:val="00877F78"/>
    <w:rsid w:val="008803FD"/>
    <w:rsid w:val="0088041E"/>
    <w:rsid w:val="00880492"/>
    <w:rsid w:val="0088065E"/>
    <w:rsid w:val="00880BE3"/>
    <w:rsid w:val="00880D3D"/>
    <w:rsid w:val="00880E26"/>
    <w:rsid w:val="0088192C"/>
    <w:rsid w:val="00881D6D"/>
    <w:rsid w:val="00882231"/>
    <w:rsid w:val="00882990"/>
    <w:rsid w:val="00883959"/>
    <w:rsid w:val="00883E47"/>
    <w:rsid w:val="0088410A"/>
    <w:rsid w:val="00884384"/>
    <w:rsid w:val="00884C28"/>
    <w:rsid w:val="008850B1"/>
    <w:rsid w:val="0088516B"/>
    <w:rsid w:val="008851BC"/>
    <w:rsid w:val="008855B6"/>
    <w:rsid w:val="008856CE"/>
    <w:rsid w:val="00885935"/>
    <w:rsid w:val="0088596C"/>
    <w:rsid w:val="00885ACB"/>
    <w:rsid w:val="00885E94"/>
    <w:rsid w:val="00886675"/>
    <w:rsid w:val="008867A9"/>
    <w:rsid w:val="00887E52"/>
    <w:rsid w:val="00890009"/>
    <w:rsid w:val="00890534"/>
    <w:rsid w:val="00890767"/>
    <w:rsid w:val="00890C1C"/>
    <w:rsid w:val="00890DA1"/>
    <w:rsid w:val="008913BA"/>
    <w:rsid w:val="00891716"/>
    <w:rsid w:val="00891D79"/>
    <w:rsid w:val="00891F3C"/>
    <w:rsid w:val="008920AC"/>
    <w:rsid w:val="00892304"/>
    <w:rsid w:val="00892CBD"/>
    <w:rsid w:val="008930F0"/>
    <w:rsid w:val="00893143"/>
    <w:rsid w:val="00893386"/>
    <w:rsid w:val="00893DD0"/>
    <w:rsid w:val="00893EA6"/>
    <w:rsid w:val="00893F2E"/>
    <w:rsid w:val="0089458B"/>
    <w:rsid w:val="00894B4F"/>
    <w:rsid w:val="00894B9D"/>
    <w:rsid w:val="008953D8"/>
    <w:rsid w:val="008957B6"/>
    <w:rsid w:val="00895A68"/>
    <w:rsid w:val="0089622A"/>
    <w:rsid w:val="00896B8E"/>
    <w:rsid w:val="00896DE4"/>
    <w:rsid w:val="00897029"/>
    <w:rsid w:val="00897AFE"/>
    <w:rsid w:val="008A0614"/>
    <w:rsid w:val="008A072D"/>
    <w:rsid w:val="008A090A"/>
    <w:rsid w:val="008A0B3C"/>
    <w:rsid w:val="008A0B92"/>
    <w:rsid w:val="008A0F79"/>
    <w:rsid w:val="008A11F2"/>
    <w:rsid w:val="008A1565"/>
    <w:rsid w:val="008A16AA"/>
    <w:rsid w:val="008A200A"/>
    <w:rsid w:val="008A203E"/>
    <w:rsid w:val="008A26CD"/>
    <w:rsid w:val="008A2704"/>
    <w:rsid w:val="008A3747"/>
    <w:rsid w:val="008A3DB9"/>
    <w:rsid w:val="008A4402"/>
    <w:rsid w:val="008A443E"/>
    <w:rsid w:val="008A541F"/>
    <w:rsid w:val="008A5439"/>
    <w:rsid w:val="008A557E"/>
    <w:rsid w:val="008A5844"/>
    <w:rsid w:val="008A6109"/>
    <w:rsid w:val="008A6401"/>
    <w:rsid w:val="008A69DC"/>
    <w:rsid w:val="008A6CB6"/>
    <w:rsid w:val="008A6E93"/>
    <w:rsid w:val="008A7C34"/>
    <w:rsid w:val="008B0125"/>
    <w:rsid w:val="008B1260"/>
    <w:rsid w:val="008B1300"/>
    <w:rsid w:val="008B15BE"/>
    <w:rsid w:val="008B17EC"/>
    <w:rsid w:val="008B19AE"/>
    <w:rsid w:val="008B27CC"/>
    <w:rsid w:val="008B2FD3"/>
    <w:rsid w:val="008B309D"/>
    <w:rsid w:val="008B345D"/>
    <w:rsid w:val="008B3782"/>
    <w:rsid w:val="008B3A43"/>
    <w:rsid w:val="008B3B96"/>
    <w:rsid w:val="008B41FD"/>
    <w:rsid w:val="008B45CA"/>
    <w:rsid w:val="008B4BA6"/>
    <w:rsid w:val="008B5422"/>
    <w:rsid w:val="008B5608"/>
    <w:rsid w:val="008B5D03"/>
    <w:rsid w:val="008B6CE9"/>
    <w:rsid w:val="008B7162"/>
    <w:rsid w:val="008B7476"/>
    <w:rsid w:val="008B7600"/>
    <w:rsid w:val="008B774D"/>
    <w:rsid w:val="008B7AAC"/>
    <w:rsid w:val="008B7E33"/>
    <w:rsid w:val="008C01D7"/>
    <w:rsid w:val="008C03A8"/>
    <w:rsid w:val="008C09BA"/>
    <w:rsid w:val="008C09D2"/>
    <w:rsid w:val="008C1422"/>
    <w:rsid w:val="008C173B"/>
    <w:rsid w:val="008C2177"/>
    <w:rsid w:val="008C2540"/>
    <w:rsid w:val="008C2962"/>
    <w:rsid w:val="008C2DB4"/>
    <w:rsid w:val="008C2EA9"/>
    <w:rsid w:val="008C2F97"/>
    <w:rsid w:val="008C370F"/>
    <w:rsid w:val="008C3761"/>
    <w:rsid w:val="008C37C5"/>
    <w:rsid w:val="008C3FF9"/>
    <w:rsid w:val="008C462D"/>
    <w:rsid w:val="008C4A84"/>
    <w:rsid w:val="008C4D0A"/>
    <w:rsid w:val="008C4F96"/>
    <w:rsid w:val="008C5099"/>
    <w:rsid w:val="008C6223"/>
    <w:rsid w:val="008C646D"/>
    <w:rsid w:val="008C6D6D"/>
    <w:rsid w:val="008C6F4E"/>
    <w:rsid w:val="008C6FFC"/>
    <w:rsid w:val="008C7234"/>
    <w:rsid w:val="008C7480"/>
    <w:rsid w:val="008C765F"/>
    <w:rsid w:val="008C783C"/>
    <w:rsid w:val="008C7F63"/>
    <w:rsid w:val="008D0707"/>
    <w:rsid w:val="008D07AE"/>
    <w:rsid w:val="008D07B5"/>
    <w:rsid w:val="008D0914"/>
    <w:rsid w:val="008D0AEC"/>
    <w:rsid w:val="008D10E7"/>
    <w:rsid w:val="008D1799"/>
    <w:rsid w:val="008D1D9D"/>
    <w:rsid w:val="008D2109"/>
    <w:rsid w:val="008D24D3"/>
    <w:rsid w:val="008D2A0D"/>
    <w:rsid w:val="008D2A79"/>
    <w:rsid w:val="008D2EA8"/>
    <w:rsid w:val="008D2FB4"/>
    <w:rsid w:val="008D3B92"/>
    <w:rsid w:val="008D428C"/>
    <w:rsid w:val="008D46FF"/>
    <w:rsid w:val="008D4D9C"/>
    <w:rsid w:val="008D51CC"/>
    <w:rsid w:val="008D5939"/>
    <w:rsid w:val="008D600A"/>
    <w:rsid w:val="008D7389"/>
    <w:rsid w:val="008D73DE"/>
    <w:rsid w:val="008D7480"/>
    <w:rsid w:val="008D79F3"/>
    <w:rsid w:val="008E0857"/>
    <w:rsid w:val="008E0F46"/>
    <w:rsid w:val="008E10A6"/>
    <w:rsid w:val="008E11C3"/>
    <w:rsid w:val="008E1343"/>
    <w:rsid w:val="008E1399"/>
    <w:rsid w:val="008E163B"/>
    <w:rsid w:val="008E17FB"/>
    <w:rsid w:val="008E1D40"/>
    <w:rsid w:val="008E2908"/>
    <w:rsid w:val="008E32F5"/>
    <w:rsid w:val="008E35E6"/>
    <w:rsid w:val="008E44AC"/>
    <w:rsid w:val="008E4537"/>
    <w:rsid w:val="008E48E1"/>
    <w:rsid w:val="008E491F"/>
    <w:rsid w:val="008E4EAD"/>
    <w:rsid w:val="008E6336"/>
    <w:rsid w:val="008E6460"/>
    <w:rsid w:val="008E6902"/>
    <w:rsid w:val="008E6AD2"/>
    <w:rsid w:val="008E72EB"/>
    <w:rsid w:val="008E7634"/>
    <w:rsid w:val="008E7F5E"/>
    <w:rsid w:val="008F02E0"/>
    <w:rsid w:val="008F07AE"/>
    <w:rsid w:val="008F07CD"/>
    <w:rsid w:val="008F08CC"/>
    <w:rsid w:val="008F09CA"/>
    <w:rsid w:val="008F0FFF"/>
    <w:rsid w:val="008F1065"/>
    <w:rsid w:val="008F14A6"/>
    <w:rsid w:val="008F1C8D"/>
    <w:rsid w:val="008F1D05"/>
    <w:rsid w:val="008F1D22"/>
    <w:rsid w:val="008F2734"/>
    <w:rsid w:val="008F309F"/>
    <w:rsid w:val="008F337A"/>
    <w:rsid w:val="008F3A3D"/>
    <w:rsid w:val="008F41C7"/>
    <w:rsid w:val="008F457F"/>
    <w:rsid w:val="008F486F"/>
    <w:rsid w:val="008F54F4"/>
    <w:rsid w:val="008F55FB"/>
    <w:rsid w:val="008F5743"/>
    <w:rsid w:val="008F5DBD"/>
    <w:rsid w:val="008F659F"/>
    <w:rsid w:val="008F69CE"/>
    <w:rsid w:val="008F6A5A"/>
    <w:rsid w:val="008F6CBC"/>
    <w:rsid w:val="008F6EC8"/>
    <w:rsid w:val="008F757E"/>
    <w:rsid w:val="008F7918"/>
    <w:rsid w:val="008F79BD"/>
    <w:rsid w:val="008F7C2D"/>
    <w:rsid w:val="009000DC"/>
    <w:rsid w:val="00900D71"/>
    <w:rsid w:val="009010DF"/>
    <w:rsid w:val="00901622"/>
    <w:rsid w:val="009016DC"/>
    <w:rsid w:val="00901F3C"/>
    <w:rsid w:val="00902000"/>
    <w:rsid w:val="00902E6D"/>
    <w:rsid w:val="00903030"/>
    <w:rsid w:val="00903274"/>
    <w:rsid w:val="00903523"/>
    <w:rsid w:val="009037BF"/>
    <w:rsid w:val="00903D86"/>
    <w:rsid w:val="009041D0"/>
    <w:rsid w:val="00904280"/>
    <w:rsid w:val="00904D08"/>
    <w:rsid w:val="00904F3F"/>
    <w:rsid w:val="0090502E"/>
    <w:rsid w:val="009059B3"/>
    <w:rsid w:val="00905ACD"/>
    <w:rsid w:val="00905FF9"/>
    <w:rsid w:val="009062E7"/>
    <w:rsid w:val="0090635E"/>
    <w:rsid w:val="009063DD"/>
    <w:rsid w:val="0090680F"/>
    <w:rsid w:val="00906A9B"/>
    <w:rsid w:val="00906ABE"/>
    <w:rsid w:val="00906DE6"/>
    <w:rsid w:val="0090748E"/>
    <w:rsid w:val="0090758C"/>
    <w:rsid w:val="00907EC6"/>
    <w:rsid w:val="00907F51"/>
    <w:rsid w:val="0091073F"/>
    <w:rsid w:val="0091080E"/>
    <w:rsid w:val="00910DE4"/>
    <w:rsid w:val="00911183"/>
    <w:rsid w:val="00911526"/>
    <w:rsid w:val="009119E1"/>
    <w:rsid w:val="009119ED"/>
    <w:rsid w:val="00911B74"/>
    <w:rsid w:val="00911FDE"/>
    <w:rsid w:val="0091202D"/>
    <w:rsid w:val="00912422"/>
    <w:rsid w:val="00912AD9"/>
    <w:rsid w:val="00912EA5"/>
    <w:rsid w:val="00913012"/>
    <w:rsid w:val="00913052"/>
    <w:rsid w:val="00913391"/>
    <w:rsid w:val="009139EF"/>
    <w:rsid w:val="00913EDD"/>
    <w:rsid w:val="00913FC5"/>
    <w:rsid w:val="00913FD0"/>
    <w:rsid w:val="00914310"/>
    <w:rsid w:val="0091440D"/>
    <w:rsid w:val="0091529C"/>
    <w:rsid w:val="00915AF2"/>
    <w:rsid w:val="00915F59"/>
    <w:rsid w:val="009162A7"/>
    <w:rsid w:val="00916404"/>
    <w:rsid w:val="00916584"/>
    <w:rsid w:val="009165C3"/>
    <w:rsid w:val="009165D1"/>
    <w:rsid w:val="0091660B"/>
    <w:rsid w:val="00917212"/>
    <w:rsid w:val="00917715"/>
    <w:rsid w:val="00917B38"/>
    <w:rsid w:val="0092042C"/>
    <w:rsid w:val="0092057D"/>
    <w:rsid w:val="009209F3"/>
    <w:rsid w:val="00920B06"/>
    <w:rsid w:val="009210D1"/>
    <w:rsid w:val="00921D4C"/>
    <w:rsid w:val="00921D87"/>
    <w:rsid w:val="00921E2A"/>
    <w:rsid w:val="00921E55"/>
    <w:rsid w:val="00922489"/>
    <w:rsid w:val="009234BC"/>
    <w:rsid w:val="0092436D"/>
    <w:rsid w:val="00924C61"/>
    <w:rsid w:val="0092519F"/>
    <w:rsid w:val="0092545D"/>
    <w:rsid w:val="0092567D"/>
    <w:rsid w:val="009256D8"/>
    <w:rsid w:val="00925858"/>
    <w:rsid w:val="00925D40"/>
    <w:rsid w:val="00925F63"/>
    <w:rsid w:val="00926176"/>
    <w:rsid w:val="00926336"/>
    <w:rsid w:val="009263CE"/>
    <w:rsid w:val="009266C2"/>
    <w:rsid w:val="009266E1"/>
    <w:rsid w:val="009268C2"/>
    <w:rsid w:val="00926952"/>
    <w:rsid w:val="009269C3"/>
    <w:rsid w:val="00926BB1"/>
    <w:rsid w:val="0092706D"/>
    <w:rsid w:val="0092710D"/>
    <w:rsid w:val="00927329"/>
    <w:rsid w:val="00927817"/>
    <w:rsid w:val="00930260"/>
    <w:rsid w:val="00930743"/>
    <w:rsid w:val="00930A9F"/>
    <w:rsid w:val="00930C06"/>
    <w:rsid w:val="00930E61"/>
    <w:rsid w:val="009316CB"/>
    <w:rsid w:val="00931CF0"/>
    <w:rsid w:val="00932666"/>
    <w:rsid w:val="009329D8"/>
    <w:rsid w:val="00932E3C"/>
    <w:rsid w:val="00932EEA"/>
    <w:rsid w:val="009335CE"/>
    <w:rsid w:val="00933B5A"/>
    <w:rsid w:val="00933C6D"/>
    <w:rsid w:val="00933E8B"/>
    <w:rsid w:val="009341AF"/>
    <w:rsid w:val="009346D8"/>
    <w:rsid w:val="00934934"/>
    <w:rsid w:val="0093517E"/>
    <w:rsid w:val="0093625E"/>
    <w:rsid w:val="00936377"/>
    <w:rsid w:val="009363D4"/>
    <w:rsid w:val="0093650D"/>
    <w:rsid w:val="009365CC"/>
    <w:rsid w:val="009369A2"/>
    <w:rsid w:val="00937645"/>
    <w:rsid w:val="0094028C"/>
    <w:rsid w:val="00940482"/>
    <w:rsid w:val="009407B4"/>
    <w:rsid w:val="00940826"/>
    <w:rsid w:val="00941016"/>
    <w:rsid w:val="0094168F"/>
    <w:rsid w:val="00941E79"/>
    <w:rsid w:val="009420F1"/>
    <w:rsid w:val="00942745"/>
    <w:rsid w:val="00942783"/>
    <w:rsid w:val="00942922"/>
    <w:rsid w:val="00943356"/>
    <w:rsid w:val="00943373"/>
    <w:rsid w:val="00943979"/>
    <w:rsid w:val="00943EC4"/>
    <w:rsid w:val="0094472E"/>
    <w:rsid w:val="0094542C"/>
    <w:rsid w:val="00945BA0"/>
    <w:rsid w:val="00945D71"/>
    <w:rsid w:val="00946567"/>
    <w:rsid w:val="009469C8"/>
    <w:rsid w:val="00947310"/>
    <w:rsid w:val="0095055C"/>
    <w:rsid w:val="00950C0C"/>
    <w:rsid w:val="009516ED"/>
    <w:rsid w:val="00951B9E"/>
    <w:rsid w:val="009523E0"/>
    <w:rsid w:val="009525DC"/>
    <w:rsid w:val="0095260E"/>
    <w:rsid w:val="00952F94"/>
    <w:rsid w:val="00953592"/>
    <w:rsid w:val="00953C7A"/>
    <w:rsid w:val="00954065"/>
    <w:rsid w:val="00954621"/>
    <w:rsid w:val="00954687"/>
    <w:rsid w:val="00954836"/>
    <w:rsid w:val="00954EE2"/>
    <w:rsid w:val="00955E0C"/>
    <w:rsid w:val="0095685F"/>
    <w:rsid w:val="009568F6"/>
    <w:rsid w:val="00957123"/>
    <w:rsid w:val="009573BB"/>
    <w:rsid w:val="009575CC"/>
    <w:rsid w:val="00957B8C"/>
    <w:rsid w:val="00957BFD"/>
    <w:rsid w:val="00960307"/>
    <w:rsid w:val="00960BD3"/>
    <w:rsid w:val="00960C58"/>
    <w:rsid w:val="00961722"/>
    <w:rsid w:val="00961793"/>
    <w:rsid w:val="00962014"/>
    <w:rsid w:val="009621B8"/>
    <w:rsid w:val="00962610"/>
    <w:rsid w:val="009628DF"/>
    <w:rsid w:val="00962908"/>
    <w:rsid w:val="009636E3"/>
    <w:rsid w:val="00963DF5"/>
    <w:rsid w:val="00963E3E"/>
    <w:rsid w:val="00964B59"/>
    <w:rsid w:val="00964F48"/>
    <w:rsid w:val="0096547F"/>
    <w:rsid w:val="00965C57"/>
    <w:rsid w:val="009661BF"/>
    <w:rsid w:val="00966D26"/>
    <w:rsid w:val="0096703D"/>
    <w:rsid w:val="00967290"/>
    <w:rsid w:val="009676AA"/>
    <w:rsid w:val="00967786"/>
    <w:rsid w:val="00967A80"/>
    <w:rsid w:val="00967E75"/>
    <w:rsid w:val="00970125"/>
    <w:rsid w:val="0097060E"/>
    <w:rsid w:val="00970810"/>
    <w:rsid w:val="00970CFA"/>
    <w:rsid w:val="00970F6F"/>
    <w:rsid w:val="009716C1"/>
    <w:rsid w:val="009719FF"/>
    <w:rsid w:val="00971AE6"/>
    <w:rsid w:val="00971CFA"/>
    <w:rsid w:val="00971D52"/>
    <w:rsid w:val="00972115"/>
    <w:rsid w:val="0097276C"/>
    <w:rsid w:val="0097295C"/>
    <w:rsid w:val="00972A10"/>
    <w:rsid w:val="00972DFF"/>
    <w:rsid w:val="00973140"/>
    <w:rsid w:val="009731EE"/>
    <w:rsid w:val="00973390"/>
    <w:rsid w:val="00973811"/>
    <w:rsid w:val="009738AA"/>
    <w:rsid w:val="009739FF"/>
    <w:rsid w:val="00973EA8"/>
    <w:rsid w:val="009740B6"/>
    <w:rsid w:val="00974778"/>
    <w:rsid w:val="00974C33"/>
    <w:rsid w:val="00974FE9"/>
    <w:rsid w:val="00975178"/>
    <w:rsid w:val="00975CF2"/>
    <w:rsid w:val="00976985"/>
    <w:rsid w:val="009769EB"/>
    <w:rsid w:val="009771A7"/>
    <w:rsid w:val="0098031A"/>
    <w:rsid w:val="009803EF"/>
    <w:rsid w:val="009808D7"/>
    <w:rsid w:val="00980909"/>
    <w:rsid w:val="00981AD9"/>
    <w:rsid w:val="00981B39"/>
    <w:rsid w:val="00981CDC"/>
    <w:rsid w:val="00981F22"/>
    <w:rsid w:val="009820E4"/>
    <w:rsid w:val="009823CA"/>
    <w:rsid w:val="0098266D"/>
    <w:rsid w:val="00982772"/>
    <w:rsid w:val="009828D3"/>
    <w:rsid w:val="00982C05"/>
    <w:rsid w:val="00982C0C"/>
    <w:rsid w:val="00982D28"/>
    <w:rsid w:val="00982F4C"/>
    <w:rsid w:val="00983065"/>
    <w:rsid w:val="009830D9"/>
    <w:rsid w:val="00983713"/>
    <w:rsid w:val="009846A9"/>
    <w:rsid w:val="0098472C"/>
    <w:rsid w:val="009849C4"/>
    <w:rsid w:val="009851AA"/>
    <w:rsid w:val="009852F4"/>
    <w:rsid w:val="00985B58"/>
    <w:rsid w:val="00985C8F"/>
    <w:rsid w:val="0098607F"/>
    <w:rsid w:val="009863BC"/>
    <w:rsid w:val="009864C8"/>
    <w:rsid w:val="00986778"/>
    <w:rsid w:val="00986ABB"/>
    <w:rsid w:val="00986D30"/>
    <w:rsid w:val="00986FE6"/>
    <w:rsid w:val="0098714F"/>
    <w:rsid w:val="009871C7"/>
    <w:rsid w:val="009901FB"/>
    <w:rsid w:val="0099036C"/>
    <w:rsid w:val="0099053C"/>
    <w:rsid w:val="0099055D"/>
    <w:rsid w:val="00991038"/>
    <w:rsid w:val="009910D6"/>
    <w:rsid w:val="00991AE5"/>
    <w:rsid w:val="009921AA"/>
    <w:rsid w:val="00992598"/>
    <w:rsid w:val="0099267D"/>
    <w:rsid w:val="00992938"/>
    <w:rsid w:val="00992F40"/>
    <w:rsid w:val="00993212"/>
    <w:rsid w:val="00993333"/>
    <w:rsid w:val="00993337"/>
    <w:rsid w:val="009936A2"/>
    <w:rsid w:val="00993A65"/>
    <w:rsid w:val="00993B7F"/>
    <w:rsid w:val="00993DF8"/>
    <w:rsid w:val="00993F29"/>
    <w:rsid w:val="0099422D"/>
    <w:rsid w:val="009945F2"/>
    <w:rsid w:val="00994895"/>
    <w:rsid w:val="00994D03"/>
    <w:rsid w:val="00995216"/>
    <w:rsid w:val="00995551"/>
    <w:rsid w:val="00995C99"/>
    <w:rsid w:val="009964E2"/>
    <w:rsid w:val="00996938"/>
    <w:rsid w:val="00996B2F"/>
    <w:rsid w:val="00996BA8"/>
    <w:rsid w:val="00996C84"/>
    <w:rsid w:val="00997A23"/>
    <w:rsid w:val="00997C17"/>
    <w:rsid w:val="009A0136"/>
    <w:rsid w:val="009A0510"/>
    <w:rsid w:val="009A0860"/>
    <w:rsid w:val="009A0E11"/>
    <w:rsid w:val="009A1B46"/>
    <w:rsid w:val="009A1C48"/>
    <w:rsid w:val="009A1C8E"/>
    <w:rsid w:val="009A1D86"/>
    <w:rsid w:val="009A1DEB"/>
    <w:rsid w:val="009A2648"/>
    <w:rsid w:val="009A2C9D"/>
    <w:rsid w:val="009A2CD8"/>
    <w:rsid w:val="009A3001"/>
    <w:rsid w:val="009A33EE"/>
    <w:rsid w:val="009A37A1"/>
    <w:rsid w:val="009A3913"/>
    <w:rsid w:val="009A3E1B"/>
    <w:rsid w:val="009A463F"/>
    <w:rsid w:val="009A4D29"/>
    <w:rsid w:val="009A5141"/>
    <w:rsid w:val="009A63CC"/>
    <w:rsid w:val="009A6537"/>
    <w:rsid w:val="009A6BE5"/>
    <w:rsid w:val="009A6C24"/>
    <w:rsid w:val="009A6F87"/>
    <w:rsid w:val="009A72C7"/>
    <w:rsid w:val="009A7D76"/>
    <w:rsid w:val="009A7E70"/>
    <w:rsid w:val="009A7FB2"/>
    <w:rsid w:val="009B05B7"/>
    <w:rsid w:val="009B068D"/>
    <w:rsid w:val="009B076D"/>
    <w:rsid w:val="009B0F48"/>
    <w:rsid w:val="009B1457"/>
    <w:rsid w:val="009B1503"/>
    <w:rsid w:val="009B19A4"/>
    <w:rsid w:val="009B1AE0"/>
    <w:rsid w:val="009B22DF"/>
    <w:rsid w:val="009B2A1C"/>
    <w:rsid w:val="009B30E0"/>
    <w:rsid w:val="009B3A65"/>
    <w:rsid w:val="009B3CD4"/>
    <w:rsid w:val="009B3CDA"/>
    <w:rsid w:val="009B3DBE"/>
    <w:rsid w:val="009B3E4A"/>
    <w:rsid w:val="009B4B19"/>
    <w:rsid w:val="009B4C37"/>
    <w:rsid w:val="009B5B07"/>
    <w:rsid w:val="009B5D58"/>
    <w:rsid w:val="009B6240"/>
    <w:rsid w:val="009B6907"/>
    <w:rsid w:val="009B7E58"/>
    <w:rsid w:val="009B7F2C"/>
    <w:rsid w:val="009C0163"/>
    <w:rsid w:val="009C0180"/>
    <w:rsid w:val="009C02E7"/>
    <w:rsid w:val="009C0ACD"/>
    <w:rsid w:val="009C145B"/>
    <w:rsid w:val="009C16AB"/>
    <w:rsid w:val="009C17C2"/>
    <w:rsid w:val="009C1F5E"/>
    <w:rsid w:val="009C200B"/>
    <w:rsid w:val="009C2190"/>
    <w:rsid w:val="009C2931"/>
    <w:rsid w:val="009C2AA2"/>
    <w:rsid w:val="009C31E8"/>
    <w:rsid w:val="009C3239"/>
    <w:rsid w:val="009C3666"/>
    <w:rsid w:val="009C3771"/>
    <w:rsid w:val="009C398A"/>
    <w:rsid w:val="009C3D7D"/>
    <w:rsid w:val="009C3DC9"/>
    <w:rsid w:val="009C3F1C"/>
    <w:rsid w:val="009C4D18"/>
    <w:rsid w:val="009C4E6E"/>
    <w:rsid w:val="009C4F63"/>
    <w:rsid w:val="009C5CE3"/>
    <w:rsid w:val="009C6099"/>
    <w:rsid w:val="009C6497"/>
    <w:rsid w:val="009C659E"/>
    <w:rsid w:val="009C6880"/>
    <w:rsid w:val="009C6A30"/>
    <w:rsid w:val="009C6A92"/>
    <w:rsid w:val="009C78BF"/>
    <w:rsid w:val="009C7B96"/>
    <w:rsid w:val="009D02B0"/>
    <w:rsid w:val="009D0BB8"/>
    <w:rsid w:val="009D0F65"/>
    <w:rsid w:val="009D18B4"/>
    <w:rsid w:val="009D1A90"/>
    <w:rsid w:val="009D2347"/>
    <w:rsid w:val="009D24A7"/>
    <w:rsid w:val="009D27E6"/>
    <w:rsid w:val="009D3374"/>
    <w:rsid w:val="009D3A0A"/>
    <w:rsid w:val="009D47CE"/>
    <w:rsid w:val="009D48EC"/>
    <w:rsid w:val="009D4C9D"/>
    <w:rsid w:val="009D4CBC"/>
    <w:rsid w:val="009D4D63"/>
    <w:rsid w:val="009D4E6F"/>
    <w:rsid w:val="009D4F76"/>
    <w:rsid w:val="009D54C0"/>
    <w:rsid w:val="009D560C"/>
    <w:rsid w:val="009D59F7"/>
    <w:rsid w:val="009D5ED6"/>
    <w:rsid w:val="009D5FB2"/>
    <w:rsid w:val="009D60CD"/>
    <w:rsid w:val="009D6704"/>
    <w:rsid w:val="009D6C1F"/>
    <w:rsid w:val="009D6DAC"/>
    <w:rsid w:val="009D72A0"/>
    <w:rsid w:val="009D7B75"/>
    <w:rsid w:val="009D7CFF"/>
    <w:rsid w:val="009D7ECC"/>
    <w:rsid w:val="009D7FCA"/>
    <w:rsid w:val="009E075D"/>
    <w:rsid w:val="009E12B8"/>
    <w:rsid w:val="009E15CE"/>
    <w:rsid w:val="009E15DB"/>
    <w:rsid w:val="009E1BD1"/>
    <w:rsid w:val="009E1C0D"/>
    <w:rsid w:val="009E28C5"/>
    <w:rsid w:val="009E418D"/>
    <w:rsid w:val="009E43DB"/>
    <w:rsid w:val="009E46A9"/>
    <w:rsid w:val="009E4B8D"/>
    <w:rsid w:val="009E4F9C"/>
    <w:rsid w:val="009E5329"/>
    <w:rsid w:val="009E562E"/>
    <w:rsid w:val="009E5C62"/>
    <w:rsid w:val="009E62FF"/>
    <w:rsid w:val="009E6441"/>
    <w:rsid w:val="009E6757"/>
    <w:rsid w:val="009E68F4"/>
    <w:rsid w:val="009E6C00"/>
    <w:rsid w:val="009E6F2A"/>
    <w:rsid w:val="009E7457"/>
    <w:rsid w:val="009E74AC"/>
    <w:rsid w:val="009E75B0"/>
    <w:rsid w:val="009E76E5"/>
    <w:rsid w:val="009F0177"/>
    <w:rsid w:val="009F0394"/>
    <w:rsid w:val="009F05C0"/>
    <w:rsid w:val="009F076C"/>
    <w:rsid w:val="009F181A"/>
    <w:rsid w:val="009F1BB1"/>
    <w:rsid w:val="009F1C8C"/>
    <w:rsid w:val="009F1CD9"/>
    <w:rsid w:val="009F1F2D"/>
    <w:rsid w:val="009F210D"/>
    <w:rsid w:val="009F24B8"/>
    <w:rsid w:val="009F2772"/>
    <w:rsid w:val="009F2DBB"/>
    <w:rsid w:val="009F2FB3"/>
    <w:rsid w:val="009F31F2"/>
    <w:rsid w:val="009F33E0"/>
    <w:rsid w:val="009F36E9"/>
    <w:rsid w:val="009F37F8"/>
    <w:rsid w:val="009F386D"/>
    <w:rsid w:val="009F455E"/>
    <w:rsid w:val="009F48A4"/>
    <w:rsid w:val="009F597C"/>
    <w:rsid w:val="009F5AF0"/>
    <w:rsid w:val="009F5B69"/>
    <w:rsid w:val="009F6636"/>
    <w:rsid w:val="009F69A7"/>
    <w:rsid w:val="00A00047"/>
    <w:rsid w:val="00A0067E"/>
    <w:rsid w:val="00A00914"/>
    <w:rsid w:val="00A009C1"/>
    <w:rsid w:val="00A00F7B"/>
    <w:rsid w:val="00A01099"/>
    <w:rsid w:val="00A01188"/>
    <w:rsid w:val="00A01207"/>
    <w:rsid w:val="00A01FFF"/>
    <w:rsid w:val="00A02AF3"/>
    <w:rsid w:val="00A02C2D"/>
    <w:rsid w:val="00A0358A"/>
    <w:rsid w:val="00A0377E"/>
    <w:rsid w:val="00A03804"/>
    <w:rsid w:val="00A04205"/>
    <w:rsid w:val="00A046AF"/>
    <w:rsid w:val="00A046B0"/>
    <w:rsid w:val="00A04A53"/>
    <w:rsid w:val="00A04B66"/>
    <w:rsid w:val="00A04D4D"/>
    <w:rsid w:val="00A04EA4"/>
    <w:rsid w:val="00A05061"/>
    <w:rsid w:val="00A052B4"/>
    <w:rsid w:val="00A05562"/>
    <w:rsid w:val="00A0568D"/>
    <w:rsid w:val="00A056D3"/>
    <w:rsid w:val="00A05B34"/>
    <w:rsid w:val="00A05B98"/>
    <w:rsid w:val="00A06019"/>
    <w:rsid w:val="00A06535"/>
    <w:rsid w:val="00A0693E"/>
    <w:rsid w:val="00A06ED8"/>
    <w:rsid w:val="00A07233"/>
    <w:rsid w:val="00A07790"/>
    <w:rsid w:val="00A07A58"/>
    <w:rsid w:val="00A07BCE"/>
    <w:rsid w:val="00A1054B"/>
    <w:rsid w:val="00A10591"/>
    <w:rsid w:val="00A10E3A"/>
    <w:rsid w:val="00A1135A"/>
    <w:rsid w:val="00A116AE"/>
    <w:rsid w:val="00A1175A"/>
    <w:rsid w:val="00A11771"/>
    <w:rsid w:val="00A1185E"/>
    <w:rsid w:val="00A120B8"/>
    <w:rsid w:val="00A12320"/>
    <w:rsid w:val="00A127BF"/>
    <w:rsid w:val="00A1285B"/>
    <w:rsid w:val="00A128E0"/>
    <w:rsid w:val="00A1319F"/>
    <w:rsid w:val="00A13459"/>
    <w:rsid w:val="00A14150"/>
    <w:rsid w:val="00A142B6"/>
    <w:rsid w:val="00A14AF5"/>
    <w:rsid w:val="00A1527F"/>
    <w:rsid w:val="00A15A8F"/>
    <w:rsid w:val="00A15BCF"/>
    <w:rsid w:val="00A15BF2"/>
    <w:rsid w:val="00A160B8"/>
    <w:rsid w:val="00A1663B"/>
    <w:rsid w:val="00A16FDB"/>
    <w:rsid w:val="00A17385"/>
    <w:rsid w:val="00A17975"/>
    <w:rsid w:val="00A179F7"/>
    <w:rsid w:val="00A17C78"/>
    <w:rsid w:val="00A17D69"/>
    <w:rsid w:val="00A17FB4"/>
    <w:rsid w:val="00A200CC"/>
    <w:rsid w:val="00A2045A"/>
    <w:rsid w:val="00A20518"/>
    <w:rsid w:val="00A208AC"/>
    <w:rsid w:val="00A20C7E"/>
    <w:rsid w:val="00A213DA"/>
    <w:rsid w:val="00A21B9E"/>
    <w:rsid w:val="00A22494"/>
    <w:rsid w:val="00A226A6"/>
    <w:rsid w:val="00A227E6"/>
    <w:rsid w:val="00A22C0B"/>
    <w:rsid w:val="00A23831"/>
    <w:rsid w:val="00A2444C"/>
    <w:rsid w:val="00A2458A"/>
    <w:rsid w:val="00A24D17"/>
    <w:rsid w:val="00A24F4D"/>
    <w:rsid w:val="00A2531F"/>
    <w:rsid w:val="00A25C9E"/>
    <w:rsid w:val="00A25DF1"/>
    <w:rsid w:val="00A26563"/>
    <w:rsid w:val="00A2668B"/>
    <w:rsid w:val="00A268B8"/>
    <w:rsid w:val="00A2788F"/>
    <w:rsid w:val="00A27A57"/>
    <w:rsid w:val="00A3013F"/>
    <w:rsid w:val="00A30141"/>
    <w:rsid w:val="00A30456"/>
    <w:rsid w:val="00A3072D"/>
    <w:rsid w:val="00A30BA9"/>
    <w:rsid w:val="00A30C24"/>
    <w:rsid w:val="00A312CD"/>
    <w:rsid w:val="00A316A9"/>
    <w:rsid w:val="00A31AF7"/>
    <w:rsid w:val="00A31FE2"/>
    <w:rsid w:val="00A323AF"/>
    <w:rsid w:val="00A325E2"/>
    <w:rsid w:val="00A3285F"/>
    <w:rsid w:val="00A32EA1"/>
    <w:rsid w:val="00A339C5"/>
    <w:rsid w:val="00A33D1E"/>
    <w:rsid w:val="00A3434C"/>
    <w:rsid w:val="00A34379"/>
    <w:rsid w:val="00A3447E"/>
    <w:rsid w:val="00A34D38"/>
    <w:rsid w:val="00A3519D"/>
    <w:rsid w:val="00A35200"/>
    <w:rsid w:val="00A352D9"/>
    <w:rsid w:val="00A354E7"/>
    <w:rsid w:val="00A35C12"/>
    <w:rsid w:val="00A35FFC"/>
    <w:rsid w:val="00A362DD"/>
    <w:rsid w:val="00A36969"/>
    <w:rsid w:val="00A36D21"/>
    <w:rsid w:val="00A376D8"/>
    <w:rsid w:val="00A37A6B"/>
    <w:rsid w:val="00A37AB0"/>
    <w:rsid w:val="00A401C0"/>
    <w:rsid w:val="00A4031E"/>
    <w:rsid w:val="00A407F7"/>
    <w:rsid w:val="00A40990"/>
    <w:rsid w:val="00A40A3D"/>
    <w:rsid w:val="00A40DE1"/>
    <w:rsid w:val="00A40DE6"/>
    <w:rsid w:val="00A40F6D"/>
    <w:rsid w:val="00A41035"/>
    <w:rsid w:val="00A414A5"/>
    <w:rsid w:val="00A4153A"/>
    <w:rsid w:val="00A417F0"/>
    <w:rsid w:val="00A41FBE"/>
    <w:rsid w:val="00A42D03"/>
    <w:rsid w:val="00A4311A"/>
    <w:rsid w:val="00A43248"/>
    <w:rsid w:val="00A43FFD"/>
    <w:rsid w:val="00A4432C"/>
    <w:rsid w:val="00A4440B"/>
    <w:rsid w:val="00A447FB"/>
    <w:rsid w:val="00A44B44"/>
    <w:rsid w:val="00A44DFB"/>
    <w:rsid w:val="00A45189"/>
    <w:rsid w:val="00A45294"/>
    <w:rsid w:val="00A457F7"/>
    <w:rsid w:val="00A45F79"/>
    <w:rsid w:val="00A46837"/>
    <w:rsid w:val="00A47178"/>
    <w:rsid w:val="00A47C81"/>
    <w:rsid w:val="00A47DE7"/>
    <w:rsid w:val="00A5016C"/>
    <w:rsid w:val="00A5093A"/>
    <w:rsid w:val="00A51389"/>
    <w:rsid w:val="00A52AAB"/>
    <w:rsid w:val="00A531C7"/>
    <w:rsid w:val="00A533D2"/>
    <w:rsid w:val="00A53532"/>
    <w:rsid w:val="00A53B68"/>
    <w:rsid w:val="00A53BA8"/>
    <w:rsid w:val="00A53DE3"/>
    <w:rsid w:val="00A54176"/>
    <w:rsid w:val="00A54338"/>
    <w:rsid w:val="00A54407"/>
    <w:rsid w:val="00A54AC1"/>
    <w:rsid w:val="00A550BF"/>
    <w:rsid w:val="00A55165"/>
    <w:rsid w:val="00A555E2"/>
    <w:rsid w:val="00A55690"/>
    <w:rsid w:val="00A55DE7"/>
    <w:rsid w:val="00A55F95"/>
    <w:rsid w:val="00A56071"/>
    <w:rsid w:val="00A56480"/>
    <w:rsid w:val="00A5695D"/>
    <w:rsid w:val="00A56CCF"/>
    <w:rsid w:val="00A56F0E"/>
    <w:rsid w:val="00A57286"/>
    <w:rsid w:val="00A60061"/>
    <w:rsid w:val="00A60115"/>
    <w:rsid w:val="00A607D0"/>
    <w:rsid w:val="00A608E2"/>
    <w:rsid w:val="00A616C0"/>
    <w:rsid w:val="00A62085"/>
    <w:rsid w:val="00A6231A"/>
    <w:rsid w:val="00A62CB0"/>
    <w:rsid w:val="00A6323A"/>
    <w:rsid w:val="00A63632"/>
    <w:rsid w:val="00A6390E"/>
    <w:rsid w:val="00A63C26"/>
    <w:rsid w:val="00A63DE6"/>
    <w:rsid w:val="00A64196"/>
    <w:rsid w:val="00A6436C"/>
    <w:rsid w:val="00A64549"/>
    <w:rsid w:val="00A6460D"/>
    <w:rsid w:val="00A64DB6"/>
    <w:rsid w:val="00A64EDC"/>
    <w:rsid w:val="00A65111"/>
    <w:rsid w:val="00A65A77"/>
    <w:rsid w:val="00A65BB4"/>
    <w:rsid w:val="00A65BE5"/>
    <w:rsid w:val="00A65BFD"/>
    <w:rsid w:val="00A65E35"/>
    <w:rsid w:val="00A65E96"/>
    <w:rsid w:val="00A65FE1"/>
    <w:rsid w:val="00A66814"/>
    <w:rsid w:val="00A66AAD"/>
    <w:rsid w:val="00A66B9D"/>
    <w:rsid w:val="00A66EC2"/>
    <w:rsid w:val="00A67877"/>
    <w:rsid w:val="00A67DB1"/>
    <w:rsid w:val="00A67FFC"/>
    <w:rsid w:val="00A70DE9"/>
    <w:rsid w:val="00A70F87"/>
    <w:rsid w:val="00A71B57"/>
    <w:rsid w:val="00A71D1B"/>
    <w:rsid w:val="00A72B65"/>
    <w:rsid w:val="00A739DD"/>
    <w:rsid w:val="00A73AB0"/>
    <w:rsid w:val="00A73F91"/>
    <w:rsid w:val="00A74936"/>
    <w:rsid w:val="00A75035"/>
    <w:rsid w:val="00A7511C"/>
    <w:rsid w:val="00A752EB"/>
    <w:rsid w:val="00A752FC"/>
    <w:rsid w:val="00A759CD"/>
    <w:rsid w:val="00A75A3C"/>
    <w:rsid w:val="00A75C39"/>
    <w:rsid w:val="00A763D5"/>
    <w:rsid w:val="00A768B2"/>
    <w:rsid w:val="00A76AA4"/>
    <w:rsid w:val="00A77502"/>
    <w:rsid w:val="00A77766"/>
    <w:rsid w:val="00A8045C"/>
    <w:rsid w:val="00A80E0F"/>
    <w:rsid w:val="00A80FC2"/>
    <w:rsid w:val="00A81173"/>
    <w:rsid w:val="00A81662"/>
    <w:rsid w:val="00A817D5"/>
    <w:rsid w:val="00A81FF8"/>
    <w:rsid w:val="00A82105"/>
    <w:rsid w:val="00A8214B"/>
    <w:rsid w:val="00A82275"/>
    <w:rsid w:val="00A823AB"/>
    <w:rsid w:val="00A82494"/>
    <w:rsid w:val="00A82998"/>
    <w:rsid w:val="00A82E45"/>
    <w:rsid w:val="00A82EE7"/>
    <w:rsid w:val="00A83415"/>
    <w:rsid w:val="00A83439"/>
    <w:rsid w:val="00A834BE"/>
    <w:rsid w:val="00A834F7"/>
    <w:rsid w:val="00A838CC"/>
    <w:rsid w:val="00A8394B"/>
    <w:rsid w:val="00A83AF2"/>
    <w:rsid w:val="00A8413F"/>
    <w:rsid w:val="00A8459E"/>
    <w:rsid w:val="00A84608"/>
    <w:rsid w:val="00A849DB"/>
    <w:rsid w:val="00A84E3E"/>
    <w:rsid w:val="00A85360"/>
    <w:rsid w:val="00A854F3"/>
    <w:rsid w:val="00A8595E"/>
    <w:rsid w:val="00A85B98"/>
    <w:rsid w:val="00A85F6B"/>
    <w:rsid w:val="00A860C7"/>
    <w:rsid w:val="00A8615C"/>
    <w:rsid w:val="00A864FE"/>
    <w:rsid w:val="00A86807"/>
    <w:rsid w:val="00A869F8"/>
    <w:rsid w:val="00A86A7D"/>
    <w:rsid w:val="00A86B94"/>
    <w:rsid w:val="00A86FE8"/>
    <w:rsid w:val="00A87233"/>
    <w:rsid w:val="00A8750F"/>
    <w:rsid w:val="00A87B6A"/>
    <w:rsid w:val="00A90E9A"/>
    <w:rsid w:val="00A90EF6"/>
    <w:rsid w:val="00A910DA"/>
    <w:rsid w:val="00A914F9"/>
    <w:rsid w:val="00A91815"/>
    <w:rsid w:val="00A91A1A"/>
    <w:rsid w:val="00A91B3A"/>
    <w:rsid w:val="00A91DB6"/>
    <w:rsid w:val="00A91FE8"/>
    <w:rsid w:val="00A92186"/>
    <w:rsid w:val="00A9220E"/>
    <w:rsid w:val="00A9249F"/>
    <w:rsid w:val="00A92783"/>
    <w:rsid w:val="00A92D4A"/>
    <w:rsid w:val="00A92F1B"/>
    <w:rsid w:val="00A93173"/>
    <w:rsid w:val="00A93694"/>
    <w:rsid w:val="00A936AB"/>
    <w:rsid w:val="00A937B8"/>
    <w:rsid w:val="00A93986"/>
    <w:rsid w:val="00A93B16"/>
    <w:rsid w:val="00A93EA9"/>
    <w:rsid w:val="00A94312"/>
    <w:rsid w:val="00A947EB"/>
    <w:rsid w:val="00A94BDA"/>
    <w:rsid w:val="00A94EF9"/>
    <w:rsid w:val="00A94F99"/>
    <w:rsid w:val="00A94FED"/>
    <w:rsid w:val="00A95049"/>
    <w:rsid w:val="00A95537"/>
    <w:rsid w:val="00A9592D"/>
    <w:rsid w:val="00A95CB5"/>
    <w:rsid w:val="00A95E74"/>
    <w:rsid w:val="00A961CF"/>
    <w:rsid w:val="00A9637D"/>
    <w:rsid w:val="00A96CDB"/>
    <w:rsid w:val="00A96F71"/>
    <w:rsid w:val="00A96FEF"/>
    <w:rsid w:val="00AA01B9"/>
    <w:rsid w:val="00AA02EB"/>
    <w:rsid w:val="00AA0756"/>
    <w:rsid w:val="00AA07DB"/>
    <w:rsid w:val="00AA0DD2"/>
    <w:rsid w:val="00AA11CA"/>
    <w:rsid w:val="00AA13DD"/>
    <w:rsid w:val="00AA1AC5"/>
    <w:rsid w:val="00AA1DB8"/>
    <w:rsid w:val="00AA25EC"/>
    <w:rsid w:val="00AA27FB"/>
    <w:rsid w:val="00AA2A50"/>
    <w:rsid w:val="00AA2BDF"/>
    <w:rsid w:val="00AA2E44"/>
    <w:rsid w:val="00AA4811"/>
    <w:rsid w:val="00AA4ECD"/>
    <w:rsid w:val="00AA4F18"/>
    <w:rsid w:val="00AA54B5"/>
    <w:rsid w:val="00AA5754"/>
    <w:rsid w:val="00AA5EE9"/>
    <w:rsid w:val="00AA6383"/>
    <w:rsid w:val="00AA669E"/>
    <w:rsid w:val="00AA727C"/>
    <w:rsid w:val="00AA7C31"/>
    <w:rsid w:val="00AA7F80"/>
    <w:rsid w:val="00AA7F86"/>
    <w:rsid w:val="00AA7FF6"/>
    <w:rsid w:val="00AB0621"/>
    <w:rsid w:val="00AB0B76"/>
    <w:rsid w:val="00AB118B"/>
    <w:rsid w:val="00AB17D8"/>
    <w:rsid w:val="00AB1854"/>
    <w:rsid w:val="00AB189E"/>
    <w:rsid w:val="00AB1A0C"/>
    <w:rsid w:val="00AB1A25"/>
    <w:rsid w:val="00AB1A34"/>
    <w:rsid w:val="00AB1C1C"/>
    <w:rsid w:val="00AB22C7"/>
    <w:rsid w:val="00AB2C9A"/>
    <w:rsid w:val="00AB2D7B"/>
    <w:rsid w:val="00AB36C8"/>
    <w:rsid w:val="00AB3EB5"/>
    <w:rsid w:val="00AB40F0"/>
    <w:rsid w:val="00AB411A"/>
    <w:rsid w:val="00AB481A"/>
    <w:rsid w:val="00AB4AB1"/>
    <w:rsid w:val="00AB4EE6"/>
    <w:rsid w:val="00AB51B1"/>
    <w:rsid w:val="00AB568F"/>
    <w:rsid w:val="00AB5AE6"/>
    <w:rsid w:val="00AB63EE"/>
    <w:rsid w:val="00AB65F1"/>
    <w:rsid w:val="00AB6CED"/>
    <w:rsid w:val="00AB76FB"/>
    <w:rsid w:val="00AB77E2"/>
    <w:rsid w:val="00AB7CB1"/>
    <w:rsid w:val="00AB7DF4"/>
    <w:rsid w:val="00AB7F72"/>
    <w:rsid w:val="00AC0349"/>
    <w:rsid w:val="00AC0720"/>
    <w:rsid w:val="00AC08BD"/>
    <w:rsid w:val="00AC1027"/>
    <w:rsid w:val="00AC1EFC"/>
    <w:rsid w:val="00AC2499"/>
    <w:rsid w:val="00AC27B2"/>
    <w:rsid w:val="00AC3DE6"/>
    <w:rsid w:val="00AC511A"/>
    <w:rsid w:val="00AC5724"/>
    <w:rsid w:val="00AC60BD"/>
    <w:rsid w:val="00AC62EE"/>
    <w:rsid w:val="00AC69C7"/>
    <w:rsid w:val="00AC7009"/>
    <w:rsid w:val="00AC7F32"/>
    <w:rsid w:val="00AC7FBD"/>
    <w:rsid w:val="00AD009C"/>
    <w:rsid w:val="00AD071C"/>
    <w:rsid w:val="00AD0839"/>
    <w:rsid w:val="00AD0A75"/>
    <w:rsid w:val="00AD1012"/>
    <w:rsid w:val="00AD14A1"/>
    <w:rsid w:val="00AD14A4"/>
    <w:rsid w:val="00AD1A0B"/>
    <w:rsid w:val="00AD1CE2"/>
    <w:rsid w:val="00AD241F"/>
    <w:rsid w:val="00AD297A"/>
    <w:rsid w:val="00AD3553"/>
    <w:rsid w:val="00AD36C7"/>
    <w:rsid w:val="00AD3896"/>
    <w:rsid w:val="00AD38C1"/>
    <w:rsid w:val="00AD3E00"/>
    <w:rsid w:val="00AD3ECE"/>
    <w:rsid w:val="00AD420A"/>
    <w:rsid w:val="00AD423E"/>
    <w:rsid w:val="00AD5A9B"/>
    <w:rsid w:val="00AD5AF5"/>
    <w:rsid w:val="00AD6122"/>
    <w:rsid w:val="00AD62D1"/>
    <w:rsid w:val="00AD64BF"/>
    <w:rsid w:val="00AD6C93"/>
    <w:rsid w:val="00AD7A9A"/>
    <w:rsid w:val="00AD7C2D"/>
    <w:rsid w:val="00AD7E55"/>
    <w:rsid w:val="00AE0439"/>
    <w:rsid w:val="00AE0A08"/>
    <w:rsid w:val="00AE0B63"/>
    <w:rsid w:val="00AE0D02"/>
    <w:rsid w:val="00AE0F56"/>
    <w:rsid w:val="00AE1085"/>
    <w:rsid w:val="00AE18EA"/>
    <w:rsid w:val="00AE1C68"/>
    <w:rsid w:val="00AE1EAD"/>
    <w:rsid w:val="00AE2F47"/>
    <w:rsid w:val="00AE3481"/>
    <w:rsid w:val="00AE3538"/>
    <w:rsid w:val="00AE372E"/>
    <w:rsid w:val="00AE380E"/>
    <w:rsid w:val="00AE38BB"/>
    <w:rsid w:val="00AE38F0"/>
    <w:rsid w:val="00AE3A79"/>
    <w:rsid w:val="00AE4006"/>
    <w:rsid w:val="00AE4095"/>
    <w:rsid w:val="00AE4225"/>
    <w:rsid w:val="00AE43AB"/>
    <w:rsid w:val="00AE4A20"/>
    <w:rsid w:val="00AE54B3"/>
    <w:rsid w:val="00AE5699"/>
    <w:rsid w:val="00AE578E"/>
    <w:rsid w:val="00AE5D4D"/>
    <w:rsid w:val="00AE5DC8"/>
    <w:rsid w:val="00AE5E93"/>
    <w:rsid w:val="00AE611F"/>
    <w:rsid w:val="00AE6311"/>
    <w:rsid w:val="00AE674C"/>
    <w:rsid w:val="00AE6BC4"/>
    <w:rsid w:val="00AE6DF0"/>
    <w:rsid w:val="00AE7088"/>
    <w:rsid w:val="00AF00EA"/>
    <w:rsid w:val="00AF029A"/>
    <w:rsid w:val="00AF0E46"/>
    <w:rsid w:val="00AF1960"/>
    <w:rsid w:val="00AF196D"/>
    <w:rsid w:val="00AF1CB3"/>
    <w:rsid w:val="00AF1F58"/>
    <w:rsid w:val="00AF220E"/>
    <w:rsid w:val="00AF2633"/>
    <w:rsid w:val="00AF2896"/>
    <w:rsid w:val="00AF29DA"/>
    <w:rsid w:val="00AF2E9D"/>
    <w:rsid w:val="00AF322F"/>
    <w:rsid w:val="00AF3469"/>
    <w:rsid w:val="00AF39BE"/>
    <w:rsid w:val="00AF3C6C"/>
    <w:rsid w:val="00AF4241"/>
    <w:rsid w:val="00AF43FC"/>
    <w:rsid w:val="00AF4547"/>
    <w:rsid w:val="00AF45D2"/>
    <w:rsid w:val="00AF46E6"/>
    <w:rsid w:val="00AF4E1D"/>
    <w:rsid w:val="00AF4FF2"/>
    <w:rsid w:val="00AF5308"/>
    <w:rsid w:val="00AF561D"/>
    <w:rsid w:val="00AF568E"/>
    <w:rsid w:val="00AF5A80"/>
    <w:rsid w:val="00AF684E"/>
    <w:rsid w:val="00AF6E2F"/>
    <w:rsid w:val="00AF6FC8"/>
    <w:rsid w:val="00AF70B0"/>
    <w:rsid w:val="00AF738E"/>
    <w:rsid w:val="00AF7841"/>
    <w:rsid w:val="00AF7B66"/>
    <w:rsid w:val="00AF7DC6"/>
    <w:rsid w:val="00AF7E80"/>
    <w:rsid w:val="00B00AE0"/>
    <w:rsid w:val="00B00D03"/>
    <w:rsid w:val="00B0100D"/>
    <w:rsid w:val="00B01923"/>
    <w:rsid w:val="00B01A2A"/>
    <w:rsid w:val="00B01B17"/>
    <w:rsid w:val="00B01B46"/>
    <w:rsid w:val="00B01FB5"/>
    <w:rsid w:val="00B02373"/>
    <w:rsid w:val="00B025A8"/>
    <w:rsid w:val="00B02DFE"/>
    <w:rsid w:val="00B032F9"/>
    <w:rsid w:val="00B0378F"/>
    <w:rsid w:val="00B03B49"/>
    <w:rsid w:val="00B03D68"/>
    <w:rsid w:val="00B04040"/>
    <w:rsid w:val="00B0459E"/>
    <w:rsid w:val="00B04A5D"/>
    <w:rsid w:val="00B04EC4"/>
    <w:rsid w:val="00B0520E"/>
    <w:rsid w:val="00B05357"/>
    <w:rsid w:val="00B058DB"/>
    <w:rsid w:val="00B061CF"/>
    <w:rsid w:val="00B068D5"/>
    <w:rsid w:val="00B06BDB"/>
    <w:rsid w:val="00B06D8A"/>
    <w:rsid w:val="00B076EB"/>
    <w:rsid w:val="00B07800"/>
    <w:rsid w:val="00B07DA6"/>
    <w:rsid w:val="00B07E72"/>
    <w:rsid w:val="00B105FE"/>
    <w:rsid w:val="00B1142E"/>
    <w:rsid w:val="00B118A5"/>
    <w:rsid w:val="00B11D69"/>
    <w:rsid w:val="00B11FD5"/>
    <w:rsid w:val="00B120D7"/>
    <w:rsid w:val="00B12244"/>
    <w:rsid w:val="00B12574"/>
    <w:rsid w:val="00B12901"/>
    <w:rsid w:val="00B12B17"/>
    <w:rsid w:val="00B12EBA"/>
    <w:rsid w:val="00B1319B"/>
    <w:rsid w:val="00B132EF"/>
    <w:rsid w:val="00B13774"/>
    <w:rsid w:val="00B138D7"/>
    <w:rsid w:val="00B138F7"/>
    <w:rsid w:val="00B13D50"/>
    <w:rsid w:val="00B13EE4"/>
    <w:rsid w:val="00B14234"/>
    <w:rsid w:val="00B144AA"/>
    <w:rsid w:val="00B149B3"/>
    <w:rsid w:val="00B14BA7"/>
    <w:rsid w:val="00B15739"/>
    <w:rsid w:val="00B16347"/>
    <w:rsid w:val="00B165AB"/>
    <w:rsid w:val="00B1689E"/>
    <w:rsid w:val="00B1701E"/>
    <w:rsid w:val="00B1784D"/>
    <w:rsid w:val="00B17AA0"/>
    <w:rsid w:val="00B17CBA"/>
    <w:rsid w:val="00B200BC"/>
    <w:rsid w:val="00B20527"/>
    <w:rsid w:val="00B20836"/>
    <w:rsid w:val="00B20C94"/>
    <w:rsid w:val="00B20E90"/>
    <w:rsid w:val="00B20EE7"/>
    <w:rsid w:val="00B21675"/>
    <w:rsid w:val="00B21738"/>
    <w:rsid w:val="00B21C2E"/>
    <w:rsid w:val="00B21D5E"/>
    <w:rsid w:val="00B21D8B"/>
    <w:rsid w:val="00B2206E"/>
    <w:rsid w:val="00B236B0"/>
    <w:rsid w:val="00B238BF"/>
    <w:rsid w:val="00B238CC"/>
    <w:rsid w:val="00B23E21"/>
    <w:rsid w:val="00B23E34"/>
    <w:rsid w:val="00B246EE"/>
    <w:rsid w:val="00B25250"/>
    <w:rsid w:val="00B25C09"/>
    <w:rsid w:val="00B264FF"/>
    <w:rsid w:val="00B26AED"/>
    <w:rsid w:val="00B26B9E"/>
    <w:rsid w:val="00B27001"/>
    <w:rsid w:val="00B2722B"/>
    <w:rsid w:val="00B272D1"/>
    <w:rsid w:val="00B27AE2"/>
    <w:rsid w:val="00B27DE2"/>
    <w:rsid w:val="00B27DEF"/>
    <w:rsid w:val="00B300E6"/>
    <w:rsid w:val="00B3046D"/>
    <w:rsid w:val="00B3059F"/>
    <w:rsid w:val="00B30B50"/>
    <w:rsid w:val="00B30B64"/>
    <w:rsid w:val="00B30CE1"/>
    <w:rsid w:val="00B30F88"/>
    <w:rsid w:val="00B31203"/>
    <w:rsid w:val="00B31451"/>
    <w:rsid w:val="00B31517"/>
    <w:rsid w:val="00B3157E"/>
    <w:rsid w:val="00B31A3D"/>
    <w:rsid w:val="00B32385"/>
    <w:rsid w:val="00B323C8"/>
    <w:rsid w:val="00B3265C"/>
    <w:rsid w:val="00B32882"/>
    <w:rsid w:val="00B32C08"/>
    <w:rsid w:val="00B32E0C"/>
    <w:rsid w:val="00B3319B"/>
    <w:rsid w:val="00B3349F"/>
    <w:rsid w:val="00B336FE"/>
    <w:rsid w:val="00B337A4"/>
    <w:rsid w:val="00B33900"/>
    <w:rsid w:val="00B34353"/>
    <w:rsid w:val="00B34CC8"/>
    <w:rsid w:val="00B34E6D"/>
    <w:rsid w:val="00B351BB"/>
    <w:rsid w:val="00B351D4"/>
    <w:rsid w:val="00B3573F"/>
    <w:rsid w:val="00B35CDA"/>
    <w:rsid w:val="00B36E9B"/>
    <w:rsid w:val="00B3711D"/>
    <w:rsid w:val="00B37320"/>
    <w:rsid w:val="00B37B73"/>
    <w:rsid w:val="00B401A9"/>
    <w:rsid w:val="00B40214"/>
    <w:rsid w:val="00B4044E"/>
    <w:rsid w:val="00B405AB"/>
    <w:rsid w:val="00B41304"/>
    <w:rsid w:val="00B41313"/>
    <w:rsid w:val="00B4153D"/>
    <w:rsid w:val="00B41882"/>
    <w:rsid w:val="00B41AAB"/>
    <w:rsid w:val="00B41B48"/>
    <w:rsid w:val="00B41E6A"/>
    <w:rsid w:val="00B423A4"/>
    <w:rsid w:val="00B429B9"/>
    <w:rsid w:val="00B42B85"/>
    <w:rsid w:val="00B42DEF"/>
    <w:rsid w:val="00B42E00"/>
    <w:rsid w:val="00B42F91"/>
    <w:rsid w:val="00B43187"/>
    <w:rsid w:val="00B43317"/>
    <w:rsid w:val="00B437A0"/>
    <w:rsid w:val="00B43DEE"/>
    <w:rsid w:val="00B43EFA"/>
    <w:rsid w:val="00B44473"/>
    <w:rsid w:val="00B44C33"/>
    <w:rsid w:val="00B44C43"/>
    <w:rsid w:val="00B44C8D"/>
    <w:rsid w:val="00B46024"/>
    <w:rsid w:val="00B46A14"/>
    <w:rsid w:val="00B46AB6"/>
    <w:rsid w:val="00B47B25"/>
    <w:rsid w:val="00B47BB5"/>
    <w:rsid w:val="00B5072B"/>
    <w:rsid w:val="00B509E3"/>
    <w:rsid w:val="00B50C72"/>
    <w:rsid w:val="00B50D17"/>
    <w:rsid w:val="00B519F4"/>
    <w:rsid w:val="00B51EF8"/>
    <w:rsid w:val="00B520B7"/>
    <w:rsid w:val="00B5247D"/>
    <w:rsid w:val="00B529C2"/>
    <w:rsid w:val="00B52FF6"/>
    <w:rsid w:val="00B53200"/>
    <w:rsid w:val="00B536E6"/>
    <w:rsid w:val="00B53983"/>
    <w:rsid w:val="00B53B44"/>
    <w:rsid w:val="00B53C72"/>
    <w:rsid w:val="00B54405"/>
    <w:rsid w:val="00B544D4"/>
    <w:rsid w:val="00B5465E"/>
    <w:rsid w:val="00B54756"/>
    <w:rsid w:val="00B547D8"/>
    <w:rsid w:val="00B55572"/>
    <w:rsid w:val="00B558D7"/>
    <w:rsid w:val="00B55B89"/>
    <w:rsid w:val="00B56531"/>
    <w:rsid w:val="00B569FA"/>
    <w:rsid w:val="00B56C9B"/>
    <w:rsid w:val="00B56F12"/>
    <w:rsid w:val="00B57B50"/>
    <w:rsid w:val="00B57CBE"/>
    <w:rsid w:val="00B601C3"/>
    <w:rsid w:val="00B60373"/>
    <w:rsid w:val="00B6040F"/>
    <w:rsid w:val="00B609FF"/>
    <w:rsid w:val="00B60DEE"/>
    <w:rsid w:val="00B61277"/>
    <w:rsid w:val="00B61457"/>
    <w:rsid w:val="00B61D49"/>
    <w:rsid w:val="00B62533"/>
    <w:rsid w:val="00B625D1"/>
    <w:rsid w:val="00B628B0"/>
    <w:rsid w:val="00B628C4"/>
    <w:rsid w:val="00B629DF"/>
    <w:rsid w:val="00B62AFB"/>
    <w:rsid w:val="00B638D4"/>
    <w:rsid w:val="00B646D0"/>
    <w:rsid w:val="00B64706"/>
    <w:rsid w:val="00B64CEB"/>
    <w:rsid w:val="00B64F16"/>
    <w:rsid w:val="00B66239"/>
    <w:rsid w:val="00B66A7F"/>
    <w:rsid w:val="00B67466"/>
    <w:rsid w:val="00B676D3"/>
    <w:rsid w:val="00B70E81"/>
    <w:rsid w:val="00B7103F"/>
    <w:rsid w:val="00B7122B"/>
    <w:rsid w:val="00B72B6B"/>
    <w:rsid w:val="00B72DFE"/>
    <w:rsid w:val="00B72FFA"/>
    <w:rsid w:val="00B73616"/>
    <w:rsid w:val="00B736E9"/>
    <w:rsid w:val="00B7370E"/>
    <w:rsid w:val="00B73AFC"/>
    <w:rsid w:val="00B73B0D"/>
    <w:rsid w:val="00B73E7A"/>
    <w:rsid w:val="00B74C78"/>
    <w:rsid w:val="00B751DC"/>
    <w:rsid w:val="00B752EE"/>
    <w:rsid w:val="00B7587B"/>
    <w:rsid w:val="00B75B2B"/>
    <w:rsid w:val="00B75CF0"/>
    <w:rsid w:val="00B7604C"/>
    <w:rsid w:val="00B7669F"/>
    <w:rsid w:val="00B771CC"/>
    <w:rsid w:val="00B7796E"/>
    <w:rsid w:val="00B77E6E"/>
    <w:rsid w:val="00B80393"/>
    <w:rsid w:val="00B80500"/>
    <w:rsid w:val="00B809D2"/>
    <w:rsid w:val="00B80C8A"/>
    <w:rsid w:val="00B81422"/>
    <w:rsid w:val="00B815CA"/>
    <w:rsid w:val="00B821C3"/>
    <w:rsid w:val="00B829B5"/>
    <w:rsid w:val="00B82DE0"/>
    <w:rsid w:val="00B8348D"/>
    <w:rsid w:val="00B8350A"/>
    <w:rsid w:val="00B83C3A"/>
    <w:rsid w:val="00B83F1E"/>
    <w:rsid w:val="00B84F84"/>
    <w:rsid w:val="00B852D7"/>
    <w:rsid w:val="00B85A59"/>
    <w:rsid w:val="00B85E7C"/>
    <w:rsid w:val="00B8633E"/>
    <w:rsid w:val="00B86F4F"/>
    <w:rsid w:val="00B877C4"/>
    <w:rsid w:val="00B87B47"/>
    <w:rsid w:val="00B9046D"/>
    <w:rsid w:val="00B90ED7"/>
    <w:rsid w:val="00B915E3"/>
    <w:rsid w:val="00B91977"/>
    <w:rsid w:val="00B91B3F"/>
    <w:rsid w:val="00B921F5"/>
    <w:rsid w:val="00B9234A"/>
    <w:rsid w:val="00B93487"/>
    <w:rsid w:val="00B93541"/>
    <w:rsid w:val="00B93D02"/>
    <w:rsid w:val="00B941B3"/>
    <w:rsid w:val="00B949E8"/>
    <w:rsid w:val="00B94BE3"/>
    <w:rsid w:val="00B95304"/>
    <w:rsid w:val="00B953B6"/>
    <w:rsid w:val="00B9555A"/>
    <w:rsid w:val="00B95574"/>
    <w:rsid w:val="00B959BF"/>
    <w:rsid w:val="00B95C43"/>
    <w:rsid w:val="00B95D81"/>
    <w:rsid w:val="00B95EC0"/>
    <w:rsid w:val="00B9631E"/>
    <w:rsid w:val="00B96493"/>
    <w:rsid w:val="00B96511"/>
    <w:rsid w:val="00B96529"/>
    <w:rsid w:val="00B96576"/>
    <w:rsid w:val="00B965EB"/>
    <w:rsid w:val="00B96602"/>
    <w:rsid w:val="00B96B75"/>
    <w:rsid w:val="00B96C15"/>
    <w:rsid w:val="00B96DA3"/>
    <w:rsid w:val="00B976CB"/>
    <w:rsid w:val="00B9770D"/>
    <w:rsid w:val="00B97728"/>
    <w:rsid w:val="00B9788B"/>
    <w:rsid w:val="00B979B9"/>
    <w:rsid w:val="00B97E03"/>
    <w:rsid w:val="00B97E08"/>
    <w:rsid w:val="00B97E7E"/>
    <w:rsid w:val="00BA022A"/>
    <w:rsid w:val="00BA0241"/>
    <w:rsid w:val="00BA0348"/>
    <w:rsid w:val="00BA0595"/>
    <w:rsid w:val="00BA0CA0"/>
    <w:rsid w:val="00BA10A4"/>
    <w:rsid w:val="00BA10EA"/>
    <w:rsid w:val="00BA1249"/>
    <w:rsid w:val="00BA12CE"/>
    <w:rsid w:val="00BA13B3"/>
    <w:rsid w:val="00BA1BD1"/>
    <w:rsid w:val="00BA1CA6"/>
    <w:rsid w:val="00BA2306"/>
    <w:rsid w:val="00BA23EA"/>
    <w:rsid w:val="00BA2509"/>
    <w:rsid w:val="00BA2576"/>
    <w:rsid w:val="00BA27E8"/>
    <w:rsid w:val="00BA347E"/>
    <w:rsid w:val="00BA3881"/>
    <w:rsid w:val="00BA40C1"/>
    <w:rsid w:val="00BA472F"/>
    <w:rsid w:val="00BA503C"/>
    <w:rsid w:val="00BA52A6"/>
    <w:rsid w:val="00BA5655"/>
    <w:rsid w:val="00BA5D25"/>
    <w:rsid w:val="00BA6498"/>
    <w:rsid w:val="00BA6DCF"/>
    <w:rsid w:val="00BA730E"/>
    <w:rsid w:val="00BA75E0"/>
    <w:rsid w:val="00BA7744"/>
    <w:rsid w:val="00BA7FD4"/>
    <w:rsid w:val="00BB0307"/>
    <w:rsid w:val="00BB0481"/>
    <w:rsid w:val="00BB04EE"/>
    <w:rsid w:val="00BB0FDA"/>
    <w:rsid w:val="00BB15C8"/>
    <w:rsid w:val="00BB18BC"/>
    <w:rsid w:val="00BB225B"/>
    <w:rsid w:val="00BB246C"/>
    <w:rsid w:val="00BB3262"/>
    <w:rsid w:val="00BB33C1"/>
    <w:rsid w:val="00BB3BA2"/>
    <w:rsid w:val="00BB4234"/>
    <w:rsid w:val="00BB4A19"/>
    <w:rsid w:val="00BB4A93"/>
    <w:rsid w:val="00BB5B48"/>
    <w:rsid w:val="00BB66BC"/>
    <w:rsid w:val="00BB678F"/>
    <w:rsid w:val="00BB6BA9"/>
    <w:rsid w:val="00BB788C"/>
    <w:rsid w:val="00BC0673"/>
    <w:rsid w:val="00BC166F"/>
    <w:rsid w:val="00BC195C"/>
    <w:rsid w:val="00BC1C04"/>
    <w:rsid w:val="00BC1FA4"/>
    <w:rsid w:val="00BC1FF2"/>
    <w:rsid w:val="00BC1FF9"/>
    <w:rsid w:val="00BC27BD"/>
    <w:rsid w:val="00BC283B"/>
    <w:rsid w:val="00BC2B2D"/>
    <w:rsid w:val="00BC2C1B"/>
    <w:rsid w:val="00BC2D66"/>
    <w:rsid w:val="00BC32AF"/>
    <w:rsid w:val="00BC383E"/>
    <w:rsid w:val="00BC3AA1"/>
    <w:rsid w:val="00BC3D4F"/>
    <w:rsid w:val="00BC4136"/>
    <w:rsid w:val="00BC4629"/>
    <w:rsid w:val="00BC491A"/>
    <w:rsid w:val="00BC4C1B"/>
    <w:rsid w:val="00BC4E50"/>
    <w:rsid w:val="00BC5146"/>
    <w:rsid w:val="00BC5668"/>
    <w:rsid w:val="00BC5D23"/>
    <w:rsid w:val="00BC5F1B"/>
    <w:rsid w:val="00BC625C"/>
    <w:rsid w:val="00BC67E9"/>
    <w:rsid w:val="00BC6B84"/>
    <w:rsid w:val="00BC7026"/>
    <w:rsid w:val="00BC708A"/>
    <w:rsid w:val="00BC7124"/>
    <w:rsid w:val="00BC714B"/>
    <w:rsid w:val="00BC76CB"/>
    <w:rsid w:val="00BC7880"/>
    <w:rsid w:val="00BC7A4F"/>
    <w:rsid w:val="00BC7C89"/>
    <w:rsid w:val="00BD00A3"/>
    <w:rsid w:val="00BD015A"/>
    <w:rsid w:val="00BD036A"/>
    <w:rsid w:val="00BD03D4"/>
    <w:rsid w:val="00BD048D"/>
    <w:rsid w:val="00BD053F"/>
    <w:rsid w:val="00BD0961"/>
    <w:rsid w:val="00BD0E15"/>
    <w:rsid w:val="00BD0E27"/>
    <w:rsid w:val="00BD0F95"/>
    <w:rsid w:val="00BD1481"/>
    <w:rsid w:val="00BD1A1C"/>
    <w:rsid w:val="00BD1B31"/>
    <w:rsid w:val="00BD2651"/>
    <w:rsid w:val="00BD28F2"/>
    <w:rsid w:val="00BD2968"/>
    <w:rsid w:val="00BD2CA1"/>
    <w:rsid w:val="00BD3679"/>
    <w:rsid w:val="00BD369A"/>
    <w:rsid w:val="00BD4062"/>
    <w:rsid w:val="00BD43C1"/>
    <w:rsid w:val="00BD4B64"/>
    <w:rsid w:val="00BD4E75"/>
    <w:rsid w:val="00BD5525"/>
    <w:rsid w:val="00BD5FEA"/>
    <w:rsid w:val="00BD60A0"/>
    <w:rsid w:val="00BD64A5"/>
    <w:rsid w:val="00BD66ED"/>
    <w:rsid w:val="00BD687E"/>
    <w:rsid w:val="00BD7224"/>
    <w:rsid w:val="00BD75C5"/>
    <w:rsid w:val="00BD7B52"/>
    <w:rsid w:val="00BD7C41"/>
    <w:rsid w:val="00BD7D8C"/>
    <w:rsid w:val="00BE02BE"/>
    <w:rsid w:val="00BE0566"/>
    <w:rsid w:val="00BE0AF3"/>
    <w:rsid w:val="00BE0C3E"/>
    <w:rsid w:val="00BE0D7F"/>
    <w:rsid w:val="00BE0F36"/>
    <w:rsid w:val="00BE1305"/>
    <w:rsid w:val="00BE1392"/>
    <w:rsid w:val="00BE17D2"/>
    <w:rsid w:val="00BE24E6"/>
    <w:rsid w:val="00BE2EB3"/>
    <w:rsid w:val="00BE334C"/>
    <w:rsid w:val="00BE351D"/>
    <w:rsid w:val="00BE3FCE"/>
    <w:rsid w:val="00BE44D6"/>
    <w:rsid w:val="00BE4568"/>
    <w:rsid w:val="00BE4B6A"/>
    <w:rsid w:val="00BE4CE4"/>
    <w:rsid w:val="00BE4D9F"/>
    <w:rsid w:val="00BE51A3"/>
    <w:rsid w:val="00BE5F28"/>
    <w:rsid w:val="00BE60E0"/>
    <w:rsid w:val="00BE6557"/>
    <w:rsid w:val="00BE68FD"/>
    <w:rsid w:val="00BE694A"/>
    <w:rsid w:val="00BE7285"/>
    <w:rsid w:val="00BE7E1E"/>
    <w:rsid w:val="00BF0329"/>
    <w:rsid w:val="00BF05BD"/>
    <w:rsid w:val="00BF0855"/>
    <w:rsid w:val="00BF0BE5"/>
    <w:rsid w:val="00BF1A87"/>
    <w:rsid w:val="00BF1D97"/>
    <w:rsid w:val="00BF250D"/>
    <w:rsid w:val="00BF2B51"/>
    <w:rsid w:val="00BF2B99"/>
    <w:rsid w:val="00BF2E2D"/>
    <w:rsid w:val="00BF2EF6"/>
    <w:rsid w:val="00BF3445"/>
    <w:rsid w:val="00BF4197"/>
    <w:rsid w:val="00BF49C2"/>
    <w:rsid w:val="00BF4A0B"/>
    <w:rsid w:val="00BF4BC6"/>
    <w:rsid w:val="00BF55B4"/>
    <w:rsid w:val="00BF5A1A"/>
    <w:rsid w:val="00BF5E08"/>
    <w:rsid w:val="00BF691C"/>
    <w:rsid w:val="00BF6BFA"/>
    <w:rsid w:val="00BF6D03"/>
    <w:rsid w:val="00BF6F55"/>
    <w:rsid w:val="00BF6FEE"/>
    <w:rsid w:val="00BF708A"/>
    <w:rsid w:val="00BF7134"/>
    <w:rsid w:val="00BF72B8"/>
    <w:rsid w:val="00BF747E"/>
    <w:rsid w:val="00BF762F"/>
    <w:rsid w:val="00BF7C05"/>
    <w:rsid w:val="00C00A59"/>
    <w:rsid w:val="00C00B44"/>
    <w:rsid w:val="00C00E5D"/>
    <w:rsid w:val="00C010BE"/>
    <w:rsid w:val="00C01C72"/>
    <w:rsid w:val="00C01F7B"/>
    <w:rsid w:val="00C021AA"/>
    <w:rsid w:val="00C024EC"/>
    <w:rsid w:val="00C02555"/>
    <w:rsid w:val="00C02932"/>
    <w:rsid w:val="00C02C94"/>
    <w:rsid w:val="00C02CE9"/>
    <w:rsid w:val="00C02DCF"/>
    <w:rsid w:val="00C03022"/>
    <w:rsid w:val="00C03260"/>
    <w:rsid w:val="00C03584"/>
    <w:rsid w:val="00C03832"/>
    <w:rsid w:val="00C03900"/>
    <w:rsid w:val="00C03CB2"/>
    <w:rsid w:val="00C0415C"/>
    <w:rsid w:val="00C0419B"/>
    <w:rsid w:val="00C0420A"/>
    <w:rsid w:val="00C05427"/>
    <w:rsid w:val="00C058F5"/>
    <w:rsid w:val="00C0598A"/>
    <w:rsid w:val="00C05DE3"/>
    <w:rsid w:val="00C05F08"/>
    <w:rsid w:val="00C05FD8"/>
    <w:rsid w:val="00C06649"/>
    <w:rsid w:val="00C069F3"/>
    <w:rsid w:val="00C0717A"/>
    <w:rsid w:val="00C071E2"/>
    <w:rsid w:val="00C0795E"/>
    <w:rsid w:val="00C07AB0"/>
    <w:rsid w:val="00C07E2E"/>
    <w:rsid w:val="00C10109"/>
    <w:rsid w:val="00C10191"/>
    <w:rsid w:val="00C10788"/>
    <w:rsid w:val="00C107C4"/>
    <w:rsid w:val="00C109C4"/>
    <w:rsid w:val="00C10A34"/>
    <w:rsid w:val="00C10C44"/>
    <w:rsid w:val="00C10CE3"/>
    <w:rsid w:val="00C11624"/>
    <w:rsid w:val="00C1175D"/>
    <w:rsid w:val="00C11829"/>
    <w:rsid w:val="00C11EF7"/>
    <w:rsid w:val="00C1270C"/>
    <w:rsid w:val="00C12943"/>
    <w:rsid w:val="00C12C20"/>
    <w:rsid w:val="00C12FE9"/>
    <w:rsid w:val="00C13807"/>
    <w:rsid w:val="00C13E9B"/>
    <w:rsid w:val="00C146CE"/>
    <w:rsid w:val="00C15965"/>
    <w:rsid w:val="00C15D29"/>
    <w:rsid w:val="00C15D60"/>
    <w:rsid w:val="00C16777"/>
    <w:rsid w:val="00C16A0B"/>
    <w:rsid w:val="00C16BE7"/>
    <w:rsid w:val="00C16E30"/>
    <w:rsid w:val="00C16F9D"/>
    <w:rsid w:val="00C179AC"/>
    <w:rsid w:val="00C17FA4"/>
    <w:rsid w:val="00C2020F"/>
    <w:rsid w:val="00C20550"/>
    <w:rsid w:val="00C20589"/>
    <w:rsid w:val="00C20621"/>
    <w:rsid w:val="00C206C4"/>
    <w:rsid w:val="00C2080C"/>
    <w:rsid w:val="00C208F4"/>
    <w:rsid w:val="00C20A6E"/>
    <w:rsid w:val="00C20DEE"/>
    <w:rsid w:val="00C20EC8"/>
    <w:rsid w:val="00C20FE7"/>
    <w:rsid w:val="00C21145"/>
    <w:rsid w:val="00C21447"/>
    <w:rsid w:val="00C21553"/>
    <w:rsid w:val="00C21711"/>
    <w:rsid w:val="00C22005"/>
    <w:rsid w:val="00C22F4D"/>
    <w:rsid w:val="00C23205"/>
    <w:rsid w:val="00C23A28"/>
    <w:rsid w:val="00C2427C"/>
    <w:rsid w:val="00C24AFC"/>
    <w:rsid w:val="00C24CDD"/>
    <w:rsid w:val="00C24CF5"/>
    <w:rsid w:val="00C24D4B"/>
    <w:rsid w:val="00C24D6F"/>
    <w:rsid w:val="00C256D5"/>
    <w:rsid w:val="00C25A46"/>
    <w:rsid w:val="00C25EB2"/>
    <w:rsid w:val="00C25F0C"/>
    <w:rsid w:val="00C26172"/>
    <w:rsid w:val="00C2710C"/>
    <w:rsid w:val="00C2770C"/>
    <w:rsid w:val="00C278BE"/>
    <w:rsid w:val="00C30159"/>
    <w:rsid w:val="00C307E4"/>
    <w:rsid w:val="00C3086D"/>
    <w:rsid w:val="00C309D9"/>
    <w:rsid w:val="00C31080"/>
    <w:rsid w:val="00C3124A"/>
    <w:rsid w:val="00C31518"/>
    <w:rsid w:val="00C31C7A"/>
    <w:rsid w:val="00C31C8A"/>
    <w:rsid w:val="00C32243"/>
    <w:rsid w:val="00C322AD"/>
    <w:rsid w:val="00C326F7"/>
    <w:rsid w:val="00C33053"/>
    <w:rsid w:val="00C33089"/>
    <w:rsid w:val="00C33470"/>
    <w:rsid w:val="00C3349A"/>
    <w:rsid w:val="00C33C0B"/>
    <w:rsid w:val="00C33C25"/>
    <w:rsid w:val="00C33C9D"/>
    <w:rsid w:val="00C33FF2"/>
    <w:rsid w:val="00C34AB5"/>
    <w:rsid w:val="00C34C2A"/>
    <w:rsid w:val="00C35E86"/>
    <w:rsid w:val="00C36047"/>
    <w:rsid w:val="00C3629C"/>
    <w:rsid w:val="00C3646C"/>
    <w:rsid w:val="00C369BE"/>
    <w:rsid w:val="00C36E32"/>
    <w:rsid w:val="00C373A9"/>
    <w:rsid w:val="00C373B6"/>
    <w:rsid w:val="00C37B1A"/>
    <w:rsid w:val="00C40199"/>
    <w:rsid w:val="00C405BD"/>
    <w:rsid w:val="00C40857"/>
    <w:rsid w:val="00C40D05"/>
    <w:rsid w:val="00C40DDD"/>
    <w:rsid w:val="00C41313"/>
    <w:rsid w:val="00C41405"/>
    <w:rsid w:val="00C4149B"/>
    <w:rsid w:val="00C4181B"/>
    <w:rsid w:val="00C418B7"/>
    <w:rsid w:val="00C41B9F"/>
    <w:rsid w:val="00C41CC9"/>
    <w:rsid w:val="00C4248B"/>
    <w:rsid w:val="00C42851"/>
    <w:rsid w:val="00C436D1"/>
    <w:rsid w:val="00C43C57"/>
    <w:rsid w:val="00C43FF9"/>
    <w:rsid w:val="00C4424F"/>
    <w:rsid w:val="00C44483"/>
    <w:rsid w:val="00C445D2"/>
    <w:rsid w:val="00C44676"/>
    <w:rsid w:val="00C44887"/>
    <w:rsid w:val="00C44AB4"/>
    <w:rsid w:val="00C44C62"/>
    <w:rsid w:val="00C44DC7"/>
    <w:rsid w:val="00C4526F"/>
    <w:rsid w:val="00C45613"/>
    <w:rsid w:val="00C45738"/>
    <w:rsid w:val="00C45882"/>
    <w:rsid w:val="00C45A87"/>
    <w:rsid w:val="00C45B3C"/>
    <w:rsid w:val="00C45BDD"/>
    <w:rsid w:val="00C45E2D"/>
    <w:rsid w:val="00C45EDF"/>
    <w:rsid w:val="00C46117"/>
    <w:rsid w:val="00C4642D"/>
    <w:rsid w:val="00C464FE"/>
    <w:rsid w:val="00C46753"/>
    <w:rsid w:val="00C46856"/>
    <w:rsid w:val="00C46910"/>
    <w:rsid w:val="00C46D55"/>
    <w:rsid w:val="00C47211"/>
    <w:rsid w:val="00C47494"/>
    <w:rsid w:val="00C4762C"/>
    <w:rsid w:val="00C47C60"/>
    <w:rsid w:val="00C50C0F"/>
    <w:rsid w:val="00C50F82"/>
    <w:rsid w:val="00C51060"/>
    <w:rsid w:val="00C51137"/>
    <w:rsid w:val="00C51360"/>
    <w:rsid w:val="00C51D0A"/>
    <w:rsid w:val="00C51DB3"/>
    <w:rsid w:val="00C51E50"/>
    <w:rsid w:val="00C51F3C"/>
    <w:rsid w:val="00C522AD"/>
    <w:rsid w:val="00C52F7E"/>
    <w:rsid w:val="00C531BA"/>
    <w:rsid w:val="00C53749"/>
    <w:rsid w:val="00C53B40"/>
    <w:rsid w:val="00C54231"/>
    <w:rsid w:val="00C54317"/>
    <w:rsid w:val="00C54E72"/>
    <w:rsid w:val="00C5521A"/>
    <w:rsid w:val="00C552C9"/>
    <w:rsid w:val="00C55303"/>
    <w:rsid w:val="00C55998"/>
    <w:rsid w:val="00C55AC9"/>
    <w:rsid w:val="00C55B3E"/>
    <w:rsid w:val="00C565CA"/>
    <w:rsid w:val="00C5663E"/>
    <w:rsid w:val="00C56A4B"/>
    <w:rsid w:val="00C56A87"/>
    <w:rsid w:val="00C56E03"/>
    <w:rsid w:val="00C57402"/>
    <w:rsid w:val="00C57DC8"/>
    <w:rsid w:val="00C57FD2"/>
    <w:rsid w:val="00C602BA"/>
    <w:rsid w:val="00C60F58"/>
    <w:rsid w:val="00C6158F"/>
    <w:rsid w:val="00C61A54"/>
    <w:rsid w:val="00C61AB9"/>
    <w:rsid w:val="00C61C57"/>
    <w:rsid w:val="00C6242D"/>
    <w:rsid w:val="00C628CB"/>
    <w:rsid w:val="00C64539"/>
    <w:rsid w:val="00C645D9"/>
    <w:rsid w:val="00C64D6B"/>
    <w:rsid w:val="00C655B9"/>
    <w:rsid w:val="00C657CD"/>
    <w:rsid w:val="00C660F7"/>
    <w:rsid w:val="00C661F2"/>
    <w:rsid w:val="00C66699"/>
    <w:rsid w:val="00C668D8"/>
    <w:rsid w:val="00C66A88"/>
    <w:rsid w:val="00C66CCC"/>
    <w:rsid w:val="00C673F1"/>
    <w:rsid w:val="00C70753"/>
    <w:rsid w:val="00C70791"/>
    <w:rsid w:val="00C7084D"/>
    <w:rsid w:val="00C70FC8"/>
    <w:rsid w:val="00C71073"/>
    <w:rsid w:val="00C713F8"/>
    <w:rsid w:val="00C7162A"/>
    <w:rsid w:val="00C7175A"/>
    <w:rsid w:val="00C71C63"/>
    <w:rsid w:val="00C71C65"/>
    <w:rsid w:val="00C71CFB"/>
    <w:rsid w:val="00C71D02"/>
    <w:rsid w:val="00C722BE"/>
    <w:rsid w:val="00C7254B"/>
    <w:rsid w:val="00C72E89"/>
    <w:rsid w:val="00C73013"/>
    <w:rsid w:val="00C73176"/>
    <w:rsid w:val="00C73317"/>
    <w:rsid w:val="00C7335B"/>
    <w:rsid w:val="00C735AA"/>
    <w:rsid w:val="00C7417B"/>
    <w:rsid w:val="00C74AB8"/>
    <w:rsid w:val="00C74DE3"/>
    <w:rsid w:val="00C75A78"/>
    <w:rsid w:val="00C75E13"/>
    <w:rsid w:val="00C7622B"/>
    <w:rsid w:val="00C76672"/>
    <w:rsid w:val="00C766E5"/>
    <w:rsid w:val="00C76F24"/>
    <w:rsid w:val="00C7710D"/>
    <w:rsid w:val="00C7729D"/>
    <w:rsid w:val="00C7793E"/>
    <w:rsid w:val="00C77A47"/>
    <w:rsid w:val="00C8013A"/>
    <w:rsid w:val="00C8052A"/>
    <w:rsid w:val="00C8121D"/>
    <w:rsid w:val="00C8181C"/>
    <w:rsid w:val="00C81952"/>
    <w:rsid w:val="00C829BA"/>
    <w:rsid w:val="00C82D19"/>
    <w:rsid w:val="00C82FC3"/>
    <w:rsid w:val="00C830B4"/>
    <w:rsid w:val="00C83418"/>
    <w:rsid w:val="00C83880"/>
    <w:rsid w:val="00C83BF9"/>
    <w:rsid w:val="00C83CB3"/>
    <w:rsid w:val="00C83D01"/>
    <w:rsid w:val="00C846D7"/>
    <w:rsid w:val="00C84859"/>
    <w:rsid w:val="00C84C72"/>
    <w:rsid w:val="00C856B0"/>
    <w:rsid w:val="00C85AC8"/>
    <w:rsid w:val="00C85DD5"/>
    <w:rsid w:val="00C86921"/>
    <w:rsid w:val="00C86BF3"/>
    <w:rsid w:val="00C86C2B"/>
    <w:rsid w:val="00C8720A"/>
    <w:rsid w:val="00C8721A"/>
    <w:rsid w:val="00C87A4E"/>
    <w:rsid w:val="00C87B8E"/>
    <w:rsid w:val="00C87BE9"/>
    <w:rsid w:val="00C90275"/>
    <w:rsid w:val="00C90A2E"/>
    <w:rsid w:val="00C90AB4"/>
    <w:rsid w:val="00C90ABA"/>
    <w:rsid w:val="00C90BE3"/>
    <w:rsid w:val="00C90EEC"/>
    <w:rsid w:val="00C91084"/>
    <w:rsid w:val="00C91554"/>
    <w:rsid w:val="00C919BE"/>
    <w:rsid w:val="00C929DA"/>
    <w:rsid w:val="00C92F08"/>
    <w:rsid w:val="00C9317D"/>
    <w:rsid w:val="00C93617"/>
    <w:rsid w:val="00C93E00"/>
    <w:rsid w:val="00C9408F"/>
    <w:rsid w:val="00C94341"/>
    <w:rsid w:val="00C946F2"/>
    <w:rsid w:val="00C949E7"/>
    <w:rsid w:val="00C95107"/>
    <w:rsid w:val="00C9518A"/>
    <w:rsid w:val="00C9527F"/>
    <w:rsid w:val="00C954B5"/>
    <w:rsid w:val="00C95D9B"/>
    <w:rsid w:val="00C96B13"/>
    <w:rsid w:val="00C97187"/>
    <w:rsid w:val="00C971EF"/>
    <w:rsid w:val="00C97549"/>
    <w:rsid w:val="00C97B5E"/>
    <w:rsid w:val="00CA00E9"/>
    <w:rsid w:val="00CA0973"/>
    <w:rsid w:val="00CA0BC5"/>
    <w:rsid w:val="00CA0CC6"/>
    <w:rsid w:val="00CA1158"/>
    <w:rsid w:val="00CA1B71"/>
    <w:rsid w:val="00CA1E9A"/>
    <w:rsid w:val="00CA1F5A"/>
    <w:rsid w:val="00CA1F61"/>
    <w:rsid w:val="00CA270E"/>
    <w:rsid w:val="00CA2809"/>
    <w:rsid w:val="00CA2F13"/>
    <w:rsid w:val="00CA3058"/>
    <w:rsid w:val="00CA33F8"/>
    <w:rsid w:val="00CA3610"/>
    <w:rsid w:val="00CA3CCD"/>
    <w:rsid w:val="00CA409B"/>
    <w:rsid w:val="00CA5357"/>
    <w:rsid w:val="00CA5A7E"/>
    <w:rsid w:val="00CA5B93"/>
    <w:rsid w:val="00CA5DF1"/>
    <w:rsid w:val="00CA71E4"/>
    <w:rsid w:val="00CA7252"/>
    <w:rsid w:val="00CA74C5"/>
    <w:rsid w:val="00CA7A07"/>
    <w:rsid w:val="00CA7D68"/>
    <w:rsid w:val="00CB0594"/>
    <w:rsid w:val="00CB0708"/>
    <w:rsid w:val="00CB08EF"/>
    <w:rsid w:val="00CB10CA"/>
    <w:rsid w:val="00CB11D5"/>
    <w:rsid w:val="00CB1377"/>
    <w:rsid w:val="00CB147E"/>
    <w:rsid w:val="00CB1BE6"/>
    <w:rsid w:val="00CB2085"/>
    <w:rsid w:val="00CB25DB"/>
    <w:rsid w:val="00CB2858"/>
    <w:rsid w:val="00CB2A1E"/>
    <w:rsid w:val="00CB2AF5"/>
    <w:rsid w:val="00CB3341"/>
    <w:rsid w:val="00CB33F0"/>
    <w:rsid w:val="00CB3413"/>
    <w:rsid w:val="00CB408D"/>
    <w:rsid w:val="00CB49F7"/>
    <w:rsid w:val="00CB4D7E"/>
    <w:rsid w:val="00CB4F0A"/>
    <w:rsid w:val="00CB539D"/>
    <w:rsid w:val="00CB5BBE"/>
    <w:rsid w:val="00CB6094"/>
    <w:rsid w:val="00CB6D30"/>
    <w:rsid w:val="00CB7112"/>
    <w:rsid w:val="00CB7711"/>
    <w:rsid w:val="00CB7961"/>
    <w:rsid w:val="00CB7BF9"/>
    <w:rsid w:val="00CB7CD6"/>
    <w:rsid w:val="00CB7D51"/>
    <w:rsid w:val="00CC03BD"/>
    <w:rsid w:val="00CC04D5"/>
    <w:rsid w:val="00CC081D"/>
    <w:rsid w:val="00CC0A27"/>
    <w:rsid w:val="00CC10FC"/>
    <w:rsid w:val="00CC164D"/>
    <w:rsid w:val="00CC214B"/>
    <w:rsid w:val="00CC25D6"/>
    <w:rsid w:val="00CC2BEC"/>
    <w:rsid w:val="00CC2E9A"/>
    <w:rsid w:val="00CC36BB"/>
    <w:rsid w:val="00CC3BA9"/>
    <w:rsid w:val="00CC3D62"/>
    <w:rsid w:val="00CC3FC9"/>
    <w:rsid w:val="00CC403B"/>
    <w:rsid w:val="00CC403D"/>
    <w:rsid w:val="00CC449E"/>
    <w:rsid w:val="00CC4742"/>
    <w:rsid w:val="00CC6078"/>
    <w:rsid w:val="00CC63CC"/>
    <w:rsid w:val="00CC6C47"/>
    <w:rsid w:val="00CC6FDC"/>
    <w:rsid w:val="00CC75FA"/>
    <w:rsid w:val="00CC7E5B"/>
    <w:rsid w:val="00CD09E2"/>
    <w:rsid w:val="00CD1074"/>
    <w:rsid w:val="00CD117E"/>
    <w:rsid w:val="00CD11CF"/>
    <w:rsid w:val="00CD15F9"/>
    <w:rsid w:val="00CD1A5A"/>
    <w:rsid w:val="00CD1C60"/>
    <w:rsid w:val="00CD2039"/>
    <w:rsid w:val="00CD26A3"/>
    <w:rsid w:val="00CD2831"/>
    <w:rsid w:val="00CD2956"/>
    <w:rsid w:val="00CD2D62"/>
    <w:rsid w:val="00CD3465"/>
    <w:rsid w:val="00CD3617"/>
    <w:rsid w:val="00CD392A"/>
    <w:rsid w:val="00CD3F42"/>
    <w:rsid w:val="00CD4165"/>
    <w:rsid w:val="00CD4BA5"/>
    <w:rsid w:val="00CD565D"/>
    <w:rsid w:val="00CD594F"/>
    <w:rsid w:val="00CD68F5"/>
    <w:rsid w:val="00CD6C2E"/>
    <w:rsid w:val="00CD6E47"/>
    <w:rsid w:val="00CD7433"/>
    <w:rsid w:val="00CD7437"/>
    <w:rsid w:val="00CE01C0"/>
    <w:rsid w:val="00CE03CC"/>
    <w:rsid w:val="00CE0A3C"/>
    <w:rsid w:val="00CE10DC"/>
    <w:rsid w:val="00CE13DF"/>
    <w:rsid w:val="00CE17DC"/>
    <w:rsid w:val="00CE1AEE"/>
    <w:rsid w:val="00CE1CA6"/>
    <w:rsid w:val="00CE2169"/>
    <w:rsid w:val="00CE2964"/>
    <w:rsid w:val="00CE3059"/>
    <w:rsid w:val="00CE30C7"/>
    <w:rsid w:val="00CE36BA"/>
    <w:rsid w:val="00CE3762"/>
    <w:rsid w:val="00CE3EA4"/>
    <w:rsid w:val="00CE4106"/>
    <w:rsid w:val="00CE4185"/>
    <w:rsid w:val="00CE426B"/>
    <w:rsid w:val="00CE4836"/>
    <w:rsid w:val="00CE4901"/>
    <w:rsid w:val="00CE53BD"/>
    <w:rsid w:val="00CE5850"/>
    <w:rsid w:val="00CE5E35"/>
    <w:rsid w:val="00CE5ECA"/>
    <w:rsid w:val="00CE5FC9"/>
    <w:rsid w:val="00CE65E5"/>
    <w:rsid w:val="00CE6914"/>
    <w:rsid w:val="00CE6ADA"/>
    <w:rsid w:val="00CE6ADF"/>
    <w:rsid w:val="00CE6B09"/>
    <w:rsid w:val="00CE6B24"/>
    <w:rsid w:val="00CE6D0B"/>
    <w:rsid w:val="00CE7174"/>
    <w:rsid w:val="00CE74DE"/>
    <w:rsid w:val="00CF0DD0"/>
    <w:rsid w:val="00CF0F83"/>
    <w:rsid w:val="00CF1357"/>
    <w:rsid w:val="00CF1912"/>
    <w:rsid w:val="00CF1987"/>
    <w:rsid w:val="00CF1A3E"/>
    <w:rsid w:val="00CF1DD9"/>
    <w:rsid w:val="00CF1F92"/>
    <w:rsid w:val="00CF25B4"/>
    <w:rsid w:val="00CF285C"/>
    <w:rsid w:val="00CF2B1B"/>
    <w:rsid w:val="00CF32BE"/>
    <w:rsid w:val="00CF4B28"/>
    <w:rsid w:val="00CF50F3"/>
    <w:rsid w:val="00CF57CA"/>
    <w:rsid w:val="00CF5AA0"/>
    <w:rsid w:val="00CF5BA1"/>
    <w:rsid w:val="00CF5EB8"/>
    <w:rsid w:val="00CF6175"/>
    <w:rsid w:val="00CF632F"/>
    <w:rsid w:val="00CF66E4"/>
    <w:rsid w:val="00CF6943"/>
    <w:rsid w:val="00CF6E28"/>
    <w:rsid w:val="00CF7172"/>
    <w:rsid w:val="00CF76A4"/>
    <w:rsid w:val="00CF76BF"/>
    <w:rsid w:val="00CF7A37"/>
    <w:rsid w:val="00CF7ADF"/>
    <w:rsid w:val="00CF7EF5"/>
    <w:rsid w:val="00D00E76"/>
    <w:rsid w:val="00D01195"/>
    <w:rsid w:val="00D018CC"/>
    <w:rsid w:val="00D01A43"/>
    <w:rsid w:val="00D01F46"/>
    <w:rsid w:val="00D01F80"/>
    <w:rsid w:val="00D022B6"/>
    <w:rsid w:val="00D0243F"/>
    <w:rsid w:val="00D02710"/>
    <w:rsid w:val="00D0290E"/>
    <w:rsid w:val="00D02E75"/>
    <w:rsid w:val="00D02F6F"/>
    <w:rsid w:val="00D03383"/>
    <w:rsid w:val="00D03712"/>
    <w:rsid w:val="00D037E8"/>
    <w:rsid w:val="00D03B28"/>
    <w:rsid w:val="00D04D1D"/>
    <w:rsid w:val="00D04EE4"/>
    <w:rsid w:val="00D050A9"/>
    <w:rsid w:val="00D05273"/>
    <w:rsid w:val="00D05883"/>
    <w:rsid w:val="00D05F46"/>
    <w:rsid w:val="00D06050"/>
    <w:rsid w:val="00D06695"/>
    <w:rsid w:val="00D0685B"/>
    <w:rsid w:val="00D06B42"/>
    <w:rsid w:val="00D07268"/>
    <w:rsid w:val="00D075D7"/>
    <w:rsid w:val="00D07709"/>
    <w:rsid w:val="00D07DC1"/>
    <w:rsid w:val="00D105B2"/>
    <w:rsid w:val="00D107A3"/>
    <w:rsid w:val="00D108EF"/>
    <w:rsid w:val="00D10EEC"/>
    <w:rsid w:val="00D1156B"/>
    <w:rsid w:val="00D115DD"/>
    <w:rsid w:val="00D1201C"/>
    <w:rsid w:val="00D12026"/>
    <w:rsid w:val="00D1260B"/>
    <w:rsid w:val="00D12B2C"/>
    <w:rsid w:val="00D130E1"/>
    <w:rsid w:val="00D13197"/>
    <w:rsid w:val="00D145FC"/>
    <w:rsid w:val="00D14CAB"/>
    <w:rsid w:val="00D14E11"/>
    <w:rsid w:val="00D15057"/>
    <w:rsid w:val="00D1551F"/>
    <w:rsid w:val="00D15B56"/>
    <w:rsid w:val="00D162DE"/>
    <w:rsid w:val="00D166DE"/>
    <w:rsid w:val="00D1679C"/>
    <w:rsid w:val="00D16A4E"/>
    <w:rsid w:val="00D16E8B"/>
    <w:rsid w:val="00D16F77"/>
    <w:rsid w:val="00D17AD3"/>
    <w:rsid w:val="00D200B2"/>
    <w:rsid w:val="00D201F0"/>
    <w:rsid w:val="00D20636"/>
    <w:rsid w:val="00D20B86"/>
    <w:rsid w:val="00D20E3B"/>
    <w:rsid w:val="00D21233"/>
    <w:rsid w:val="00D221B4"/>
    <w:rsid w:val="00D2222D"/>
    <w:rsid w:val="00D22E0D"/>
    <w:rsid w:val="00D232E8"/>
    <w:rsid w:val="00D235B6"/>
    <w:rsid w:val="00D23D7F"/>
    <w:rsid w:val="00D24075"/>
    <w:rsid w:val="00D24145"/>
    <w:rsid w:val="00D253A8"/>
    <w:rsid w:val="00D2559C"/>
    <w:rsid w:val="00D255DC"/>
    <w:rsid w:val="00D25C3A"/>
    <w:rsid w:val="00D25DD6"/>
    <w:rsid w:val="00D25E43"/>
    <w:rsid w:val="00D25F31"/>
    <w:rsid w:val="00D26647"/>
    <w:rsid w:val="00D266D7"/>
    <w:rsid w:val="00D2673D"/>
    <w:rsid w:val="00D26A76"/>
    <w:rsid w:val="00D26BEB"/>
    <w:rsid w:val="00D273E4"/>
    <w:rsid w:val="00D27F21"/>
    <w:rsid w:val="00D27F6A"/>
    <w:rsid w:val="00D303CF"/>
    <w:rsid w:val="00D3162A"/>
    <w:rsid w:val="00D3189D"/>
    <w:rsid w:val="00D31B87"/>
    <w:rsid w:val="00D31C4D"/>
    <w:rsid w:val="00D31D27"/>
    <w:rsid w:val="00D31F0C"/>
    <w:rsid w:val="00D321D3"/>
    <w:rsid w:val="00D32397"/>
    <w:rsid w:val="00D3287D"/>
    <w:rsid w:val="00D3292F"/>
    <w:rsid w:val="00D32CC1"/>
    <w:rsid w:val="00D32E44"/>
    <w:rsid w:val="00D332EA"/>
    <w:rsid w:val="00D33D2F"/>
    <w:rsid w:val="00D33E06"/>
    <w:rsid w:val="00D347B1"/>
    <w:rsid w:val="00D34A33"/>
    <w:rsid w:val="00D34B43"/>
    <w:rsid w:val="00D34BC4"/>
    <w:rsid w:val="00D35413"/>
    <w:rsid w:val="00D3585C"/>
    <w:rsid w:val="00D36569"/>
    <w:rsid w:val="00D369FF"/>
    <w:rsid w:val="00D3706B"/>
    <w:rsid w:val="00D370E9"/>
    <w:rsid w:val="00D371FC"/>
    <w:rsid w:val="00D37740"/>
    <w:rsid w:val="00D37759"/>
    <w:rsid w:val="00D37E71"/>
    <w:rsid w:val="00D37FB4"/>
    <w:rsid w:val="00D408B5"/>
    <w:rsid w:val="00D40ED7"/>
    <w:rsid w:val="00D40F5B"/>
    <w:rsid w:val="00D40F70"/>
    <w:rsid w:val="00D4176C"/>
    <w:rsid w:val="00D42772"/>
    <w:rsid w:val="00D42FFA"/>
    <w:rsid w:val="00D437A4"/>
    <w:rsid w:val="00D43EAC"/>
    <w:rsid w:val="00D4455D"/>
    <w:rsid w:val="00D44DF2"/>
    <w:rsid w:val="00D455EA"/>
    <w:rsid w:val="00D45853"/>
    <w:rsid w:val="00D45D1F"/>
    <w:rsid w:val="00D460B5"/>
    <w:rsid w:val="00D460C0"/>
    <w:rsid w:val="00D468D2"/>
    <w:rsid w:val="00D46B0F"/>
    <w:rsid w:val="00D46E5D"/>
    <w:rsid w:val="00D472D3"/>
    <w:rsid w:val="00D47462"/>
    <w:rsid w:val="00D47C47"/>
    <w:rsid w:val="00D47DB8"/>
    <w:rsid w:val="00D504AF"/>
    <w:rsid w:val="00D50EFB"/>
    <w:rsid w:val="00D50F14"/>
    <w:rsid w:val="00D510AE"/>
    <w:rsid w:val="00D5149B"/>
    <w:rsid w:val="00D51801"/>
    <w:rsid w:val="00D51E26"/>
    <w:rsid w:val="00D51E8D"/>
    <w:rsid w:val="00D51EE1"/>
    <w:rsid w:val="00D520D7"/>
    <w:rsid w:val="00D525B7"/>
    <w:rsid w:val="00D52893"/>
    <w:rsid w:val="00D528D5"/>
    <w:rsid w:val="00D52972"/>
    <w:rsid w:val="00D52C41"/>
    <w:rsid w:val="00D52C7E"/>
    <w:rsid w:val="00D52D9D"/>
    <w:rsid w:val="00D52DC1"/>
    <w:rsid w:val="00D532A7"/>
    <w:rsid w:val="00D535E5"/>
    <w:rsid w:val="00D53855"/>
    <w:rsid w:val="00D539B6"/>
    <w:rsid w:val="00D53B56"/>
    <w:rsid w:val="00D53BB5"/>
    <w:rsid w:val="00D542E7"/>
    <w:rsid w:val="00D547AB"/>
    <w:rsid w:val="00D54A75"/>
    <w:rsid w:val="00D54D25"/>
    <w:rsid w:val="00D55046"/>
    <w:rsid w:val="00D558F7"/>
    <w:rsid w:val="00D55B43"/>
    <w:rsid w:val="00D569AE"/>
    <w:rsid w:val="00D57116"/>
    <w:rsid w:val="00D57BB8"/>
    <w:rsid w:val="00D6001B"/>
    <w:rsid w:val="00D60225"/>
    <w:rsid w:val="00D602D5"/>
    <w:rsid w:val="00D60381"/>
    <w:rsid w:val="00D60B2A"/>
    <w:rsid w:val="00D60E6A"/>
    <w:rsid w:val="00D60F38"/>
    <w:rsid w:val="00D61656"/>
    <w:rsid w:val="00D61BC1"/>
    <w:rsid w:val="00D62444"/>
    <w:rsid w:val="00D625AC"/>
    <w:rsid w:val="00D628E8"/>
    <w:rsid w:val="00D6290C"/>
    <w:rsid w:val="00D62B6F"/>
    <w:rsid w:val="00D62BF9"/>
    <w:rsid w:val="00D631C5"/>
    <w:rsid w:val="00D6365A"/>
    <w:rsid w:val="00D63DD8"/>
    <w:rsid w:val="00D63EB3"/>
    <w:rsid w:val="00D64087"/>
    <w:rsid w:val="00D64392"/>
    <w:rsid w:val="00D65E68"/>
    <w:rsid w:val="00D65FB7"/>
    <w:rsid w:val="00D665D3"/>
    <w:rsid w:val="00D66746"/>
    <w:rsid w:val="00D6684B"/>
    <w:rsid w:val="00D668C9"/>
    <w:rsid w:val="00D6705D"/>
    <w:rsid w:val="00D671FA"/>
    <w:rsid w:val="00D67424"/>
    <w:rsid w:val="00D675BF"/>
    <w:rsid w:val="00D6793F"/>
    <w:rsid w:val="00D7060D"/>
    <w:rsid w:val="00D706BB"/>
    <w:rsid w:val="00D70CF5"/>
    <w:rsid w:val="00D71072"/>
    <w:rsid w:val="00D71124"/>
    <w:rsid w:val="00D71DFA"/>
    <w:rsid w:val="00D725E4"/>
    <w:rsid w:val="00D72BEF"/>
    <w:rsid w:val="00D72CF0"/>
    <w:rsid w:val="00D72DAE"/>
    <w:rsid w:val="00D72F8D"/>
    <w:rsid w:val="00D737FA"/>
    <w:rsid w:val="00D739AE"/>
    <w:rsid w:val="00D7400C"/>
    <w:rsid w:val="00D74341"/>
    <w:rsid w:val="00D743B8"/>
    <w:rsid w:val="00D74892"/>
    <w:rsid w:val="00D74AC2"/>
    <w:rsid w:val="00D7502C"/>
    <w:rsid w:val="00D756F8"/>
    <w:rsid w:val="00D75D5D"/>
    <w:rsid w:val="00D7657B"/>
    <w:rsid w:val="00D76F8A"/>
    <w:rsid w:val="00D773F3"/>
    <w:rsid w:val="00D77458"/>
    <w:rsid w:val="00D774CA"/>
    <w:rsid w:val="00D77BDC"/>
    <w:rsid w:val="00D77DC9"/>
    <w:rsid w:val="00D77DCA"/>
    <w:rsid w:val="00D77E3D"/>
    <w:rsid w:val="00D80696"/>
    <w:rsid w:val="00D80C13"/>
    <w:rsid w:val="00D80E25"/>
    <w:rsid w:val="00D80E5E"/>
    <w:rsid w:val="00D8167B"/>
    <w:rsid w:val="00D81B63"/>
    <w:rsid w:val="00D81CB9"/>
    <w:rsid w:val="00D824BC"/>
    <w:rsid w:val="00D8295C"/>
    <w:rsid w:val="00D82BCE"/>
    <w:rsid w:val="00D82D00"/>
    <w:rsid w:val="00D82FAF"/>
    <w:rsid w:val="00D831DE"/>
    <w:rsid w:val="00D839DD"/>
    <w:rsid w:val="00D83E48"/>
    <w:rsid w:val="00D8446D"/>
    <w:rsid w:val="00D84548"/>
    <w:rsid w:val="00D84B41"/>
    <w:rsid w:val="00D84DF3"/>
    <w:rsid w:val="00D853F9"/>
    <w:rsid w:val="00D85944"/>
    <w:rsid w:val="00D85E02"/>
    <w:rsid w:val="00D85E96"/>
    <w:rsid w:val="00D86159"/>
    <w:rsid w:val="00D86228"/>
    <w:rsid w:val="00D8650C"/>
    <w:rsid w:val="00D865E8"/>
    <w:rsid w:val="00D86785"/>
    <w:rsid w:val="00D87073"/>
    <w:rsid w:val="00D87594"/>
    <w:rsid w:val="00D875BD"/>
    <w:rsid w:val="00D87802"/>
    <w:rsid w:val="00D87A96"/>
    <w:rsid w:val="00D87B2C"/>
    <w:rsid w:val="00D9032C"/>
    <w:rsid w:val="00D9063D"/>
    <w:rsid w:val="00D91327"/>
    <w:rsid w:val="00D9147C"/>
    <w:rsid w:val="00D918F8"/>
    <w:rsid w:val="00D919DD"/>
    <w:rsid w:val="00D92E03"/>
    <w:rsid w:val="00D93507"/>
    <w:rsid w:val="00D94169"/>
    <w:rsid w:val="00D9463D"/>
    <w:rsid w:val="00D94CB2"/>
    <w:rsid w:val="00D956CE"/>
    <w:rsid w:val="00D95778"/>
    <w:rsid w:val="00D960F5"/>
    <w:rsid w:val="00D961D8"/>
    <w:rsid w:val="00D962DE"/>
    <w:rsid w:val="00D96872"/>
    <w:rsid w:val="00D96D04"/>
    <w:rsid w:val="00D96F57"/>
    <w:rsid w:val="00D970A2"/>
    <w:rsid w:val="00D973EA"/>
    <w:rsid w:val="00D974EC"/>
    <w:rsid w:val="00D9775B"/>
    <w:rsid w:val="00D97B38"/>
    <w:rsid w:val="00D97BDD"/>
    <w:rsid w:val="00D97FEB"/>
    <w:rsid w:val="00DA011F"/>
    <w:rsid w:val="00DA01C7"/>
    <w:rsid w:val="00DA0429"/>
    <w:rsid w:val="00DA0804"/>
    <w:rsid w:val="00DA09E6"/>
    <w:rsid w:val="00DA0DD2"/>
    <w:rsid w:val="00DA104B"/>
    <w:rsid w:val="00DA1107"/>
    <w:rsid w:val="00DA1BBC"/>
    <w:rsid w:val="00DA1D3D"/>
    <w:rsid w:val="00DA244F"/>
    <w:rsid w:val="00DA2705"/>
    <w:rsid w:val="00DA2A21"/>
    <w:rsid w:val="00DA2C4C"/>
    <w:rsid w:val="00DA2C5E"/>
    <w:rsid w:val="00DA2F49"/>
    <w:rsid w:val="00DA3BEE"/>
    <w:rsid w:val="00DA3D58"/>
    <w:rsid w:val="00DA3D6B"/>
    <w:rsid w:val="00DA468B"/>
    <w:rsid w:val="00DA48A6"/>
    <w:rsid w:val="00DA48CE"/>
    <w:rsid w:val="00DA4A6D"/>
    <w:rsid w:val="00DA4C0C"/>
    <w:rsid w:val="00DA4CB3"/>
    <w:rsid w:val="00DA51B0"/>
    <w:rsid w:val="00DA5563"/>
    <w:rsid w:val="00DA5693"/>
    <w:rsid w:val="00DA57CB"/>
    <w:rsid w:val="00DA5D86"/>
    <w:rsid w:val="00DA63C0"/>
    <w:rsid w:val="00DA68E1"/>
    <w:rsid w:val="00DA7271"/>
    <w:rsid w:val="00DA73FC"/>
    <w:rsid w:val="00DA79D9"/>
    <w:rsid w:val="00DA7CE6"/>
    <w:rsid w:val="00DB043B"/>
    <w:rsid w:val="00DB086E"/>
    <w:rsid w:val="00DB0896"/>
    <w:rsid w:val="00DB0AA2"/>
    <w:rsid w:val="00DB0BD6"/>
    <w:rsid w:val="00DB0C30"/>
    <w:rsid w:val="00DB0D2E"/>
    <w:rsid w:val="00DB0F10"/>
    <w:rsid w:val="00DB1348"/>
    <w:rsid w:val="00DB1611"/>
    <w:rsid w:val="00DB1671"/>
    <w:rsid w:val="00DB17BC"/>
    <w:rsid w:val="00DB184E"/>
    <w:rsid w:val="00DB1A3B"/>
    <w:rsid w:val="00DB1DBC"/>
    <w:rsid w:val="00DB20DF"/>
    <w:rsid w:val="00DB2176"/>
    <w:rsid w:val="00DB21A8"/>
    <w:rsid w:val="00DB2ADB"/>
    <w:rsid w:val="00DB2BB2"/>
    <w:rsid w:val="00DB2E46"/>
    <w:rsid w:val="00DB2F44"/>
    <w:rsid w:val="00DB34FB"/>
    <w:rsid w:val="00DB39BE"/>
    <w:rsid w:val="00DB3C2B"/>
    <w:rsid w:val="00DB3C57"/>
    <w:rsid w:val="00DB45B0"/>
    <w:rsid w:val="00DB46C3"/>
    <w:rsid w:val="00DB4980"/>
    <w:rsid w:val="00DB49B1"/>
    <w:rsid w:val="00DB4C5E"/>
    <w:rsid w:val="00DB4CB4"/>
    <w:rsid w:val="00DB529E"/>
    <w:rsid w:val="00DB5BAE"/>
    <w:rsid w:val="00DB6B08"/>
    <w:rsid w:val="00DB6C85"/>
    <w:rsid w:val="00DB6E83"/>
    <w:rsid w:val="00DB73CD"/>
    <w:rsid w:val="00DB7843"/>
    <w:rsid w:val="00DB79AF"/>
    <w:rsid w:val="00DC0027"/>
    <w:rsid w:val="00DC0253"/>
    <w:rsid w:val="00DC0427"/>
    <w:rsid w:val="00DC076C"/>
    <w:rsid w:val="00DC0B82"/>
    <w:rsid w:val="00DC145D"/>
    <w:rsid w:val="00DC151A"/>
    <w:rsid w:val="00DC1F9A"/>
    <w:rsid w:val="00DC2061"/>
    <w:rsid w:val="00DC24D3"/>
    <w:rsid w:val="00DC2601"/>
    <w:rsid w:val="00DC2B12"/>
    <w:rsid w:val="00DC350B"/>
    <w:rsid w:val="00DC3ECC"/>
    <w:rsid w:val="00DC3FF9"/>
    <w:rsid w:val="00DC4068"/>
    <w:rsid w:val="00DC4469"/>
    <w:rsid w:val="00DC4612"/>
    <w:rsid w:val="00DC4619"/>
    <w:rsid w:val="00DC489F"/>
    <w:rsid w:val="00DC4CD4"/>
    <w:rsid w:val="00DC5322"/>
    <w:rsid w:val="00DC5459"/>
    <w:rsid w:val="00DC55A0"/>
    <w:rsid w:val="00DC5D23"/>
    <w:rsid w:val="00DC5E1F"/>
    <w:rsid w:val="00DC5E9E"/>
    <w:rsid w:val="00DC61A9"/>
    <w:rsid w:val="00DC67D3"/>
    <w:rsid w:val="00DC6B52"/>
    <w:rsid w:val="00DC6F0E"/>
    <w:rsid w:val="00DC722A"/>
    <w:rsid w:val="00DC7AC8"/>
    <w:rsid w:val="00DC7B67"/>
    <w:rsid w:val="00DC7E0C"/>
    <w:rsid w:val="00DD00BB"/>
    <w:rsid w:val="00DD1A57"/>
    <w:rsid w:val="00DD1F8A"/>
    <w:rsid w:val="00DD2037"/>
    <w:rsid w:val="00DD219E"/>
    <w:rsid w:val="00DD26D9"/>
    <w:rsid w:val="00DD26EB"/>
    <w:rsid w:val="00DD2910"/>
    <w:rsid w:val="00DD2ACA"/>
    <w:rsid w:val="00DD3B51"/>
    <w:rsid w:val="00DD419A"/>
    <w:rsid w:val="00DD4880"/>
    <w:rsid w:val="00DD4FD3"/>
    <w:rsid w:val="00DD5C30"/>
    <w:rsid w:val="00DD5D77"/>
    <w:rsid w:val="00DD61F5"/>
    <w:rsid w:val="00DD6721"/>
    <w:rsid w:val="00DD6C2B"/>
    <w:rsid w:val="00DD74CD"/>
    <w:rsid w:val="00DD7FF4"/>
    <w:rsid w:val="00DE0467"/>
    <w:rsid w:val="00DE061C"/>
    <w:rsid w:val="00DE065D"/>
    <w:rsid w:val="00DE0D23"/>
    <w:rsid w:val="00DE147B"/>
    <w:rsid w:val="00DE18B6"/>
    <w:rsid w:val="00DE2424"/>
    <w:rsid w:val="00DE2B51"/>
    <w:rsid w:val="00DE2CE3"/>
    <w:rsid w:val="00DE339E"/>
    <w:rsid w:val="00DE378E"/>
    <w:rsid w:val="00DE3A11"/>
    <w:rsid w:val="00DE3E4F"/>
    <w:rsid w:val="00DE419B"/>
    <w:rsid w:val="00DE4314"/>
    <w:rsid w:val="00DE448A"/>
    <w:rsid w:val="00DE44DA"/>
    <w:rsid w:val="00DE452E"/>
    <w:rsid w:val="00DE4C24"/>
    <w:rsid w:val="00DE56B2"/>
    <w:rsid w:val="00DE579E"/>
    <w:rsid w:val="00DE6316"/>
    <w:rsid w:val="00DE70C1"/>
    <w:rsid w:val="00DE7272"/>
    <w:rsid w:val="00DE7566"/>
    <w:rsid w:val="00DE779A"/>
    <w:rsid w:val="00DE7C24"/>
    <w:rsid w:val="00DF005D"/>
    <w:rsid w:val="00DF0A7A"/>
    <w:rsid w:val="00DF0EDC"/>
    <w:rsid w:val="00DF1551"/>
    <w:rsid w:val="00DF1972"/>
    <w:rsid w:val="00DF1B19"/>
    <w:rsid w:val="00DF1C3B"/>
    <w:rsid w:val="00DF1D9D"/>
    <w:rsid w:val="00DF2646"/>
    <w:rsid w:val="00DF2695"/>
    <w:rsid w:val="00DF2713"/>
    <w:rsid w:val="00DF278A"/>
    <w:rsid w:val="00DF2C83"/>
    <w:rsid w:val="00DF37E0"/>
    <w:rsid w:val="00DF49FE"/>
    <w:rsid w:val="00DF50C0"/>
    <w:rsid w:val="00DF5C11"/>
    <w:rsid w:val="00DF6347"/>
    <w:rsid w:val="00DF68FA"/>
    <w:rsid w:val="00DF6D9A"/>
    <w:rsid w:val="00DF6EA6"/>
    <w:rsid w:val="00DF7755"/>
    <w:rsid w:val="00DF787F"/>
    <w:rsid w:val="00DF7993"/>
    <w:rsid w:val="00DF7C33"/>
    <w:rsid w:val="00DF7EB8"/>
    <w:rsid w:val="00E004F0"/>
    <w:rsid w:val="00E00976"/>
    <w:rsid w:val="00E00DCE"/>
    <w:rsid w:val="00E01B48"/>
    <w:rsid w:val="00E01B6A"/>
    <w:rsid w:val="00E0247C"/>
    <w:rsid w:val="00E02E71"/>
    <w:rsid w:val="00E03027"/>
    <w:rsid w:val="00E03065"/>
    <w:rsid w:val="00E0314E"/>
    <w:rsid w:val="00E03540"/>
    <w:rsid w:val="00E03C0C"/>
    <w:rsid w:val="00E03F28"/>
    <w:rsid w:val="00E043D2"/>
    <w:rsid w:val="00E04466"/>
    <w:rsid w:val="00E04523"/>
    <w:rsid w:val="00E045CA"/>
    <w:rsid w:val="00E047C7"/>
    <w:rsid w:val="00E054AF"/>
    <w:rsid w:val="00E05E9B"/>
    <w:rsid w:val="00E06252"/>
    <w:rsid w:val="00E066C1"/>
    <w:rsid w:val="00E06A08"/>
    <w:rsid w:val="00E06C38"/>
    <w:rsid w:val="00E06CD7"/>
    <w:rsid w:val="00E06D9D"/>
    <w:rsid w:val="00E07EC3"/>
    <w:rsid w:val="00E1094E"/>
    <w:rsid w:val="00E10E70"/>
    <w:rsid w:val="00E12006"/>
    <w:rsid w:val="00E1214D"/>
    <w:rsid w:val="00E12982"/>
    <w:rsid w:val="00E12A5B"/>
    <w:rsid w:val="00E1316F"/>
    <w:rsid w:val="00E1380B"/>
    <w:rsid w:val="00E13902"/>
    <w:rsid w:val="00E13E42"/>
    <w:rsid w:val="00E14561"/>
    <w:rsid w:val="00E14792"/>
    <w:rsid w:val="00E149AC"/>
    <w:rsid w:val="00E14AD3"/>
    <w:rsid w:val="00E14BB5"/>
    <w:rsid w:val="00E14DBE"/>
    <w:rsid w:val="00E14E88"/>
    <w:rsid w:val="00E1697F"/>
    <w:rsid w:val="00E179C0"/>
    <w:rsid w:val="00E20497"/>
    <w:rsid w:val="00E20503"/>
    <w:rsid w:val="00E205AE"/>
    <w:rsid w:val="00E20C3E"/>
    <w:rsid w:val="00E20F8E"/>
    <w:rsid w:val="00E212A3"/>
    <w:rsid w:val="00E21B38"/>
    <w:rsid w:val="00E22117"/>
    <w:rsid w:val="00E221A3"/>
    <w:rsid w:val="00E2265C"/>
    <w:rsid w:val="00E22F00"/>
    <w:rsid w:val="00E22F52"/>
    <w:rsid w:val="00E237F6"/>
    <w:rsid w:val="00E23A0E"/>
    <w:rsid w:val="00E23AB7"/>
    <w:rsid w:val="00E23C1D"/>
    <w:rsid w:val="00E23C91"/>
    <w:rsid w:val="00E23C9C"/>
    <w:rsid w:val="00E243EF"/>
    <w:rsid w:val="00E24D92"/>
    <w:rsid w:val="00E250B4"/>
    <w:rsid w:val="00E25569"/>
    <w:rsid w:val="00E25765"/>
    <w:rsid w:val="00E25E0D"/>
    <w:rsid w:val="00E25F23"/>
    <w:rsid w:val="00E263F4"/>
    <w:rsid w:val="00E264E9"/>
    <w:rsid w:val="00E26B4D"/>
    <w:rsid w:val="00E27484"/>
    <w:rsid w:val="00E27527"/>
    <w:rsid w:val="00E276E1"/>
    <w:rsid w:val="00E27DD9"/>
    <w:rsid w:val="00E27E3D"/>
    <w:rsid w:val="00E27FE1"/>
    <w:rsid w:val="00E30661"/>
    <w:rsid w:val="00E307FB"/>
    <w:rsid w:val="00E30C39"/>
    <w:rsid w:val="00E31034"/>
    <w:rsid w:val="00E31221"/>
    <w:rsid w:val="00E319CB"/>
    <w:rsid w:val="00E31B6C"/>
    <w:rsid w:val="00E31E9B"/>
    <w:rsid w:val="00E3221F"/>
    <w:rsid w:val="00E322B0"/>
    <w:rsid w:val="00E322B5"/>
    <w:rsid w:val="00E32D0C"/>
    <w:rsid w:val="00E3307A"/>
    <w:rsid w:val="00E334CE"/>
    <w:rsid w:val="00E33660"/>
    <w:rsid w:val="00E33E20"/>
    <w:rsid w:val="00E33EF2"/>
    <w:rsid w:val="00E3458F"/>
    <w:rsid w:val="00E34AAA"/>
    <w:rsid w:val="00E35063"/>
    <w:rsid w:val="00E35427"/>
    <w:rsid w:val="00E3554E"/>
    <w:rsid w:val="00E35585"/>
    <w:rsid w:val="00E35C6E"/>
    <w:rsid w:val="00E36D36"/>
    <w:rsid w:val="00E376D5"/>
    <w:rsid w:val="00E37905"/>
    <w:rsid w:val="00E37A8A"/>
    <w:rsid w:val="00E37B41"/>
    <w:rsid w:val="00E37D26"/>
    <w:rsid w:val="00E40231"/>
    <w:rsid w:val="00E404C7"/>
    <w:rsid w:val="00E40872"/>
    <w:rsid w:val="00E40CE4"/>
    <w:rsid w:val="00E40EC1"/>
    <w:rsid w:val="00E41095"/>
    <w:rsid w:val="00E4177D"/>
    <w:rsid w:val="00E41795"/>
    <w:rsid w:val="00E42740"/>
    <w:rsid w:val="00E42DD9"/>
    <w:rsid w:val="00E42EDA"/>
    <w:rsid w:val="00E43A83"/>
    <w:rsid w:val="00E43F29"/>
    <w:rsid w:val="00E44516"/>
    <w:rsid w:val="00E4457F"/>
    <w:rsid w:val="00E44B13"/>
    <w:rsid w:val="00E44D07"/>
    <w:rsid w:val="00E45399"/>
    <w:rsid w:val="00E45525"/>
    <w:rsid w:val="00E45585"/>
    <w:rsid w:val="00E457A9"/>
    <w:rsid w:val="00E45C3F"/>
    <w:rsid w:val="00E45E06"/>
    <w:rsid w:val="00E45E85"/>
    <w:rsid w:val="00E45F2E"/>
    <w:rsid w:val="00E46182"/>
    <w:rsid w:val="00E463C9"/>
    <w:rsid w:val="00E46801"/>
    <w:rsid w:val="00E4685D"/>
    <w:rsid w:val="00E469EF"/>
    <w:rsid w:val="00E469FA"/>
    <w:rsid w:val="00E46BFB"/>
    <w:rsid w:val="00E472B7"/>
    <w:rsid w:val="00E472C4"/>
    <w:rsid w:val="00E4734F"/>
    <w:rsid w:val="00E47395"/>
    <w:rsid w:val="00E47AD0"/>
    <w:rsid w:val="00E47ADD"/>
    <w:rsid w:val="00E47F17"/>
    <w:rsid w:val="00E50126"/>
    <w:rsid w:val="00E508EC"/>
    <w:rsid w:val="00E50B77"/>
    <w:rsid w:val="00E50C48"/>
    <w:rsid w:val="00E50C69"/>
    <w:rsid w:val="00E50C87"/>
    <w:rsid w:val="00E50D3D"/>
    <w:rsid w:val="00E51034"/>
    <w:rsid w:val="00E51085"/>
    <w:rsid w:val="00E515AE"/>
    <w:rsid w:val="00E51664"/>
    <w:rsid w:val="00E51AAB"/>
    <w:rsid w:val="00E51D31"/>
    <w:rsid w:val="00E51D95"/>
    <w:rsid w:val="00E52109"/>
    <w:rsid w:val="00E5261A"/>
    <w:rsid w:val="00E52D0C"/>
    <w:rsid w:val="00E52F85"/>
    <w:rsid w:val="00E53283"/>
    <w:rsid w:val="00E53450"/>
    <w:rsid w:val="00E53E41"/>
    <w:rsid w:val="00E54373"/>
    <w:rsid w:val="00E543E8"/>
    <w:rsid w:val="00E54684"/>
    <w:rsid w:val="00E549F5"/>
    <w:rsid w:val="00E54DA1"/>
    <w:rsid w:val="00E54ED8"/>
    <w:rsid w:val="00E552FC"/>
    <w:rsid w:val="00E55478"/>
    <w:rsid w:val="00E555D9"/>
    <w:rsid w:val="00E55906"/>
    <w:rsid w:val="00E5612B"/>
    <w:rsid w:val="00E5672C"/>
    <w:rsid w:val="00E56FEA"/>
    <w:rsid w:val="00E604C3"/>
    <w:rsid w:val="00E6090C"/>
    <w:rsid w:val="00E60B0F"/>
    <w:rsid w:val="00E60B60"/>
    <w:rsid w:val="00E61188"/>
    <w:rsid w:val="00E614C9"/>
    <w:rsid w:val="00E617F2"/>
    <w:rsid w:val="00E621B8"/>
    <w:rsid w:val="00E6278B"/>
    <w:rsid w:val="00E62855"/>
    <w:rsid w:val="00E62A4D"/>
    <w:rsid w:val="00E62ECB"/>
    <w:rsid w:val="00E631A4"/>
    <w:rsid w:val="00E63BA0"/>
    <w:rsid w:val="00E63BC3"/>
    <w:rsid w:val="00E63D10"/>
    <w:rsid w:val="00E63E82"/>
    <w:rsid w:val="00E64054"/>
    <w:rsid w:val="00E64717"/>
    <w:rsid w:val="00E64AF0"/>
    <w:rsid w:val="00E64C88"/>
    <w:rsid w:val="00E64CC9"/>
    <w:rsid w:val="00E653D3"/>
    <w:rsid w:val="00E65619"/>
    <w:rsid w:val="00E65D56"/>
    <w:rsid w:val="00E6634C"/>
    <w:rsid w:val="00E66656"/>
    <w:rsid w:val="00E67624"/>
    <w:rsid w:val="00E67987"/>
    <w:rsid w:val="00E679F5"/>
    <w:rsid w:val="00E67A58"/>
    <w:rsid w:val="00E67C7B"/>
    <w:rsid w:val="00E70099"/>
    <w:rsid w:val="00E70705"/>
    <w:rsid w:val="00E7095C"/>
    <w:rsid w:val="00E70E48"/>
    <w:rsid w:val="00E7194A"/>
    <w:rsid w:val="00E71B25"/>
    <w:rsid w:val="00E71DAC"/>
    <w:rsid w:val="00E71F23"/>
    <w:rsid w:val="00E72ECF"/>
    <w:rsid w:val="00E72F8A"/>
    <w:rsid w:val="00E72F92"/>
    <w:rsid w:val="00E7360F"/>
    <w:rsid w:val="00E7374D"/>
    <w:rsid w:val="00E73A0B"/>
    <w:rsid w:val="00E74771"/>
    <w:rsid w:val="00E7480C"/>
    <w:rsid w:val="00E74F9E"/>
    <w:rsid w:val="00E75BCE"/>
    <w:rsid w:val="00E762F1"/>
    <w:rsid w:val="00E76718"/>
    <w:rsid w:val="00E76915"/>
    <w:rsid w:val="00E76A73"/>
    <w:rsid w:val="00E770E7"/>
    <w:rsid w:val="00E77D08"/>
    <w:rsid w:val="00E80163"/>
    <w:rsid w:val="00E80A04"/>
    <w:rsid w:val="00E80E51"/>
    <w:rsid w:val="00E81376"/>
    <w:rsid w:val="00E8178D"/>
    <w:rsid w:val="00E81952"/>
    <w:rsid w:val="00E82154"/>
    <w:rsid w:val="00E822D6"/>
    <w:rsid w:val="00E82553"/>
    <w:rsid w:val="00E825AB"/>
    <w:rsid w:val="00E82A8E"/>
    <w:rsid w:val="00E82FCA"/>
    <w:rsid w:val="00E83354"/>
    <w:rsid w:val="00E839EF"/>
    <w:rsid w:val="00E83BEA"/>
    <w:rsid w:val="00E840C8"/>
    <w:rsid w:val="00E84D89"/>
    <w:rsid w:val="00E850AE"/>
    <w:rsid w:val="00E8526A"/>
    <w:rsid w:val="00E85A17"/>
    <w:rsid w:val="00E85B9E"/>
    <w:rsid w:val="00E85CD0"/>
    <w:rsid w:val="00E86E51"/>
    <w:rsid w:val="00E87BBE"/>
    <w:rsid w:val="00E91003"/>
    <w:rsid w:val="00E91674"/>
    <w:rsid w:val="00E9190A"/>
    <w:rsid w:val="00E91FCB"/>
    <w:rsid w:val="00E927D5"/>
    <w:rsid w:val="00E92A0F"/>
    <w:rsid w:val="00E92B4E"/>
    <w:rsid w:val="00E92D5D"/>
    <w:rsid w:val="00E92E54"/>
    <w:rsid w:val="00E93302"/>
    <w:rsid w:val="00E935AD"/>
    <w:rsid w:val="00E9364C"/>
    <w:rsid w:val="00E9512C"/>
    <w:rsid w:val="00E95AEB"/>
    <w:rsid w:val="00E95D32"/>
    <w:rsid w:val="00E96117"/>
    <w:rsid w:val="00E96DCA"/>
    <w:rsid w:val="00E975D7"/>
    <w:rsid w:val="00E978FD"/>
    <w:rsid w:val="00E97B67"/>
    <w:rsid w:val="00E97B68"/>
    <w:rsid w:val="00E97CFA"/>
    <w:rsid w:val="00E97D4C"/>
    <w:rsid w:val="00EA0182"/>
    <w:rsid w:val="00EA1161"/>
    <w:rsid w:val="00EA1408"/>
    <w:rsid w:val="00EA16D2"/>
    <w:rsid w:val="00EA1F70"/>
    <w:rsid w:val="00EA2129"/>
    <w:rsid w:val="00EA217F"/>
    <w:rsid w:val="00EA26BC"/>
    <w:rsid w:val="00EA2702"/>
    <w:rsid w:val="00EA2993"/>
    <w:rsid w:val="00EA2F54"/>
    <w:rsid w:val="00EA310D"/>
    <w:rsid w:val="00EA3316"/>
    <w:rsid w:val="00EA3DF4"/>
    <w:rsid w:val="00EA4031"/>
    <w:rsid w:val="00EA4A01"/>
    <w:rsid w:val="00EA4A56"/>
    <w:rsid w:val="00EA4CA4"/>
    <w:rsid w:val="00EA4D1C"/>
    <w:rsid w:val="00EA4F3D"/>
    <w:rsid w:val="00EA5854"/>
    <w:rsid w:val="00EA5AC1"/>
    <w:rsid w:val="00EA604C"/>
    <w:rsid w:val="00EA6210"/>
    <w:rsid w:val="00EA6F14"/>
    <w:rsid w:val="00EB0375"/>
    <w:rsid w:val="00EB0403"/>
    <w:rsid w:val="00EB0440"/>
    <w:rsid w:val="00EB0848"/>
    <w:rsid w:val="00EB0A04"/>
    <w:rsid w:val="00EB126D"/>
    <w:rsid w:val="00EB1516"/>
    <w:rsid w:val="00EB2027"/>
    <w:rsid w:val="00EB20BB"/>
    <w:rsid w:val="00EB2128"/>
    <w:rsid w:val="00EB2275"/>
    <w:rsid w:val="00EB22DC"/>
    <w:rsid w:val="00EB2542"/>
    <w:rsid w:val="00EB275D"/>
    <w:rsid w:val="00EB2E9C"/>
    <w:rsid w:val="00EB2FE1"/>
    <w:rsid w:val="00EB32AC"/>
    <w:rsid w:val="00EB3360"/>
    <w:rsid w:val="00EB4272"/>
    <w:rsid w:val="00EB48C0"/>
    <w:rsid w:val="00EB4B26"/>
    <w:rsid w:val="00EB4D50"/>
    <w:rsid w:val="00EB4E77"/>
    <w:rsid w:val="00EB4F12"/>
    <w:rsid w:val="00EB517F"/>
    <w:rsid w:val="00EB51F7"/>
    <w:rsid w:val="00EB54F6"/>
    <w:rsid w:val="00EB5FB8"/>
    <w:rsid w:val="00EB6251"/>
    <w:rsid w:val="00EB696D"/>
    <w:rsid w:val="00EB6FBD"/>
    <w:rsid w:val="00EB744F"/>
    <w:rsid w:val="00EB7AFD"/>
    <w:rsid w:val="00EB7C02"/>
    <w:rsid w:val="00EB7D75"/>
    <w:rsid w:val="00EB7D99"/>
    <w:rsid w:val="00EB7DC5"/>
    <w:rsid w:val="00EB7F70"/>
    <w:rsid w:val="00EC00A6"/>
    <w:rsid w:val="00EC0198"/>
    <w:rsid w:val="00EC03D8"/>
    <w:rsid w:val="00EC0694"/>
    <w:rsid w:val="00EC1466"/>
    <w:rsid w:val="00EC21D0"/>
    <w:rsid w:val="00EC2518"/>
    <w:rsid w:val="00EC2D5E"/>
    <w:rsid w:val="00EC3320"/>
    <w:rsid w:val="00EC3F0F"/>
    <w:rsid w:val="00EC4D69"/>
    <w:rsid w:val="00EC4E9F"/>
    <w:rsid w:val="00EC54F0"/>
    <w:rsid w:val="00EC567B"/>
    <w:rsid w:val="00EC5DA8"/>
    <w:rsid w:val="00EC6256"/>
    <w:rsid w:val="00EC6780"/>
    <w:rsid w:val="00EC6984"/>
    <w:rsid w:val="00EC6A89"/>
    <w:rsid w:val="00EC6D21"/>
    <w:rsid w:val="00EC7418"/>
    <w:rsid w:val="00EC7586"/>
    <w:rsid w:val="00EC75B3"/>
    <w:rsid w:val="00EC7778"/>
    <w:rsid w:val="00EC788B"/>
    <w:rsid w:val="00EC7CE6"/>
    <w:rsid w:val="00EC7E49"/>
    <w:rsid w:val="00EC7E89"/>
    <w:rsid w:val="00ED065C"/>
    <w:rsid w:val="00ED0751"/>
    <w:rsid w:val="00ED0BA3"/>
    <w:rsid w:val="00ED14F3"/>
    <w:rsid w:val="00ED1504"/>
    <w:rsid w:val="00ED1A1D"/>
    <w:rsid w:val="00ED1AA8"/>
    <w:rsid w:val="00ED1B2F"/>
    <w:rsid w:val="00ED2397"/>
    <w:rsid w:val="00ED23C7"/>
    <w:rsid w:val="00ED2B66"/>
    <w:rsid w:val="00ED321A"/>
    <w:rsid w:val="00ED3443"/>
    <w:rsid w:val="00ED3B0F"/>
    <w:rsid w:val="00ED3CE5"/>
    <w:rsid w:val="00ED3DA2"/>
    <w:rsid w:val="00ED3F35"/>
    <w:rsid w:val="00ED4172"/>
    <w:rsid w:val="00ED4E84"/>
    <w:rsid w:val="00ED56A9"/>
    <w:rsid w:val="00ED5BFB"/>
    <w:rsid w:val="00ED626A"/>
    <w:rsid w:val="00ED66C7"/>
    <w:rsid w:val="00ED6C8A"/>
    <w:rsid w:val="00ED704C"/>
    <w:rsid w:val="00ED71D2"/>
    <w:rsid w:val="00ED753A"/>
    <w:rsid w:val="00ED7E8D"/>
    <w:rsid w:val="00EE0692"/>
    <w:rsid w:val="00EE06FD"/>
    <w:rsid w:val="00EE0B83"/>
    <w:rsid w:val="00EE0F01"/>
    <w:rsid w:val="00EE1281"/>
    <w:rsid w:val="00EE1310"/>
    <w:rsid w:val="00EE1329"/>
    <w:rsid w:val="00EE141D"/>
    <w:rsid w:val="00EE187A"/>
    <w:rsid w:val="00EE1A3A"/>
    <w:rsid w:val="00EE1A69"/>
    <w:rsid w:val="00EE2937"/>
    <w:rsid w:val="00EE2C1A"/>
    <w:rsid w:val="00EE2CD6"/>
    <w:rsid w:val="00EE314C"/>
    <w:rsid w:val="00EE35AA"/>
    <w:rsid w:val="00EE373E"/>
    <w:rsid w:val="00EE3E0A"/>
    <w:rsid w:val="00EE3FB5"/>
    <w:rsid w:val="00EE40B8"/>
    <w:rsid w:val="00EE40FE"/>
    <w:rsid w:val="00EE456F"/>
    <w:rsid w:val="00EE4645"/>
    <w:rsid w:val="00EE4918"/>
    <w:rsid w:val="00EE4BEE"/>
    <w:rsid w:val="00EE4F4E"/>
    <w:rsid w:val="00EE5512"/>
    <w:rsid w:val="00EE5554"/>
    <w:rsid w:val="00EE7257"/>
    <w:rsid w:val="00EE729A"/>
    <w:rsid w:val="00EE74CC"/>
    <w:rsid w:val="00EE790A"/>
    <w:rsid w:val="00EE7C4E"/>
    <w:rsid w:val="00EE7D41"/>
    <w:rsid w:val="00EE7E20"/>
    <w:rsid w:val="00EF0D62"/>
    <w:rsid w:val="00EF1020"/>
    <w:rsid w:val="00EF184F"/>
    <w:rsid w:val="00EF1BD6"/>
    <w:rsid w:val="00EF1FE4"/>
    <w:rsid w:val="00EF2DEC"/>
    <w:rsid w:val="00EF3063"/>
    <w:rsid w:val="00EF34AD"/>
    <w:rsid w:val="00EF3654"/>
    <w:rsid w:val="00EF3FC4"/>
    <w:rsid w:val="00EF47E4"/>
    <w:rsid w:val="00EF4A8C"/>
    <w:rsid w:val="00EF4C84"/>
    <w:rsid w:val="00EF4C98"/>
    <w:rsid w:val="00EF4CBE"/>
    <w:rsid w:val="00EF4D0D"/>
    <w:rsid w:val="00EF4D7E"/>
    <w:rsid w:val="00EF5538"/>
    <w:rsid w:val="00EF55AC"/>
    <w:rsid w:val="00EF5754"/>
    <w:rsid w:val="00EF583C"/>
    <w:rsid w:val="00EF5C2D"/>
    <w:rsid w:val="00EF601A"/>
    <w:rsid w:val="00EF69D5"/>
    <w:rsid w:val="00EF6AA6"/>
    <w:rsid w:val="00EF6AEB"/>
    <w:rsid w:val="00EF6CF3"/>
    <w:rsid w:val="00EF70CD"/>
    <w:rsid w:val="00EF7251"/>
    <w:rsid w:val="00EF7A12"/>
    <w:rsid w:val="00EF7D21"/>
    <w:rsid w:val="00F0001C"/>
    <w:rsid w:val="00F00217"/>
    <w:rsid w:val="00F00BA1"/>
    <w:rsid w:val="00F011DF"/>
    <w:rsid w:val="00F01A95"/>
    <w:rsid w:val="00F02035"/>
    <w:rsid w:val="00F023D8"/>
    <w:rsid w:val="00F0252E"/>
    <w:rsid w:val="00F02691"/>
    <w:rsid w:val="00F02CEF"/>
    <w:rsid w:val="00F02DDF"/>
    <w:rsid w:val="00F031B9"/>
    <w:rsid w:val="00F03216"/>
    <w:rsid w:val="00F03720"/>
    <w:rsid w:val="00F03937"/>
    <w:rsid w:val="00F03AA2"/>
    <w:rsid w:val="00F03B84"/>
    <w:rsid w:val="00F03C18"/>
    <w:rsid w:val="00F03D1B"/>
    <w:rsid w:val="00F040E4"/>
    <w:rsid w:val="00F04514"/>
    <w:rsid w:val="00F045EF"/>
    <w:rsid w:val="00F047DA"/>
    <w:rsid w:val="00F051A7"/>
    <w:rsid w:val="00F05938"/>
    <w:rsid w:val="00F05E38"/>
    <w:rsid w:val="00F0639A"/>
    <w:rsid w:val="00F0659D"/>
    <w:rsid w:val="00F06748"/>
    <w:rsid w:val="00F06B71"/>
    <w:rsid w:val="00F07082"/>
    <w:rsid w:val="00F0708C"/>
    <w:rsid w:val="00F070A1"/>
    <w:rsid w:val="00F07605"/>
    <w:rsid w:val="00F07707"/>
    <w:rsid w:val="00F07782"/>
    <w:rsid w:val="00F07B13"/>
    <w:rsid w:val="00F07B21"/>
    <w:rsid w:val="00F10128"/>
    <w:rsid w:val="00F10BE6"/>
    <w:rsid w:val="00F118C6"/>
    <w:rsid w:val="00F11DE0"/>
    <w:rsid w:val="00F12316"/>
    <w:rsid w:val="00F12F24"/>
    <w:rsid w:val="00F13326"/>
    <w:rsid w:val="00F13765"/>
    <w:rsid w:val="00F13965"/>
    <w:rsid w:val="00F146B3"/>
    <w:rsid w:val="00F14BEE"/>
    <w:rsid w:val="00F15269"/>
    <w:rsid w:val="00F15CFB"/>
    <w:rsid w:val="00F15DF6"/>
    <w:rsid w:val="00F1694C"/>
    <w:rsid w:val="00F16BB3"/>
    <w:rsid w:val="00F16DC8"/>
    <w:rsid w:val="00F171FC"/>
    <w:rsid w:val="00F1757C"/>
    <w:rsid w:val="00F17BC3"/>
    <w:rsid w:val="00F17EEF"/>
    <w:rsid w:val="00F201DF"/>
    <w:rsid w:val="00F2037D"/>
    <w:rsid w:val="00F205A2"/>
    <w:rsid w:val="00F205F4"/>
    <w:rsid w:val="00F210A4"/>
    <w:rsid w:val="00F2121E"/>
    <w:rsid w:val="00F21D81"/>
    <w:rsid w:val="00F2283A"/>
    <w:rsid w:val="00F22AC0"/>
    <w:rsid w:val="00F22BA6"/>
    <w:rsid w:val="00F230F4"/>
    <w:rsid w:val="00F231FA"/>
    <w:rsid w:val="00F23523"/>
    <w:rsid w:val="00F23A47"/>
    <w:rsid w:val="00F246F5"/>
    <w:rsid w:val="00F24757"/>
    <w:rsid w:val="00F24BD6"/>
    <w:rsid w:val="00F24F30"/>
    <w:rsid w:val="00F24FFC"/>
    <w:rsid w:val="00F25104"/>
    <w:rsid w:val="00F25536"/>
    <w:rsid w:val="00F2576B"/>
    <w:rsid w:val="00F258E2"/>
    <w:rsid w:val="00F2595F"/>
    <w:rsid w:val="00F25E53"/>
    <w:rsid w:val="00F2630D"/>
    <w:rsid w:val="00F266DE"/>
    <w:rsid w:val="00F2679A"/>
    <w:rsid w:val="00F275C6"/>
    <w:rsid w:val="00F27F94"/>
    <w:rsid w:val="00F30A1B"/>
    <w:rsid w:val="00F30B53"/>
    <w:rsid w:val="00F319C5"/>
    <w:rsid w:val="00F31D6D"/>
    <w:rsid w:val="00F32492"/>
    <w:rsid w:val="00F32DD4"/>
    <w:rsid w:val="00F32F85"/>
    <w:rsid w:val="00F3330B"/>
    <w:rsid w:val="00F33572"/>
    <w:rsid w:val="00F337E0"/>
    <w:rsid w:val="00F33961"/>
    <w:rsid w:val="00F339A3"/>
    <w:rsid w:val="00F33A15"/>
    <w:rsid w:val="00F33BED"/>
    <w:rsid w:val="00F33D19"/>
    <w:rsid w:val="00F3412A"/>
    <w:rsid w:val="00F342DA"/>
    <w:rsid w:val="00F342EA"/>
    <w:rsid w:val="00F3435A"/>
    <w:rsid w:val="00F3492F"/>
    <w:rsid w:val="00F34F62"/>
    <w:rsid w:val="00F363C0"/>
    <w:rsid w:val="00F364F6"/>
    <w:rsid w:val="00F365B9"/>
    <w:rsid w:val="00F36CF2"/>
    <w:rsid w:val="00F36E78"/>
    <w:rsid w:val="00F371A4"/>
    <w:rsid w:val="00F37E1D"/>
    <w:rsid w:val="00F37E68"/>
    <w:rsid w:val="00F40240"/>
    <w:rsid w:val="00F40779"/>
    <w:rsid w:val="00F40C8D"/>
    <w:rsid w:val="00F40D6F"/>
    <w:rsid w:val="00F40D78"/>
    <w:rsid w:val="00F4115C"/>
    <w:rsid w:val="00F41335"/>
    <w:rsid w:val="00F41350"/>
    <w:rsid w:val="00F41767"/>
    <w:rsid w:val="00F42045"/>
    <w:rsid w:val="00F42395"/>
    <w:rsid w:val="00F42CEE"/>
    <w:rsid w:val="00F42E09"/>
    <w:rsid w:val="00F43127"/>
    <w:rsid w:val="00F43907"/>
    <w:rsid w:val="00F43D77"/>
    <w:rsid w:val="00F44363"/>
    <w:rsid w:val="00F44555"/>
    <w:rsid w:val="00F44F34"/>
    <w:rsid w:val="00F44FA0"/>
    <w:rsid w:val="00F454E7"/>
    <w:rsid w:val="00F457D6"/>
    <w:rsid w:val="00F45915"/>
    <w:rsid w:val="00F45C54"/>
    <w:rsid w:val="00F45DB0"/>
    <w:rsid w:val="00F46974"/>
    <w:rsid w:val="00F46F5B"/>
    <w:rsid w:val="00F476D8"/>
    <w:rsid w:val="00F47850"/>
    <w:rsid w:val="00F47D5D"/>
    <w:rsid w:val="00F47F47"/>
    <w:rsid w:val="00F50644"/>
    <w:rsid w:val="00F507AC"/>
    <w:rsid w:val="00F509D6"/>
    <w:rsid w:val="00F5198D"/>
    <w:rsid w:val="00F51B5F"/>
    <w:rsid w:val="00F51CB6"/>
    <w:rsid w:val="00F51EA2"/>
    <w:rsid w:val="00F5211A"/>
    <w:rsid w:val="00F523A6"/>
    <w:rsid w:val="00F53C98"/>
    <w:rsid w:val="00F53CF8"/>
    <w:rsid w:val="00F54043"/>
    <w:rsid w:val="00F54786"/>
    <w:rsid w:val="00F548CF"/>
    <w:rsid w:val="00F549A3"/>
    <w:rsid w:val="00F553D5"/>
    <w:rsid w:val="00F554B2"/>
    <w:rsid w:val="00F557A0"/>
    <w:rsid w:val="00F56046"/>
    <w:rsid w:val="00F56061"/>
    <w:rsid w:val="00F56501"/>
    <w:rsid w:val="00F567F8"/>
    <w:rsid w:val="00F56A35"/>
    <w:rsid w:val="00F56C30"/>
    <w:rsid w:val="00F56DAF"/>
    <w:rsid w:val="00F56F4B"/>
    <w:rsid w:val="00F56FF1"/>
    <w:rsid w:val="00F570D1"/>
    <w:rsid w:val="00F5768F"/>
    <w:rsid w:val="00F5773E"/>
    <w:rsid w:val="00F600C4"/>
    <w:rsid w:val="00F60284"/>
    <w:rsid w:val="00F608A1"/>
    <w:rsid w:val="00F60A7D"/>
    <w:rsid w:val="00F60FDA"/>
    <w:rsid w:val="00F61350"/>
    <w:rsid w:val="00F617BC"/>
    <w:rsid w:val="00F6272C"/>
    <w:rsid w:val="00F62939"/>
    <w:rsid w:val="00F629BE"/>
    <w:rsid w:val="00F629FD"/>
    <w:rsid w:val="00F62AEB"/>
    <w:rsid w:val="00F63267"/>
    <w:rsid w:val="00F6345A"/>
    <w:rsid w:val="00F63798"/>
    <w:rsid w:val="00F64062"/>
    <w:rsid w:val="00F64697"/>
    <w:rsid w:val="00F649FF"/>
    <w:rsid w:val="00F64BAD"/>
    <w:rsid w:val="00F64BE5"/>
    <w:rsid w:val="00F64DBC"/>
    <w:rsid w:val="00F64DE4"/>
    <w:rsid w:val="00F6563C"/>
    <w:rsid w:val="00F65A66"/>
    <w:rsid w:val="00F65B31"/>
    <w:rsid w:val="00F663EA"/>
    <w:rsid w:val="00F666EE"/>
    <w:rsid w:val="00F66894"/>
    <w:rsid w:val="00F66AAA"/>
    <w:rsid w:val="00F67199"/>
    <w:rsid w:val="00F67677"/>
    <w:rsid w:val="00F67709"/>
    <w:rsid w:val="00F6792A"/>
    <w:rsid w:val="00F67AD4"/>
    <w:rsid w:val="00F70C4D"/>
    <w:rsid w:val="00F711F4"/>
    <w:rsid w:val="00F7172F"/>
    <w:rsid w:val="00F718F7"/>
    <w:rsid w:val="00F71D19"/>
    <w:rsid w:val="00F72073"/>
    <w:rsid w:val="00F72100"/>
    <w:rsid w:val="00F72171"/>
    <w:rsid w:val="00F723D6"/>
    <w:rsid w:val="00F72630"/>
    <w:rsid w:val="00F7295E"/>
    <w:rsid w:val="00F73030"/>
    <w:rsid w:val="00F731F8"/>
    <w:rsid w:val="00F73277"/>
    <w:rsid w:val="00F73558"/>
    <w:rsid w:val="00F735FB"/>
    <w:rsid w:val="00F736A0"/>
    <w:rsid w:val="00F73B59"/>
    <w:rsid w:val="00F744D4"/>
    <w:rsid w:val="00F74584"/>
    <w:rsid w:val="00F746B2"/>
    <w:rsid w:val="00F747D5"/>
    <w:rsid w:val="00F74E33"/>
    <w:rsid w:val="00F75A21"/>
    <w:rsid w:val="00F76AE0"/>
    <w:rsid w:val="00F7703B"/>
    <w:rsid w:val="00F77488"/>
    <w:rsid w:val="00F7749F"/>
    <w:rsid w:val="00F775E8"/>
    <w:rsid w:val="00F77C1C"/>
    <w:rsid w:val="00F80290"/>
    <w:rsid w:val="00F80632"/>
    <w:rsid w:val="00F80C01"/>
    <w:rsid w:val="00F80EBC"/>
    <w:rsid w:val="00F81474"/>
    <w:rsid w:val="00F8158D"/>
    <w:rsid w:val="00F82359"/>
    <w:rsid w:val="00F84B3C"/>
    <w:rsid w:val="00F84CD3"/>
    <w:rsid w:val="00F84FDE"/>
    <w:rsid w:val="00F85062"/>
    <w:rsid w:val="00F852F2"/>
    <w:rsid w:val="00F85605"/>
    <w:rsid w:val="00F85CD0"/>
    <w:rsid w:val="00F85D9D"/>
    <w:rsid w:val="00F85DD3"/>
    <w:rsid w:val="00F85F45"/>
    <w:rsid w:val="00F85FDB"/>
    <w:rsid w:val="00F860B9"/>
    <w:rsid w:val="00F86376"/>
    <w:rsid w:val="00F865BC"/>
    <w:rsid w:val="00F8719C"/>
    <w:rsid w:val="00F8730A"/>
    <w:rsid w:val="00F879D6"/>
    <w:rsid w:val="00F9069D"/>
    <w:rsid w:val="00F9122E"/>
    <w:rsid w:val="00F9134A"/>
    <w:rsid w:val="00F917D5"/>
    <w:rsid w:val="00F91A13"/>
    <w:rsid w:val="00F91E2F"/>
    <w:rsid w:val="00F91E47"/>
    <w:rsid w:val="00F9200A"/>
    <w:rsid w:val="00F926C4"/>
    <w:rsid w:val="00F92FF3"/>
    <w:rsid w:val="00F933ED"/>
    <w:rsid w:val="00F9390F"/>
    <w:rsid w:val="00F94752"/>
    <w:rsid w:val="00F95071"/>
    <w:rsid w:val="00F952A4"/>
    <w:rsid w:val="00F953B3"/>
    <w:rsid w:val="00F9555E"/>
    <w:rsid w:val="00F95B92"/>
    <w:rsid w:val="00F95E23"/>
    <w:rsid w:val="00F95FC1"/>
    <w:rsid w:val="00F95FD9"/>
    <w:rsid w:val="00F96853"/>
    <w:rsid w:val="00F977C4"/>
    <w:rsid w:val="00FA064C"/>
    <w:rsid w:val="00FA1BDC"/>
    <w:rsid w:val="00FA1DB0"/>
    <w:rsid w:val="00FA20A5"/>
    <w:rsid w:val="00FA21A4"/>
    <w:rsid w:val="00FA2491"/>
    <w:rsid w:val="00FA24FA"/>
    <w:rsid w:val="00FA2C11"/>
    <w:rsid w:val="00FA2C3F"/>
    <w:rsid w:val="00FA3037"/>
    <w:rsid w:val="00FA317F"/>
    <w:rsid w:val="00FA3267"/>
    <w:rsid w:val="00FA42DB"/>
    <w:rsid w:val="00FA438A"/>
    <w:rsid w:val="00FA4D19"/>
    <w:rsid w:val="00FA5827"/>
    <w:rsid w:val="00FA5C13"/>
    <w:rsid w:val="00FA5C94"/>
    <w:rsid w:val="00FA5E3D"/>
    <w:rsid w:val="00FA6711"/>
    <w:rsid w:val="00FA71FD"/>
    <w:rsid w:val="00FA7299"/>
    <w:rsid w:val="00FA7A6E"/>
    <w:rsid w:val="00FA7AFC"/>
    <w:rsid w:val="00FA7B57"/>
    <w:rsid w:val="00FB02BD"/>
    <w:rsid w:val="00FB02D7"/>
    <w:rsid w:val="00FB0950"/>
    <w:rsid w:val="00FB0985"/>
    <w:rsid w:val="00FB09C5"/>
    <w:rsid w:val="00FB145E"/>
    <w:rsid w:val="00FB1D42"/>
    <w:rsid w:val="00FB1F78"/>
    <w:rsid w:val="00FB24DD"/>
    <w:rsid w:val="00FB260E"/>
    <w:rsid w:val="00FB2721"/>
    <w:rsid w:val="00FB27B1"/>
    <w:rsid w:val="00FB2C3D"/>
    <w:rsid w:val="00FB2EC6"/>
    <w:rsid w:val="00FB3023"/>
    <w:rsid w:val="00FB33CA"/>
    <w:rsid w:val="00FB3C44"/>
    <w:rsid w:val="00FB3F4F"/>
    <w:rsid w:val="00FB43F3"/>
    <w:rsid w:val="00FB47BC"/>
    <w:rsid w:val="00FB47CF"/>
    <w:rsid w:val="00FB4F1B"/>
    <w:rsid w:val="00FB5F76"/>
    <w:rsid w:val="00FB6116"/>
    <w:rsid w:val="00FB658E"/>
    <w:rsid w:val="00FB6E0C"/>
    <w:rsid w:val="00FB7B1F"/>
    <w:rsid w:val="00FB7D7D"/>
    <w:rsid w:val="00FC0CF4"/>
    <w:rsid w:val="00FC0D19"/>
    <w:rsid w:val="00FC0E57"/>
    <w:rsid w:val="00FC0EED"/>
    <w:rsid w:val="00FC1357"/>
    <w:rsid w:val="00FC156B"/>
    <w:rsid w:val="00FC1645"/>
    <w:rsid w:val="00FC1FE5"/>
    <w:rsid w:val="00FC2385"/>
    <w:rsid w:val="00FC254A"/>
    <w:rsid w:val="00FC2670"/>
    <w:rsid w:val="00FC2A5F"/>
    <w:rsid w:val="00FC2D71"/>
    <w:rsid w:val="00FC2D87"/>
    <w:rsid w:val="00FC2E17"/>
    <w:rsid w:val="00FC3071"/>
    <w:rsid w:val="00FC383C"/>
    <w:rsid w:val="00FC3BB1"/>
    <w:rsid w:val="00FC4056"/>
    <w:rsid w:val="00FC43F5"/>
    <w:rsid w:val="00FC4531"/>
    <w:rsid w:val="00FC463B"/>
    <w:rsid w:val="00FC4750"/>
    <w:rsid w:val="00FC47ED"/>
    <w:rsid w:val="00FC49D6"/>
    <w:rsid w:val="00FC519A"/>
    <w:rsid w:val="00FC5735"/>
    <w:rsid w:val="00FC581F"/>
    <w:rsid w:val="00FC5911"/>
    <w:rsid w:val="00FC5D64"/>
    <w:rsid w:val="00FC5EC5"/>
    <w:rsid w:val="00FC681B"/>
    <w:rsid w:val="00FC6A79"/>
    <w:rsid w:val="00FC7097"/>
    <w:rsid w:val="00FC72B0"/>
    <w:rsid w:val="00FC74BB"/>
    <w:rsid w:val="00FC7810"/>
    <w:rsid w:val="00FC7B38"/>
    <w:rsid w:val="00FD0A17"/>
    <w:rsid w:val="00FD0E8D"/>
    <w:rsid w:val="00FD12B0"/>
    <w:rsid w:val="00FD1440"/>
    <w:rsid w:val="00FD16DC"/>
    <w:rsid w:val="00FD17A6"/>
    <w:rsid w:val="00FD1B2A"/>
    <w:rsid w:val="00FD2748"/>
    <w:rsid w:val="00FD282B"/>
    <w:rsid w:val="00FD2C40"/>
    <w:rsid w:val="00FD3262"/>
    <w:rsid w:val="00FD333B"/>
    <w:rsid w:val="00FD4019"/>
    <w:rsid w:val="00FD4168"/>
    <w:rsid w:val="00FD4553"/>
    <w:rsid w:val="00FD4911"/>
    <w:rsid w:val="00FD563B"/>
    <w:rsid w:val="00FD5A27"/>
    <w:rsid w:val="00FD60C8"/>
    <w:rsid w:val="00FD6E3F"/>
    <w:rsid w:val="00FD7757"/>
    <w:rsid w:val="00FD77EF"/>
    <w:rsid w:val="00FD7909"/>
    <w:rsid w:val="00FD7F72"/>
    <w:rsid w:val="00FE021F"/>
    <w:rsid w:val="00FE0B18"/>
    <w:rsid w:val="00FE0B9A"/>
    <w:rsid w:val="00FE0D4B"/>
    <w:rsid w:val="00FE0F83"/>
    <w:rsid w:val="00FE1538"/>
    <w:rsid w:val="00FE1752"/>
    <w:rsid w:val="00FE187A"/>
    <w:rsid w:val="00FE19C1"/>
    <w:rsid w:val="00FE1CA0"/>
    <w:rsid w:val="00FE2312"/>
    <w:rsid w:val="00FE2665"/>
    <w:rsid w:val="00FE2679"/>
    <w:rsid w:val="00FE2CAC"/>
    <w:rsid w:val="00FE2FF0"/>
    <w:rsid w:val="00FE3921"/>
    <w:rsid w:val="00FE3AEB"/>
    <w:rsid w:val="00FE3D4F"/>
    <w:rsid w:val="00FE3DA2"/>
    <w:rsid w:val="00FE450F"/>
    <w:rsid w:val="00FE57BF"/>
    <w:rsid w:val="00FE63F3"/>
    <w:rsid w:val="00FE66AF"/>
    <w:rsid w:val="00FE6919"/>
    <w:rsid w:val="00FE6BB5"/>
    <w:rsid w:val="00FE6E3D"/>
    <w:rsid w:val="00FE6E85"/>
    <w:rsid w:val="00FF02EE"/>
    <w:rsid w:val="00FF054B"/>
    <w:rsid w:val="00FF0AD6"/>
    <w:rsid w:val="00FF1D7C"/>
    <w:rsid w:val="00FF1EB3"/>
    <w:rsid w:val="00FF20FF"/>
    <w:rsid w:val="00FF2321"/>
    <w:rsid w:val="00FF25CA"/>
    <w:rsid w:val="00FF283D"/>
    <w:rsid w:val="00FF300A"/>
    <w:rsid w:val="00FF3319"/>
    <w:rsid w:val="00FF4319"/>
    <w:rsid w:val="00FF43B3"/>
    <w:rsid w:val="00FF4432"/>
    <w:rsid w:val="00FF481A"/>
    <w:rsid w:val="00FF4A65"/>
    <w:rsid w:val="00FF4FD3"/>
    <w:rsid w:val="00FF4FE3"/>
    <w:rsid w:val="00FF57CD"/>
    <w:rsid w:val="00FF5B2B"/>
    <w:rsid w:val="00FF5BD2"/>
    <w:rsid w:val="00FF5E35"/>
    <w:rsid w:val="00FF5F6C"/>
    <w:rsid w:val="00FF619D"/>
    <w:rsid w:val="00FF67B1"/>
    <w:rsid w:val="00FF7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4AFE0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E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B97E7E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qFormat/>
    <w:rsid w:val="00B97E7E"/>
    <w:pPr>
      <w:spacing w:before="100" w:beforeAutospacing="1" w:after="100" w:afterAutospacing="1" w:line="288" w:lineRule="atLeast"/>
      <w:outlineLvl w:val="1"/>
    </w:pPr>
    <w:rPr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97E7E"/>
    <w:rPr>
      <w:rFonts w:ascii="Cambria" w:eastAsia="Times New Roman" w:hAnsi="Cambria" w:cs="Times New Roman"/>
      <w:b/>
      <w:bCs/>
      <w:kern w:val="32"/>
      <w:sz w:val="32"/>
      <w:szCs w:val="32"/>
      <w:lang w:eastAsia="nl-NL"/>
    </w:rPr>
  </w:style>
  <w:style w:type="character" w:customStyle="1" w:styleId="Heading2Char">
    <w:name w:val="Heading 2 Char"/>
    <w:basedOn w:val="DefaultParagraphFont"/>
    <w:link w:val="Heading2"/>
    <w:rsid w:val="00B97E7E"/>
    <w:rPr>
      <w:rFonts w:ascii="Times New Roman" w:eastAsia="Times New Roman" w:hAnsi="Times New Roman" w:cs="Times New Roman"/>
      <w:sz w:val="36"/>
      <w:szCs w:val="36"/>
      <w:lang w:eastAsia="nl-NL"/>
    </w:rPr>
  </w:style>
  <w:style w:type="paragraph" w:customStyle="1" w:styleId="linkslistitem">
    <w:name w:val="linkslistitem"/>
    <w:basedOn w:val="Normal"/>
    <w:rsid w:val="00B97E7E"/>
    <w:pPr>
      <w:spacing w:before="100" w:beforeAutospacing="1" w:after="100" w:afterAutospacing="1" w:line="360" w:lineRule="atLeast"/>
    </w:pPr>
    <w:rPr>
      <w:sz w:val="26"/>
      <w:szCs w:val="26"/>
    </w:rPr>
  </w:style>
  <w:style w:type="character" w:styleId="Strong">
    <w:name w:val="Strong"/>
    <w:qFormat/>
    <w:rsid w:val="00B97E7E"/>
    <w:rPr>
      <w:b/>
      <w:bCs/>
    </w:rPr>
  </w:style>
  <w:style w:type="character" w:styleId="Emphasis">
    <w:name w:val="Emphasis"/>
    <w:qFormat/>
    <w:rsid w:val="00B97E7E"/>
    <w:rPr>
      <w:i/>
      <w:iCs/>
    </w:rPr>
  </w:style>
  <w:style w:type="character" w:styleId="Hyperlink">
    <w:name w:val="Hyperlink"/>
    <w:rsid w:val="00B97E7E"/>
    <w:rPr>
      <w:color w:val="0000FF"/>
      <w:u w:val="single"/>
    </w:rPr>
  </w:style>
  <w:style w:type="paragraph" w:styleId="EndnoteText">
    <w:name w:val="endnote text"/>
    <w:basedOn w:val="Normal"/>
    <w:link w:val="EndnoteTextChar"/>
    <w:semiHidden/>
    <w:rsid w:val="00B97E7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B97E7E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styleId="EndnoteReference">
    <w:name w:val="endnote reference"/>
    <w:semiHidden/>
    <w:rsid w:val="00B97E7E"/>
    <w:rPr>
      <w:vertAlign w:val="superscript"/>
    </w:rPr>
  </w:style>
  <w:style w:type="paragraph" w:styleId="NoSpacing">
    <w:name w:val="No Spacing"/>
    <w:uiPriority w:val="99"/>
    <w:qFormat/>
    <w:rsid w:val="00B97E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1"/>
    <w:uiPriority w:val="99"/>
    <w:rsid w:val="00B97E7E"/>
    <w:pPr>
      <w:tabs>
        <w:tab w:val="center" w:pos="4536"/>
        <w:tab w:val="right" w:pos="9072"/>
      </w:tabs>
    </w:pPr>
    <w:rPr>
      <w:rFonts w:ascii="Arial" w:hAnsi="Arial"/>
      <w:sz w:val="20"/>
      <w:lang w:eastAsia="en-US"/>
    </w:rPr>
  </w:style>
  <w:style w:type="character" w:customStyle="1" w:styleId="FooterChar">
    <w:name w:val="Footer Char"/>
    <w:basedOn w:val="DefaultParagraphFont"/>
    <w:uiPriority w:val="99"/>
    <w:rsid w:val="00B97E7E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FooterChar1">
    <w:name w:val="Footer Char1"/>
    <w:link w:val="Footer"/>
    <w:uiPriority w:val="99"/>
    <w:rsid w:val="00B97E7E"/>
    <w:rPr>
      <w:rFonts w:ascii="Arial" w:eastAsia="Times New Roman" w:hAnsi="Arial" w:cs="Times New Roman"/>
      <w:sz w:val="20"/>
      <w:szCs w:val="24"/>
    </w:rPr>
  </w:style>
  <w:style w:type="character" w:styleId="PageNumber">
    <w:name w:val="page number"/>
    <w:uiPriority w:val="99"/>
    <w:rsid w:val="00B97E7E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rsid w:val="00B97E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97E7E"/>
    <w:rPr>
      <w:rFonts w:ascii="Tahoma" w:eastAsia="Times New Roman" w:hAnsi="Tahoma" w:cs="Tahoma"/>
      <w:sz w:val="16"/>
      <w:szCs w:val="16"/>
      <w:lang w:eastAsia="nl-NL"/>
    </w:rPr>
  </w:style>
  <w:style w:type="character" w:styleId="CommentReference">
    <w:name w:val="annotation reference"/>
    <w:uiPriority w:val="99"/>
    <w:rsid w:val="00B97E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97E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7E7E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B97E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97E7E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Revision">
    <w:name w:val="Revision"/>
    <w:hidden/>
    <w:uiPriority w:val="99"/>
    <w:semiHidden/>
    <w:rsid w:val="00B97E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apple-converted-space">
    <w:name w:val="apple-converted-space"/>
    <w:basedOn w:val="DefaultParagraphFont"/>
    <w:rsid w:val="00B97E7E"/>
  </w:style>
  <w:style w:type="paragraph" w:styleId="Header">
    <w:name w:val="header"/>
    <w:basedOn w:val="Normal"/>
    <w:link w:val="HeaderChar"/>
    <w:uiPriority w:val="99"/>
    <w:rsid w:val="00B97E7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7E7E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Default">
    <w:name w:val="Default"/>
    <w:rsid w:val="00B97E7E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nl-NL" w:eastAsia="nl-NL"/>
    </w:rPr>
  </w:style>
  <w:style w:type="paragraph" w:customStyle="1" w:styleId="NoSpacing1">
    <w:name w:val="No Spacing1"/>
    <w:uiPriority w:val="99"/>
    <w:qFormat/>
    <w:rsid w:val="00B97E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97E7E"/>
    <w:pPr>
      <w:ind w:left="720"/>
      <w:contextualSpacing/>
    </w:pPr>
  </w:style>
  <w:style w:type="character" w:customStyle="1" w:styleId="highlight">
    <w:name w:val="highlight"/>
    <w:basedOn w:val="DefaultParagraphFont"/>
    <w:rsid w:val="00B97E7E"/>
  </w:style>
  <w:style w:type="paragraph" w:customStyle="1" w:styleId="para1">
    <w:name w:val="para1"/>
    <w:basedOn w:val="Normal"/>
    <w:uiPriority w:val="99"/>
    <w:rsid w:val="00B97E7E"/>
    <w:pPr>
      <w:spacing w:after="150"/>
    </w:pPr>
    <w:rPr>
      <w:rFonts w:ascii="Helvetica" w:hAnsi="Helvetica" w:cs="Helvetica"/>
      <w:lang w:eastAsia="en-US"/>
    </w:rPr>
  </w:style>
  <w:style w:type="paragraph" w:styleId="BodyText">
    <w:name w:val="Body Text"/>
    <w:basedOn w:val="Normal"/>
    <w:link w:val="BodyTextChar"/>
    <w:uiPriority w:val="99"/>
    <w:rsid w:val="00B97E7E"/>
    <w:pPr>
      <w:suppressLineNumbers/>
      <w:autoSpaceDE w:val="0"/>
      <w:autoSpaceDN w:val="0"/>
      <w:adjustRightInd w:val="0"/>
      <w:spacing w:line="480" w:lineRule="auto"/>
    </w:pPr>
    <w:rPr>
      <w:rFonts w:ascii="Arial" w:eastAsia="Calibri" w:hAnsi="Arial"/>
      <w:b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B97E7E"/>
    <w:rPr>
      <w:rFonts w:ascii="Arial" w:eastAsia="Calibri" w:hAnsi="Arial" w:cs="Times New Roman"/>
      <w:b/>
      <w:sz w:val="24"/>
      <w:szCs w:val="20"/>
    </w:rPr>
  </w:style>
  <w:style w:type="table" w:styleId="TableGrid">
    <w:name w:val="Table Grid"/>
    <w:basedOn w:val="TableNormal"/>
    <w:uiPriority w:val="59"/>
    <w:rsid w:val="00B97E7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97E7E"/>
    <w:pPr>
      <w:spacing w:before="100" w:beforeAutospacing="1" w:after="100" w:afterAutospacing="1"/>
    </w:pPr>
    <w:rPr>
      <w:rFonts w:eastAsiaTheme="minorEastAsia"/>
      <w:lang w:eastAsia="en-US"/>
    </w:rPr>
  </w:style>
  <w:style w:type="character" w:customStyle="1" w:styleId="emphasistypeitalic">
    <w:name w:val="emphasistypeitalic"/>
    <w:basedOn w:val="DefaultParagraphFont"/>
    <w:rsid w:val="00B97E7E"/>
  </w:style>
  <w:style w:type="character" w:styleId="FollowedHyperlink">
    <w:name w:val="FollowedHyperlink"/>
    <w:basedOn w:val="DefaultParagraphFont"/>
    <w:uiPriority w:val="99"/>
    <w:semiHidden/>
    <w:unhideWhenUsed/>
    <w:rsid w:val="00B97E7E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97E7E"/>
  </w:style>
  <w:style w:type="character" w:styleId="PlaceholderText">
    <w:name w:val="Placeholder Text"/>
    <w:basedOn w:val="DefaultParagraphFont"/>
    <w:uiPriority w:val="99"/>
    <w:semiHidden/>
    <w:rsid w:val="00DB086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835C92"/>
    <w:pPr>
      <w:jc w:val="center"/>
    </w:pPr>
    <w:rPr>
      <w:rFonts w:ascii="Arial" w:hAnsi="Arial" w:cs="Arial"/>
      <w:noProof/>
      <w:sz w:val="22"/>
      <w:lang w:val="nl-N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5C92"/>
    <w:rPr>
      <w:rFonts w:ascii="Arial" w:eastAsia="Times New Roman" w:hAnsi="Arial" w:cs="Arial"/>
      <w:noProof/>
      <w:szCs w:val="24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835C92"/>
    <w:pPr>
      <w:spacing w:line="480" w:lineRule="auto"/>
    </w:pPr>
    <w:rPr>
      <w:rFonts w:ascii="Arial" w:hAnsi="Arial" w:cs="Arial"/>
      <w:noProof/>
      <w:sz w:val="22"/>
      <w:lang w:val="nl-NL"/>
    </w:rPr>
  </w:style>
  <w:style w:type="character" w:customStyle="1" w:styleId="EndNoteBibliographyChar">
    <w:name w:val="EndNote Bibliography Char"/>
    <w:basedOn w:val="DefaultParagraphFont"/>
    <w:link w:val="EndNoteBibliography"/>
    <w:rsid w:val="00835C92"/>
    <w:rPr>
      <w:rFonts w:ascii="Arial" w:eastAsia="Times New Roman" w:hAnsi="Arial" w:cs="Arial"/>
      <w:noProof/>
      <w:szCs w:val="24"/>
      <w:lang w:val="nl-NL" w:eastAsia="nl-NL"/>
    </w:rPr>
  </w:style>
  <w:style w:type="character" w:customStyle="1" w:styleId="hps">
    <w:name w:val="hps"/>
    <w:basedOn w:val="DefaultParagraphFont"/>
    <w:rsid w:val="00320A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E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B97E7E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qFormat/>
    <w:rsid w:val="00B97E7E"/>
    <w:pPr>
      <w:spacing w:before="100" w:beforeAutospacing="1" w:after="100" w:afterAutospacing="1" w:line="288" w:lineRule="atLeast"/>
      <w:outlineLvl w:val="1"/>
    </w:pPr>
    <w:rPr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97E7E"/>
    <w:rPr>
      <w:rFonts w:ascii="Cambria" w:eastAsia="Times New Roman" w:hAnsi="Cambria" w:cs="Times New Roman"/>
      <w:b/>
      <w:bCs/>
      <w:kern w:val="32"/>
      <w:sz w:val="32"/>
      <w:szCs w:val="32"/>
      <w:lang w:eastAsia="nl-NL"/>
    </w:rPr>
  </w:style>
  <w:style w:type="character" w:customStyle="1" w:styleId="Heading2Char">
    <w:name w:val="Heading 2 Char"/>
    <w:basedOn w:val="DefaultParagraphFont"/>
    <w:link w:val="Heading2"/>
    <w:rsid w:val="00B97E7E"/>
    <w:rPr>
      <w:rFonts w:ascii="Times New Roman" w:eastAsia="Times New Roman" w:hAnsi="Times New Roman" w:cs="Times New Roman"/>
      <w:sz w:val="36"/>
      <w:szCs w:val="36"/>
      <w:lang w:eastAsia="nl-NL"/>
    </w:rPr>
  </w:style>
  <w:style w:type="paragraph" w:customStyle="1" w:styleId="linkslistitem">
    <w:name w:val="linkslistitem"/>
    <w:basedOn w:val="Normal"/>
    <w:rsid w:val="00B97E7E"/>
    <w:pPr>
      <w:spacing w:before="100" w:beforeAutospacing="1" w:after="100" w:afterAutospacing="1" w:line="360" w:lineRule="atLeast"/>
    </w:pPr>
    <w:rPr>
      <w:sz w:val="26"/>
      <w:szCs w:val="26"/>
    </w:rPr>
  </w:style>
  <w:style w:type="character" w:styleId="Strong">
    <w:name w:val="Strong"/>
    <w:qFormat/>
    <w:rsid w:val="00B97E7E"/>
    <w:rPr>
      <w:b/>
      <w:bCs/>
    </w:rPr>
  </w:style>
  <w:style w:type="character" w:styleId="Emphasis">
    <w:name w:val="Emphasis"/>
    <w:qFormat/>
    <w:rsid w:val="00B97E7E"/>
    <w:rPr>
      <w:i/>
      <w:iCs/>
    </w:rPr>
  </w:style>
  <w:style w:type="character" w:styleId="Hyperlink">
    <w:name w:val="Hyperlink"/>
    <w:rsid w:val="00B97E7E"/>
    <w:rPr>
      <w:color w:val="0000FF"/>
      <w:u w:val="single"/>
    </w:rPr>
  </w:style>
  <w:style w:type="paragraph" w:styleId="EndnoteText">
    <w:name w:val="endnote text"/>
    <w:basedOn w:val="Normal"/>
    <w:link w:val="EndnoteTextChar"/>
    <w:semiHidden/>
    <w:rsid w:val="00B97E7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B97E7E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styleId="EndnoteReference">
    <w:name w:val="endnote reference"/>
    <w:semiHidden/>
    <w:rsid w:val="00B97E7E"/>
    <w:rPr>
      <w:vertAlign w:val="superscript"/>
    </w:rPr>
  </w:style>
  <w:style w:type="paragraph" w:styleId="NoSpacing">
    <w:name w:val="No Spacing"/>
    <w:uiPriority w:val="99"/>
    <w:qFormat/>
    <w:rsid w:val="00B97E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1"/>
    <w:uiPriority w:val="99"/>
    <w:rsid w:val="00B97E7E"/>
    <w:pPr>
      <w:tabs>
        <w:tab w:val="center" w:pos="4536"/>
        <w:tab w:val="right" w:pos="9072"/>
      </w:tabs>
    </w:pPr>
    <w:rPr>
      <w:rFonts w:ascii="Arial" w:hAnsi="Arial"/>
      <w:sz w:val="20"/>
      <w:lang w:eastAsia="en-US"/>
    </w:rPr>
  </w:style>
  <w:style w:type="character" w:customStyle="1" w:styleId="FooterChar">
    <w:name w:val="Footer Char"/>
    <w:basedOn w:val="DefaultParagraphFont"/>
    <w:uiPriority w:val="99"/>
    <w:rsid w:val="00B97E7E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FooterChar1">
    <w:name w:val="Footer Char1"/>
    <w:link w:val="Footer"/>
    <w:uiPriority w:val="99"/>
    <w:rsid w:val="00B97E7E"/>
    <w:rPr>
      <w:rFonts w:ascii="Arial" w:eastAsia="Times New Roman" w:hAnsi="Arial" w:cs="Times New Roman"/>
      <w:sz w:val="20"/>
      <w:szCs w:val="24"/>
    </w:rPr>
  </w:style>
  <w:style w:type="character" w:styleId="PageNumber">
    <w:name w:val="page number"/>
    <w:uiPriority w:val="99"/>
    <w:rsid w:val="00B97E7E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rsid w:val="00B97E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97E7E"/>
    <w:rPr>
      <w:rFonts w:ascii="Tahoma" w:eastAsia="Times New Roman" w:hAnsi="Tahoma" w:cs="Tahoma"/>
      <w:sz w:val="16"/>
      <w:szCs w:val="16"/>
      <w:lang w:eastAsia="nl-NL"/>
    </w:rPr>
  </w:style>
  <w:style w:type="character" w:styleId="CommentReference">
    <w:name w:val="annotation reference"/>
    <w:uiPriority w:val="99"/>
    <w:rsid w:val="00B97E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97E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7E7E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B97E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97E7E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Revision">
    <w:name w:val="Revision"/>
    <w:hidden/>
    <w:uiPriority w:val="99"/>
    <w:semiHidden/>
    <w:rsid w:val="00B97E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apple-converted-space">
    <w:name w:val="apple-converted-space"/>
    <w:basedOn w:val="DefaultParagraphFont"/>
    <w:rsid w:val="00B97E7E"/>
  </w:style>
  <w:style w:type="paragraph" w:styleId="Header">
    <w:name w:val="header"/>
    <w:basedOn w:val="Normal"/>
    <w:link w:val="HeaderChar"/>
    <w:uiPriority w:val="99"/>
    <w:rsid w:val="00B97E7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7E7E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Default">
    <w:name w:val="Default"/>
    <w:rsid w:val="00B97E7E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nl-NL" w:eastAsia="nl-NL"/>
    </w:rPr>
  </w:style>
  <w:style w:type="paragraph" w:customStyle="1" w:styleId="NoSpacing1">
    <w:name w:val="No Spacing1"/>
    <w:uiPriority w:val="99"/>
    <w:qFormat/>
    <w:rsid w:val="00B97E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97E7E"/>
    <w:pPr>
      <w:ind w:left="720"/>
      <w:contextualSpacing/>
    </w:pPr>
  </w:style>
  <w:style w:type="character" w:customStyle="1" w:styleId="highlight">
    <w:name w:val="highlight"/>
    <w:basedOn w:val="DefaultParagraphFont"/>
    <w:rsid w:val="00B97E7E"/>
  </w:style>
  <w:style w:type="paragraph" w:customStyle="1" w:styleId="para1">
    <w:name w:val="para1"/>
    <w:basedOn w:val="Normal"/>
    <w:uiPriority w:val="99"/>
    <w:rsid w:val="00B97E7E"/>
    <w:pPr>
      <w:spacing w:after="150"/>
    </w:pPr>
    <w:rPr>
      <w:rFonts w:ascii="Helvetica" w:hAnsi="Helvetica" w:cs="Helvetica"/>
      <w:lang w:eastAsia="en-US"/>
    </w:rPr>
  </w:style>
  <w:style w:type="paragraph" w:styleId="BodyText">
    <w:name w:val="Body Text"/>
    <w:basedOn w:val="Normal"/>
    <w:link w:val="BodyTextChar"/>
    <w:uiPriority w:val="99"/>
    <w:rsid w:val="00B97E7E"/>
    <w:pPr>
      <w:suppressLineNumbers/>
      <w:autoSpaceDE w:val="0"/>
      <w:autoSpaceDN w:val="0"/>
      <w:adjustRightInd w:val="0"/>
      <w:spacing w:line="480" w:lineRule="auto"/>
    </w:pPr>
    <w:rPr>
      <w:rFonts w:ascii="Arial" w:eastAsia="Calibri" w:hAnsi="Arial"/>
      <w:b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B97E7E"/>
    <w:rPr>
      <w:rFonts w:ascii="Arial" w:eastAsia="Calibri" w:hAnsi="Arial" w:cs="Times New Roman"/>
      <w:b/>
      <w:sz w:val="24"/>
      <w:szCs w:val="20"/>
    </w:rPr>
  </w:style>
  <w:style w:type="table" w:styleId="TableGrid">
    <w:name w:val="Table Grid"/>
    <w:basedOn w:val="TableNormal"/>
    <w:uiPriority w:val="59"/>
    <w:rsid w:val="00B97E7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97E7E"/>
    <w:pPr>
      <w:spacing w:before="100" w:beforeAutospacing="1" w:after="100" w:afterAutospacing="1"/>
    </w:pPr>
    <w:rPr>
      <w:rFonts w:eastAsiaTheme="minorEastAsia"/>
      <w:lang w:eastAsia="en-US"/>
    </w:rPr>
  </w:style>
  <w:style w:type="character" w:customStyle="1" w:styleId="emphasistypeitalic">
    <w:name w:val="emphasistypeitalic"/>
    <w:basedOn w:val="DefaultParagraphFont"/>
    <w:rsid w:val="00B97E7E"/>
  </w:style>
  <w:style w:type="character" w:styleId="FollowedHyperlink">
    <w:name w:val="FollowedHyperlink"/>
    <w:basedOn w:val="DefaultParagraphFont"/>
    <w:uiPriority w:val="99"/>
    <w:semiHidden/>
    <w:unhideWhenUsed/>
    <w:rsid w:val="00B97E7E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97E7E"/>
  </w:style>
  <w:style w:type="character" w:styleId="PlaceholderText">
    <w:name w:val="Placeholder Text"/>
    <w:basedOn w:val="DefaultParagraphFont"/>
    <w:uiPriority w:val="99"/>
    <w:semiHidden/>
    <w:rsid w:val="00DB086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835C92"/>
    <w:pPr>
      <w:jc w:val="center"/>
    </w:pPr>
    <w:rPr>
      <w:rFonts w:ascii="Arial" w:hAnsi="Arial" w:cs="Arial"/>
      <w:noProof/>
      <w:sz w:val="22"/>
      <w:lang w:val="nl-N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5C92"/>
    <w:rPr>
      <w:rFonts w:ascii="Arial" w:eastAsia="Times New Roman" w:hAnsi="Arial" w:cs="Arial"/>
      <w:noProof/>
      <w:szCs w:val="24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835C92"/>
    <w:pPr>
      <w:spacing w:line="480" w:lineRule="auto"/>
    </w:pPr>
    <w:rPr>
      <w:rFonts w:ascii="Arial" w:hAnsi="Arial" w:cs="Arial"/>
      <w:noProof/>
      <w:sz w:val="22"/>
      <w:lang w:val="nl-NL"/>
    </w:rPr>
  </w:style>
  <w:style w:type="character" w:customStyle="1" w:styleId="EndNoteBibliographyChar">
    <w:name w:val="EndNote Bibliography Char"/>
    <w:basedOn w:val="DefaultParagraphFont"/>
    <w:link w:val="EndNoteBibliography"/>
    <w:rsid w:val="00835C92"/>
    <w:rPr>
      <w:rFonts w:ascii="Arial" w:eastAsia="Times New Roman" w:hAnsi="Arial" w:cs="Arial"/>
      <w:noProof/>
      <w:szCs w:val="24"/>
      <w:lang w:val="nl-NL" w:eastAsia="nl-NL"/>
    </w:rPr>
  </w:style>
  <w:style w:type="character" w:customStyle="1" w:styleId="hps">
    <w:name w:val="hps"/>
    <w:basedOn w:val="DefaultParagraphFont"/>
    <w:rsid w:val="00320A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5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04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59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1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95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24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9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76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47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73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21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6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50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60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52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67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7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8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9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35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79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23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9999CC-8C5C-4A9E-88C0-A536A58DB8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0</Words>
  <Characters>3197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3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J. Elbert</dc:creator>
  <cp:lastModifiedBy>N.J. Elbert</cp:lastModifiedBy>
  <cp:revision>2</cp:revision>
  <cp:lastPrinted>2017-05-03T14:27:00Z</cp:lastPrinted>
  <dcterms:created xsi:type="dcterms:W3CDTF">2017-08-16T14:31:00Z</dcterms:created>
  <dcterms:modified xsi:type="dcterms:W3CDTF">2017-08-16T14:31:00Z</dcterms:modified>
</cp:coreProperties>
</file>